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3B965" w14:textId="446F0ED1" w:rsidR="00BD10CB" w:rsidRDefault="00BD10CB" w:rsidP="00646F07">
      <w:pPr>
        <w:pStyle w:val="Heading1"/>
        <w:rPr>
          <w:highlight w:val="yellow"/>
          <w:lang w:val="en-US"/>
        </w:rPr>
      </w:pPr>
      <w:r>
        <w:rPr>
          <w:highlight w:val="yellow"/>
          <w:lang w:val="en-US"/>
        </w:rPr>
        <w:t>SUPPLEMENT</w:t>
      </w:r>
    </w:p>
    <w:p w14:paraId="505E79A1" w14:textId="3471211D" w:rsidR="00646F07" w:rsidRDefault="00646F07" w:rsidP="00646F07">
      <w:pPr>
        <w:pStyle w:val="Heading1"/>
        <w:rPr>
          <w:highlight w:val="yellow"/>
          <w:lang w:val="en-US"/>
        </w:rPr>
      </w:pPr>
      <w:r w:rsidRPr="006E6CB0">
        <w:rPr>
          <w:highlight w:val="yellow"/>
          <w:lang w:val="en-US"/>
        </w:rPr>
        <w:t xml:space="preserve">Appendix </w:t>
      </w:r>
      <w:r w:rsidR="001435F1">
        <w:rPr>
          <w:highlight w:val="yellow"/>
          <w:lang w:val="en-US"/>
        </w:rPr>
        <w:t>B</w:t>
      </w:r>
      <w:r w:rsidRPr="006E6CB0">
        <w:rPr>
          <w:highlight w:val="yellow"/>
          <w:lang w:val="en-US"/>
        </w:rPr>
        <w:t xml:space="preserve">. </w:t>
      </w:r>
      <w:r>
        <w:rPr>
          <w:highlight w:val="yellow"/>
          <w:lang w:val="en-US"/>
        </w:rPr>
        <w:t>Information</w:t>
      </w:r>
      <w:r w:rsidR="00A94D04">
        <w:rPr>
          <w:highlight w:val="yellow"/>
          <w:lang w:val="en-US"/>
        </w:rPr>
        <w:t xml:space="preserve"> </w:t>
      </w:r>
      <w:r w:rsidR="00431E33">
        <w:rPr>
          <w:highlight w:val="yellow"/>
          <w:lang w:val="en-US"/>
        </w:rPr>
        <w:t xml:space="preserve">Gain </w:t>
      </w:r>
      <w:r>
        <w:rPr>
          <w:highlight w:val="yellow"/>
          <w:lang w:val="en-US"/>
        </w:rPr>
        <w:t>and Item Mean Utility Differences</w:t>
      </w:r>
    </w:p>
    <w:p w14:paraId="093A098B" w14:textId="4D72270E" w:rsidR="00B03B05" w:rsidRPr="00B03B05" w:rsidRDefault="00B03B05" w:rsidP="00D8103E">
      <w:pPr>
        <w:ind w:firstLine="720"/>
        <w:rPr>
          <w:highlight w:val="yellow"/>
          <w:lang w:val="en-US"/>
        </w:rPr>
      </w:pPr>
      <w:r w:rsidRPr="00B03B05">
        <w:rPr>
          <w:color w:val="000000"/>
          <w:highlight w:val="yellow"/>
          <w:lang w:val="en-US"/>
        </w:rPr>
        <w:t xml:space="preserve">This study adopted the item mean utility parameter as a proxy for item social desirability. </w:t>
      </w:r>
      <w:r w:rsidR="00023BBB">
        <w:rPr>
          <w:color w:val="000000"/>
          <w:highlight w:val="yellow"/>
          <w:lang w:val="en-US"/>
        </w:rPr>
        <w:t xml:space="preserve">Figure </w:t>
      </w:r>
      <w:r w:rsidR="00A1341F">
        <w:rPr>
          <w:color w:val="000000"/>
          <w:highlight w:val="yellow"/>
          <w:lang w:val="en-US"/>
        </w:rPr>
        <w:t>B</w:t>
      </w:r>
      <w:r w:rsidR="00023BBB">
        <w:rPr>
          <w:color w:val="000000"/>
          <w:highlight w:val="yellow"/>
          <w:lang w:val="en-US"/>
        </w:rPr>
        <w:t>1 plots the i</w:t>
      </w:r>
      <w:r w:rsidR="00023BBB" w:rsidRPr="00803AD6">
        <w:rPr>
          <w:highlight w:val="yellow"/>
          <w:lang w:val="en-US"/>
        </w:rPr>
        <w:t>nformation gain from pair</w:t>
      </w:r>
      <w:r w:rsidR="003E2924">
        <w:rPr>
          <w:highlight w:val="yellow"/>
          <w:lang w:val="en-US"/>
        </w:rPr>
        <w:t>s</w:t>
      </w:r>
      <w:r w:rsidR="00023BBB" w:rsidRPr="00803AD6">
        <w:rPr>
          <w:highlight w:val="yellow"/>
          <w:lang w:val="en-US"/>
        </w:rPr>
        <w:t xml:space="preserve"> with item mean utility differences</w:t>
      </w:r>
      <w:r w:rsidR="00023BBB">
        <w:rPr>
          <w:highlight w:val="yellow"/>
          <w:lang w:val="en-US"/>
        </w:rPr>
        <w:t xml:space="preserve"> of 0, 1 and 2</w:t>
      </w:r>
      <w:r w:rsidR="00172CB0">
        <w:rPr>
          <w:highlight w:val="yellow"/>
          <w:lang w:val="en-US"/>
        </w:rPr>
        <w:t xml:space="preserve"> respectively</w:t>
      </w:r>
      <w:r w:rsidR="00023BBB">
        <w:rPr>
          <w:highlight w:val="yellow"/>
          <w:lang w:val="en-US"/>
        </w:rPr>
        <w:t xml:space="preserve">, while fixing all other </w:t>
      </w:r>
      <w:r w:rsidR="003E2924">
        <w:rPr>
          <w:highlight w:val="yellow"/>
          <w:lang w:val="en-US"/>
        </w:rPr>
        <w:t xml:space="preserve">item </w:t>
      </w:r>
      <w:r w:rsidR="00023BBB">
        <w:rPr>
          <w:highlight w:val="yellow"/>
          <w:lang w:val="en-US"/>
        </w:rPr>
        <w:t xml:space="preserve">parameters. </w:t>
      </w:r>
      <w:r w:rsidR="0034650D">
        <w:rPr>
          <w:highlight w:val="yellow"/>
          <w:lang w:val="en-US"/>
        </w:rPr>
        <w:t>It can be seen that</w:t>
      </w:r>
      <w:r w:rsidR="002B28C1">
        <w:rPr>
          <w:highlight w:val="yellow"/>
          <w:lang w:val="en-US"/>
        </w:rPr>
        <w:t>, while</w:t>
      </w:r>
      <w:r w:rsidR="0034650D">
        <w:rPr>
          <w:highlight w:val="yellow"/>
          <w:lang w:val="en-US"/>
        </w:rPr>
        <w:t xml:space="preserve"> the item mean utility parameters had no effect on the maximum amount of information gain, </w:t>
      </w:r>
      <w:r w:rsidR="002B28C1">
        <w:rPr>
          <w:highlight w:val="yellow"/>
          <w:lang w:val="en-US"/>
        </w:rPr>
        <w:t>they</w:t>
      </w:r>
      <w:r w:rsidR="0034650D">
        <w:rPr>
          <w:highlight w:val="yellow"/>
          <w:lang w:val="en-US"/>
        </w:rPr>
        <w:t xml:space="preserve"> had an impact on the location of where th</w:t>
      </w:r>
      <w:r w:rsidR="00C24AB2">
        <w:rPr>
          <w:highlight w:val="yellow"/>
          <w:lang w:val="en-US"/>
        </w:rPr>
        <w:t>at</w:t>
      </w:r>
      <w:r w:rsidR="0034650D">
        <w:rPr>
          <w:highlight w:val="yellow"/>
          <w:lang w:val="en-US"/>
        </w:rPr>
        <w:t xml:space="preserve"> maximum occurs. </w:t>
      </w:r>
    </w:p>
    <w:p w14:paraId="6FB78020" w14:textId="7114A041" w:rsidR="002B610D" w:rsidRDefault="002B610D">
      <w:pPr>
        <w:spacing w:after="160" w:line="259" w:lineRule="auto"/>
        <w:rPr>
          <w:rFonts w:eastAsiaTheme="minorEastAsia"/>
          <w:color w:val="4472C4" w:themeColor="accent1"/>
          <w:sz w:val="22"/>
          <w:szCs w:val="21"/>
          <w:lang w:val="en-US"/>
        </w:rPr>
      </w:pPr>
      <w:r>
        <w:rPr>
          <w:color w:val="4472C4" w:themeColor="accent1"/>
          <w:lang w:val="en-US"/>
        </w:rPr>
        <w:br w:type="page"/>
      </w:r>
    </w:p>
    <w:tbl>
      <w:tblPr>
        <w:tblStyle w:val="TableGrid"/>
        <w:tblW w:w="10060" w:type="dxa"/>
        <w:jc w:val="center"/>
        <w:tblLook w:val="04A0" w:firstRow="1" w:lastRow="0" w:firstColumn="1" w:lastColumn="0" w:noHBand="0" w:noVBand="1"/>
      </w:tblPr>
      <w:tblGrid>
        <w:gridCol w:w="1224"/>
        <w:gridCol w:w="4418"/>
        <w:gridCol w:w="4418"/>
      </w:tblGrid>
      <w:tr w:rsidR="00E57CE0" w:rsidRPr="00803AD6" w14:paraId="3245CD16" w14:textId="77777777" w:rsidTr="002B610D">
        <w:trPr>
          <w:jc w:val="center"/>
        </w:trPr>
        <w:tc>
          <w:tcPr>
            <w:tcW w:w="1224" w:type="dxa"/>
          </w:tcPr>
          <w:p w14:paraId="4E9FB145" w14:textId="46BD8E9B" w:rsidR="00037847" w:rsidRPr="00803AD6" w:rsidRDefault="002B610D" w:rsidP="002902A3">
            <w:pPr>
              <w:pStyle w:val="PlainText"/>
              <w:jc w:val="center"/>
              <w:rPr>
                <w:rFonts w:ascii="Times New Roman" w:hAnsi="Times New Roman" w:cs="Times New Roman"/>
                <w:highlight w:val="yellow"/>
                <w:lang w:val="en-US"/>
              </w:rPr>
            </w:pPr>
            <w:r>
              <w:rPr>
                <w:rFonts w:ascii="Times New Roman" w:hAnsi="Times New Roman" w:cs="Times New Roman"/>
                <w:highlight w:val="yellow"/>
                <w:lang w:val="en-US"/>
              </w:rPr>
              <w:lastRenderedPageBreak/>
              <w:t>Parameters</w:t>
            </w:r>
          </w:p>
        </w:tc>
        <w:tc>
          <w:tcPr>
            <w:tcW w:w="4418" w:type="dxa"/>
          </w:tcPr>
          <w:p w14:paraId="5F608985" w14:textId="58D14F71" w:rsidR="00037847" w:rsidRPr="00803AD6" w:rsidRDefault="00037847" w:rsidP="002902A3">
            <w:pPr>
              <w:pStyle w:val="PlainText"/>
              <w:jc w:val="center"/>
              <w:rPr>
                <w:rFonts w:ascii="Times New Roman" w:hAnsi="Times New Roman" w:cs="Times New Roman"/>
                <w:highlight w:val="yellow"/>
                <w:lang w:val="en-US"/>
              </w:rPr>
            </w:pPr>
            <w:r w:rsidRPr="00803AD6">
              <w:rPr>
                <w:rFonts w:ascii="Times New Roman" w:hAnsi="Times New Roman" w:cs="Times New Roman"/>
                <w:highlight w:val="yellow"/>
                <w:lang w:val="en-US"/>
              </w:rPr>
              <w:t>Information for Scale 1</w:t>
            </w:r>
          </w:p>
        </w:tc>
        <w:tc>
          <w:tcPr>
            <w:tcW w:w="4418" w:type="dxa"/>
          </w:tcPr>
          <w:p w14:paraId="15888AE9" w14:textId="0075F871" w:rsidR="00037847" w:rsidRPr="00803AD6" w:rsidRDefault="00037847" w:rsidP="002902A3">
            <w:pPr>
              <w:pStyle w:val="PlainText"/>
              <w:jc w:val="center"/>
              <w:rPr>
                <w:rFonts w:ascii="Times New Roman" w:hAnsi="Times New Roman" w:cs="Times New Roman"/>
                <w:highlight w:val="yellow"/>
                <w:lang w:val="en-US"/>
              </w:rPr>
            </w:pPr>
            <w:r w:rsidRPr="00803AD6">
              <w:rPr>
                <w:rFonts w:ascii="Times New Roman" w:hAnsi="Times New Roman" w:cs="Times New Roman"/>
                <w:highlight w:val="yellow"/>
                <w:lang w:val="en-US"/>
              </w:rPr>
              <w:t>Information for Scale 2</w:t>
            </w:r>
          </w:p>
        </w:tc>
      </w:tr>
      <w:tr w:rsidR="00F5353A" w:rsidRPr="00803AD6" w14:paraId="0B53C93B" w14:textId="77777777" w:rsidTr="002B610D">
        <w:trPr>
          <w:jc w:val="center"/>
        </w:trPr>
        <w:tc>
          <w:tcPr>
            <w:tcW w:w="1224" w:type="dxa"/>
          </w:tcPr>
          <w:p w14:paraId="4CE7A040" w14:textId="77777777" w:rsidR="00037847" w:rsidRPr="00803AD6" w:rsidRDefault="000C50B8" w:rsidP="009E12D7">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1</m:t>
                    </m:r>
                  </m:sub>
                </m:sSub>
                <m:r>
                  <w:rPr>
                    <w:rFonts w:ascii="Cambria Math" w:hAnsi="Cambria Math"/>
                    <w:highlight w:val="yellow"/>
                    <w:lang w:val="en-US"/>
                  </w:rPr>
                  <m:t>=0</m:t>
                </m:r>
              </m:oMath>
            </m:oMathPara>
          </w:p>
          <w:p w14:paraId="5AC5C564" w14:textId="42C7900C" w:rsidR="00E57CE0" w:rsidRPr="00803AD6" w:rsidRDefault="000C50B8" w:rsidP="009E12D7">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2</m:t>
                    </m:r>
                  </m:sub>
                </m:sSub>
                <m:r>
                  <w:rPr>
                    <w:rFonts w:ascii="Cambria Math" w:hAnsi="Cambria Math"/>
                    <w:highlight w:val="yellow"/>
                    <w:lang w:val="en-US"/>
                  </w:rPr>
                  <m:t>=0</m:t>
                </m:r>
              </m:oMath>
            </m:oMathPara>
          </w:p>
        </w:tc>
        <w:tc>
          <w:tcPr>
            <w:tcW w:w="4418" w:type="dxa"/>
          </w:tcPr>
          <w:p w14:paraId="70326571" w14:textId="4739BA31" w:rsidR="00037847" w:rsidRPr="00803AD6" w:rsidRDefault="00F5353A" w:rsidP="009E12D7">
            <w:pPr>
              <w:pStyle w:val="PlainText"/>
              <w:rPr>
                <w:rFonts w:ascii="Times New Roman" w:hAnsi="Times New Roman" w:cs="Times New Roman"/>
                <w:color w:val="4472C4" w:themeColor="accent1"/>
                <w:highlight w:val="yellow"/>
                <w:lang w:val="en-US"/>
              </w:rPr>
            </w:pPr>
            <w:r w:rsidRPr="00803AD6">
              <w:rPr>
                <w:noProof/>
                <w:highlight w:val="yellow"/>
              </w:rPr>
              <w:drawing>
                <wp:inline distT="0" distB="0" distL="0" distR="0" wp14:anchorId="685AA88B" wp14:editId="01FFA3C0">
                  <wp:extent cx="2668270" cy="26682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c>
          <w:tcPr>
            <w:tcW w:w="4418" w:type="dxa"/>
          </w:tcPr>
          <w:p w14:paraId="586A9144" w14:textId="47C1D9A4" w:rsidR="00037847" w:rsidRPr="00803AD6" w:rsidRDefault="00F5353A" w:rsidP="009E12D7">
            <w:pPr>
              <w:pStyle w:val="PlainText"/>
              <w:rPr>
                <w:noProof/>
                <w:highlight w:val="yellow"/>
              </w:rPr>
            </w:pPr>
            <w:r w:rsidRPr="00803AD6">
              <w:rPr>
                <w:noProof/>
                <w:highlight w:val="yellow"/>
              </w:rPr>
              <w:drawing>
                <wp:inline distT="0" distB="0" distL="0" distR="0" wp14:anchorId="3E3FA395" wp14:editId="41DFF4DF">
                  <wp:extent cx="2668270" cy="26682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r>
      <w:tr w:rsidR="00803AD6" w:rsidRPr="00803AD6" w14:paraId="31A42BD8" w14:textId="77777777" w:rsidTr="002B610D">
        <w:trPr>
          <w:jc w:val="center"/>
        </w:trPr>
        <w:tc>
          <w:tcPr>
            <w:tcW w:w="1224" w:type="dxa"/>
          </w:tcPr>
          <w:p w14:paraId="2710249E" w14:textId="0E133529" w:rsidR="00E57CE0" w:rsidRPr="00803AD6" w:rsidRDefault="000C50B8" w:rsidP="00E57CE0">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1</m:t>
                    </m:r>
                  </m:sub>
                </m:sSub>
                <m:r>
                  <w:rPr>
                    <w:rFonts w:ascii="Cambria Math" w:hAnsi="Cambria Math"/>
                    <w:highlight w:val="yellow"/>
                    <w:lang w:val="en-US"/>
                  </w:rPr>
                  <m:t>=-0.5</m:t>
                </m:r>
              </m:oMath>
            </m:oMathPara>
          </w:p>
          <w:p w14:paraId="3AD98090" w14:textId="5091362C" w:rsidR="00E57CE0" w:rsidRPr="00803AD6" w:rsidRDefault="000C50B8" w:rsidP="00E57CE0">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2</m:t>
                    </m:r>
                  </m:sub>
                </m:sSub>
                <m:r>
                  <w:rPr>
                    <w:rFonts w:ascii="Cambria Math" w:hAnsi="Cambria Math"/>
                    <w:highlight w:val="yellow"/>
                    <w:lang w:val="en-US"/>
                  </w:rPr>
                  <m:t>=0.5</m:t>
                </m:r>
              </m:oMath>
            </m:oMathPara>
          </w:p>
        </w:tc>
        <w:tc>
          <w:tcPr>
            <w:tcW w:w="4418" w:type="dxa"/>
          </w:tcPr>
          <w:p w14:paraId="4525D74C" w14:textId="1D69C583" w:rsidR="00037847" w:rsidRPr="00803AD6" w:rsidRDefault="00A21136" w:rsidP="009E12D7">
            <w:pPr>
              <w:pStyle w:val="PlainText"/>
              <w:rPr>
                <w:rFonts w:ascii="Times New Roman" w:hAnsi="Times New Roman" w:cs="Times New Roman"/>
                <w:color w:val="4472C4" w:themeColor="accent1"/>
                <w:highlight w:val="yellow"/>
                <w:lang w:val="en-US"/>
              </w:rPr>
            </w:pPr>
            <w:r w:rsidRPr="00803AD6">
              <w:rPr>
                <w:noProof/>
                <w:highlight w:val="yellow"/>
              </w:rPr>
              <w:drawing>
                <wp:inline distT="0" distB="0" distL="0" distR="0" wp14:anchorId="32FA5BB1" wp14:editId="2D07C052">
                  <wp:extent cx="2668270" cy="266827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c>
          <w:tcPr>
            <w:tcW w:w="4418" w:type="dxa"/>
          </w:tcPr>
          <w:p w14:paraId="57C16748" w14:textId="5F1D7D34" w:rsidR="00037847" w:rsidRPr="00803AD6" w:rsidRDefault="00A21136" w:rsidP="009E12D7">
            <w:pPr>
              <w:pStyle w:val="PlainText"/>
              <w:rPr>
                <w:rFonts w:ascii="Times New Roman" w:hAnsi="Times New Roman" w:cs="Times New Roman"/>
                <w:color w:val="4472C4" w:themeColor="accent1"/>
                <w:highlight w:val="yellow"/>
                <w:lang w:val="en-US"/>
              </w:rPr>
            </w:pPr>
            <w:r w:rsidRPr="00803AD6">
              <w:rPr>
                <w:noProof/>
                <w:highlight w:val="yellow"/>
              </w:rPr>
              <w:drawing>
                <wp:inline distT="0" distB="0" distL="0" distR="0" wp14:anchorId="26F4A7DF" wp14:editId="13D4A07C">
                  <wp:extent cx="2668270" cy="266827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r>
      <w:tr w:rsidR="00803AD6" w:rsidRPr="00803AD6" w14:paraId="689121F2" w14:textId="77777777" w:rsidTr="002B610D">
        <w:trPr>
          <w:trHeight w:val="4243"/>
          <w:jc w:val="center"/>
        </w:trPr>
        <w:tc>
          <w:tcPr>
            <w:tcW w:w="1224" w:type="dxa"/>
          </w:tcPr>
          <w:p w14:paraId="38841CB6" w14:textId="711CB1E1" w:rsidR="00E57CE0" w:rsidRPr="00803AD6" w:rsidRDefault="000C50B8" w:rsidP="00E57CE0">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1</m:t>
                    </m:r>
                  </m:sub>
                </m:sSub>
                <m:r>
                  <w:rPr>
                    <w:rFonts w:ascii="Cambria Math" w:hAnsi="Cambria Math"/>
                    <w:highlight w:val="yellow"/>
                    <w:lang w:val="en-US"/>
                  </w:rPr>
                  <m:t>=-1</m:t>
                </m:r>
              </m:oMath>
            </m:oMathPara>
          </w:p>
          <w:p w14:paraId="0232CC86" w14:textId="14FAE24B" w:rsidR="00E57CE0" w:rsidRPr="00803AD6" w:rsidRDefault="000C50B8" w:rsidP="00E57CE0">
            <w:pPr>
              <w:pStyle w:val="PlainText"/>
              <w:rPr>
                <w:rFonts w:ascii="Times New Roman" w:hAnsi="Times New Roman" w:cs="Times New Roman"/>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μ</m:t>
                    </m:r>
                  </m:e>
                  <m:sub>
                    <m:r>
                      <w:rPr>
                        <w:rFonts w:ascii="Cambria Math" w:hAnsi="Cambria Math"/>
                        <w:highlight w:val="yellow"/>
                        <w:lang w:val="en-US"/>
                      </w:rPr>
                      <m:t>2</m:t>
                    </m:r>
                  </m:sub>
                </m:sSub>
                <m:r>
                  <w:rPr>
                    <w:rFonts w:ascii="Cambria Math" w:hAnsi="Cambria Math"/>
                    <w:highlight w:val="yellow"/>
                    <w:lang w:val="en-US"/>
                  </w:rPr>
                  <m:t>=1</m:t>
                </m:r>
              </m:oMath>
            </m:oMathPara>
          </w:p>
        </w:tc>
        <w:tc>
          <w:tcPr>
            <w:tcW w:w="4418" w:type="dxa"/>
          </w:tcPr>
          <w:p w14:paraId="71DCD5FE" w14:textId="130F9A3E" w:rsidR="00037847" w:rsidRPr="00803AD6" w:rsidRDefault="00A21136" w:rsidP="009E12D7">
            <w:pPr>
              <w:pStyle w:val="PlainText"/>
              <w:rPr>
                <w:rFonts w:ascii="Times New Roman" w:hAnsi="Times New Roman" w:cs="Times New Roman"/>
                <w:color w:val="4472C4" w:themeColor="accent1"/>
                <w:highlight w:val="yellow"/>
                <w:lang w:val="en-US"/>
              </w:rPr>
            </w:pPr>
            <w:r w:rsidRPr="00803AD6">
              <w:rPr>
                <w:noProof/>
                <w:highlight w:val="yellow"/>
              </w:rPr>
              <w:drawing>
                <wp:inline distT="0" distB="0" distL="0" distR="0" wp14:anchorId="258CBFF1" wp14:editId="47012C5C">
                  <wp:extent cx="2668270" cy="266827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c>
          <w:tcPr>
            <w:tcW w:w="4418" w:type="dxa"/>
          </w:tcPr>
          <w:p w14:paraId="400A5CA6" w14:textId="2678E39C" w:rsidR="00037847" w:rsidRPr="00803AD6" w:rsidRDefault="00A21136" w:rsidP="009E12D7">
            <w:pPr>
              <w:pStyle w:val="PlainText"/>
              <w:rPr>
                <w:rFonts w:ascii="Times New Roman" w:hAnsi="Times New Roman" w:cs="Times New Roman"/>
                <w:color w:val="4472C4" w:themeColor="accent1"/>
                <w:highlight w:val="yellow"/>
                <w:lang w:val="en-US"/>
              </w:rPr>
            </w:pPr>
            <w:r w:rsidRPr="00803AD6">
              <w:rPr>
                <w:noProof/>
                <w:highlight w:val="yellow"/>
              </w:rPr>
              <w:drawing>
                <wp:inline distT="0" distB="0" distL="0" distR="0" wp14:anchorId="0EF0EBAD" wp14:editId="103398C8">
                  <wp:extent cx="2668270" cy="266827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68270" cy="2668270"/>
                          </a:xfrm>
                          <a:prstGeom prst="rect">
                            <a:avLst/>
                          </a:prstGeom>
                          <a:noFill/>
                          <a:ln>
                            <a:noFill/>
                          </a:ln>
                        </pic:spPr>
                      </pic:pic>
                    </a:graphicData>
                  </a:graphic>
                </wp:inline>
              </w:drawing>
            </w:r>
          </w:p>
        </w:tc>
      </w:tr>
    </w:tbl>
    <w:p w14:paraId="1DDC4A40" w14:textId="3FFCC431" w:rsidR="00B727A1" w:rsidRDefault="00A21136" w:rsidP="002B610D">
      <w:pPr>
        <w:pStyle w:val="Caption"/>
        <w:rPr>
          <w:lang w:val="en-US"/>
        </w:rPr>
      </w:pPr>
      <w:r w:rsidRPr="00803AD6">
        <w:rPr>
          <w:highlight w:val="yellow"/>
          <w:lang w:val="en-US"/>
        </w:rPr>
        <w:t xml:space="preserve">Figure </w:t>
      </w:r>
      <w:r w:rsidR="00A1341F">
        <w:rPr>
          <w:highlight w:val="yellow"/>
          <w:lang w:val="en-US"/>
        </w:rPr>
        <w:t>B</w:t>
      </w:r>
      <w:r w:rsidRPr="00803AD6">
        <w:rPr>
          <w:highlight w:val="yellow"/>
          <w:lang w:val="en-US"/>
        </w:rPr>
        <w:t>1. Information gain from a pair with varying item mean utility differences</w:t>
      </w:r>
      <w:r w:rsidR="00023BBB" w:rsidRPr="00023BBB">
        <w:rPr>
          <w:highlight w:val="yellow"/>
          <w:lang w:val="en-US"/>
        </w:rPr>
        <w:t xml:space="preserve"> </w:t>
      </w:r>
      <w:r w:rsidR="00023BBB" w:rsidRPr="00803AD6">
        <w:rPr>
          <w:highlight w:val="yellow"/>
          <w:lang w:val="en-US"/>
        </w:rPr>
        <w:t xml:space="preserve">and </w:t>
      </w:r>
      <m:oMath>
        <m:sSub>
          <m:sSubPr>
            <m:ctrlPr>
              <w:rPr>
                <w:rFonts w:ascii="Cambria Math" w:hAnsi="Cambria Math"/>
                <w:i/>
                <w:highlight w:val="yellow"/>
                <w:lang w:val="en-US"/>
              </w:rPr>
            </m:ctrlPr>
          </m:sSubPr>
          <m:e>
            <m:sSub>
              <m:sSubPr>
                <m:ctrlPr>
                  <w:rPr>
                    <w:rFonts w:ascii="Cambria Math" w:hAnsi="Cambria Math"/>
                    <w:i/>
                    <w:highlight w:val="yellow"/>
                    <w:lang w:val="en-US"/>
                  </w:rPr>
                </m:ctrlPr>
              </m:sSubPr>
              <m:e>
                <m:r>
                  <w:rPr>
                    <w:rFonts w:ascii="Cambria Math" w:hAnsi="Cambria Math"/>
                    <w:highlight w:val="yellow"/>
                    <w:lang w:val="en-US"/>
                  </w:rPr>
                  <m:t>λ</m:t>
                </m:r>
              </m:e>
              <m:sub>
                <m:r>
                  <w:rPr>
                    <w:rFonts w:ascii="Cambria Math" w:hAnsi="Cambria Math"/>
                    <w:highlight w:val="yellow"/>
                    <w:lang w:val="en-US"/>
                  </w:rPr>
                  <m:t>1</m:t>
                </m:r>
              </m:sub>
            </m:sSub>
          </m:e>
          <m:sub>
            <m:sSub>
              <m:sSubPr>
                <m:ctrlPr>
                  <w:rPr>
                    <w:rFonts w:ascii="Cambria Math" w:hAnsi="Cambria Math"/>
                    <w:i/>
                    <w:highlight w:val="yellow"/>
                    <w:lang w:val="en-US"/>
                  </w:rPr>
                </m:ctrlPr>
              </m:sSubPr>
              <m:e>
                <m:r>
                  <w:rPr>
                    <w:rFonts w:ascii="Cambria Math" w:hAnsi="Cambria Math"/>
                    <w:highlight w:val="yellow"/>
                    <w:lang w:val="en-US"/>
                  </w:rPr>
                  <m:t>s</m:t>
                </m:r>
              </m:e>
              <m:sub>
                <m:r>
                  <w:rPr>
                    <w:rFonts w:ascii="Cambria Math" w:hAnsi="Cambria Math"/>
                    <w:highlight w:val="yellow"/>
                    <w:lang w:val="en-US"/>
                  </w:rPr>
                  <m:t>1</m:t>
                </m:r>
              </m:sub>
            </m:sSub>
          </m:sub>
        </m:sSub>
        <m:r>
          <w:rPr>
            <w:rFonts w:ascii="Cambria Math" w:hAnsi="Cambria Math"/>
            <w:highlight w:val="yellow"/>
            <w:lang w:val="en-US"/>
          </w:rPr>
          <m:t>=1.2</m:t>
        </m:r>
      </m:oMath>
      <w:r w:rsidR="00023BBB" w:rsidRPr="00803AD6">
        <w:rPr>
          <w:highlight w:val="yellow"/>
          <w:lang w:val="en-US"/>
        </w:rPr>
        <w:t xml:space="preserve">, </w:t>
      </w:r>
      <m:oMath>
        <m:sSub>
          <m:sSubPr>
            <m:ctrlPr>
              <w:rPr>
                <w:rFonts w:ascii="Cambria Math" w:hAnsi="Cambria Math"/>
                <w:i/>
                <w:highlight w:val="yellow"/>
                <w:lang w:val="en-US"/>
              </w:rPr>
            </m:ctrlPr>
          </m:sSubPr>
          <m:e>
            <m:sSub>
              <m:sSubPr>
                <m:ctrlPr>
                  <w:rPr>
                    <w:rFonts w:ascii="Cambria Math" w:hAnsi="Cambria Math"/>
                    <w:i/>
                    <w:highlight w:val="yellow"/>
                    <w:lang w:val="en-US"/>
                  </w:rPr>
                </m:ctrlPr>
              </m:sSubPr>
              <m:e>
                <m:r>
                  <w:rPr>
                    <w:rFonts w:ascii="Cambria Math" w:hAnsi="Cambria Math"/>
                    <w:highlight w:val="yellow"/>
                    <w:lang w:val="en-US"/>
                  </w:rPr>
                  <m:t>λ</m:t>
                </m:r>
              </m:e>
              <m:sub>
                <m:r>
                  <w:rPr>
                    <w:rFonts w:ascii="Cambria Math" w:hAnsi="Cambria Math"/>
                    <w:highlight w:val="yellow"/>
                    <w:lang w:val="en-US"/>
                  </w:rPr>
                  <m:t>2</m:t>
                </m:r>
              </m:sub>
            </m:sSub>
          </m:e>
          <m:sub>
            <m:sSub>
              <m:sSubPr>
                <m:ctrlPr>
                  <w:rPr>
                    <w:rFonts w:ascii="Cambria Math" w:hAnsi="Cambria Math"/>
                    <w:i/>
                    <w:highlight w:val="yellow"/>
                    <w:lang w:val="en-US"/>
                  </w:rPr>
                </m:ctrlPr>
              </m:sSubPr>
              <m:e>
                <m:r>
                  <w:rPr>
                    <w:rFonts w:ascii="Cambria Math" w:hAnsi="Cambria Math"/>
                    <w:highlight w:val="yellow"/>
                    <w:lang w:val="en-US"/>
                  </w:rPr>
                  <m:t>s</m:t>
                </m:r>
              </m:e>
              <m:sub>
                <m:r>
                  <w:rPr>
                    <w:rFonts w:ascii="Cambria Math" w:hAnsi="Cambria Math"/>
                    <w:highlight w:val="yellow"/>
                    <w:lang w:val="en-US"/>
                  </w:rPr>
                  <m:t>2</m:t>
                </m:r>
              </m:sub>
            </m:sSub>
          </m:sub>
        </m:sSub>
        <m:r>
          <w:rPr>
            <w:rFonts w:ascii="Cambria Math" w:hAnsi="Cambria Math"/>
            <w:highlight w:val="yellow"/>
            <w:lang w:val="en-US"/>
          </w:rPr>
          <m:t>=1.4</m:t>
        </m:r>
      </m:oMath>
      <w:r w:rsidR="00023BBB" w:rsidRPr="00803AD6">
        <w:rPr>
          <w:highlight w:val="yellow"/>
          <w:lang w:val="en-US"/>
        </w:rPr>
        <w:t xml:space="preserve">, </w:t>
      </w:r>
      <m:oMath>
        <m:sSubSup>
          <m:sSubSupPr>
            <m:ctrlPr>
              <w:rPr>
                <w:rFonts w:ascii="Cambria Math" w:hAnsi="Cambria Math"/>
                <w:i/>
                <w:highlight w:val="yellow"/>
                <w:lang w:val="en-US"/>
              </w:rPr>
            </m:ctrlPr>
          </m:sSubSupPr>
          <m:e>
            <m:r>
              <w:rPr>
                <w:rFonts w:ascii="Cambria Math" w:hAnsi="Cambria Math"/>
                <w:highlight w:val="yellow"/>
                <w:lang w:val="en-US"/>
              </w:rPr>
              <m:t>ψ</m:t>
            </m:r>
          </m:e>
          <m:sub>
            <m:r>
              <w:rPr>
                <w:rFonts w:ascii="Cambria Math" w:hAnsi="Cambria Math"/>
                <w:highlight w:val="yellow"/>
                <w:lang w:val="en-US"/>
              </w:rPr>
              <m:t>1</m:t>
            </m:r>
          </m:sub>
          <m:sup>
            <m:r>
              <w:rPr>
                <w:rFonts w:ascii="Cambria Math" w:hAnsi="Cambria Math"/>
                <w:highlight w:val="yellow"/>
                <w:lang w:val="en-US"/>
              </w:rPr>
              <m:t>2</m:t>
            </m:r>
          </m:sup>
        </m:sSubSup>
        <m:r>
          <w:rPr>
            <w:rFonts w:ascii="Cambria Math" w:hAnsi="Cambria Math"/>
            <w:highlight w:val="yellow"/>
            <w:lang w:val="en-US"/>
          </w:rPr>
          <m:t>=</m:t>
        </m:r>
        <m:sSubSup>
          <m:sSubSupPr>
            <m:ctrlPr>
              <w:rPr>
                <w:rFonts w:ascii="Cambria Math" w:hAnsi="Cambria Math"/>
                <w:i/>
                <w:highlight w:val="yellow"/>
                <w:lang w:val="en-US"/>
              </w:rPr>
            </m:ctrlPr>
          </m:sSubSupPr>
          <m:e>
            <m:r>
              <w:rPr>
                <w:rFonts w:ascii="Cambria Math" w:hAnsi="Cambria Math"/>
                <w:highlight w:val="yellow"/>
                <w:lang w:val="en-US"/>
              </w:rPr>
              <m:t>ψ</m:t>
            </m:r>
          </m:e>
          <m:sub>
            <m:r>
              <w:rPr>
                <w:rFonts w:ascii="Cambria Math" w:hAnsi="Cambria Math"/>
                <w:highlight w:val="yellow"/>
                <w:lang w:val="en-US"/>
              </w:rPr>
              <m:t>2</m:t>
            </m:r>
          </m:sub>
          <m:sup>
            <m:r>
              <w:rPr>
                <w:rFonts w:ascii="Cambria Math" w:hAnsi="Cambria Math"/>
                <w:highlight w:val="yellow"/>
                <w:lang w:val="en-US"/>
              </w:rPr>
              <m:t>2</m:t>
            </m:r>
          </m:sup>
        </m:sSubSup>
        <m:r>
          <w:rPr>
            <w:rFonts w:ascii="Cambria Math" w:hAnsi="Cambria Math"/>
            <w:highlight w:val="yellow"/>
            <w:lang w:val="en-US"/>
          </w:rPr>
          <m:t>=1</m:t>
        </m:r>
      </m:oMath>
      <w:r w:rsidR="00023BBB" w:rsidRPr="00803AD6">
        <w:rPr>
          <w:highlight w:val="yellow"/>
          <w:lang w:val="en-US"/>
        </w:rPr>
        <w:t>, and a scale intercorrelation of 0.2.</w:t>
      </w:r>
      <w:r w:rsidR="00B727A1">
        <w:rPr>
          <w:lang w:val="en-US"/>
        </w:rPr>
        <w:br w:type="page"/>
      </w:r>
    </w:p>
    <w:p w14:paraId="44227BA9" w14:textId="73101EE3" w:rsidR="00B727A1" w:rsidRDefault="00B727A1" w:rsidP="00B727A1">
      <w:pPr>
        <w:pStyle w:val="Heading1"/>
        <w:rPr>
          <w:highlight w:val="yellow"/>
          <w:lang w:val="en-US"/>
        </w:rPr>
      </w:pPr>
      <w:r w:rsidRPr="006E6CB0">
        <w:rPr>
          <w:highlight w:val="yellow"/>
          <w:lang w:val="en-US"/>
        </w:rPr>
        <w:lastRenderedPageBreak/>
        <w:t xml:space="preserve">Appendix </w:t>
      </w:r>
      <w:r w:rsidR="001435F1">
        <w:rPr>
          <w:highlight w:val="yellow"/>
          <w:lang w:val="en-US"/>
        </w:rPr>
        <w:t>C</w:t>
      </w:r>
      <w:r w:rsidRPr="006E6CB0">
        <w:rPr>
          <w:highlight w:val="yellow"/>
          <w:lang w:val="en-US"/>
        </w:rPr>
        <w:t xml:space="preserve">. </w:t>
      </w:r>
      <w:r>
        <w:rPr>
          <w:highlight w:val="yellow"/>
          <w:lang w:val="en-US"/>
        </w:rPr>
        <w:t>Information Plots for Example Pairs</w:t>
      </w:r>
    </w:p>
    <w:p w14:paraId="62F81C36" w14:textId="786EBA75" w:rsidR="00B94306" w:rsidRDefault="00393213" w:rsidP="00393213">
      <w:pPr>
        <w:ind w:firstLine="720"/>
        <w:rPr>
          <w:color w:val="000000"/>
          <w:highlight w:val="yellow"/>
          <w:lang w:val="en-US"/>
        </w:rPr>
      </w:pPr>
      <w:r>
        <w:rPr>
          <w:color w:val="000000"/>
          <w:highlight w:val="yellow"/>
          <w:lang w:val="en-US"/>
        </w:rPr>
        <w:t xml:space="preserve">Figures </w:t>
      </w:r>
      <w:r w:rsidR="00E27F53">
        <w:rPr>
          <w:color w:val="000000"/>
          <w:highlight w:val="yellow"/>
          <w:lang w:val="en-US"/>
        </w:rPr>
        <w:t>C</w:t>
      </w:r>
      <w:r>
        <w:rPr>
          <w:color w:val="000000"/>
          <w:highlight w:val="yellow"/>
          <w:lang w:val="en-US"/>
        </w:rPr>
        <w:t xml:space="preserve">1 to </w:t>
      </w:r>
      <w:r w:rsidR="00E27F53">
        <w:rPr>
          <w:color w:val="000000"/>
          <w:highlight w:val="yellow"/>
          <w:lang w:val="en-US"/>
        </w:rPr>
        <w:t>C</w:t>
      </w:r>
      <w:r>
        <w:rPr>
          <w:color w:val="000000"/>
          <w:highlight w:val="yellow"/>
          <w:lang w:val="en-US"/>
        </w:rPr>
        <w:t>4</w:t>
      </w:r>
      <w:r w:rsidR="008C12D8">
        <w:rPr>
          <w:color w:val="000000"/>
          <w:highlight w:val="yellow"/>
          <w:lang w:val="en-US"/>
        </w:rPr>
        <w:t xml:space="preserve"> provide t</w:t>
      </w:r>
      <w:r w:rsidR="00381F6F">
        <w:rPr>
          <w:color w:val="000000"/>
          <w:highlight w:val="yellow"/>
          <w:lang w:val="en-US"/>
        </w:rPr>
        <w:t xml:space="preserve">he information plots for </w:t>
      </w:r>
      <w:r w:rsidR="00C243E2">
        <w:rPr>
          <w:color w:val="000000"/>
          <w:highlight w:val="yellow"/>
          <w:lang w:val="en-US"/>
        </w:rPr>
        <w:t>the first and last</w:t>
      </w:r>
      <w:r w:rsidR="008C12D8">
        <w:rPr>
          <w:color w:val="000000"/>
          <w:highlight w:val="yellow"/>
          <w:lang w:val="en-US"/>
        </w:rPr>
        <w:t xml:space="preserve"> </w:t>
      </w:r>
      <w:r w:rsidR="00381F6F">
        <w:rPr>
          <w:color w:val="000000"/>
          <w:highlight w:val="yellow"/>
          <w:lang w:val="en-US"/>
        </w:rPr>
        <w:t xml:space="preserve">FC pairs from the </w:t>
      </w:r>
      <w:r w:rsidR="00C23F93">
        <w:rPr>
          <w:color w:val="000000"/>
          <w:highlight w:val="yellow"/>
          <w:lang w:val="en-US"/>
        </w:rPr>
        <w:t xml:space="preserve">non-adaptive </w:t>
      </w:r>
      <w:r w:rsidR="00381F6F">
        <w:rPr>
          <w:color w:val="000000"/>
          <w:highlight w:val="yellow"/>
          <w:lang w:val="en-US"/>
        </w:rPr>
        <w:t>instruments</w:t>
      </w:r>
      <w:r w:rsidR="00C243E2">
        <w:rPr>
          <w:color w:val="000000"/>
          <w:highlight w:val="yellow"/>
          <w:lang w:val="en-US"/>
        </w:rPr>
        <w:t>.</w:t>
      </w:r>
      <w:r w:rsidR="008C12D8">
        <w:rPr>
          <w:color w:val="000000"/>
          <w:highlight w:val="yellow"/>
          <w:lang w:val="en-US"/>
        </w:rPr>
        <w:t xml:space="preserve"> </w:t>
      </w:r>
      <w:r w:rsidR="00C243E2">
        <w:rPr>
          <w:color w:val="000000"/>
          <w:highlight w:val="yellow"/>
          <w:lang w:val="en-US"/>
        </w:rPr>
        <w:t>The parameters of the constituting items are</w:t>
      </w:r>
      <w:r w:rsidR="008C12D8">
        <w:rPr>
          <w:color w:val="000000"/>
          <w:highlight w:val="yellow"/>
          <w:lang w:val="en-US"/>
        </w:rPr>
        <w:t xml:space="preserve"> summarized in Table </w:t>
      </w:r>
      <w:r w:rsidR="00E27F53">
        <w:rPr>
          <w:color w:val="000000"/>
          <w:highlight w:val="yellow"/>
          <w:lang w:val="en-US"/>
        </w:rPr>
        <w:t>C</w:t>
      </w:r>
      <w:r w:rsidR="008C12D8">
        <w:rPr>
          <w:color w:val="000000"/>
          <w:highlight w:val="yellow"/>
          <w:lang w:val="en-US"/>
        </w:rPr>
        <w:t>1</w:t>
      </w:r>
      <w:r w:rsidR="00381F6F" w:rsidRPr="00B03B05">
        <w:rPr>
          <w:color w:val="000000"/>
          <w:highlight w:val="yellow"/>
          <w:lang w:val="en-US"/>
        </w:rPr>
        <w:t>.</w:t>
      </w:r>
      <w:r>
        <w:rPr>
          <w:color w:val="000000"/>
          <w:highlight w:val="yellow"/>
          <w:lang w:val="en-US"/>
        </w:rPr>
        <w:t xml:space="preserve"> </w:t>
      </w:r>
      <w:r w:rsidR="00232EA7">
        <w:rPr>
          <w:color w:val="000000"/>
          <w:highlight w:val="yellow"/>
          <w:lang w:val="en-US"/>
        </w:rPr>
        <w:t>As a consequence of the optimal form design (i.e., always picking the next FC pair to maximize information gain at the origin), the last parts provided less information in general compared to the first pairs.</w:t>
      </w:r>
    </w:p>
    <w:p w14:paraId="217EDA4B" w14:textId="77777777" w:rsidR="002C646F" w:rsidRDefault="002C646F" w:rsidP="002C646F">
      <w:pPr>
        <w:rPr>
          <w:highlight w:val="yellow"/>
          <w:lang w:val="en-US"/>
        </w:rPr>
      </w:pPr>
      <w:r>
        <w:rPr>
          <w:highlight w:val="yellow"/>
          <w:lang w:val="en-US"/>
        </w:rPr>
        <w:t xml:space="preserve">Table C1. Example FC pairs from the </w:t>
      </w:r>
      <w:r>
        <w:rPr>
          <w:color w:val="000000"/>
          <w:highlight w:val="yellow"/>
          <w:lang w:val="en-US"/>
        </w:rPr>
        <w:t>non-adaptive instruments</w:t>
      </w:r>
    </w:p>
    <w:tbl>
      <w:tblPr>
        <w:tblW w:w="8946" w:type="dxa"/>
        <w:jc w:val="center"/>
        <w:tblBorders>
          <w:top w:val="single" w:sz="12" w:space="0" w:color="auto"/>
          <w:bottom w:val="single" w:sz="12" w:space="0" w:color="auto"/>
        </w:tblBorders>
        <w:tblLayout w:type="fixed"/>
        <w:tblLook w:val="04A0" w:firstRow="1" w:lastRow="0" w:firstColumn="1" w:lastColumn="0" w:noHBand="0" w:noVBand="1"/>
      </w:tblPr>
      <w:tblGrid>
        <w:gridCol w:w="2108"/>
        <w:gridCol w:w="1102"/>
        <w:gridCol w:w="1103"/>
        <w:gridCol w:w="609"/>
        <w:gridCol w:w="1006"/>
        <w:gridCol w:w="1006"/>
        <w:gridCol w:w="1006"/>
        <w:gridCol w:w="1006"/>
      </w:tblGrid>
      <w:tr w:rsidR="002C646F" w:rsidRPr="0007464D" w14:paraId="15FD642B" w14:textId="77777777" w:rsidTr="00B910C2">
        <w:trPr>
          <w:trHeight w:val="315"/>
          <w:jc w:val="center"/>
        </w:trPr>
        <w:tc>
          <w:tcPr>
            <w:tcW w:w="2108" w:type="dxa"/>
            <w:tcBorders>
              <w:top w:val="single" w:sz="12" w:space="0" w:color="auto"/>
              <w:bottom w:val="single" w:sz="8" w:space="0" w:color="auto"/>
              <w:right w:val="single" w:sz="4" w:space="0" w:color="auto"/>
            </w:tcBorders>
            <w:shd w:val="clear" w:color="auto" w:fill="auto"/>
            <w:noWrap/>
            <w:vAlign w:val="center"/>
          </w:tcPr>
          <w:p w14:paraId="1A8922F3" w14:textId="77777777" w:rsidR="002C646F" w:rsidRPr="0007464D" w:rsidRDefault="002C646F" w:rsidP="00B910C2">
            <w:pPr>
              <w:spacing w:after="0" w:line="360" w:lineRule="auto"/>
              <w:rPr>
                <w:b/>
                <w:bCs/>
                <w:color w:val="000000"/>
                <w:highlight w:val="yellow"/>
                <w:lang w:val="en-US"/>
              </w:rPr>
            </w:pPr>
            <w:r w:rsidRPr="0007464D">
              <w:rPr>
                <w:b/>
                <w:bCs/>
                <w:color w:val="000000"/>
                <w:highlight w:val="yellow"/>
                <w:lang w:val="en-US"/>
              </w:rPr>
              <w:t>Social desirability balancing</w:t>
            </w:r>
          </w:p>
        </w:tc>
        <w:tc>
          <w:tcPr>
            <w:tcW w:w="1102" w:type="dxa"/>
            <w:tcBorders>
              <w:top w:val="single" w:sz="12" w:space="0" w:color="auto"/>
              <w:bottom w:val="single" w:sz="8" w:space="0" w:color="auto"/>
            </w:tcBorders>
          </w:tcPr>
          <w:p w14:paraId="1A0E847E" w14:textId="77777777" w:rsidR="002C646F" w:rsidRPr="0007464D" w:rsidRDefault="002C646F" w:rsidP="00B910C2">
            <w:pPr>
              <w:spacing w:after="0" w:line="360" w:lineRule="auto"/>
              <w:jc w:val="center"/>
              <w:rPr>
                <w:b/>
                <w:bCs/>
                <w:color w:val="000000"/>
                <w:highlight w:val="yellow"/>
                <w:lang w:val="en-US"/>
              </w:rPr>
            </w:pPr>
            <w:r w:rsidRPr="0007464D">
              <w:rPr>
                <w:b/>
                <w:bCs/>
                <w:color w:val="000000"/>
                <w:highlight w:val="yellow"/>
                <w:lang w:val="en-US"/>
              </w:rPr>
              <w:t>Pair Number</w:t>
            </w:r>
          </w:p>
        </w:tc>
        <w:tc>
          <w:tcPr>
            <w:tcW w:w="1103" w:type="dxa"/>
            <w:tcBorders>
              <w:top w:val="single" w:sz="12" w:space="0" w:color="auto"/>
              <w:bottom w:val="single" w:sz="8" w:space="0" w:color="auto"/>
              <w:right w:val="single" w:sz="4" w:space="0" w:color="auto"/>
            </w:tcBorders>
          </w:tcPr>
          <w:p w14:paraId="39FDA2CD" w14:textId="77777777" w:rsidR="002C646F" w:rsidRPr="0007464D" w:rsidRDefault="002C646F" w:rsidP="00B910C2">
            <w:pPr>
              <w:spacing w:after="0" w:line="360" w:lineRule="auto"/>
              <w:jc w:val="center"/>
              <w:rPr>
                <w:b/>
                <w:bCs/>
                <w:color w:val="000000"/>
                <w:highlight w:val="yellow"/>
                <w:lang w:val="en-US"/>
              </w:rPr>
            </w:pPr>
            <w:r w:rsidRPr="0007464D">
              <w:rPr>
                <w:b/>
                <w:bCs/>
                <w:color w:val="000000"/>
                <w:highlight w:val="yellow"/>
                <w:lang w:val="en-US"/>
              </w:rPr>
              <w:t>Item</w:t>
            </w:r>
          </w:p>
        </w:tc>
        <w:tc>
          <w:tcPr>
            <w:tcW w:w="609" w:type="dxa"/>
            <w:tcBorders>
              <w:top w:val="single" w:sz="12" w:space="0" w:color="auto"/>
              <w:left w:val="single" w:sz="4" w:space="0" w:color="auto"/>
              <w:bottom w:val="single" w:sz="8" w:space="0" w:color="auto"/>
            </w:tcBorders>
          </w:tcPr>
          <w:p w14:paraId="525B61D2" w14:textId="77777777" w:rsidR="002C646F" w:rsidRPr="0007464D" w:rsidRDefault="002C646F" w:rsidP="00B910C2">
            <w:pPr>
              <w:spacing w:after="0" w:line="360" w:lineRule="auto"/>
              <w:jc w:val="center"/>
              <w:rPr>
                <w:b/>
                <w:bCs/>
                <w:color w:val="000000"/>
                <w:highlight w:val="yellow"/>
                <w:lang w:val="en-US"/>
              </w:rPr>
            </w:pPr>
            <m:oMathPara>
              <m:oMath>
                <m:sSub>
                  <m:sSubPr>
                    <m:ctrlPr>
                      <w:rPr>
                        <w:rFonts w:ascii="Cambria Math" w:hAnsi="Cambria Math"/>
                        <w:i/>
                        <w:highlight w:val="yellow"/>
                        <w:lang w:val="en-US"/>
                      </w:rPr>
                    </m:ctrlPr>
                  </m:sSubPr>
                  <m:e>
                    <m:r>
                      <w:rPr>
                        <w:rFonts w:ascii="Cambria Math" w:hAnsi="Cambria Math"/>
                        <w:highlight w:val="yellow"/>
                        <w:lang w:val="en-US"/>
                      </w:rPr>
                      <m:t>s</m:t>
                    </m:r>
                  </m:e>
                  <m:sub>
                    <m:r>
                      <w:rPr>
                        <w:rFonts w:ascii="Cambria Math" w:hAnsi="Cambria Math"/>
                        <w:highlight w:val="yellow"/>
                        <w:lang w:val="en-US"/>
                      </w:rPr>
                      <m:t>i</m:t>
                    </m:r>
                  </m:sub>
                </m:sSub>
              </m:oMath>
            </m:oMathPara>
          </w:p>
        </w:tc>
        <w:tc>
          <w:tcPr>
            <w:tcW w:w="1006" w:type="dxa"/>
            <w:tcBorders>
              <w:top w:val="single" w:sz="12" w:space="0" w:color="auto"/>
              <w:bottom w:val="single" w:sz="8" w:space="0" w:color="auto"/>
            </w:tcBorders>
          </w:tcPr>
          <w:p w14:paraId="16C49CD8" w14:textId="77777777" w:rsidR="002C646F" w:rsidRPr="0007464D" w:rsidRDefault="002C646F" w:rsidP="00B910C2">
            <w:pPr>
              <w:spacing w:after="0" w:line="360" w:lineRule="auto"/>
              <w:jc w:val="center"/>
              <w:rPr>
                <w:b/>
                <w:bCs/>
                <w:color w:val="000000"/>
                <w:highlight w:val="yellow"/>
                <w:lang w:val="en-US"/>
              </w:rPr>
            </w:pPr>
            <m:oMathPara>
              <m:oMath>
                <m:sSub>
                  <m:sSubPr>
                    <m:ctrlPr>
                      <w:rPr>
                        <w:rFonts w:ascii="Cambria Math" w:hAnsi="Cambria Math"/>
                        <w:i/>
                        <w:iCs/>
                        <w:highlight w:val="yellow"/>
                      </w:rPr>
                    </m:ctrlPr>
                  </m:sSubPr>
                  <m:e>
                    <m:r>
                      <w:rPr>
                        <w:rFonts w:ascii="Cambria Math" w:hAnsi="Cambria Math"/>
                        <w:highlight w:val="yellow"/>
                      </w:rPr>
                      <m:t>μ</m:t>
                    </m:r>
                  </m:e>
                  <m:sub>
                    <m:r>
                      <w:rPr>
                        <w:rFonts w:ascii="Cambria Math" w:hAnsi="Cambria Math"/>
                        <w:highlight w:val="yellow"/>
                      </w:rPr>
                      <m:t>i</m:t>
                    </m:r>
                  </m:sub>
                </m:sSub>
              </m:oMath>
            </m:oMathPara>
          </w:p>
        </w:tc>
        <w:tc>
          <w:tcPr>
            <w:tcW w:w="1006" w:type="dxa"/>
            <w:tcBorders>
              <w:top w:val="single" w:sz="12" w:space="0" w:color="auto"/>
              <w:bottom w:val="single" w:sz="8" w:space="0" w:color="auto"/>
            </w:tcBorders>
          </w:tcPr>
          <w:p w14:paraId="0FC1BEFF" w14:textId="77777777" w:rsidR="002C646F" w:rsidRPr="0007464D" w:rsidRDefault="002C646F" w:rsidP="00B910C2">
            <w:pPr>
              <w:spacing w:after="0" w:line="360" w:lineRule="auto"/>
              <w:jc w:val="center"/>
              <w:rPr>
                <w:b/>
                <w:bCs/>
                <w:color w:val="000000"/>
                <w:highlight w:val="yellow"/>
                <w:lang w:val="en-US"/>
              </w:rPr>
            </w:pPr>
            <m:oMathPara>
              <m:oMath>
                <m:sSub>
                  <m:sSubPr>
                    <m:ctrlPr>
                      <w:rPr>
                        <w:rFonts w:ascii="Cambria Math" w:hAnsi="Cambria Math"/>
                        <w:i/>
                        <w:highlight w:val="yellow"/>
                        <w:lang w:val="en-US"/>
                      </w:rPr>
                    </m:ctrlPr>
                  </m:sSubPr>
                  <m:e>
                    <m:sSub>
                      <m:sSubPr>
                        <m:ctrlPr>
                          <w:rPr>
                            <w:rFonts w:ascii="Cambria Math" w:hAnsi="Cambria Math"/>
                            <w:i/>
                            <w:highlight w:val="yellow"/>
                            <w:lang w:val="en-US"/>
                          </w:rPr>
                        </m:ctrlPr>
                      </m:sSubPr>
                      <m:e>
                        <m:r>
                          <w:rPr>
                            <w:rFonts w:ascii="Cambria Math" w:hAnsi="Cambria Math"/>
                            <w:highlight w:val="yellow"/>
                            <w:lang w:val="en-US"/>
                          </w:rPr>
                          <m:t>λ</m:t>
                        </m:r>
                      </m:e>
                      <m:sub>
                        <m:r>
                          <w:rPr>
                            <w:rFonts w:ascii="Cambria Math" w:hAnsi="Cambria Math"/>
                            <w:highlight w:val="yellow"/>
                            <w:lang w:val="en-US"/>
                          </w:rPr>
                          <m:t>i</m:t>
                        </m:r>
                      </m:sub>
                    </m:sSub>
                  </m:e>
                  <m:sub>
                    <m:sSub>
                      <m:sSubPr>
                        <m:ctrlPr>
                          <w:rPr>
                            <w:rFonts w:ascii="Cambria Math" w:hAnsi="Cambria Math"/>
                            <w:i/>
                            <w:highlight w:val="yellow"/>
                            <w:lang w:val="en-US"/>
                          </w:rPr>
                        </m:ctrlPr>
                      </m:sSubPr>
                      <m:e>
                        <m:r>
                          <w:rPr>
                            <w:rFonts w:ascii="Cambria Math" w:hAnsi="Cambria Math"/>
                            <w:highlight w:val="yellow"/>
                            <w:lang w:val="en-US"/>
                          </w:rPr>
                          <m:t>s</m:t>
                        </m:r>
                      </m:e>
                      <m:sub>
                        <m:r>
                          <w:rPr>
                            <w:rFonts w:ascii="Cambria Math" w:hAnsi="Cambria Math"/>
                            <w:highlight w:val="yellow"/>
                            <w:lang w:val="en-US"/>
                          </w:rPr>
                          <m:t>i</m:t>
                        </m:r>
                      </m:sub>
                    </m:sSub>
                  </m:sub>
                </m:sSub>
              </m:oMath>
            </m:oMathPara>
          </w:p>
        </w:tc>
        <w:tc>
          <w:tcPr>
            <w:tcW w:w="1006" w:type="dxa"/>
            <w:tcBorders>
              <w:top w:val="single" w:sz="12" w:space="0" w:color="auto"/>
              <w:bottom w:val="single" w:sz="8" w:space="0" w:color="auto"/>
            </w:tcBorders>
          </w:tcPr>
          <w:p w14:paraId="16C8FCC7" w14:textId="77777777" w:rsidR="002C646F" w:rsidRPr="0007464D" w:rsidRDefault="002C646F" w:rsidP="00B910C2">
            <w:pPr>
              <w:spacing w:after="0" w:line="360" w:lineRule="auto"/>
              <w:jc w:val="center"/>
              <w:rPr>
                <w:b/>
                <w:bCs/>
                <w:color w:val="000000"/>
                <w:highlight w:val="yellow"/>
                <w:lang w:val="en-US"/>
              </w:rPr>
            </w:pPr>
            <m:oMathPara>
              <m:oMath>
                <m:sSubSup>
                  <m:sSubSupPr>
                    <m:ctrlPr>
                      <w:rPr>
                        <w:rFonts w:ascii="Cambria Math" w:hAnsi="Cambria Math"/>
                        <w:i/>
                        <w:iCs/>
                        <w:highlight w:val="yellow"/>
                      </w:rPr>
                    </m:ctrlPr>
                  </m:sSubSupPr>
                  <m:e>
                    <m:r>
                      <w:rPr>
                        <w:rFonts w:ascii="Cambria Math" w:hAnsi="Cambria Math"/>
                        <w:highlight w:val="yellow"/>
                      </w:rPr>
                      <m:t>ψ</m:t>
                    </m:r>
                  </m:e>
                  <m:sub>
                    <m:r>
                      <w:rPr>
                        <w:rFonts w:ascii="Cambria Math" w:hAnsi="Cambria Math"/>
                        <w:highlight w:val="yellow"/>
                      </w:rPr>
                      <m:t>i</m:t>
                    </m:r>
                  </m:sub>
                  <m:sup>
                    <m:r>
                      <w:rPr>
                        <w:rFonts w:ascii="Cambria Math" w:hAnsi="Cambria Math"/>
                        <w:highlight w:val="yellow"/>
                      </w:rPr>
                      <m:t>2</m:t>
                    </m:r>
                  </m:sup>
                </m:sSubSup>
              </m:oMath>
            </m:oMathPara>
          </w:p>
        </w:tc>
        <w:tc>
          <w:tcPr>
            <w:tcW w:w="1006" w:type="dxa"/>
            <w:tcBorders>
              <w:top w:val="single" w:sz="12" w:space="0" w:color="auto"/>
              <w:bottom w:val="single" w:sz="8" w:space="0" w:color="auto"/>
            </w:tcBorders>
          </w:tcPr>
          <w:p w14:paraId="3796245A" w14:textId="77777777" w:rsidR="002C646F" w:rsidRPr="0007464D" w:rsidRDefault="002C646F" w:rsidP="00B910C2">
            <w:pPr>
              <w:spacing w:after="0" w:line="360" w:lineRule="auto"/>
              <w:jc w:val="center"/>
              <w:rPr>
                <w:b/>
                <w:bCs/>
                <w:color w:val="000000"/>
                <w:highlight w:val="yellow"/>
                <w:lang w:val="en-US"/>
              </w:rPr>
            </w:pPr>
            <m:oMathPara>
              <m:oMath>
                <m:f>
                  <m:fPr>
                    <m:type m:val="lin"/>
                    <m:ctrlPr>
                      <w:rPr>
                        <w:rFonts w:ascii="Cambria Math" w:hAnsi="Cambria Math"/>
                        <w:i/>
                        <w:iCs/>
                        <w:highlight w:val="yellow"/>
                      </w:rPr>
                    </m:ctrlPr>
                  </m:fPr>
                  <m:num>
                    <m:sSub>
                      <m:sSubPr>
                        <m:ctrlPr>
                          <w:rPr>
                            <w:rFonts w:ascii="Cambria Math" w:hAnsi="Cambria Math"/>
                            <w:i/>
                            <w:highlight w:val="yellow"/>
                            <w:lang w:val="en-US"/>
                          </w:rPr>
                        </m:ctrlPr>
                      </m:sSubPr>
                      <m:e>
                        <m:sSub>
                          <m:sSubPr>
                            <m:ctrlPr>
                              <w:rPr>
                                <w:rFonts w:ascii="Cambria Math" w:hAnsi="Cambria Math"/>
                                <w:i/>
                                <w:highlight w:val="yellow"/>
                                <w:lang w:val="en-US"/>
                              </w:rPr>
                            </m:ctrlPr>
                          </m:sSubPr>
                          <m:e>
                            <m:r>
                              <w:rPr>
                                <w:rFonts w:ascii="Cambria Math" w:hAnsi="Cambria Math"/>
                                <w:highlight w:val="yellow"/>
                                <w:lang w:val="en-US"/>
                              </w:rPr>
                              <m:t>λ</m:t>
                            </m:r>
                          </m:e>
                          <m:sub>
                            <m:r>
                              <w:rPr>
                                <w:rFonts w:ascii="Cambria Math" w:hAnsi="Cambria Math"/>
                                <w:highlight w:val="yellow"/>
                                <w:lang w:val="en-US"/>
                              </w:rPr>
                              <m:t>i</m:t>
                            </m:r>
                          </m:sub>
                        </m:sSub>
                      </m:e>
                      <m:sub>
                        <m:sSub>
                          <m:sSubPr>
                            <m:ctrlPr>
                              <w:rPr>
                                <w:rFonts w:ascii="Cambria Math" w:hAnsi="Cambria Math"/>
                                <w:i/>
                                <w:highlight w:val="yellow"/>
                                <w:lang w:val="en-US"/>
                              </w:rPr>
                            </m:ctrlPr>
                          </m:sSubPr>
                          <m:e>
                            <m:r>
                              <w:rPr>
                                <w:rFonts w:ascii="Cambria Math" w:hAnsi="Cambria Math"/>
                                <w:highlight w:val="yellow"/>
                                <w:lang w:val="en-US"/>
                              </w:rPr>
                              <m:t>s</m:t>
                            </m:r>
                          </m:e>
                          <m:sub>
                            <m:r>
                              <w:rPr>
                                <w:rFonts w:ascii="Cambria Math" w:hAnsi="Cambria Math"/>
                                <w:highlight w:val="yellow"/>
                                <w:lang w:val="en-US"/>
                              </w:rPr>
                              <m:t>i</m:t>
                            </m:r>
                          </m:sub>
                        </m:sSub>
                      </m:sub>
                    </m:sSub>
                    <m:r>
                      <m:rPr>
                        <m:sty m:val="p"/>
                      </m:rPr>
                      <w:rPr>
                        <w:rFonts w:ascii="Cambria Math" w:hAnsi="Cambria Math"/>
                        <w:highlight w:val="yellow"/>
                      </w:rPr>
                      <m:t xml:space="preserve"> </m:t>
                    </m:r>
                  </m:num>
                  <m:den>
                    <m:sSub>
                      <m:sSubPr>
                        <m:ctrlPr>
                          <w:rPr>
                            <w:rFonts w:ascii="Cambria Math" w:hAnsi="Cambria Math"/>
                            <w:i/>
                            <w:highlight w:val="yellow"/>
                          </w:rPr>
                        </m:ctrlPr>
                      </m:sSubPr>
                      <m:e>
                        <m:r>
                          <w:rPr>
                            <w:rFonts w:ascii="Cambria Math" w:hAnsi="Cambria Math"/>
                            <w:highlight w:val="yellow"/>
                          </w:rPr>
                          <m:t>ψ</m:t>
                        </m:r>
                      </m:e>
                      <m:sub>
                        <m:r>
                          <w:rPr>
                            <w:rFonts w:ascii="Cambria Math" w:hAnsi="Cambria Math"/>
                            <w:highlight w:val="yellow"/>
                          </w:rPr>
                          <m:t>i</m:t>
                        </m:r>
                      </m:sub>
                    </m:sSub>
                  </m:den>
                </m:f>
              </m:oMath>
            </m:oMathPara>
          </w:p>
        </w:tc>
      </w:tr>
      <w:tr w:rsidR="002C646F" w:rsidRPr="0007464D" w14:paraId="75C4CD28" w14:textId="77777777" w:rsidTr="00B910C2">
        <w:trPr>
          <w:trHeight w:val="315"/>
          <w:jc w:val="center"/>
        </w:trPr>
        <w:tc>
          <w:tcPr>
            <w:tcW w:w="2108" w:type="dxa"/>
            <w:tcBorders>
              <w:top w:val="single" w:sz="8" w:space="0" w:color="auto"/>
              <w:bottom w:val="nil"/>
              <w:right w:val="single" w:sz="4" w:space="0" w:color="auto"/>
            </w:tcBorders>
            <w:shd w:val="clear" w:color="auto" w:fill="auto"/>
            <w:noWrap/>
            <w:vAlign w:val="center"/>
            <w:hideMark/>
          </w:tcPr>
          <w:p w14:paraId="34F8866F" w14:textId="77777777" w:rsidR="002C646F" w:rsidRPr="0007464D" w:rsidRDefault="002C646F" w:rsidP="00B910C2">
            <w:pPr>
              <w:spacing w:after="0" w:line="360" w:lineRule="auto"/>
              <w:rPr>
                <w:color w:val="000000"/>
                <w:highlight w:val="yellow"/>
                <w:lang w:val="en-US"/>
              </w:rPr>
            </w:pPr>
            <w:r w:rsidRPr="0007464D">
              <w:rPr>
                <w:color w:val="000000"/>
                <w:highlight w:val="yellow"/>
                <w:lang w:val="en-US"/>
              </w:rPr>
              <w:t xml:space="preserve">Strict </w:t>
            </w:r>
          </w:p>
        </w:tc>
        <w:tc>
          <w:tcPr>
            <w:tcW w:w="1102" w:type="dxa"/>
            <w:tcBorders>
              <w:top w:val="single" w:sz="8" w:space="0" w:color="auto"/>
              <w:bottom w:val="nil"/>
            </w:tcBorders>
          </w:tcPr>
          <w:p w14:paraId="3D4A2EBC" w14:textId="77777777" w:rsidR="002C646F" w:rsidRPr="0007464D" w:rsidRDefault="002C646F" w:rsidP="00B910C2">
            <w:pPr>
              <w:spacing w:after="0" w:line="360" w:lineRule="auto"/>
              <w:jc w:val="center"/>
              <w:rPr>
                <w:color w:val="000000"/>
                <w:highlight w:val="yellow"/>
              </w:rPr>
            </w:pPr>
            <w:r w:rsidRPr="0007464D">
              <w:rPr>
                <w:color w:val="000000"/>
                <w:highlight w:val="yellow"/>
              </w:rPr>
              <w:t>1</w:t>
            </w:r>
          </w:p>
        </w:tc>
        <w:tc>
          <w:tcPr>
            <w:tcW w:w="1103" w:type="dxa"/>
            <w:tcBorders>
              <w:top w:val="single" w:sz="8" w:space="0" w:color="auto"/>
              <w:bottom w:val="nil"/>
              <w:right w:val="single" w:sz="4" w:space="0" w:color="auto"/>
            </w:tcBorders>
          </w:tcPr>
          <w:p w14:paraId="61EFB70A" w14:textId="77777777" w:rsidR="002C646F" w:rsidRPr="0007464D" w:rsidRDefault="002C646F" w:rsidP="00B910C2">
            <w:pPr>
              <w:spacing w:after="0" w:line="360" w:lineRule="auto"/>
              <w:jc w:val="center"/>
              <w:rPr>
                <w:color w:val="000000"/>
                <w:highlight w:val="yellow"/>
              </w:rPr>
            </w:pPr>
            <w:r w:rsidRPr="0007464D">
              <w:rPr>
                <w:color w:val="000000"/>
                <w:highlight w:val="yellow"/>
              </w:rPr>
              <w:t>A247</w:t>
            </w:r>
          </w:p>
        </w:tc>
        <w:tc>
          <w:tcPr>
            <w:tcW w:w="609" w:type="dxa"/>
            <w:tcBorders>
              <w:top w:val="single" w:sz="8" w:space="0" w:color="auto"/>
              <w:left w:val="single" w:sz="4" w:space="0" w:color="auto"/>
              <w:bottom w:val="nil"/>
            </w:tcBorders>
            <w:vAlign w:val="bottom"/>
          </w:tcPr>
          <w:p w14:paraId="444DE52E" w14:textId="77777777" w:rsidR="002C646F" w:rsidRPr="0007464D" w:rsidRDefault="002C646F" w:rsidP="00B910C2">
            <w:pPr>
              <w:spacing w:after="0" w:line="360" w:lineRule="auto"/>
              <w:jc w:val="center"/>
              <w:rPr>
                <w:color w:val="000000"/>
                <w:highlight w:val="yellow"/>
                <w:lang w:val="en-US"/>
              </w:rPr>
            </w:pPr>
            <w:r w:rsidRPr="0007464D">
              <w:rPr>
                <w:color w:val="000000"/>
                <w:highlight w:val="yellow"/>
                <w:lang w:val="en-US"/>
              </w:rPr>
              <w:t>X</w:t>
            </w:r>
          </w:p>
        </w:tc>
        <w:tc>
          <w:tcPr>
            <w:tcW w:w="1006" w:type="dxa"/>
            <w:tcBorders>
              <w:top w:val="single" w:sz="8" w:space="0" w:color="auto"/>
              <w:bottom w:val="nil"/>
            </w:tcBorders>
          </w:tcPr>
          <w:p w14:paraId="7B5DFAC9" w14:textId="77777777" w:rsidR="002C646F" w:rsidRPr="0007464D" w:rsidRDefault="002C646F" w:rsidP="00B910C2">
            <w:pPr>
              <w:spacing w:after="0" w:line="360" w:lineRule="auto"/>
              <w:jc w:val="center"/>
              <w:rPr>
                <w:color w:val="000000"/>
                <w:highlight w:val="yellow"/>
              </w:rPr>
            </w:pPr>
            <w:r w:rsidRPr="0007464D">
              <w:rPr>
                <w:highlight w:val="yellow"/>
                <w:lang w:val="en-US"/>
              </w:rPr>
              <w:t>3.586</w:t>
            </w:r>
          </w:p>
        </w:tc>
        <w:tc>
          <w:tcPr>
            <w:tcW w:w="1006" w:type="dxa"/>
            <w:tcBorders>
              <w:top w:val="single" w:sz="8" w:space="0" w:color="auto"/>
              <w:bottom w:val="nil"/>
            </w:tcBorders>
            <w:vAlign w:val="bottom"/>
          </w:tcPr>
          <w:p w14:paraId="5F6AF27E" w14:textId="77777777" w:rsidR="002C646F" w:rsidRPr="0007464D" w:rsidRDefault="002C646F" w:rsidP="00B910C2">
            <w:pPr>
              <w:spacing w:after="0" w:line="360" w:lineRule="auto"/>
              <w:jc w:val="center"/>
              <w:rPr>
                <w:b/>
                <w:bCs/>
                <w:color w:val="000000"/>
                <w:highlight w:val="yellow"/>
                <w:lang w:val="en-US"/>
              </w:rPr>
            </w:pPr>
            <w:r>
              <w:rPr>
                <w:highlight w:val="yellow"/>
                <w:lang w:val="en-US"/>
              </w:rPr>
              <w:t>−</w:t>
            </w:r>
            <w:r w:rsidRPr="0007464D">
              <w:rPr>
                <w:highlight w:val="yellow"/>
                <w:lang w:val="en-US"/>
              </w:rPr>
              <w:t>0.733</w:t>
            </w:r>
          </w:p>
        </w:tc>
        <w:tc>
          <w:tcPr>
            <w:tcW w:w="1006" w:type="dxa"/>
            <w:tcBorders>
              <w:top w:val="single" w:sz="8" w:space="0" w:color="auto"/>
              <w:bottom w:val="nil"/>
            </w:tcBorders>
            <w:vAlign w:val="bottom"/>
          </w:tcPr>
          <w:p w14:paraId="24E5C72F" w14:textId="77777777" w:rsidR="002C646F" w:rsidRPr="0007464D" w:rsidRDefault="002C646F" w:rsidP="00B910C2">
            <w:pPr>
              <w:spacing w:after="0" w:line="360" w:lineRule="auto"/>
              <w:jc w:val="center"/>
              <w:rPr>
                <w:b/>
                <w:bCs/>
                <w:color w:val="000000"/>
                <w:highlight w:val="yellow"/>
                <w:lang w:val="en-US"/>
              </w:rPr>
            </w:pPr>
            <w:r w:rsidRPr="0007464D">
              <w:rPr>
                <w:highlight w:val="yellow"/>
                <w:lang w:val="en-US"/>
              </w:rPr>
              <w:t>1.544</w:t>
            </w:r>
          </w:p>
        </w:tc>
        <w:tc>
          <w:tcPr>
            <w:tcW w:w="1006" w:type="dxa"/>
            <w:tcBorders>
              <w:top w:val="single" w:sz="8" w:space="0" w:color="auto"/>
              <w:bottom w:val="nil"/>
            </w:tcBorders>
            <w:vAlign w:val="bottom"/>
          </w:tcPr>
          <w:p w14:paraId="1E170FC5" w14:textId="77777777" w:rsidR="002C646F" w:rsidRPr="002B3750" w:rsidRDefault="002C646F" w:rsidP="00B910C2">
            <w:pPr>
              <w:spacing w:after="0" w:line="360" w:lineRule="auto"/>
              <w:jc w:val="center"/>
              <w:rPr>
                <w:rFonts w:eastAsiaTheme="minorEastAsia"/>
                <w:highlight w:val="yellow"/>
                <w:lang w:val="en-US"/>
              </w:rPr>
            </w:pPr>
            <w:r>
              <w:rPr>
                <w:highlight w:val="yellow"/>
                <w:lang w:val="en-US"/>
              </w:rPr>
              <w:t>−</w:t>
            </w:r>
            <w:r w:rsidRPr="002B3750">
              <w:rPr>
                <w:color w:val="000000"/>
                <w:highlight w:val="yellow"/>
              </w:rPr>
              <w:t>0.590</w:t>
            </w:r>
          </w:p>
        </w:tc>
      </w:tr>
      <w:tr w:rsidR="002C646F" w:rsidRPr="0007464D" w14:paraId="4F516DFE" w14:textId="77777777" w:rsidTr="00B910C2">
        <w:trPr>
          <w:trHeight w:val="315"/>
          <w:jc w:val="center"/>
        </w:trPr>
        <w:tc>
          <w:tcPr>
            <w:tcW w:w="2108" w:type="dxa"/>
            <w:tcBorders>
              <w:top w:val="nil"/>
              <w:bottom w:val="single" w:sz="4" w:space="0" w:color="auto"/>
              <w:right w:val="single" w:sz="4" w:space="0" w:color="auto"/>
            </w:tcBorders>
            <w:shd w:val="clear" w:color="auto" w:fill="auto"/>
            <w:noWrap/>
            <w:vAlign w:val="center"/>
            <w:hideMark/>
          </w:tcPr>
          <w:p w14:paraId="19FF7A82" w14:textId="77777777" w:rsidR="002C646F" w:rsidRPr="0007464D" w:rsidRDefault="002C646F" w:rsidP="00B910C2">
            <w:pPr>
              <w:spacing w:after="0" w:line="360" w:lineRule="auto"/>
              <w:rPr>
                <w:b/>
                <w:bCs/>
                <w:color w:val="000000"/>
                <w:highlight w:val="yellow"/>
                <w:lang w:val="en-US"/>
              </w:rPr>
            </w:pPr>
          </w:p>
        </w:tc>
        <w:tc>
          <w:tcPr>
            <w:tcW w:w="1102" w:type="dxa"/>
            <w:tcBorders>
              <w:top w:val="nil"/>
              <w:bottom w:val="single" w:sz="4" w:space="0" w:color="auto"/>
            </w:tcBorders>
          </w:tcPr>
          <w:p w14:paraId="790B942E" w14:textId="77777777" w:rsidR="002C646F" w:rsidRPr="0007464D" w:rsidRDefault="002C646F" w:rsidP="00B910C2">
            <w:pPr>
              <w:spacing w:after="0" w:line="360" w:lineRule="auto"/>
              <w:jc w:val="center"/>
              <w:rPr>
                <w:color w:val="000000"/>
                <w:highlight w:val="yellow"/>
              </w:rPr>
            </w:pPr>
          </w:p>
        </w:tc>
        <w:tc>
          <w:tcPr>
            <w:tcW w:w="1103" w:type="dxa"/>
            <w:tcBorders>
              <w:top w:val="nil"/>
              <w:bottom w:val="single" w:sz="4" w:space="0" w:color="auto"/>
              <w:right w:val="single" w:sz="4" w:space="0" w:color="auto"/>
            </w:tcBorders>
          </w:tcPr>
          <w:p w14:paraId="4C40A970" w14:textId="77777777" w:rsidR="002C646F" w:rsidRPr="0007464D" w:rsidRDefault="002C646F" w:rsidP="00B910C2">
            <w:pPr>
              <w:spacing w:after="0" w:line="360" w:lineRule="auto"/>
              <w:jc w:val="center"/>
              <w:rPr>
                <w:color w:val="000000"/>
                <w:highlight w:val="yellow"/>
              </w:rPr>
            </w:pPr>
            <w:r w:rsidRPr="0007464D">
              <w:rPr>
                <w:color w:val="000000"/>
                <w:highlight w:val="yellow"/>
              </w:rPr>
              <w:t>A20</w:t>
            </w:r>
          </w:p>
        </w:tc>
        <w:tc>
          <w:tcPr>
            <w:tcW w:w="609" w:type="dxa"/>
            <w:tcBorders>
              <w:top w:val="nil"/>
              <w:left w:val="single" w:sz="4" w:space="0" w:color="auto"/>
              <w:bottom w:val="single" w:sz="4" w:space="0" w:color="auto"/>
            </w:tcBorders>
            <w:vAlign w:val="bottom"/>
          </w:tcPr>
          <w:p w14:paraId="67B109EC" w14:textId="77777777" w:rsidR="002C646F" w:rsidRPr="0007464D" w:rsidRDefault="002C646F" w:rsidP="00B910C2">
            <w:pPr>
              <w:spacing w:after="0" w:line="360" w:lineRule="auto"/>
              <w:jc w:val="center"/>
              <w:rPr>
                <w:color w:val="000000"/>
                <w:highlight w:val="yellow"/>
                <w:lang w:val="en-US"/>
              </w:rPr>
            </w:pPr>
            <w:r w:rsidRPr="0007464D">
              <w:rPr>
                <w:color w:val="000000"/>
                <w:highlight w:val="yellow"/>
                <w:lang w:val="en-US"/>
              </w:rPr>
              <w:t>O</w:t>
            </w:r>
          </w:p>
        </w:tc>
        <w:tc>
          <w:tcPr>
            <w:tcW w:w="1006" w:type="dxa"/>
            <w:tcBorders>
              <w:top w:val="nil"/>
              <w:bottom w:val="single" w:sz="4" w:space="0" w:color="auto"/>
            </w:tcBorders>
          </w:tcPr>
          <w:p w14:paraId="0DD69394" w14:textId="77777777" w:rsidR="002C646F" w:rsidRPr="0007464D" w:rsidRDefault="002C646F" w:rsidP="00B910C2">
            <w:pPr>
              <w:spacing w:after="0" w:line="360" w:lineRule="auto"/>
              <w:jc w:val="center"/>
              <w:rPr>
                <w:color w:val="000000"/>
                <w:highlight w:val="yellow"/>
              </w:rPr>
            </w:pPr>
            <w:r w:rsidRPr="0007464D">
              <w:rPr>
                <w:highlight w:val="yellow"/>
                <w:lang w:val="en-US"/>
              </w:rPr>
              <w:t>4.026</w:t>
            </w:r>
          </w:p>
        </w:tc>
        <w:tc>
          <w:tcPr>
            <w:tcW w:w="1006" w:type="dxa"/>
            <w:tcBorders>
              <w:top w:val="nil"/>
              <w:bottom w:val="single" w:sz="4" w:space="0" w:color="auto"/>
            </w:tcBorders>
            <w:vAlign w:val="bottom"/>
          </w:tcPr>
          <w:p w14:paraId="7BE85D5E" w14:textId="77777777" w:rsidR="002C646F" w:rsidRPr="0007464D" w:rsidRDefault="002C646F" w:rsidP="00B910C2">
            <w:pPr>
              <w:spacing w:after="0" w:line="360" w:lineRule="auto"/>
              <w:jc w:val="center"/>
              <w:rPr>
                <w:b/>
                <w:bCs/>
                <w:color w:val="000000"/>
                <w:highlight w:val="yellow"/>
                <w:lang w:val="en-US"/>
              </w:rPr>
            </w:pPr>
            <w:r w:rsidRPr="0007464D">
              <w:rPr>
                <w:highlight w:val="yellow"/>
                <w:lang w:val="en-US"/>
              </w:rPr>
              <w:t>0.889</w:t>
            </w:r>
          </w:p>
        </w:tc>
        <w:tc>
          <w:tcPr>
            <w:tcW w:w="1006" w:type="dxa"/>
            <w:tcBorders>
              <w:top w:val="nil"/>
              <w:bottom w:val="single" w:sz="4" w:space="0" w:color="auto"/>
            </w:tcBorders>
            <w:vAlign w:val="bottom"/>
          </w:tcPr>
          <w:p w14:paraId="1C52DFBA" w14:textId="77777777" w:rsidR="002C646F" w:rsidRPr="0007464D" w:rsidRDefault="002C646F" w:rsidP="00B910C2">
            <w:pPr>
              <w:spacing w:after="0" w:line="360" w:lineRule="auto"/>
              <w:jc w:val="center"/>
              <w:rPr>
                <w:b/>
                <w:bCs/>
                <w:color w:val="000000"/>
                <w:highlight w:val="yellow"/>
                <w:lang w:val="en-US"/>
              </w:rPr>
            </w:pPr>
            <w:r w:rsidRPr="0007464D">
              <w:rPr>
                <w:highlight w:val="yellow"/>
                <w:lang w:val="en-US"/>
              </w:rPr>
              <w:t>1.275</w:t>
            </w:r>
          </w:p>
        </w:tc>
        <w:tc>
          <w:tcPr>
            <w:tcW w:w="1006" w:type="dxa"/>
            <w:tcBorders>
              <w:top w:val="nil"/>
              <w:bottom w:val="single" w:sz="4" w:space="0" w:color="auto"/>
            </w:tcBorders>
            <w:vAlign w:val="bottom"/>
          </w:tcPr>
          <w:p w14:paraId="325DB0B9" w14:textId="77777777" w:rsidR="002C646F" w:rsidRPr="002B3750" w:rsidRDefault="002C646F" w:rsidP="00B910C2">
            <w:pPr>
              <w:spacing w:after="0" w:line="360" w:lineRule="auto"/>
              <w:jc w:val="center"/>
              <w:rPr>
                <w:highlight w:val="yellow"/>
                <w:lang w:val="en-US"/>
              </w:rPr>
            </w:pPr>
            <w:r w:rsidRPr="002B3750">
              <w:rPr>
                <w:color w:val="000000"/>
                <w:highlight w:val="yellow"/>
              </w:rPr>
              <w:t>0.787</w:t>
            </w:r>
          </w:p>
        </w:tc>
      </w:tr>
      <w:tr w:rsidR="002C646F" w:rsidRPr="0007464D" w14:paraId="5BA2FBF6" w14:textId="77777777" w:rsidTr="00B910C2">
        <w:trPr>
          <w:trHeight w:val="315"/>
          <w:jc w:val="center"/>
        </w:trPr>
        <w:tc>
          <w:tcPr>
            <w:tcW w:w="2108" w:type="dxa"/>
            <w:tcBorders>
              <w:top w:val="single" w:sz="4" w:space="0" w:color="auto"/>
              <w:bottom w:val="nil"/>
              <w:right w:val="single" w:sz="4" w:space="0" w:color="auto"/>
            </w:tcBorders>
            <w:shd w:val="clear" w:color="auto" w:fill="auto"/>
            <w:noWrap/>
            <w:vAlign w:val="center"/>
            <w:hideMark/>
          </w:tcPr>
          <w:p w14:paraId="01F57960" w14:textId="77777777" w:rsidR="002C646F" w:rsidRPr="0007464D" w:rsidRDefault="002C646F" w:rsidP="00B910C2">
            <w:pPr>
              <w:spacing w:after="0" w:line="360" w:lineRule="auto"/>
              <w:rPr>
                <w:color w:val="000000"/>
                <w:highlight w:val="yellow"/>
                <w:lang w:val="en-US"/>
              </w:rPr>
            </w:pPr>
            <w:r w:rsidRPr="0007464D">
              <w:rPr>
                <w:color w:val="000000"/>
                <w:highlight w:val="yellow"/>
                <w:lang w:val="en-US"/>
              </w:rPr>
              <w:t>Lenient</w:t>
            </w:r>
          </w:p>
        </w:tc>
        <w:tc>
          <w:tcPr>
            <w:tcW w:w="1102" w:type="dxa"/>
            <w:tcBorders>
              <w:top w:val="single" w:sz="4" w:space="0" w:color="auto"/>
              <w:bottom w:val="nil"/>
            </w:tcBorders>
          </w:tcPr>
          <w:p w14:paraId="413E1205" w14:textId="77777777" w:rsidR="002C646F" w:rsidRPr="0007464D" w:rsidRDefault="002C646F" w:rsidP="00B910C2">
            <w:pPr>
              <w:spacing w:after="0" w:line="360" w:lineRule="auto"/>
              <w:jc w:val="center"/>
              <w:rPr>
                <w:color w:val="000000"/>
                <w:highlight w:val="yellow"/>
              </w:rPr>
            </w:pPr>
            <w:r w:rsidRPr="0007464D">
              <w:rPr>
                <w:color w:val="000000"/>
                <w:highlight w:val="yellow"/>
              </w:rPr>
              <w:t>1</w:t>
            </w:r>
          </w:p>
        </w:tc>
        <w:tc>
          <w:tcPr>
            <w:tcW w:w="1103" w:type="dxa"/>
            <w:tcBorders>
              <w:top w:val="single" w:sz="4" w:space="0" w:color="auto"/>
              <w:bottom w:val="nil"/>
              <w:right w:val="single" w:sz="4" w:space="0" w:color="auto"/>
            </w:tcBorders>
          </w:tcPr>
          <w:p w14:paraId="054621DD" w14:textId="77777777" w:rsidR="002C646F" w:rsidRPr="0007464D" w:rsidRDefault="002C646F" w:rsidP="00B910C2">
            <w:pPr>
              <w:spacing w:after="0" w:line="360" w:lineRule="auto"/>
              <w:jc w:val="center"/>
              <w:rPr>
                <w:color w:val="000000"/>
                <w:highlight w:val="yellow"/>
              </w:rPr>
            </w:pPr>
            <w:r w:rsidRPr="0007464D">
              <w:rPr>
                <w:color w:val="000000"/>
                <w:highlight w:val="yellow"/>
              </w:rPr>
              <w:t>A236</w:t>
            </w:r>
          </w:p>
        </w:tc>
        <w:tc>
          <w:tcPr>
            <w:tcW w:w="609" w:type="dxa"/>
            <w:tcBorders>
              <w:top w:val="single" w:sz="4" w:space="0" w:color="auto"/>
              <w:left w:val="single" w:sz="4" w:space="0" w:color="auto"/>
              <w:bottom w:val="nil"/>
            </w:tcBorders>
            <w:vAlign w:val="bottom"/>
          </w:tcPr>
          <w:p w14:paraId="6E8DCFCF" w14:textId="77777777" w:rsidR="002C646F" w:rsidRPr="0007464D" w:rsidRDefault="002C646F" w:rsidP="00B910C2">
            <w:pPr>
              <w:spacing w:after="0" w:line="360" w:lineRule="auto"/>
              <w:jc w:val="center"/>
              <w:rPr>
                <w:highlight w:val="yellow"/>
                <w:lang w:val="en-US"/>
              </w:rPr>
            </w:pPr>
            <w:r w:rsidRPr="0007464D">
              <w:rPr>
                <w:highlight w:val="yellow"/>
                <w:lang w:val="en-US"/>
              </w:rPr>
              <w:t>X</w:t>
            </w:r>
          </w:p>
        </w:tc>
        <w:tc>
          <w:tcPr>
            <w:tcW w:w="1006" w:type="dxa"/>
            <w:tcBorders>
              <w:top w:val="single" w:sz="4" w:space="0" w:color="auto"/>
              <w:bottom w:val="nil"/>
            </w:tcBorders>
          </w:tcPr>
          <w:p w14:paraId="516A1EB3" w14:textId="77777777" w:rsidR="002C646F" w:rsidRPr="0007464D" w:rsidRDefault="002C646F" w:rsidP="00B910C2">
            <w:pPr>
              <w:spacing w:after="0" w:line="360" w:lineRule="auto"/>
              <w:jc w:val="center"/>
              <w:rPr>
                <w:color w:val="000000"/>
                <w:highlight w:val="yellow"/>
              </w:rPr>
            </w:pPr>
            <w:r w:rsidRPr="0007464D">
              <w:rPr>
                <w:color w:val="000000"/>
                <w:highlight w:val="yellow"/>
              </w:rPr>
              <w:t>3.233</w:t>
            </w:r>
          </w:p>
        </w:tc>
        <w:tc>
          <w:tcPr>
            <w:tcW w:w="1006" w:type="dxa"/>
            <w:tcBorders>
              <w:top w:val="single" w:sz="4" w:space="0" w:color="auto"/>
              <w:bottom w:val="nil"/>
            </w:tcBorders>
            <w:vAlign w:val="bottom"/>
          </w:tcPr>
          <w:p w14:paraId="6F28A572" w14:textId="77777777" w:rsidR="002C646F" w:rsidRPr="0007464D" w:rsidRDefault="002C646F" w:rsidP="00B910C2">
            <w:pPr>
              <w:spacing w:after="0" w:line="360" w:lineRule="auto"/>
              <w:jc w:val="center"/>
              <w:rPr>
                <w:highlight w:val="yellow"/>
                <w:lang w:val="en-US"/>
              </w:rPr>
            </w:pPr>
            <w:r>
              <w:rPr>
                <w:highlight w:val="yellow"/>
                <w:lang w:val="en-US"/>
              </w:rPr>
              <w:t>−</w:t>
            </w:r>
            <w:r w:rsidRPr="0007464D">
              <w:rPr>
                <w:highlight w:val="yellow"/>
                <w:lang w:val="en-US"/>
              </w:rPr>
              <w:t>0.810</w:t>
            </w:r>
          </w:p>
        </w:tc>
        <w:tc>
          <w:tcPr>
            <w:tcW w:w="1006" w:type="dxa"/>
            <w:tcBorders>
              <w:top w:val="single" w:sz="4" w:space="0" w:color="auto"/>
              <w:bottom w:val="nil"/>
            </w:tcBorders>
            <w:vAlign w:val="bottom"/>
          </w:tcPr>
          <w:p w14:paraId="05600040" w14:textId="77777777" w:rsidR="002C646F" w:rsidRPr="0007464D" w:rsidRDefault="002C646F" w:rsidP="00B910C2">
            <w:pPr>
              <w:spacing w:after="0" w:line="360" w:lineRule="auto"/>
              <w:jc w:val="center"/>
              <w:rPr>
                <w:highlight w:val="yellow"/>
                <w:lang w:val="en-US"/>
              </w:rPr>
            </w:pPr>
            <w:r w:rsidRPr="0007464D">
              <w:rPr>
                <w:highlight w:val="yellow"/>
                <w:lang w:val="en-US"/>
              </w:rPr>
              <w:t>1.230</w:t>
            </w:r>
          </w:p>
        </w:tc>
        <w:tc>
          <w:tcPr>
            <w:tcW w:w="1006" w:type="dxa"/>
            <w:tcBorders>
              <w:top w:val="single" w:sz="4" w:space="0" w:color="auto"/>
              <w:bottom w:val="nil"/>
            </w:tcBorders>
            <w:vAlign w:val="bottom"/>
          </w:tcPr>
          <w:p w14:paraId="4EF65836" w14:textId="77777777" w:rsidR="002C646F" w:rsidRPr="002B3750" w:rsidRDefault="002C646F" w:rsidP="00B910C2">
            <w:pPr>
              <w:spacing w:after="0" w:line="360" w:lineRule="auto"/>
              <w:jc w:val="center"/>
              <w:rPr>
                <w:highlight w:val="yellow"/>
                <w:lang w:val="en-US"/>
              </w:rPr>
            </w:pPr>
            <w:r>
              <w:rPr>
                <w:highlight w:val="yellow"/>
                <w:lang w:val="en-US"/>
              </w:rPr>
              <w:t>−</w:t>
            </w:r>
            <w:r w:rsidRPr="002B3750">
              <w:rPr>
                <w:color w:val="000000"/>
                <w:highlight w:val="yellow"/>
              </w:rPr>
              <w:t>0.730</w:t>
            </w:r>
          </w:p>
        </w:tc>
      </w:tr>
      <w:tr w:rsidR="002C646F" w:rsidRPr="0007464D" w14:paraId="3C282E82" w14:textId="77777777" w:rsidTr="00B910C2">
        <w:trPr>
          <w:trHeight w:val="315"/>
          <w:jc w:val="center"/>
        </w:trPr>
        <w:tc>
          <w:tcPr>
            <w:tcW w:w="2108" w:type="dxa"/>
            <w:tcBorders>
              <w:top w:val="nil"/>
              <w:bottom w:val="single" w:sz="4" w:space="0" w:color="auto"/>
              <w:right w:val="single" w:sz="4" w:space="0" w:color="auto"/>
            </w:tcBorders>
            <w:shd w:val="clear" w:color="auto" w:fill="auto"/>
            <w:noWrap/>
            <w:vAlign w:val="center"/>
            <w:hideMark/>
          </w:tcPr>
          <w:p w14:paraId="16A8FF3C" w14:textId="77777777" w:rsidR="002C646F" w:rsidRPr="0007464D" w:rsidRDefault="002C646F" w:rsidP="00B910C2">
            <w:pPr>
              <w:spacing w:after="0" w:line="360" w:lineRule="auto"/>
              <w:rPr>
                <w:color w:val="000000"/>
                <w:highlight w:val="yellow"/>
                <w:lang w:val="en-US"/>
              </w:rPr>
            </w:pPr>
          </w:p>
        </w:tc>
        <w:tc>
          <w:tcPr>
            <w:tcW w:w="1102" w:type="dxa"/>
            <w:tcBorders>
              <w:top w:val="nil"/>
              <w:bottom w:val="single" w:sz="4" w:space="0" w:color="auto"/>
            </w:tcBorders>
          </w:tcPr>
          <w:p w14:paraId="6C5465BB" w14:textId="77777777" w:rsidR="002C646F" w:rsidRPr="0007464D" w:rsidRDefault="002C646F" w:rsidP="00B910C2">
            <w:pPr>
              <w:spacing w:after="0" w:line="360" w:lineRule="auto"/>
              <w:jc w:val="center"/>
              <w:rPr>
                <w:color w:val="000000"/>
                <w:highlight w:val="yellow"/>
              </w:rPr>
            </w:pPr>
          </w:p>
        </w:tc>
        <w:tc>
          <w:tcPr>
            <w:tcW w:w="1103" w:type="dxa"/>
            <w:tcBorders>
              <w:top w:val="nil"/>
              <w:bottom w:val="single" w:sz="4" w:space="0" w:color="auto"/>
              <w:right w:val="single" w:sz="4" w:space="0" w:color="auto"/>
            </w:tcBorders>
          </w:tcPr>
          <w:p w14:paraId="7CCF94F7" w14:textId="77777777" w:rsidR="002C646F" w:rsidRPr="0007464D" w:rsidRDefault="002C646F" w:rsidP="00B910C2">
            <w:pPr>
              <w:spacing w:after="0" w:line="360" w:lineRule="auto"/>
              <w:jc w:val="center"/>
              <w:rPr>
                <w:color w:val="000000"/>
                <w:highlight w:val="yellow"/>
              </w:rPr>
            </w:pPr>
            <w:r w:rsidRPr="0007464D">
              <w:rPr>
                <w:color w:val="000000"/>
                <w:highlight w:val="yellow"/>
              </w:rPr>
              <w:t>A20</w:t>
            </w:r>
          </w:p>
        </w:tc>
        <w:tc>
          <w:tcPr>
            <w:tcW w:w="609" w:type="dxa"/>
            <w:tcBorders>
              <w:top w:val="nil"/>
              <w:left w:val="single" w:sz="4" w:space="0" w:color="auto"/>
              <w:bottom w:val="single" w:sz="4" w:space="0" w:color="auto"/>
            </w:tcBorders>
            <w:vAlign w:val="bottom"/>
          </w:tcPr>
          <w:p w14:paraId="4292C66F" w14:textId="77777777" w:rsidR="002C646F" w:rsidRPr="0007464D" w:rsidRDefault="002C646F" w:rsidP="00B910C2">
            <w:pPr>
              <w:spacing w:after="0" w:line="360" w:lineRule="auto"/>
              <w:jc w:val="center"/>
              <w:rPr>
                <w:color w:val="000000"/>
                <w:highlight w:val="yellow"/>
                <w:lang w:val="en-US"/>
              </w:rPr>
            </w:pPr>
            <w:r w:rsidRPr="0007464D">
              <w:rPr>
                <w:color w:val="000000"/>
                <w:highlight w:val="yellow"/>
                <w:lang w:val="en-US"/>
              </w:rPr>
              <w:t>O</w:t>
            </w:r>
          </w:p>
        </w:tc>
        <w:tc>
          <w:tcPr>
            <w:tcW w:w="1006" w:type="dxa"/>
            <w:tcBorders>
              <w:top w:val="nil"/>
              <w:bottom w:val="single" w:sz="4" w:space="0" w:color="auto"/>
            </w:tcBorders>
          </w:tcPr>
          <w:p w14:paraId="13D37029" w14:textId="77777777" w:rsidR="002C646F" w:rsidRPr="0007464D" w:rsidRDefault="002C646F" w:rsidP="00B910C2">
            <w:pPr>
              <w:spacing w:after="0" w:line="360" w:lineRule="auto"/>
              <w:jc w:val="center"/>
              <w:rPr>
                <w:color w:val="000000"/>
                <w:highlight w:val="yellow"/>
              </w:rPr>
            </w:pPr>
            <w:r w:rsidRPr="0007464D">
              <w:rPr>
                <w:highlight w:val="yellow"/>
                <w:lang w:val="en-US"/>
              </w:rPr>
              <w:t>4.026</w:t>
            </w:r>
          </w:p>
        </w:tc>
        <w:tc>
          <w:tcPr>
            <w:tcW w:w="1006" w:type="dxa"/>
            <w:tcBorders>
              <w:top w:val="nil"/>
              <w:bottom w:val="single" w:sz="4" w:space="0" w:color="auto"/>
            </w:tcBorders>
            <w:vAlign w:val="bottom"/>
          </w:tcPr>
          <w:p w14:paraId="31829496" w14:textId="77777777" w:rsidR="002C646F" w:rsidRPr="0007464D" w:rsidRDefault="002C646F" w:rsidP="00B910C2">
            <w:pPr>
              <w:spacing w:after="0" w:line="360" w:lineRule="auto"/>
              <w:jc w:val="center"/>
              <w:rPr>
                <w:b/>
                <w:bCs/>
                <w:color w:val="000000"/>
                <w:highlight w:val="yellow"/>
                <w:lang w:val="en-US"/>
              </w:rPr>
            </w:pPr>
            <w:r w:rsidRPr="0007464D">
              <w:rPr>
                <w:highlight w:val="yellow"/>
                <w:lang w:val="en-US"/>
              </w:rPr>
              <w:t>0.889</w:t>
            </w:r>
          </w:p>
        </w:tc>
        <w:tc>
          <w:tcPr>
            <w:tcW w:w="1006" w:type="dxa"/>
            <w:tcBorders>
              <w:top w:val="nil"/>
              <w:bottom w:val="single" w:sz="4" w:space="0" w:color="auto"/>
            </w:tcBorders>
            <w:vAlign w:val="bottom"/>
          </w:tcPr>
          <w:p w14:paraId="798B011A" w14:textId="77777777" w:rsidR="002C646F" w:rsidRPr="0007464D" w:rsidRDefault="002C646F" w:rsidP="00B910C2">
            <w:pPr>
              <w:spacing w:after="0" w:line="360" w:lineRule="auto"/>
              <w:jc w:val="center"/>
              <w:rPr>
                <w:b/>
                <w:bCs/>
                <w:color w:val="000000"/>
                <w:highlight w:val="yellow"/>
                <w:lang w:val="en-US"/>
              </w:rPr>
            </w:pPr>
            <w:r w:rsidRPr="0007464D">
              <w:rPr>
                <w:highlight w:val="yellow"/>
                <w:lang w:val="en-US"/>
              </w:rPr>
              <w:t>1.275</w:t>
            </w:r>
          </w:p>
        </w:tc>
        <w:tc>
          <w:tcPr>
            <w:tcW w:w="1006" w:type="dxa"/>
            <w:tcBorders>
              <w:top w:val="nil"/>
              <w:bottom w:val="single" w:sz="4" w:space="0" w:color="auto"/>
            </w:tcBorders>
            <w:vAlign w:val="bottom"/>
          </w:tcPr>
          <w:p w14:paraId="64B62EA4" w14:textId="77777777" w:rsidR="002C646F" w:rsidRPr="002B3750" w:rsidRDefault="002C646F" w:rsidP="00B910C2">
            <w:pPr>
              <w:spacing w:after="0" w:line="360" w:lineRule="auto"/>
              <w:jc w:val="center"/>
              <w:rPr>
                <w:highlight w:val="yellow"/>
                <w:lang w:val="en-US"/>
              </w:rPr>
            </w:pPr>
            <w:r w:rsidRPr="002B3750">
              <w:rPr>
                <w:color w:val="000000"/>
                <w:highlight w:val="yellow"/>
              </w:rPr>
              <w:t>0.787</w:t>
            </w:r>
          </w:p>
        </w:tc>
      </w:tr>
      <w:tr w:rsidR="002C646F" w:rsidRPr="0007464D" w14:paraId="50C91895" w14:textId="77777777" w:rsidTr="00B910C2">
        <w:trPr>
          <w:trHeight w:val="315"/>
          <w:jc w:val="center"/>
        </w:trPr>
        <w:tc>
          <w:tcPr>
            <w:tcW w:w="2108" w:type="dxa"/>
            <w:tcBorders>
              <w:top w:val="single" w:sz="4" w:space="0" w:color="auto"/>
              <w:bottom w:val="nil"/>
              <w:right w:val="single" w:sz="4" w:space="0" w:color="auto"/>
            </w:tcBorders>
            <w:shd w:val="clear" w:color="auto" w:fill="auto"/>
            <w:noWrap/>
            <w:vAlign w:val="center"/>
            <w:hideMark/>
          </w:tcPr>
          <w:p w14:paraId="6C8CFE66" w14:textId="77777777" w:rsidR="002C646F" w:rsidRPr="0007464D" w:rsidRDefault="002C646F" w:rsidP="00B910C2">
            <w:pPr>
              <w:spacing w:after="0" w:line="360" w:lineRule="auto"/>
              <w:rPr>
                <w:color w:val="000000"/>
                <w:highlight w:val="yellow"/>
                <w:lang w:val="en-US"/>
              </w:rPr>
            </w:pPr>
            <w:r w:rsidRPr="0007464D">
              <w:rPr>
                <w:color w:val="000000"/>
                <w:highlight w:val="yellow"/>
                <w:lang w:val="en-US"/>
              </w:rPr>
              <w:t>Strict</w:t>
            </w:r>
          </w:p>
        </w:tc>
        <w:tc>
          <w:tcPr>
            <w:tcW w:w="1102" w:type="dxa"/>
            <w:tcBorders>
              <w:top w:val="single" w:sz="4" w:space="0" w:color="auto"/>
              <w:bottom w:val="nil"/>
            </w:tcBorders>
          </w:tcPr>
          <w:p w14:paraId="780892B3" w14:textId="77777777" w:rsidR="002C646F" w:rsidRPr="0007464D" w:rsidRDefault="002C646F" w:rsidP="00B910C2">
            <w:pPr>
              <w:spacing w:after="0" w:line="360" w:lineRule="auto"/>
              <w:jc w:val="center"/>
              <w:rPr>
                <w:color w:val="000000"/>
                <w:highlight w:val="yellow"/>
              </w:rPr>
            </w:pPr>
            <w:r w:rsidRPr="0007464D">
              <w:rPr>
                <w:color w:val="000000"/>
                <w:highlight w:val="yellow"/>
              </w:rPr>
              <w:t>120</w:t>
            </w:r>
          </w:p>
        </w:tc>
        <w:tc>
          <w:tcPr>
            <w:tcW w:w="1103" w:type="dxa"/>
            <w:tcBorders>
              <w:top w:val="single" w:sz="4" w:space="0" w:color="auto"/>
              <w:bottom w:val="nil"/>
              <w:right w:val="single" w:sz="4" w:space="0" w:color="auto"/>
            </w:tcBorders>
          </w:tcPr>
          <w:p w14:paraId="7BF0E2C5" w14:textId="77777777" w:rsidR="002C646F" w:rsidRPr="0007464D" w:rsidRDefault="002C646F" w:rsidP="00B910C2">
            <w:pPr>
              <w:spacing w:after="0" w:line="360" w:lineRule="auto"/>
              <w:jc w:val="center"/>
              <w:rPr>
                <w:color w:val="000000"/>
                <w:highlight w:val="yellow"/>
              </w:rPr>
            </w:pPr>
            <w:r w:rsidRPr="0007464D">
              <w:rPr>
                <w:color w:val="000000"/>
                <w:highlight w:val="yellow"/>
              </w:rPr>
              <w:t>A64</w:t>
            </w:r>
          </w:p>
        </w:tc>
        <w:tc>
          <w:tcPr>
            <w:tcW w:w="609" w:type="dxa"/>
            <w:tcBorders>
              <w:top w:val="single" w:sz="4" w:space="0" w:color="auto"/>
              <w:left w:val="single" w:sz="4" w:space="0" w:color="auto"/>
              <w:bottom w:val="nil"/>
            </w:tcBorders>
            <w:vAlign w:val="bottom"/>
          </w:tcPr>
          <w:p w14:paraId="6338A89C" w14:textId="77777777" w:rsidR="002C646F" w:rsidRPr="0007464D" w:rsidRDefault="002C646F" w:rsidP="00B910C2">
            <w:pPr>
              <w:spacing w:after="0" w:line="360" w:lineRule="auto"/>
              <w:jc w:val="center"/>
              <w:rPr>
                <w:highlight w:val="yellow"/>
                <w:lang w:val="en-US"/>
              </w:rPr>
            </w:pPr>
            <w:r w:rsidRPr="0007464D">
              <w:rPr>
                <w:highlight w:val="yellow"/>
                <w:lang w:val="en-US"/>
              </w:rPr>
              <w:t>A</w:t>
            </w:r>
          </w:p>
        </w:tc>
        <w:tc>
          <w:tcPr>
            <w:tcW w:w="1006" w:type="dxa"/>
            <w:tcBorders>
              <w:top w:val="single" w:sz="4" w:space="0" w:color="auto"/>
              <w:bottom w:val="nil"/>
            </w:tcBorders>
          </w:tcPr>
          <w:p w14:paraId="0FA94B0E" w14:textId="77777777" w:rsidR="002C646F" w:rsidRPr="0007464D" w:rsidRDefault="002C646F" w:rsidP="00B910C2">
            <w:pPr>
              <w:spacing w:after="0" w:line="360" w:lineRule="auto"/>
              <w:jc w:val="center"/>
              <w:rPr>
                <w:color w:val="000000"/>
                <w:highlight w:val="yellow"/>
              </w:rPr>
            </w:pPr>
            <w:r w:rsidRPr="0007464D">
              <w:rPr>
                <w:color w:val="000000"/>
                <w:highlight w:val="yellow"/>
              </w:rPr>
              <w:t>5.376</w:t>
            </w:r>
          </w:p>
        </w:tc>
        <w:tc>
          <w:tcPr>
            <w:tcW w:w="1006" w:type="dxa"/>
            <w:tcBorders>
              <w:top w:val="single" w:sz="4" w:space="0" w:color="auto"/>
              <w:bottom w:val="nil"/>
            </w:tcBorders>
            <w:vAlign w:val="bottom"/>
          </w:tcPr>
          <w:p w14:paraId="6CB11E84" w14:textId="77777777" w:rsidR="002C646F" w:rsidRPr="0007464D" w:rsidRDefault="002C646F" w:rsidP="00B910C2">
            <w:pPr>
              <w:spacing w:after="0" w:line="360" w:lineRule="auto"/>
              <w:jc w:val="center"/>
              <w:rPr>
                <w:highlight w:val="yellow"/>
                <w:lang w:val="en-US"/>
              </w:rPr>
            </w:pPr>
            <w:r w:rsidRPr="0007464D">
              <w:rPr>
                <w:highlight w:val="yellow"/>
                <w:lang w:val="en-US"/>
              </w:rPr>
              <w:t>0.436</w:t>
            </w:r>
          </w:p>
        </w:tc>
        <w:tc>
          <w:tcPr>
            <w:tcW w:w="1006" w:type="dxa"/>
            <w:tcBorders>
              <w:top w:val="single" w:sz="4" w:space="0" w:color="auto"/>
              <w:bottom w:val="nil"/>
            </w:tcBorders>
            <w:vAlign w:val="bottom"/>
          </w:tcPr>
          <w:p w14:paraId="61ECA443" w14:textId="77777777" w:rsidR="002C646F" w:rsidRPr="0007464D" w:rsidRDefault="002C646F" w:rsidP="00B910C2">
            <w:pPr>
              <w:spacing w:after="0" w:line="360" w:lineRule="auto"/>
              <w:jc w:val="center"/>
              <w:rPr>
                <w:highlight w:val="yellow"/>
                <w:lang w:val="en-US"/>
              </w:rPr>
            </w:pPr>
            <w:r w:rsidRPr="0007464D">
              <w:rPr>
                <w:highlight w:val="yellow"/>
                <w:lang w:val="en-US"/>
              </w:rPr>
              <w:t>0.526</w:t>
            </w:r>
          </w:p>
        </w:tc>
        <w:tc>
          <w:tcPr>
            <w:tcW w:w="1006" w:type="dxa"/>
            <w:tcBorders>
              <w:top w:val="single" w:sz="4" w:space="0" w:color="auto"/>
              <w:bottom w:val="nil"/>
            </w:tcBorders>
            <w:vAlign w:val="bottom"/>
          </w:tcPr>
          <w:p w14:paraId="4E669759" w14:textId="77777777" w:rsidR="002C646F" w:rsidRPr="002B3750" w:rsidRDefault="002C646F" w:rsidP="00B910C2">
            <w:pPr>
              <w:spacing w:after="0" w:line="360" w:lineRule="auto"/>
              <w:jc w:val="center"/>
              <w:rPr>
                <w:highlight w:val="yellow"/>
                <w:lang w:val="en-US"/>
              </w:rPr>
            </w:pPr>
            <w:r w:rsidRPr="002B3750">
              <w:rPr>
                <w:color w:val="000000"/>
                <w:highlight w:val="yellow"/>
              </w:rPr>
              <w:t>0.601</w:t>
            </w:r>
          </w:p>
        </w:tc>
      </w:tr>
      <w:tr w:rsidR="002C646F" w:rsidRPr="0007464D" w14:paraId="01E5252B" w14:textId="77777777" w:rsidTr="00B910C2">
        <w:trPr>
          <w:trHeight w:val="315"/>
          <w:jc w:val="center"/>
        </w:trPr>
        <w:tc>
          <w:tcPr>
            <w:tcW w:w="2108" w:type="dxa"/>
            <w:tcBorders>
              <w:top w:val="nil"/>
              <w:bottom w:val="single" w:sz="4" w:space="0" w:color="auto"/>
              <w:right w:val="single" w:sz="4" w:space="0" w:color="auto"/>
            </w:tcBorders>
            <w:shd w:val="clear" w:color="auto" w:fill="auto"/>
            <w:noWrap/>
            <w:vAlign w:val="center"/>
            <w:hideMark/>
          </w:tcPr>
          <w:p w14:paraId="4DC0F182" w14:textId="77777777" w:rsidR="002C646F" w:rsidRPr="0007464D" w:rsidRDefault="002C646F" w:rsidP="00B910C2">
            <w:pPr>
              <w:spacing w:after="0" w:line="360" w:lineRule="auto"/>
              <w:rPr>
                <w:color w:val="000000"/>
                <w:highlight w:val="yellow"/>
                <w:lang w:val="en-US"/>
              </w:rPr>
            </w:pPr>
          </w:p>
        </w:tc>
        <w:tc>
          <w:tcPr>
            <w:tcW w:w="1102" w:type="dxa"/>
            <w:tcBorders>
              <w:top w:val="nil"/>
              <w:bottom w:val="single" w:sz="4" w:space="0" w:color="auto"/>
            </w:tcBorders>
          </w:tcPr>
          <w:p w14:paraId="7DFDD8D9" w14:textId="77777777" w:rsidR="002C646F" w:rsidRPr="0007464D" w:rsidRDefault="002C646F" w:rsidP="00B910C2">
            <w:pPr>
              <w:spacing w:after="0" w:line="360" w:lineRule="auto"/>
              <w:jc w:val="center"/>
              <w:rPr>
                <w:color w:val="000000"/>
                <w:highlight w:val="yellow"/>
              </w:rPr>
            </w:pPr>
          </w:p>
        </w:tc>
        <w:tc>
          <w:tcPr>
            <w:tcW w:w="1103" w:type="dxa"/>
            <w:tcBorders>
              <w:top w:val="nil"/>
              <w:bottom w:val="single" w:sz="4" w:space="0" w:color="auto"/>
              <w:right w:val="single" w:sz="4" w:space="0" w:color="auto"/>
            </w:tcBorders>
          </w:tcPr>
          <w:p w14:paraId="0E74E7C2" w14:textId="77777777" w:rsidR="002C646F" w:rsidRPr="0007464D" w:rsidRDefault="002C646F" w:rsidP="00B910C2">
            <w:pPr>
              <w:spacing w:after="0" w:line="360" w:lineRule="auto"/>
              <w:jc w:val="center"/>
              <w:rPr>
                <w:color w:val="000000"/>
                <w:highlight w:val="yellow"/>
              </w:rPr>
            </w:pPr>
            <w:r w:rsidRPr="0007464D">
              <w:rPr>
                <w:color w:val="000000"/>
                <w:highlight w:val="yellow"/>
              </w:rPr>
              <w:t>A222</w:t>
            </w:r>
          </w:p>
        </w:tc>
        <w:tc>
          <w:tcPr>
            <w:tcW w:w="609" w:type="dxa"/>
            <w:tcBorders>
              <w:top w:val="nil"/>
              <w:left w:val="single" w:sz="4" w:space="0" w:color="auto"/>
              <w:bottom w:val="single" w:sz="4" w:space="0" w:color="auto"/>
            </w:tcBorders>
            <w:vAlign w:val="bottom"/>
          </w:tcPr>
          <w:p w14:paraId="35EBB8BF" w14:textId="77777777" w:rsidR="002C646F" w:rsidRPr="0007464D" w:rsidRDefault="002C646F" w:rsidP="00B910C2">
            <w:pPr>
              <w:spacing w:after="0" w:line="360" w:lineRule="auto"/>
              <w:jc w:val="center"/>
              <w:rPr>
                <w:highlight w:val="yellow"/>
                <w:lang w:val="en-US"/>
              </w:rPr>
            </w:pPr>
            <w:r w:rsidRPr="0007464D">
              <w:rPr>
                <w:highlight w:val="yellow"/>
                <w:lang w:val="en-US"/>
              </w:rPr>
              <w:t>C</w:t>
            </w:r>
          </w:p>
        </w:tc>
        <w:tc>
          <w:tcPr>
            <w:tcW w:w="1006" w:type="dxa"/>
            <w:tcBorders>
              <w:top w:val="nil"/>
              <w:bottom w:val="single" w:sz="4" w:space="0" w:color="auto"/>
            </w:tcBorders>
          </w:tcPr>
          <w:p w14:paraId="2F1B44DD" w14:textId="77777777" w:rsidR="002C646F" w:rsidRPr="0007464D" w:rsidRDefault="002C646F" w:rsidP="00B910C2">
            <w:pPr>
              <w:spacing w:after="0" w:line="360" w:lineRule="auto"/>
              <w:jc w:val="center"/>
              <w:rPr>
                <w:color w:val="000000"/>
                <w:highlight w:val="yellow"/>
              </w:rPr>
            </w:pPr>
            <w:r w:rsidRPr="0007464D">
              <w:rPr>
                <w:color w:val="000000"/>
                <w:highlight w:val="yellow"/>
              </w:rPr>
              <w:t>5.159</w:t>
            </w:r>
          </w:p>
        </w:tc>
        <w:tc>
          <w:tcPr>
            <w:tcW w:w="1006" w:type="dxa"/>
            <w:tcBorders>
              <w:top w:val="nil"/>
              <w:bottom w:val="single" w:sz="4" w:space="0" w:color="auto"/>
            </w:tcBorders>
            <w:vAlign w:val="bottom"/>
          </w:tcPr>
          <w:p w14:paraId="442DA515" w14:textId="77777777" w:rsidR="002C646F" w:rsidRPr="0007464D" w:rsidRDefault="002C646F" w:rsidP="00B910C2">
            <w:pPr>
              <w:spacing w:after="0" w:line="360" w:lineRule="auto"/>
              <w:jc w:val="center"/>
              <w:rPr>
                <w:highlight w:val="yellow"/>
                <w:lang w:val="en-US"/>
              </w:rPr>
            </w:pPr>
            <w:r w:rsidRPr="0007464D">
              <w:rPr>
                <w:highlight w:val="yellow"/>
                <w:lang w:val="en-US"/>
              </w:rPr>
              <w:t>0.360</w:t>
            </w:r>
          </w:p>
        </w:tc>
        <w:tc>
          <w:tcPr>
            <w:tcW w:w="1006" w:type="dxa"/>
            <w:tcBorders>
              <w:top w:val="nil"/>
              <w:bottom w:val="single" w:sz="4" w:space="0" w:color="auto"/>
            </w:tcBorders>
            <w:vAlign w:val="bottom"/>
          </w:tcPr>
          <w:p w14:paraId="2622E575" w14:textId="77777777" w:rsidR="002C646F" w:rsidRPr="0007464D" w:rsidRDefault="002C646F" w:rsidP="00B910C2">
            <w:pPr>
              <w:spacing w:after="0" w:line="360" w:lineRule="auto"/>
              <w:jc w:val="center"/>
              <w:rPr>
                <w:highlight w:val="yellow"/>
                <w:lang w:val="en-US"/>
              </w:rPr>
            </w:pPr>
            <w:r w:rsidRPr="0007464D">
              <w:rPr>
                <w:highlight w:val="yellow"/>
                <w:lang w:val="en-US"/>
              </w:rPr>
              <w:t>0.746</w:t>
            </w:r>
          </w:p>
        </w:tc>
        <w:tc>
          <w:tcPr>
            <w:tcW w:w="1006" w:type="dxa"/>
            <w:tcBorders>
              <w:top w:val="nil"/>
              <w:bottom w:val="single" w:sz="4" w:space="0" w:color="auto"/>
            </w:tcBorders>
            <w:vAlign w:val="bottom"/>
          </w:tcPr>
          <w:p w14:paraId="23C97047" w14:textId="77777777" w:rsidR="002C646F" w:rsidRPr="002B3750" w:rsidRDefault="002C646F" w:rsidP="00B910C2">
            <w:pPr>
              <w:spacing w:after="0" w:line="360" w:lineRule="auto"/>
              <w:jc w:val="center"/>
              <w:rPr>
                <w:highlight w:val="yellow"/>
                <w:lang w:val="en-US"/>
              </w:rPr>
            </w:pPr>
            <w:r w:rsidRPr="002B3750">
              <w:rPr>
                <w:color w:val="000000"/>
                <w:highlight w:val="yellow"/>
              </w:rPr>
              <w:t>0.417</w:t>
            </w:r>
          </w:p>
        </w:tc>
      </w:tr>
      <w:tr w:rsidR="002C646F" w:rsidRPr="0007464D" w14:paraId="3576BA37" w14:textId="77777777" w:rsidTr="00B910C2">
        <w:trPr>
          <w:trHeight w:val="315"/>
          <w:jc w:val="center"/>
        </w:trPr>
        <w:tc>
          <w:tcPr>
            <w:tcW w:w="2108" w:type="dxa"/>
            <w:tcBorders>
              <w:top w:val="single" w:sz="4" w:space="0" w:color="auto"/>
              <w:bottom w:val="nil"/>
              <w:right w:val="single" w:sz="4" w:space="0" w:color="auto"/>
            </w:tcBorders>
            <w:shd w:val="clear" w:color="auto" w:fill="auto"/>
            <w:noWrap/>
            <w:vAlign w:val="center"/>
          </w:tcPr>
          <w:p w14:paraId="4ECFA023" w14:textId="77777777" w:rsidR="002C646F" w:rsidRPr="0007464D" w:rsidRDefault="002C646F" w:rsidP="00B910C2">
            <w:pPr>
              <w:spacing w:after="0" w:line="360" w:lineRule="auto"/>
              <w:rPr>
                <w:color w:val="000000"/>
                <w:highlight w:val="yellow"/>
                <w:lang w:val="en-US"/>
              </w:rPr>
            </w:pPr>
            <w:r w:rsidRPr="0007464D">
              <w:rPr>
                <w:color w:val="000000"/>
                <w:highlight w:val="yellow"/>
                <w:lang w:val="en-US"/>
              </w:rPr>
              <w:t>Lenient</w:t>
            </w:r>
          </w:p>
        </w:tc>
        <w:tc>
          <w:tcPr>
            <w:tcW w:w="1102" w:type="dxa"/>
            <w:tcBorders>
              <w:top w:val="single" w:sz="4" w:space="0" w:color="auto"/>
              <w:bottom w:val="nil"/>
            </w:tcBorders>
          </w:tcPr>
          <w:p w14:paraId="0E3F3D6E" w14:textId="77777777" w:rsidR="002C646F" w:rsidRPr="0007464D" w:rsidRDefault="002C646F" w:rsidP="00B910C2">
            <w:pPr>
              <w:spacing w:after="0" w:line="360" w:lineRule="auto"/>
              <w:jc w:val="center"/>
              <w:rPr>
                <w:color w:val="000000"/>
                <w:highlight w:val="yellow"/>
              </w:rPr>
            </w:pPr>
            <w:r w:rsidRPr="0007464D">
              <w:rPr>
                <w:color w:val="000000"/>
                <w:highlight w:val="yellow"/>
              </w:rPr>
              <w:t>120</w:t>
            </w:r>
          </w:p>
        </w:tc>
        <w:tc>
          <w:tcPr>
            <w:tcW w:w="1103" w:type="dxa"/>
            <w:tcBorders>
              <w:top w:val="single" w:sz="4" w:space="0" w:color="auto"/>
              <w:bottom w:val="nil"/>
              <w:right w:val="single" w:sz="4" w:space="0" w:color="auto"/>
            </w:tcBorders>
          </w:tcPr>
          <w:p w14:paraId="2B245FDB" w14:textId="77777777" w:rsidR="002C646F" w:rsidRPr="0007464D" w:rsidRDefault="002C646F" w:rsidP="00B910C2">
            <w:pPr>
              <w:spacing w:after="0" w:line="360" w:lineRule="auto"/>
              <w:jc w:val="center"/>
              <w:rPr>
                <w:color w:val="000000"/>
                <w:highlight w:val="yellow"/>
              </w:rPr>
            </w:pPr>
            <w:r w:rsidRPr="0007464D">
              <w:rPr>
                <w:color w:val="000000"/>
                <w:highlight w:val="yellow"/>
              </w:rPr>
              <w:t>A235</w:t>
            </w:r>
          </w:p>
        </w:tc>
        <w:tc>
          <w:tcPr>
            <w:tcW w:w="609" w:type="dxa"/>
            <w:tcBorders>
              <w:top w:val="single" w:sz="4" w:space="0" w:color="auto"/>
              <w:left w:val="single" w:sz="4" w:space="0" w:color="auto"/>
              <w:bottom w:val="nil"/>
            </w:tcBorders>
            <w:vAlign w:val="bottom"/>
          </w:tcPr>
          <w:p w14:paraId="2D7E258F" w14:textId="77777777" w:rsidR="002C646F" w:rsidRPr="0007464D" w:rsidRDefault="002C646F" w:rsidP="00B910C2">
            <w:pPr>
              <w:spacing w:after="0" w:line="360" w:lineRule="auto"/>
              <w:jc w:val="center"/>
              <w:rPr>
                <w:highlight w:val="yellow"/>
                <w:lang w:val="en-US"/>
              </w:rPr>
            </w:pPr>
            <w:r w:rsidRPr="0007464D">
              <w:rPr>
                <w:highlight w:val="yellow"/>
                <w:lang w:val="en-US"/>
              </w:rPr>
              <w:t>A</w:t>
            </w:r>
          </w:p>
        </w:tc>
        <w:tc>
          <w:tcPr>
            <w:tcW w:w="1006" w:type="dxa"/>
            <w:tcBorders>
              <w:top w:val="single" w:sz="4" w:space="0" w:color="auto"/>
              <w:bottom w:val="nil"/>
            </w:tcBorders>
          </w:tcPr>
          <w:p w14:paraId="5B739FFC" w14:textId="77777777" w:rsidR="002C646F" w:rsidRPr="0007464D" w:rsidRDefault="002C646F" w:rsidP="00B910C2">
            <w:pPr>
              <w:spacing w:after="0" w:line="360" w:lineRule="auto"/>
              <w:jc w:val="center"/>
              <w:rPr>
                <w:color w:val="000000"/>
                <w:highlight w:val="yellow"/>
              </w:rPr>
            </w:pPr>
            <w:r w:rsidRPr="0007464D">
              <w:rPr>
                <w:color w:val="000000"/>
                <w:highlight w:val="yellow"/>
              </w:rPr>
              <w:t>2.344</w:t>
            </w:r>
          </w:p>
        </w:tc>
        <w:tc>
          <w:tcPr>
            <w:tcW w:w="1006" w:type="dxa"/>
            <w:tcBorders>
              <w:top w:val="single" w:sz="4" w:space="0" w:color="auto"/>
              <w:bottom w:val="nil"/>
            </w:tcBorders>
            <w:vAlign w:val="bottom"/>
          </w:tcPr>
          <w:p w14:paraId="7DCD79DC" w14:textId="77777777" w:rsidR="002C646F" w:rsidRPr="0007464D" w:rsidRDefault="002C646F" w:rsidP="00B910C2">
            <w:pPr>
              <w:spacing w:after="0" w:line="360" w:lineRule="auto"/>
              <w:jc w:val="center"/>
              <w:rPr>
                <w:highlight w:val="yellow"/>
                <w:lang w:val="en-US"/>
              </w:rPr>
            </w:pPr>
            <w:r>
              <w:rPr>
                <w:highlight w:val="yellow"/>
                <w:lang w:val="en-US"/>
              </w:rPr>
              <w:t>−</w:t>
            </w:r>
            <w:r w:rsidRPr="0007464D">
              <w:rPr>
                <w:highlight w:val="yellow"/>
                <w:lang w:val="en-US"/>
              </w:rPr>
              <w:t>0.650</w:t>
            </w:r>
          </w:p>
        </w:tc>
        <w:tc>
          <w:tcPr>
            <w:tcW w:w="1006" w:type="dxa"/>
            <w:tcBorders>
              <w:top w:val="single" w:sz="4" w:space="0" w:color="auto"/>
              <w:bottom w:val="nil"/>
            </w:tcBorders>
            <w:vAlign w:val="bottom"/>
          </w:tcPr>
          <w:p w14:paraId="4EC8DBAA" w14:textId="77777777" w:rsidR="002C646F" w:rsidRPr="0007464D" w:rsidRDefault="002C646F" w:rsidP="00B910C2">
            <w:pPr>
              <w:spacing w:after="0" w:line="360" w:lineRule="auto"/>
              <w:jc w:val="center"/>
              <w:rPr>
                <w:highlight w:val="yellow"/>
                <w:lang w:val="en-US"/>
              </w:rPr>
            </w:pPr>
            <w:r w:rsidRPr="0007464D">
              <w:rPr>
                <w:highlight w:val="yellow"/>
                <w:lang w:val="en-US"/>
              </w:rPr>
              <w:t>1.461</w:t>
            </w:r>
          </w:p>
        </w:tc>
        <w:tc>
          <w:tcPr>
            <w:tcW w:w="1006" w:type="dxa"/>
            <w:tcBorders>
              <w:top w:val="single" w:sz="4" w:space="0" w:color="auto"/>
              <w:bottom w:val="nil"/>
            </w:tcBorders>
            <w:vAlign w:val="bottom"/>
          </w:tcPr>
          <w:p w14:paraId="0A9FF495" w14:textId="77777777" w:rsidR="002C646F" w:rsidRPr="002B3750" w:rsidRDefault="002C646F" w:rsidP="00B910C2">
            <w:pPr>
              <w:spacing w:after="0" w:line="360" w:lineRule="auto"/>
              <w:jc w:val="center"/>
              <w:rPr>
                <w:highlight w:val="yellow"/>
                <w:lang w:val="en-US"/>
              </w:rPr>
            </w:pPr>
            <w:r>
              <w:rPr>
                <w:highlight w:val="yellow"/>
                <w:lang w:val="en-US"/>
              </w:rPr>
              <w:t>−</w:t>
            </w:r>
            <w:r w:rsidRPr="002B3750">
              <w:rPr>
                <w:color w:val="000000"/>
                <w:highlight w:val="yellow"/>
              </w:rPr>
              <w:t>0.538</w:t>
            </w:r>
          </w:p>
        </w:tc>
      </w:tr>
      <w:tr w:rsidR="002C646F" w:rsidRPr="0094594F" w14:paraId="6EB02AF8" w14:textId="77777777" w:rsidTr="00B910C2">
        <w:trPr>
          <w:trHeight w:val="315"/>
          <w:jc w:val="center"/>
        </w:trPr>
        <w:tc>
          <w:tcPr>
            <w:tcW w:w="2108" w:type="dxa"/>
            <w:tcBorders>
              <w:right w:val="single" w:sz="4" w:space="0" w:color="auto"/>
            </w:tcBorders>
            <w:shd w:val="clear" w:color="auto" w:fill="auto"/>
            <w:noWrap/>
            <w:vAlign w:val="center"/>
          </w:tcPr>
          <w:p w14:paraId="26D2B1C4" w14:textId="77777777" w:rsidR="002C646F" w:rsidRPr="00272467" w:rsidRDefault="002C646F" w:rsidP="00B910C2">
            <w:pPr>
              <w:spacing w:after="0" w:line="360" w:lineRule="auto"/>
              <w:rPr>
                <w:color w:val="000000"/>
                <w:lang w:val="en-US"/>
              </w:rPr>
            </w:pPr>
          </w:p>
        </w:tc>
        <w:tc>
          <w:tcPr>
            <w:tcW w:w="1102" w:type="dxa"/>
          </w:tcPr>
          <w:p w14:paraId="7BFA6140" w14:textId="77777777" w:rsidR="002C646F" w:rsidRPr="0094594F" w:rsidRDefault="002C646F" w:rsidP="00B910C2">
            <w:pPr>
              <w:spacing w:after="0" w:line="360" w:lineRule="auto"/>
              <w:jc w:val="center"/>
              <w:rPr>
                <w:color w:val="000000"/>
              </w:rPr>
            </w:pPr>
          </w:p>
        </w:tc>
        <w:tc>
          <w:tcPr>
            <w:tcW w:w="1103" w:type="dxa"/>
            <w:tcBorders>
              <w:right w:val="single" w:sz="4" w:space="0" w:color="auto"/>
            </w:tcBorders>
          </w:tcPr>
          <w:p w14:paraId="4F71C52B" w14:textId="77777777" w:rsidR="002C646F" w:rsidRPr="0094594F" w:rsidRDefault="002C646F" w:rsidP="00B910C2">
            <w:pPr>
              <w:spacing w:after="0" w:line="360" w:lineRule="auto"/>
              <w:jc w:val="center"/>
              <w:rPr>
                <w:color w:val="000000"/>
              </w:rPr>
            </w:pPr>
            <w:r w:rsidRPr="0007464D">
              <w:rPr>
                <w:highlight w:val="yellow"/>
                <w:lang w:val="en-US"/>
              </w:rPr>
              <w:t>A117</w:t>
            </w:r>
          </w:p>
        </w:tc>
        <w:tc>
          <w:tcPr>
            <w:tcW w:w="609" w:type="dxa"/>
            <w:tcBorders>
              <w:left w:val="single" w:sz="4" w:space="0" w:color="auto"/>
              <w:bottom w:val="single" w:sz="12" w:space="0" w:color="auto"/>
            </w:tcBorders>
            <w:vAlign w:val="bottom"/>
          </w:tcPr>
          <w:p w14:paraId="5AA5D245" w14:textId="77777777" w:rsidR="002C646F" w:rsidRPr="00C23F93" w:rsidRDefault="002C646F" w:rsidP="00B910C2">
            <w:pPr>
              <w:spacing w:after="0" w:line="360" w:lineRule="auto"/>
              <w:jc w:val="center"/>
              <w:rPr>
                <w:lang w:val="en-US"/>
              </w:rPr>
            </w:pPr>
            <w:r w:rsidRPr="0007464D">
              <w:rPr>
                <w:highlight w:val="yellow"/>
                <w:lang w:val="en-US"/>
              </w:rPr>
              <w:t>C</w:t>
            </w:r>
          </w:p>
        </w:tc>
        <w:tc>
          <w:tcPr>
            <w:tcW w:w="1006" w:type="dxa"/>
            <w:tcBorders>
              <w:bottom w:val="single" w:sz="12" w:space="0" w:color="auto"/>
            </w:tcBorders>
          </w:tcPr>
          <w:p w14:paraId="26807E21" w14:textId="77777777" w:rsidR="002C646F" w:rsidRPr="0094594F" w:rsidRDefault="002C646F" w:rsidP="00B910C2">
            <w:pPr>
              <w:spacing w:after="0" w:line="360" w:lineRule="auto"/>
              <w:jc w:val="center"/>
              <w:rPr>
                <w:color w:val="000000"/>
              </w:rPr>
            </w:pPr>
            <w:r w:rsidRPr="0007464D">
              <w:rPr>
                <w:color w:val="000000"/>
                <w:highlight w:val="yellow"/>
              </w:rPr>
              <w:t xml:space="preserve">1.996 </w:t>
            </w:r>
          </w:p>
        </w:tc>
        <w:tc>
          <w:tcPr>
            <w:tcW w:w="1006" w:type="dxa"/>
            <w:tcBorders>
              <w:bottom w:val="single" w:sz="12" w:space="0" w:color="auto"/>
            </w:tcBorders>
            <w:vAlign w:val="bottom"/>
          </w:tcPr>
          <w:p w14:paraId="2A738265" w14:textId="77777777" w:rsidR="002C646F" w:rsidRPr="004900FB" w:rsidRDefault="002C646F" w:rsidP="00B910C2">
            <w:pPr>
              <w:spacing w:after="0" w:line="360" w:lineRule="auto"/>
              <w:jc w:val="center"/>
              <w:rPr>
                <w:lang w:val="en-US"/>
              </w:rPr>
            </w:pPr>
            <w:r>
              <w:rPr>
                <w:highlight w:val="yellow"/>
                <w:lang w:val="en-US"/>
              </w:rPr>
              <w:t>−</w:t>
            </w:r>
            <w:r w:rsidRPr="0007464D">
              <w:rPr>
                <w:highlight w:val="yellow"/>
                <w:lang w:val="en-US"/>
              </w:rPr>
              <w:t>0.482</w:t>
            </w:r>
          </w:p>
        </w:tc>
        <w:tc>
          <w:tcPr>
            <w:tcW w:w="1006" w:type="dxa"/>
            <w:tcBorders>
              <w:bottom w:val="single" w:sz="12" w:space="0" w:color="auto"/>
            </w:tcBorders>
            <w:vAlign w:val="bottom"/>
          </w:tcPr>
          <w:p w14:paraId="2C5E1E55" w14:textId="77777777" w:rsidR="002C646F" w:rsidRPr="004900FB" w:rsidRDefault="002C646F" w:rsidP="00B910C2">
            <w:pPr>
              <w:spacing w:after="0" w:line="360" w:lineRule="auto"/>
              <w:jc w:val="center"/>
              <w:rPr>
                <w:lang w:val="en-US"/>
              </w:rPr>
            </w:pPr>
            <w:r w:rsidRPr="0007464D">
              <w:rPr>
                <w:highlight w:val="yellow"/>
                <w:lang w:val="en-US"/>
              </w:rPr>
              <w:t>1.182</w:t>
            </w:r>
          </w:p>
        </w:tc>
        <w:tc>
          <w:tcPr>
            <w:tcW w:w="1006" w:type="dxa"/>
            <w:tcBorders>
              <w:bottom w:val="single" w:sz="12" w:space="0" w:color="auto"/>
            </w:tcBorders>
            <w:vAlign w:val="bottom"/>
          </w:tcPr>
          <w:p w14:paraId="31BE5ADA" w14:textId="77777777" w:rsidR="002C646F" w:rsidRPr="004900FB" w:rsidRDefault="002C646F" w:rsidP="00B910C2">
            <w:pPr>
              <w:spacing w:after="0" w:line="360" w:lineRule="auto"/>
              <w:jc w:val="center"/>
              <w:rPr>
                <w:lang w:val="en-US"/>
              </w:rPr>
            </w:pPr>
            <w:r>
              <w:rPr>
                <w:highlight w:val="yellow"/>
                <w:lang w:val="en-US"/>
              </w:rPr>
              <w:t>−</w:t>
            </w:r>
            <w:r w:rsidRPr="002B3750">
              <w:rPr>
                <w:color w:val="000000"/>
                <w:highlight w:val="yellow"/>
              </w:rPr>
              <w:t>0.443</w:t>
            </w:r>
          </w:p>
        </w:tc>
      </w:tr>
    </w:tbl>
    <w:p w14:paraId="4AF402F4" w14:textId="77777777" w:rsidR="002C646F" w:rsidRPr="00393213" w:rsidRDefault="002C646F" w:rsidP="002C646F">
      <w:pPr>
        <w:rPr>
          <w:color w:val="000000"/>
          <w:highlight w:val="yellow"/>
          <w:lang w:val="en-US"/>
        </w:rPr>
      </w:pPr>
    </w:p>
    <w:tbl>
      <w:tblPr>
        <w:tblStyle w:val="TableGrid"/>
        <w:tblW w:w="0" w:type="auto"/>
        <w:jc w:val="center"/>
        <w:tblLook w:val="04A0" w:firstRow="1" w:lastRow="0" w:firstColumn="1" w:lastColumn="0" w:noHBand="0" w:noVBand="1"/>
      </w:tblPr>
      <w:tblGrid>
        <w:gridCol w:w="4416"/>
        <w:gridCol w:w="4416"/>
      </w:tblGrid>
      <w:tr w:rsidR="00DB4A70" w:rsidRPr="0007464D" w14:paraId="0F1F89BC" w14:textId="77777777" w:rsidTr="008C12D8">
        <w:trPr>
          <w:jc w:val="center"/>
        </w:trPr>
        <w:tc>
          <w:tcPr>
            <w:tcW w:w="4416" w:type="dxa"/>
          </w:tcPr>
          <w:p w14:paraId="04817873" w14:textId="0475F7D2" w:rsidR="00DB4A70" w:rsidRPr="0007464D" w:rsidRDefault="00DB4A70" w:rsidP="00B727A1">
            <w:pPr>
              <w:rPr>
                <w:highlight w:val="yellow"/>
                <w:lang w:val="en-US"/>
              </w:rPr>
            </w:pPr>
            <w:r w:rsidRPr="0007464D">
              <w:rPr>
                <w:noProof/>
                <w:highlight w:val="yellow"/>
              </w:rPr>
              <w:lastRenderedPageBreak/>
              <w:drawing>
                <wp:inline distT="0" distB="0" distL="0" distR="0" wp14:anchorId="1228B6A5" wp14:editId="1C5BAFDA">
                  <wp:extent cx="2667000" cy="2667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c>
          <w:tcPr>
            <w:tcW w:w="4416" w:type="dxa"/>
          </w:tcPr>
          <w:p w14:paraId="75F690D7" w14:textId="5036A1B4" w:rsidR="00DB4A70" w:rsidRPr="0007464D" w:rsidRDefault="00DB4A70" w:rsidP="00B727A1">
            <w:pPr>
              <w:rPr>
                <w:highlight w:val="yellow"/>
                <w:lang w:val="en-US"/>
              </w:rPr>
            </w:pPr>
            <w:r w:rsidRPr="0007464D">
              <w:rPr>
                <w:noProof/>
                <w:highlight w:val="yellow"/>
              </w:rPr>
              <w:drawing>
                <wp:inline distT="0" distB="0" distL="0" distR="0" wp14:anchorId="03DFCC62" wp14:editId="5D84F1A1">
                  <wp:extent cx="2667000" cy="2667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r>
    </w:tbl>
    <w:p w14:paraId="3DF895EA" w14:textId="157FED5F" w:rsidR="00BB238B" w:rsidRPr="0007464D" w:rsidRDefault="00DB4A70" w:rsidP="00B727A1">
      <w:pPr>
        <w:rPr>
          <w:highlight w:val="yellow"/>
          <w:lang w:val="en-US"/>
        </w:rPr>
      </w:pPr>
      <w:r w:rsidRPr="0007464D">
        <w:rPr>
          <w:highlight w:val="yellow"/>
          <w:lang w:val="en-US"/>
        </w:rPr>
        <w:t xml:space="preserve">Figure </w:t>
      </w:r>
      <w:r w:rsidR="00E27F53">
        <w:rPr>
          <w:highlight w:val="yellow"/>
          <w:lang w:val="en-US"/>
        </w:rPr>
        <w:t>C</w:t>
      </w:r>
      <w:r w:rsidRPr="0007464D">
        <w:rPr>
          <w:highlight w:val="yellow"/>
          <w:lang w:val="en-US"/>
        </w:rPr>
        <w:t xml:space="preserve">1. Information for </w:t>
      </w:r>
      <w:r w:rsidR="00126639" w:rsidRPr="0007464D">
        <w:rPr>
          <w:highlight w:val="yellow"/>
          <w:lang w:val="en-US"/>
        </w:rPr>
        <w:t xml:space="preserve">scales X (left) and O (right) from </w:t>
      </w:r>
      <w:r w:rsidRPr="0007464D">
        <w:rPr>
          <w:highlight w:val="yellow"/>
          <w:lang w:val="en-US"/>
        </w:rPr>
        <w:t>pair {A247, A20}</w:t>
      </w:r>
    </w:p>
    <w:tbl>
      <w:tblPr>
        <w:tblStyle w:val="TableGrid"/>
        <w:tblW w:w="0" w:type="auto"/>
        <w:jc w:val="center"/>
        <w:tblLook w:val="04A0" w:firstRow="1" w:lastRow="0" w:firstColumn="1" w:lastColumn="0" w:noHBand="0" w:noVBand="1"/>
      </w:tblPr>
      <w:tblGrid>
        <w:gridCol w:w="4416"/>
        <w:gridCol w:w="4416"/>
      </w:tblGrid>
      <w:tr w:rsidR="00272467" w:rsidRPr="0007464D" w14:paraId="66FF5038" w14:textId="77777777" w:rsidTr="00303F67">
        <w:trPr>
          <w:jc w:val="center"/>
        </w:trPr>
        <w:tc>
          <w:tcPr>
            <w:tcW w:w="4416" w:type="dxa"/>
          </w:tcPr>
          <w:p w14:paraId="7390C2BB" w14:textId="6ADFCEB5" w:rsidR="00272467" w:rsidRPr="0007464D" w:rsidRDefault="00EC1113" w:rsidP="00303F67">
            <w:pPr>
              <w:rPr>
                <w:highlight w:val="yellow"/>
                <w:lang w:val="en-US"/>
              </w:rPr>
            </w:pPr>
            <w:r w:rsidRPr="0007464D">
              <w:rPr>
                <w:noProof/>
                <w:highlight w:val="yellow"/>
              </w:rPr>
              <w:drawing>
                <wp:inline distT="0" distB="0" distL="0" distR="0" wp14:anchorId="521E7C6E" wp14:editId="6E270B0C">
                  <wp:extent cx="2667000" cy="2667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c>
          <w:tcPr>
            <w:tcW w:w="4416" w:type="dxa"/>
          </w:tcPr>
          <w:p w14:paraId="138B6DC8" w14:textId="4079695E" w:rsidR="00272467" w:rsidRPr="0007464D" w:rsidRDefault="00EC1113" w:rsidP="00303F67">
            <w:pPr>
              <w:rPr>
                <w:highlight w:val="yellow"/>
                <w:lang w:val="en-US"/>
              </w:rPr>
            </w:pPr>
            <w:r w:rsidRPr="0007464D">
              <w:rPr>
                <w:noProof/>
                <w:highlight w:val="yellow"/>
              </w:rPr>
              <w:drawing>
                <wp:inline distT="0" distB="0" distL="0" distR="0" wp14:anchorId="2DE67EDA" wp14:editId="0CAC139F">
                  <wp:extent cx="2667000" cy="2667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r>
    </w:tbl>
    <w:p w14:paraId="6BB567E1" w14:textId="5C1A9140" w:rsidR="00272467" w:rsidRPr="0007464D" w:rsidRDefault="00272467" w:rsidP="00272467">
      <w:pPr>
        <w:rPr>
          <w:highlight w:val="yellow"/>
          <w:lang w:val="en-US"/>
        </w:rPr>
      </w:pPr>
      <w:r w:rsidRPr="0007464D">
        <w:rPr>
          <w:highlight w:val="yellow"/>
          <w:lang w:val="en-US"/>
        </w:rPr>
        <w:t xml:space="preserve">Figure </w:t>
      </w:r>
      <w:r w:rsidR="00E27F53">
        <w:rPr>
          <w:highlight w:val="yellow"/>
          <w:lang w:val="en-US"/>
        </w:rPr>
        <w:t>C</w:t>
      </w:r>
      <w:r w:rsidR="00ED6E83" w:rsidRPr="0007464D">
        <w:rPr>
          <w:highlight w:val="yellow"/>
          <w:lang w:val="en-US"/>
        </w:rPr>
        <w:t>2</w:t>
      </w:r>
      <w:r w:rsidRPr="0007464D">
        <w:rPr>
          <w:highlight w:val="yellow"/>
          <w:lang w:val="en-US"/>
        </w:rPr>
        <w:t xml:space="preserve">. Information for scales X (left) and </w:t>
      </w:r>
      <w:r w:rsidR="00ED6E83" w:rsidRPr="0007464D">
        <w:rPr>
          <w:highlight w:val="yellow"/>
          <w:lang w:val="en-US"/>
        </w:rPr>
        <w:t>O</w:t>
      </w:r>
      <w:r w:rsidRPr="0007464D">
        <w:rPr>
          <w:highlight w:val="yellow"/>
          <w:lang w:val="en-US"/>
        </w:rPr>
        <w:t xml:space="preserve"> (right) from pair {A</w:t>
      </w:r>
      <w:r w:rsidR="00EC1113" w:rsidRPr="0007464D">
        <w:rPr>
          <w:highlight w:val="yellow"/>
          <w:lang w:val="en-US"/>
        </w:rPr>
        <w:t>236</w:t>
      </w:r>
      <w:r w:rsidRPr="0007464D">
        <w:rPr>
          <w:highlight w:val="yellow"/>
          <w:lang w:val="en-US"/>
        </w:rPr>
        <w:t>, A</w:t>
      </w:r>
      <w:r w:rsidR="00EC1113" w:rsidRPr="0007464D">
        <w:rPr>
          <w:highlight w:val="yellow"/>
          <w:lang w:val="en-US"/>
        </w:rPr>
        <w:t>20</w:t>
      </w:r>
      <w:r w:rsidRPr="0007464D">
        <w:rPr>
          <w:highlight w:val="yellow"/>
          <w:lang w:val="en-US"/>
        </w:rPr>
        <w:t>}</w:t>
      </w:r>
    </w:p>
    <w:tbl>
      <w:tblPr>
        <w:tblStyle w:val="TableGrid"/>
        <w:tblW w:w="0" w:type="auto"/>
        <w:jc w:val="center"/>
        <w:tblLook w:val="04A0" w:firstRow="1" w:lastRow="0" w:firstColumn="1" w:lastColumn="0" w:noHBand="0" w:noVBand="1"/>
      </w:tblPr>
      <w:tblGrid>
        <w:gridCol w:w="4416"/>
        <w:gridCol w:w="4416"/>
      </w:tblGrid>
      <w:tr w:rsidR="00272467" w:rsidRPr="0007464D" w14:paraId="6218F4A8" w14:textId="77777777" w:rsidTr="00303F67">
        <w:trPr>
          <w:jc w:val="center"/>
        </w:trPr>
        <w:tc>
          <w:tcPr>
            <w:tcW w:w="4416" w:type="dxa"/>
          </w:tcPr>
          <w:p w14:paraId="1F33829E" w14:textId="4874BA0C" w:rsidR="00272467" w:rsidRPr="0007464D" w:rsidRDefault="00B90758" w:rsidP="00303F67">
            <w:pPr>
              <w:rPr>
                <w:highlight w:val="yellow"/>
                <w:lang w:val="en-US"/>
              </w:rPr>
            </w:pPr>
            <w:r w:rsidRPr="0007464D">
              <w:rPr>
                <w:noProof/>
                <w:highlight w:val="yellow"/>
              </w:rPr>
              <w:lastRenderedPageBreak/>
              <w:drawing>
                <wp:inline distT="0" distB="0" distL="0" distR="0" wp14:anchorId="44087E3C" wp14:editId="07399E26">
                  <wp:extent cx="2667000" cy="2667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c>
          <w:tcPr>
            <w:tcW w:w="4416" w:type="dxa"/>
          </w:tcPr>
          <w:p w14:paraId="16269B1A" w14:textId="4F58F1D4" w:rsidR="00272467" w:rsidRPr="0007464D" w:rsidRDefault="00B90758" w:rsidP="00303F67">
            <w:pPr>
              <w:rPr>
                <w:highlight w:val="yellow"/>
                <w:lang w:val="en-US"/>
              </w:rPr>
            </w:pPr>
            <w:r w:rsidRPr="0007464D">
              <w:rPr>
                <w:noProof/>
                <w:highlight w:val="yellow"/>
              </w:rPr>
              <w:drawing>
                <wp:inline distT="0" distB="0" distL="0" distR="0" wp14:anchorId="1DF6BDC3" wp14:editId="00F197CB">
                  <wp:extent cx="2667000" cy="2667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r>
    </w:tbl>
    <w:p w14:paraId="726EC46B" w14:textId="684A1775" w:rsidR="00272467" w:rsidRPr="0007464D" w:rsidRDefault="00272467" w:rsidP="00272467">
      <w:pPr>
        <w:rPr>
          <w:highlight w:val="yellow"/>
          <w:lang w:val="en-US"/>
        </w:rPr>
      </w:pPr>
      <w:r w:rsidRPr="0007464D">
        <w:rPr>
          <w:highlight w:val="yellow"/>
          <w:lang w:val="en-US"/>
        </w:rPr>
        <w:t xml:space="preserve">Figure </w:t>
      </w:r>
      <w:r w:rsidR="00E27F53">
        <w:rPr>
          <w:highlight w:val="yellow"/>
          <w:lang w:val="en-US"/>
        </w:rPr>
        <w:t>C</w:t>
      </w:r>
      <w:r w:rsidR="000E3D6D" w:rsidRPr="0007464D">
        <w:rPr>
          <w:highlight w:val="yellow"/>
          <w:lang w:val="en-US"/>
        </w:rPr>
        <w:t>3</w:t>
      </w:r>
      <w:r w:rsidRPr="0007464D">
        <w:rPr>
          <w:highlight w:val="yellow"/>
          <w:lang w:val="en-US"/>
        </w:rPr>
        <w:t xml:space="preserve">. Information for scales </w:t>
      </w:r>
      <w:r w:rsidR="000E3D6D" w:rsidRPr="0007464D">
        <w:rPr>
          <w:highlight w:val="yellow"/>
          <w:lang w:val="en-US"/>
        </w:rPr>
        <w:t>A</w:t>
      </w:r>
      <w:r w:rsidRPr="0007464D">
        <w:rPr>
          <w:highlight w:val="yellow"/>
          <w:lang w:val="en-US"/>
        </w:rPr>
        <w:t xml:space="preserve"> (left) and </w:t>
      </w:r>
      <w:r w:rsidR="000E3D6D" w:rsidRPr="0007464D">
        <w:rPr>
          <w:highlight w:val="yellow"/>
          <w:lang w:val="en-US"/>
        </w:rPr>
        <w:t>C</w:t>
      </w:r>
      <w:r w:rsidRPr="0007464D">
        <w:rPr>
          <w:highlight w:val="yellow"/>
          <w:lang w:val="en-US"/>
        </w:rPr>
        <w:t xml:space="preserve"> (right) from pair {A</w:t>
      </w:r>
      <w:r w:rsidR="000E3D6D" w:rsidRPr="0007464D">
        <w:rPr>
          <w:highlight w:val="yellow"/>
          <w:lang w:val="en-US"/>
        </w:rPr>
        <w:t>64</w:t>
      </w:r>
      <w:r w:rsidRPr="0007464D">
        <w:rPr>
          <w:highlight w:val="yellow"/>
          <w:lang w:val="en-US"/>
        </w:rPr>
        <w:t>, A</w:t>
      </w:r>
      <w:r w:rsidR="000E3D6D" w:rsidRPr="0007464D">
        <w:rPr>
          <w:highlight w:val="yellow"/>
          <w:lang w:val="en-US"/>
        </w:rPr>
        <w:t>222</w:t>
      </w:r>
      <w:r w:rsidRPr="0007464D">
        <w:rPr>
          <w:highlight w:val="yellow"/>
          <w:lang w:val="en-US"/>
        </w:rPr>
        <w:t>}</w:t>
      </w:r>
    </w:p>
    <w:tbl>
      <w:tblPr>
        <w:tblStyle w:val="TableGrid"/>
        <w:tblW w:w="0" w:type="auto"/>
        <w:jc w:val="center"/>
        <w:tblLook w:val="04A0" w:firstRow="1" w:lastRow="0" w:firstColumn="1" w:lastColumn="0" w:noHBand="0" w:noVBand="1"/>
      </w:tblPr>
      <w:tblGrid>
        <w:gridCol w:w="4416"/>
        <w:gridCol w:w="4416"/>
      </w:tblGrid>
      <w:tr w:rsidR="00272467" w:rsidRPr="0007464D" w14:paraId="496158C1" w14:textId="77777777" w:rsidTr="00303F67">
        <w:trPr>
          <w:jc w:val="center"/>
        </w:trPr>
        <w:tc>
          <w:tcPr>
            <w:tcW w:w="4416" w:type="dxa"/>
          </w:tcPr>
          <w:p w14:paraId="364B7EF8" w14:textId="369494B9" w:rsidR="00272467" w:rsidRPr="0007464D" w:rsidRDefault="000C113A" w:rsidP="00303F67">
            <w:pPr>
              <w:rPr>
                <w:highlight w:val="yellow"/>
                <w:lang w:val="en-US"/>
              </w:rPr>
            </w:pPr>
            <w:r w:rsidRPr="0007464D">
              <w:rPr>
                <w:noProof/>
                <w:highlight w:val="yellow"/>
              </w:rPr>
              <w:drawing>
                <wp:inline distT="0" distB="0" distL="0" distR="0" wp14:anchorId="10151E89" wp14:editId="43E801A9">
                  <wp:extent cx="2667000" cy="2667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c>
          <w:tcPr>
            <w:tcW w:w="4416" w:type="dxa"/>
          </w:tcPr>
          <w:p w14:paraId="0952D27A" w14:textId="40B24C1E" w:rsidR="00272467" w:rsidRPr="0007464D" w:rsidRDefault="000C113A" w:rsidP="00303F67">
            <w:pPr>
              <w:rPr>
                <w:highlight w:val="yellow"/>
                <w:lang w:val="en-US"/>
              </w:rPr>
            </w:pPr>
            <w:r w:rsidRPr="0007464D">
              <w:rPr>
                <w:noProof/>
                <w:highlight w:val="yellow"/>
              </w:rPr>
              <w:drawing>
                <wp:inline distT="0" distB="0" distL="0" distR="0" wp14:anchorId="7D6EF05A" wp14:editId="3B3D7B5C">
                  <wp:extent cx="2667000" cy="2667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67000" cy="2667000"/>
                          </a:xfrm>
                          <a:prstGeom prst="rect">
                            <a:avLst/>
                          </a:prstGeom>
                          <a:noFill/>
                          <a:ln>
                            <a:noFill/>
                          </a:ln>
                        </pic:spPr>
                      </pic:pic>
                    </a:graphicData>
                  </a:graphic>
                </wp:inline>
              </w:drawing>
            </w:r>
          </w:p>
        </w:tc>
      </w:tr>
    </w:tbl>
    <w:p w14:paraId="46DB90C2" w14:textId="67C21739" w:rsidR="00393213" w:rsidRPr="00DF47A5" w:rsidRDefault="00272467" w:rsidP="00B727A1">
      <w:pPr>
        <w:rPr>
          <w:highlight w:val="yellow"/>
          <w:lang w:val="en-US"/>
        </w:rPr>
      </w:pPr>
      <w:r w:rsidRPr="0007464D">
        <w:rPr>
          <w:highlight w:val="yellow"/>
          <w:lang w:val="en-US"/>
        </w:rPr>
        <w:t xml:space="preserve">Figure </w:t>
      </w:r>
      <w:r w:rsidR="00E27F53">
        <w:rPr>
          <w:highlight w:val="yellow"/>
          <w:lang w:val="en-US"/>
        </w:rPr>
        <w:t>C</w:t>
      </w:r>
      <w:r w:rsidR="000C113A" w:rsidRPr="0007464D">
        <w:rPr>
          <w:highlight w:val="yellow"/>
          <w:lang w:val="en-US"/>
        </w:rPr>
        <w:t>4</w:t>
      </w:r>
      <w:r w:rsidRPr="0007464D">
        <w:rPr>
          <w:highlight w:val="yellow"/>
          <w:lang w:val="en-US"/>
        </w:rPr>
        <w:t xml:space="preserve">. Information for scales </w:t>
      </w:r>
      <w:r w:rsidR="000C113A" w:rsidRPr="0007464D">
        <w:rPr>
          <w:highlight w:val="yellow"/>
          <w:lang w:val="en-US"/>
        </w:rPr>
        <w:t>A</w:t>
      </w:r>
      <w:r w:rsidRPr="0007464D">
        <w:rPr>
          <w:highlight w:val="yellow"/>
          <w:lang w:val="en-US"/>
        </w:rPr>
        <w:t xml:space="preserve"> (left) and </w:t>
      </w:r>
      <w:r w:rsidR="000C113A" w:rsidRPr="0007464D">
        <w:rPr>
          <w:highlight w:val="yellow"/>
          <w:lang w:val="en-US"/>
        </w:rPr>
        <w:t>C</w:t>
      </w:r>
      <w:r w:rsidRPr="0007464D">
        <w:rPr>
          <w:highlight w:val="yellow"/>
          <w:lang w:val="en-US"/>
        </w:rPr>
        <w:t xml:space="preserve"> (right) from pair {A</w:t>
      </w:r>
      <w:r w:rsidR="000C113A" w:rsidRPr="0007464D">
        <w:rPr>
          <w:highlight w:val="yellow"/>
          <w:lang w:val="en-US"/>
        </w:rPr>
        <w:t>235</w:t>
      </w:r>
      <w:r w:rsidRPr="0007464D">
        <w:rPr>
          <w:highlight w:val="yellow"/>
          <w:lang w:val="en-US"/>
        </w:rPr>
        <w:t>, A</w:t>
      </w:r>
      <w:r w:rsidR="000C113A" w:rsidRPr="0007464D">
        <w:rPr>
          <w:highlight w:val="yellow"/>
          <w:lang w:val="en-US"/>
        </w:rPr>
        <w:t>117</w:t>
      </w:r>
      <w:r w:rsidRPr="0007464D">
        <w:rPr>
          <w:highlight w:val="yellow"/>
          <w:lang w:val="en-US"/>
        </w:rPr>
        <w:t>}</w:t>
      </w:r>
    </w:p>
    <w:sectPr w:rsidR="00393213" w:rsidRPr="00DF47A5" w:rsidSect="00F37886">
      <w:headerReference w:type="default" r:id="rId22"/>
      <w:footerReference w:type="default" r:id="rId23"/>
      <w:headerReference w:type="first" r:id="rId24"/>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81073" w14:textId="77777777" w:rsidR="000C50B8" w:rsidRDefault="000C50B8" w:rsidP="008312A6">
      <w:r>
        <w:separator/>
      </w:r>
    </w:p>
  </w:endnote>
  <w:endnote w:type="continuationSeparator" w:id="0">
    <w:p w14:paraId="3C0C7635" w14:textId="77777777" w:rsidR="000C50B8" w:rsidRDefault="000C50B8" w:rsidP="00831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070572"/>
      <w:docPartObj>
        <w:docPartGallery w:val="Page Numbers (Bottom of Page)"/>
        <w:docPartUnique/>
      </w:docPartObj>
    </w:sdtPr>
    <w:sdtEndPr>
      <w:rPr>
        <w:noProof/>
      </w:rPr>
    </w:sdtEndPr>
    <w:sdtContent>
      <w:p w14:paraId="0DECE214" w14:textId="35E97222" w:rsidR="008E7E30" w:rsidRDefault="008E7E30">
        <w:pPr>
          <w:pStyle w:val="Footer"/>
          <w:jc w:val="center"/>
        </w:pPr>
        <w:r>
          <w:fldChar w:fldCharType="begin"/>
        </w:r>
        <w:r>
          <w:instrText xml:space="preserve"> PAGE   \* MERGEFORMAT </w:instrText>
        </w:r>
        <w:r>
          <w:fldChar w:fldCharType="separate"/>
        </w:r>
        <w:r>
          <w:rPr>
            <w:noProof/>
          </w:rPr>
          <w:t>45</w:t>
        </w:r>
        <w:r>
          <w:rPr>
            <w:noProof/>
          </w:rPr>
          <w:fldChar w:fldCharType="end"/>
        </w:r>
      </w:p>
    </w:sdtContent>
  </w:sdt>
  <w:p w14:paraId="526C85C6" w14:textId="77777777" w:rsidR="008E7E30" w:rsidRDefault="008E7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56C4F" w14:textId="77777777" w:rsidR="000C50B8" w:rsidRDefault="000C50B8" w:rsidP="008312A6">
      <w:r>
        <w:separator/>
      </w:r>
    </w:p>
  </w:footnote>
  <w:footnote w:type="continuationSeparator" w:id="0">
    <w:p w14:paraId="04F9CF10" w14:textId="77777777" w:rsidR="000C50B8" w:rsidRDefault="000C50B8" w:rsidP="00831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79C32" w14:textId="45354586" w:rsidR="008E7E30" w:rsidRDefault="008E7E30">
    <w:pPr>
      <w:pStyle w:val="Header"/>
    </w:pPr>
    <w:r>
      <w:t>FORCED CHOICE ADAPTIVE TESTING WITH DOMINANCE ITEM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56214" w14:textId="33846B19" w:rsidR="008E7E30" w:rsidRPr="00507A42" w:rsidRDefault="008E7E30" w:rsidP="008312A6">
    <w:pPr>
      <w:pStyle w:val="Header"/>
    </w:pPr>
    <w:r>
      <w:t>FORCED CHOICE ADAPTIVE TESTING WITH DOMINANCE ITEMS</w:t>
    </w:r>
  </w:p>
  <w:p w14:paraId="6C907400" w14:textId="77777777" w:rsidR="008E7E30" w:rsidRDefault="008E7E30" w:rsidP="008312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05D23"/>
    <w:multiLevelType w:val="hybridMultilevel"/>
    <w:tmpl w:val="8732E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8E7307"/>
    <w:multiLevelType w:val="hybridMultilevel"/>
    <w:tmpl w:val="FA948EC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272D14"/>
    <w:multiLevelType w:val="hybridMultilevel"/>
    <w:tmpl w:val="0360E88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E9A392A"/>
    <w:multiLevelType w:val="hybridMultilevel"/>
    <w:tmpl w:val="88767C1C"/>
    <w:lvl w:ilvl="0" w:tplc="C2605BDE">
      <w:start w:val="1"/>
      <w:numFmt w:val="bullet"/>
      <w:pStyle w:val="ListParagraph"/>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1"/>
  </w:num>
  <w:num w:numId="3">
    <w:abstractNumId w:val="2"/>
  </w:num>
  <w:num w:numId="4">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402"/>
    <w:rsid w:val="00000259"/>
    <w:rsid w:val="00000F64"/>
    <w:rsid w:val="0000100E"/>
    <w:rsid w:val="00001032"/>
    <w:rsid w:val="00001077"/>
    <w:rsid w:val="00001179"/>
    <w:rsid w:val="000018F8"/>
    <w:rsid w:val="00001C93"/>
    <w:rsid w:val="00002477"/>
    <w:rsid w:val="00002745"/>
    <w:rsid w:val="00002C05"/>
    <w:rsid w:val="00002C3B"/>
    <w:rsid w:val="00002E57"/>
    <w:rsid w:val="00002F2B"/>
    <w:rsid w:val="000034A4"/>
    <w:rsid w:val="00003BB9"/>
    <w:rsid w:val="00003ED0"/>
    <w:rsid w:val="00004073"/>
    <w:rsid w:val="00004208"/>
    <w:rsid w:val="00004554"/>
    <w:rsid w:val="000048FC"/>
    <w:rsid w:val="00004AF2"/>
    <w:rsid w:val="00004B2E"/>
    <w:rsid w:val="00004BC0"/>
    <w:rsid w:val="00004F42"/>
    <w:rsid w:val="000056A7"/>
    <w:rsid w:val="00005734"/>
    <w:rsid w:val="0000591C"/>
    <w:rsid w:val="00005CA3"/>
    <w:rsid w:val="00005FAC"/>
    <w:rsid w:val="00006041"/>
    <w:rsid w:val="000067DD"/>
    <w:rsid w:val="00007037"/>
    <w:rsid w:val="000072A5"/>
    <w:rsid w:val="00010998"/>
    <w:rsid w:val="00010B87"/>
    <w:rsid w:val="00010F69"/>
    <w:rsid w:val="00010FDD"/>
    <w:rsid w:val="00011383"/>
    <w:rsid w:val="0001181F"/>
    <w:rsid w:val="00011B12"/>
    <w:rsid w:val="00011DC0"/>
    <w:rsid w:val="00012338"/>
    <w:rsid w:val="000124B9"/>
    <w:rsid w:val="000125C9"/>
    <w:rsid w:val="00012AB4"/>
    <w:rsid w:val="00013029"/>
    <w:rsid w:val="000131AE"/>
    <w:rsid w:val="00013278"/>
    <w:rsid w:val="00013317"/>
    <w:rsid w:val="0001344E"/>
    <w:rsid w:val="00013F10"/>
    <w:rsid w:val="00014197"/>
    <w:rsid w:val="00014396"/>
    <w:rsid w:val="00014C52"/>
    <w:rsid w:val="0001545A"/>
    <w:rsid w:val="00015CAF"/>
    <w:rsid w:val="00015FBA"/>
    <w:rsid w:val="000170F6"/>
    <w:rsid w:val="00017541"/>
    <w:rsid w:val="0001799A"/>
    <w:rsid w:val="00017E16"/>
    <w:rsid w:val="00020B97"/>
    <w:rsid w:val="00020C44"/>
    <w:rsid w:val="00020CAA"/>
    <w:rsid w:val="00020EF2"/>
    <w:rsid w:val="00020FA8"/>
    <w:rsid w:val="00021342"/>
    <w:rsid w:val="00021666"/>
    <w:rsid w:val="00021C51"/>
    <w:rsid w:val="0002236E"/>
    <w:rsid w:val="0002273C"/>
    <w:rsid w:val="000227F5"/>
    <w:rsid w:val="0002283F"/>
    <w:rsid w:val="00022897"/>
    <w:rsid w:val="000229D4"/>
    <w:rsid w:val="00022F49"/>
    <w:rsid w:val="0002331A"/>
    <w:rsid w:val="000237E5"/>
    <w:rsid w:val="00023BBB"/>
    <w:rsid w:val="00023DB4"/>
    <w:rsid w:val="000242DF"/>
    <w:rsid w:val="000246B4"/>
    <w:rsid w:val="000247CB"/>
    <w:rsid w:val="00024B71"/>
    <w:rsid w:val="00024DDB"/>
    <w:rsid w:val="00024E21"/>
    <w:rsid w:val="00025132"/>
    <w:rsid w:val="000254AA"/>
    <w:rsid w:val="00025C73"/>
    <w:rsid w:val="00026279"/>
    <w:rsid w:val="0002633A"/>
    <w:rsid w:val="00027053"/>
    <w:rsid w:val="000275E1"/>
    <w:rsid w:val="000278BA"/>
    <w:rsid w:val="00027C6D"/>
    <w:rsid w:val="00027F0D"/>
    <w:rsid w:val="000301BD"/>
    <w:rsid w:val="00030914"/>
    <w:rsid w:val="00030C66"/>
    <w:rsid w:val="00031157"/>
    <w:rsid w:val="00031263"/>
    <w:rsid w:val="0003147F"/>
    <w:rsid w:val="000315AB"/>
    <w:rsid w:val="00031689"/>
    <w:rsid w:val="00031A26"/>
    <w:rsid w:val="000320A3"/>
    <w:rsid w:val="00032767"/>
    <w:rsid w:val="00032D5A"/>
    <w:rsid w:val="00032E2C"/>
    <w:rsid w:val="00032E42"/>
    <w:rsid w:val="000333C4"/>
    <w:rsid w:val="00034055"/>
    <w:rsid w:val="00034228"/>
    <w:rsid w:val="0003470B"/>
    <w:rsid w:val="00034814"/>
    <w:rsid w:val="000349AA"/>
    <w:rsid w:val="00034D63"/>
    <w:rsid w:val="0003517F"/>
    <w:rsid w:val="0003535B"/>
    <w:rsid w:val="00035BC1"/>
    <w:rsid w:val="000364F5"/>
    <w:rsid w:val="000367E9"/>
    <w:rsid w:val="00036B3F"/>
    <w:rsid w:val="00036DA1"/>
    <w:rsid w:val="00036E11"/>
    <w:rsid w:val="0003715F"/>
    <w:rsid w:val="00037847"/>
    <w:rsid w:val="00037FAD"/>
    <w:rsid w:val="0004014C"/>
    <w:rsid w:val="00040369"/>
    <w:rsid w:val="00040AD9"/>
    <w:rsid w:val="00040D75"/>
    <w:rsid w:val="00041A66"/>
    <w:rsid w:val="00041DC8"/>
    <w:rsid w:val="000425E3"/>
    <w:rsid w:val="0004288D"/>
    <w:rsid w:val="000439EB"/>
    <w:rsid w:val="0004424A"/>
    <w:rsid w:val="000445F9"/>
    <w:rsid w:val="00045111"/>
    <w:rsid w:val="00045408"/>
    <w:rsid w:val="000469DF"/>
    <w:rsid w:val="00046D54"/>
    <w:rsid w:val="00046E31"/>
    <w:rsid w:val="000475FD"/>
    <w:rsid w:val="00047AEC"/>
    <w:rsid w:val="00047E3D"/>
    <w:rsid w:val="000503BC"/>
    <w:rsid w:val="000508DB"/>
    <w:rsid w:val="00050C98"/>
    <w:rsid w:val="00050F59"/>
    <w:rsid w:val="000512A6"/>
    <w:rsid w:val="00051AC9"/>
    <w:rsid w:val="00051DD3"/>
    <w:rsid w:val="000520BC"/>
    <w:rsid w:val="000526A6"/>
    <w:rsid w:val="00052A71"/>
    <w:rsid w:val="00052C00"/>
    <w:rsid w:val="00052C8E"/>
    <w:rsid w:val="00052C96"/>
    <w:rsid w:val="0005321A"/>
    <w:rsid w:val="0005382E"/>
    <w:rsid w:val="00053C00"/>
    <w:rsid w:val="00054135"/>
    <w:rsid w:val="000544A6"/>
    <w:rsid w:val="0005460E"/>
    <w:rsid w:val="000548A2"/>
    <w:rsid w:val="00054B83"/>
    <w:rsid w:val="00054E35"/>
    <w:rsid w:val="00054ED4"/>
    <w:rsid w:val="0005504F"/>
    <w:rsid w:val="00055277"/>
    <w:rsid w:val="0005546D"/>
    <w:rsid w:val="00055A74"/>
    <w:rsid w:val="00055D77"/>
    <w:rsid w:val="00056039"/>
    <w:rsid w:val="000561BC"/>
    <w:rsid w:val="000563E4"/>
    <w:rsid w:val="00056A0B"/>
    <w:rsid w:val="00056A94"/>
    <w:rsid w:val="00056C54"/>
    <w:rsid w:val="00056E97"/>
    <w:rsid w:val="0005728B"/>
    <w:rsid w:val="000572B8"/>
    <w:rsid w:val="00057414"/>
    <w:rsid w:val="00057921"/>
    <w:rsid w:val="00057C72"/>
    <w:rsid w:val="000600F7"/>
    <w:rsid w:val="00060153"/>
    <w:rsid w:val="00060912"/>
    <w:rsid w:val="00060BD2"/>
    <w:rsid w:val="00060E3A"/>
    <w:rsid w:val="00060FDA"/>
    <w:rsid w:val="000613D6"/>
    <w:rsid w:val="000616A9"/>
    <w:rsid w:val="000616D4"/>
    <w:rsid w:val="00061E76"/>
    <w:rsid w:val="00062134"/>
    <w:rsid w:val="000621DA"/>
    <w:rsid w:val="00062426"/>
    <w:rsid w:val="00062552"/>
    <w:rsid w:val="000629E0"/>
    <w:rsid w:val="00062A86"/>
    <w:rsid w:val="00062E61"/>
    <w:rsid w:val="000637D2"/>
    <w:rsid w:val="0006380F"/>
    <w:rsid w:val="0006392D"/>
    <w:rsid w:val="00063EBD"/>
    <w:rsid w:val="00064722"/>
    <w:rsid w:val="000653DB"/>
    <w:rsid w:val="0006556B"/>
    <w:rsid w:val="00065791"/>
    <w:rsid w:val="00065901"/>
    <w:rsid w:val="00065A48"/>
    <w:rsid w:val="000663E1"/>
    <w:rsid w:val="000667CD"/>
    <w:rsid w:val="00066F82"/>
    <w:rsid w:val="00067356"/>
    <w:rsid w:val="000678F1"/>
    <w:rsid w:val="000678F7"/>
    <w:rsid w:val="00067B7D"/>
    <w:rsid w:val="0007066A"/>
    <w:rsid w:val="00070976"/>
    <w:rsid w:val="00070E26"/>
    <w:rsid w:val="00070E5B"/>
    <w:rsid w:val="00071259"/>
    <w:rsid w:val="00071706"/>
    <w:rsid w:val="00071718"/>
    <w:rsid w:val="00071C66"/>
    <w:rsid w:val="0007223E"/>
    <w:rsid w:val="0007225E"/>
    <w:rsid w:val="0007235C"/>
    <w:rsid w:val="00072C73"/>
    <w:rsid w:val="00072F12"/>
    <w:rsid w:val="00073440"/>
    <w:rsid w:val="000740C9"/>
    <w:rsid w:val="0007464D"/>
    <w:rsid w:val="000746EB"/>
    <w:rsid w:val="0007541F"/>
    <w:rsid w:val="000754B6"/>
    <w:rsid w:val="000757FF"/>
    <w:rsid w:val="00075A28"/>
    <w:rsid w:val="00076EB6"/>
    <w:rsid w:val="00077107"/>
    <w:rsid w:val="0007711A"/>
    <w:rsid w:val="000776FA"/>
    <w:rsid w:val="00077AC2"/>
    <w:rsid w:val="00080284"/>
    <w:rsid w:val="000808A4"/>
    <w:rsid w:val="000808A8"/>
    <w:rsid w:val="0008090A"/>
    <w:rsid w:val="0008120F"/>
    <w:rsid w:val="00081985"/>
    <w:rsid w:val="00081996"/>
    <w:rsid w:val="00081C31"/>
    <w:rsid w:val="0008234B"/>
    <w:rsid w:val="00082BA1"/>
    <w:rsid w:val="00082D8D"/>
    <w:rsid w:val="00083890"/>
    <w:rsid w:val="000841D7"/>
    <w:rsid w:val="00084436"/>
    <w:rsid w:val="0008468D"/>
    <w:rsid w:val="00084C17"/>
    <w:rsid w:val="00084E8D"/>
    <w:rsid w:val="00085532"/>
    <w:rsid w:val="00085A39"/>
    <w:rsid w:val="00085B18"/>
    <w:rsid w:val="00086191"/>
    <w:rsid w:val="0008696A"/>
    <w:rsid w:val="00086CCB"/>
    <w:rsid w:val="00086CFE"/>
    <w:rsid w:val="00086D57"/>
    <w:rsid w:val="000870E1"/>
    <w:rsid w:val="000871F7"/>
    <w:rsid w:val="0008751E"/>
    <w:rsid w:val="00087C33"/>
    <w:rsid w:val="00087ED6"/>
    <w:rsid w:val="000905C6"/>
    <w:rsid w:val="000909EE"/>
    <w:rsid w:val="00090D0D"/>
    <w:rsid w:val="000911F9"/>
    <w:rsid w:val="000912BB"/>
    <w:rsid w:val="00091362"/>
    <w:rsid w:val="000918B2"/>
    <w:rsid w:val="00091B5D"/>
    <w:rsid w:val="00091D33"/>
    <w:rsid w:val="00091D36"/>
    <w:rsid w:val="00091E6D"/>
    <w:rsid w:val="00091EFF"/>
    <w:rsid w:val="0009212B"/>
    <w:rsid w:val="000921B2"/>
    <w:rsid w:val="00092A96"/>
    <w:rsid w:val="00092C5B"/>
    <w:rsid w:val="00092C95"/>
    <w:rsid w:val="0009325B"/>
    <w:rsid w:val="000933D9"/>
    <w:rsid w:val="00093D9D"/>
    <w:rsid w:val="00093F8B"/>
    <w:rsid w:val="0009412D"/>
    <w:rsid w:val="00094518"/>
    <w:rsid w:val="00094819"/>
    <w:rsid w:val="000948C2"/>
    <w:rsid w:val="00094977"/>
    <w:rsid w:val="00095357"/>
    <w:rsid w:val="0009535C"/>
    <w:rsid w:val="000953AF"/>
    <w:rsid w:val="00095E97"/>
    <w:rsid w:val="000960D4"/>
    <w:rsid w:val="000967BF"/>
    <w:rsid w:val="000970FA"/>
    <w:rsid w:val="00097605"/>
    <w:rsid w:val="00097A1B"/>
    <w:rsid w:val="00097A7D"/>
    <w:rsid w:val="00097BB7"/>
    <w:rsid w:val="00097E8D"/>
    <w:rsid w:val="000A006A"/>
    <w:rsid w:val="000A03CB"/>
    <w:rsid w:val="000A049D"/>
    <w:rsid w:val="000A0A4A"/>
    <w:rsid w:val="000A0D1D"/>
    <w:rsid w:val="000A0EA8"/>
    <w:rsid w:val="000A0EE1"/>
    <w:rsid w:val="000A13C2"/>
    <w:rsid w:val="000A19B0"/>
    <w:rsid w:val="000A1E89"/>
    <w:rsid w:val="000A1F99"/>
    <w:rsid w:val="000A20F8"/>
    <w:rsid w:val="000A272F"/>
    <w:rsid w:val="000A2907"/>
    <w:rsid w:val="000A2A16"/>
    <w:rsid w:val="000A2AEA"/>
    <w:rsid w:val="000A3284"/>
    <w:rsid w:val="000A3381"/>
    <w:rsid w:val="000A3594"/>
    <w:rsid w:val="000A3D05"/>
    <w:rsid w:val="000A5497"/>
    <w:rsid w:val="000A57DD"/>
    <w:rsid w:val="000A5E17"/>
    <w:rsid w:val="000A61AA"/>
    <w:rsid w:val="000A63C7"/>
    <w:rsid w:val="000A66DA"/>
    <w:rsid w:val="000A6883"/>
    <w:rsid w:val="000A6D48"/>
    <w:rsid w:val="000A7043"/>
    <w:rsid w:val="000A719D"/>
    <w:rsid w:val="000A78F1"/>
    <w:rsid w:val="000A7967"/>
    <w:rsid w:val="000B0129"/>
    <w:rsid w:val="000B0394"/>
    <w:rsid w:val="000B0893"/>
    <w:rsid w:val="000B094C"/>
    <w:rsid w:val="000B09B1"/>
    <w:rsid w:val="000B0A81"/>
    <w:rsid w:val="000B0C67"/>
    <w:rsid w:val="000B0F0C"/>
    <w:rsid w:val="000B1004"/>
    <w:rsid w:val="000B11E7"/>
    <w:rsid w:val="000B1B55"/>
    <w:rsid w:val="000B1CDD"/>
    <w:rsid w:val="000B1FCA"/>
    <w:rsid w:val="000B21C1"/>
    <w:rsid w:val="000B21D5"/>
    <w:rsid w:val="000B240B"/>
    <w:rsid w:val="000B240D"/>
    <w:rsid w:val="000B2557"/>
    <w:rsid w:val="000B2A90"/>
    <w:rsid w:val="000B2ED3"/>
    <w:rsid w:val="000B3FDA"/>
    <w:rsid w:val="000B40C3"/>
    <w:rsid w:val="000B4382"/>
    <w:rsid w:val="000B443E"/>
    <w:rsid w:val="000B4BD7"/>
    <w:rsid w:val="000B4FCE"/>
    <w:rsid w:val="000B5177"/>
    <w:rsid w:val="000B535D"/>
    <w:rsid w:val="000B542C"/>
    <w:rsid w:val="000B56D8"/>
    <w:rsid w:val="000B5970"/>
    <w:rsid w:val="000B5A6C"/>
    <w:rsid w:val="000B5BE5"/>
    <w:rsid w:val="000B5E0F"/>
    <w:rsid w:val="000B5E6F"/>
    <w:rsid w:val="000B5F44"/>
    <w:rsid w:val="000B64BD"/>
    <w:rsid w:val="000B6B40"/>
    <w:rsid w:val="000B6F5D"/>
    <w:rsid w:val="000B70E3"/>
    <w:rsid w:val="000B7449"/>
    <w:rsid w:val="000B7D08"/>
    <w:rsid w:val="000B7EBC"/>
    <w:rsid w:val="000C01FF"/>
    <w:rsid w:val="000C113A"/>
    <w:rsid w:val="000C135C"/>
    <w:rsid w:val="000C2100"/>
    <w:rsid w:val="000C23BE"/>
    <w:rsid w:val="000C24F3"/>
    <w:rsid w:val="000C2570"/>
    <w:rsid w:val="000C260D"/>
    <w:rsid w:val="000C2E05"/>
    <w:rsid w:val="000C3421"/>
    <w:rsid w:val="000C3582"/>
    <w:rsid w:val="000C376C"/>
    <w:rsid w:val="000C39AB"/>
    <w:rsid w:val="000C3DD4"/>
    <w:rsid w:val="000C44A3"/>
    <w:rsid w:val="000C4751"/>
    <w:rsid w:val="000C493B"/>
    <w:rsid w:val="000C4CF4"/>
    <w:rsid w:val="000C4D1D"/>
    <w:rsid w:val="000C4DEA"/>
    <w:rsid w:val="000C50B8"/>
    <w:rsid w:val="000C50B9"/>
    <w:rsid w:val="000C5134"/>
    <w:rsid w:val="000C5272"/>
    <w:rsid w:val="000C530D"/>
    <w:rsid w:val="000C5D90"/>
    <w:rsid w:val="000C5E6C"/>
    <w:rsid w:val="000C6998"/>
    <w:rsid w:val="000C7ACC"/>
    <w:rsid w:val="000D0782"/>
    <w:rsid w:val="000D0CF7"/>
    <w:rsid w:val="000D131B"/>
    <w:rsid w:val="000D134E"/>
    <w:rsid w:val="000D1390"/>
    <w:rsid w:val="000D185B"/>
    <w:rsid w:val="000D1DD9"/>
    <w:rsid w:val="000D1F76"/>
    <w:rsid w:val="000D2413"/>
    <w:rsid w:val="000D242D"/>
    <w:rsid w:val="000D24E8"/>
    <w:rsid w:val="000D27AE"/>
    <w:rsid w:val="000D2C03"/>
    <w:rsid w:val="000D327A"/>
    <w:rsid w:val="000D33D5"/>
    <w:rsid w:val="000D33F0"/>
    <w:rsid w:val="000D3848"/>
    <w:rsid w:val="000D3B13"/>
    <w:rsid w:val="000D408F"/>
    <w:rsid w:val="000D4098"/>
    <w:rsid w:val="000D4423"/>
    <w:rsid w:val="000D4CB0"/>
    <w:rsid w:val="000D5206"/>
    <w:rsid w:val="000D5A5C"/>
    <w:rsid w:val="000D5A8B"/>
    <w:rsid w:val="000D5EF6"/>
    <w:rsid w:val="000D6966"/>
    <w:rsid w:val="000D6C7D"/>
    <w:rsid w:val="000D6D90"/>
    <w:rsid w:val="000D7236"/>
    <w:rsid w:val="000D73BE"/>
    <w:rsid w:val="000D787E"/>
    <w:rsid w:val="000D7DE0"/>
    <w:rsid w:val="000E0118"/>
    <w:rsid w:val="000E0819"/>
    <w:rsid w:val="000E0950"/>
    <w:rsid w:val="000E2166"/>
    <w:rsid w:val="000E22C4"/>
    <w:rsid w:val="000E2A02"/>
    <w:rsid w:val="000E2ABB"/>
    <w:rsid w:val="000E2BDD"/>
    <w:rsid w:val="000E2C50"/>
    <w:rsid w:val="000E3159"/>
    <w:rsid w:val="000E32CB"/>
    <w:rsid w:val="000E331E"/>
    <w:rsid w:val="000E3CA4"/>
    <w:rsid w:val="000E3D6D"/>
    <w:rsid w:val="000E4920"/>
    <w:rsid w:val="000E4C54"/>
    <w:rsid w:val="000E4DA8"/>
    <w:rsid w:val="000E5260"/>
    <w:rsid w:val="000E52D0"/>
    <w:rsid w:val="000E53B8"/>
    <w:rsid w:val="000E55CD"/>
    <w:rsid w:val="000E6247"/>
    <w:rsid w:val="000E6728"/>
    <w:rsid w:val="000E68FA"/>
    <w:rsid w:val="000E6AC5"/>
    <w:rsid w:val="000E727E"/>
    <w:rsid w:val="000E7416"/>
    <w:rsid w:val="000E7787"/>
    <w:rsid w:val="000E78AE"/>
    <w:rsid w:val="000E7C87"/>
    <w:rsid w:val="000E7DAE"/>
    <w:rsid w:val="000F0456"/>
    <w:rsid w:val="000F07A9"/>
    <w:rsid w:val="000F11F0"/>
    <w:rsid w:val="000F1438"/>
    <w:rsid w:val="000F15FF"/>
    <w:rsid w:val="000F170A"/>
    <w:rsid w:val="000F1813"/>
    <w:rsid w:val="000F1A3D"/>
    <w:rsid w:val="000F1ACE"/>
    <w:rsid w:val="000F1CF4"/>
    <w:rsid w:val="000F1F97"/>
    <w:rsid w:val="000F2620"/>
    <w:rsid w:val="000F262D"/>
    <w:rsid w:val="000F2926"/>
    <w:rsid w:val="000F2BAF"/>
    <w:rsid w:val="000F3112"/>
    <w:rsid w:val="000F3817"/>
    <w:rsid w:val="000F3856"/>
    <w:rsid w:val="000F43F9"/>
    <w:rsid w:val="000F4D3A"/>
    <w:rsid w:val="000F5454"/>
    <w:rsid w:val="000F57F7"/>
    <w:rsid w:val="000F5D23"/>
    <w:rsid w:val="000F5D92"/>
    <w:rsid w:val="000F5F8F"/>
    <w:rsid w:val="000F6676"/>
    <w:rsid w:val="000F6A4F"/>
    <w:rsid w:val="000F7429"/>
    <w:rsid w:val="000F75A4"/>
    <w:rsid w:val="000F7C16"/>
    <w:rsid w:val="000F7ED1"/>
    <w:rsid w:val="001005D1"/>
    <w:rsid w:val="001005E4"/>
    <w:rsid w:val="00100692"/>
    <w:rsid w:val="00100CCE"/>
    <w:rsid w:val="00101289"/>
    <w:rsid w:val="0010133C"/>
    <w:rsid w:val="0010167B"/>
    <w:rsid w:val="001016CF"/>
    <w:rsid w:val="001017C0"/>
    <w:rsid w:val="00101A77"/>
    <w:rsid w:val="00102222"/>
    <w:rsid w:val="001025D0"/>
    <w:rsid w:val="001031EF"/>
    <w:rsid w:val="0010350D"/>
    <w:rsid w:val="0010389E"/>
    <w:rsid w:val="00103C5B"/>
    <w:rsid w:val="00103DA9"/>
    <w:rsid w:val="00103DE5"/>
    <w:rsid w:val="00103E19"/>
    <w:rsid w:val="00103F90"/>
    <w:rsid w:val="001041E1"/>
    <w:rsid w:val="001044D0"/>
    <w:rsid w:val="001045A8"/>
    <w:rsid w:val="00105038"/>
    <w:rsid w:val="001055D9"/>
    <w:rsid w:val="00105B52"/>
    <w:rsid w:val="00105BC8"/>
    <w:rsid w:val="00105BDC"/>
    <w:rsid w:val="001062AF"/>
    <w:rsid w:val="0010641D"/>
    <w:rsid w:val="001065B4"/>
    <w:rsid w:val="0010671B"/>
    <w:rsid w:val="00106809"/>
    <w:rsid w:val="0010690D"/>
    <w:rsid w:val="001069EC"/>
    <w:rsid w:val="00106A1B"/>
    <w:rsid w:val="00106AA1"/>
    <w:rsid w:val="00110E50"/>
    <w:rsid w:val="0011120B"/>
    <w:rsid w:val="0011135E"/>
    <w:rsid w:val="00111680"/>
    <w:rsid w:val="001116E5"/>
    <w:rsid w:val="001118F0"/>
    <w:rsid w:val="001119F2"/>
    <w:rsid w:val="00111C0E"/>
    <w:rsid w:val="001122A9"/>
    <w:rsid w:val="00112ECE"/>
    <w:rsid w:val="001135CF"/>
    <w:rsid w:val="00113BC7"/>
    <w:rsid w:val="00113E63"/>
    <w:rsid w:val="00114194"/>
    <w:rsid w:val="0011433D"/>
    <w:rsid w:val="001145F5"/>
    <w:rsid w:val="00114707"/>
    <w:rsid w:val="00114978"/>
    <w:rsid w:val="00114B5C"/>
    <w:rsid w:val="00114FD0"/>
    <w:rsid w:val="00115308"/>
    <w:rsid w:val="0011546F"/>
    <w:rsid w:val="001158AF"/>
    <w:rsid w:val="00115A5B"/>
    <w:rsid w:val="00115CFE"/>
    <w:rsid w:val="00115ED7"/>
    <w:rsid w:val="00116258"/>
    <w:rsid w:val="001163F4"/>
    <w:rsid w:val="0011691D"/>
    <w:rsid w:val="0011693E"/>
    <w:rsid w:val="001170FC"/>
    <w:rsid w:val="0011737F"/>
    <w:rsid w:val="00117933"/>
    <w:rsid w:val="00121348"/>
    <w:rsid w:val="00121E4C"/>
    <w:rsid w:val="001220B7"/>
    <w:rsid w:val="0012231B"/>
    <w:rsid w:val="001225F8"/>
    <w:rsid w:val="001228E6"/>
    <w:rsid w:val="00123126"/>
    <w:rsid w:val="00123869"/>
    <w:rsid w:val="00124101"/>
    <w:rsid w:val="001241A1"/>
    <w:rsid w:val="00124648"/>
    <w:rsid w:val="00124C1B"/>
    <w:rsid w:val="00124DC2"/>
    <w:rsid w:val="00125047"/>
    <w:rsid w:val="00125786"/>
    <w:rsid w:val="001258BE"/>
    <w:rsid w:val="001258DB"/>
    <w:rsid w:val="00125AC3"/>
    <w:rsid w:val="00125BF3"/>
    <w:rsid w:val="00125DCB"/>
    <w:rsid w:val="001261ED"/>
    <w:rsid w:val="00126398"/>
    <w:rsid w:val="00126639"/>
    <w:rsid w:val="001269BF"/>
    <w:rsid w:val="00126A6C"/>
    <w:rsid w:val="00126D8A"/>
    <w:rsid w:val="001272B2"/>
    <w:rsid w:val="00127615"/>
    <w:rsid w:val="00127656"/>
    <w:rsid w:val="001277CD"/>
    <w:rsid w:val="00127BF4"/>
    <w:rsid w:val="00127D17"/>
    <w:rsid w:val="001300B4"/>
    <w:rsid w:val="001311A5"/>
    <w:rsid w:val="00131E4B"/>
    <w:rsid w:val="00132134"/>
    <w:rsid w:val="0013283B"/>
    <w:rsid w:val="001328A0"/>
    <w:rsid w:val="001329B1"/>
    <w:rsid w:val="0013317D"/>
    <w:rsid w:val="0013360C"/>
    <w:rsid w:val="0013370D"/>
    <w:rsid w:val="001337A9"/>
    <w:rsid w:val="0013388B"/>
    <w:rsid w:val="00133C1E"/>
    <w:rsid w:val="00133C90"/>
    <w:rsid w:val="00133DDE"/>
    <w:rsid w:val="0013411D"/>
    <w:rsid w:val="0013432A"/>
    <w:rsid w:val="001343E1"/>
    <w:rsid w:val="001347D8"/>
    <w:rsid w:val="00134FC1"/>
    <w:rsid w:val="00135726"/>
    <w:rsid w:val="00135955"/>
    <w:rsid w:val="00135A92"/>
    <w:rsid w:val="00135B5D"/>
    <w:rsid w:val="00135DB6"/>
    <w:rsid w:val="00136178"/>
    <w:rsid w:val="00136409"/>
    <w:rsid w:val="00136A65"/>
    <w:rsid w:val="00136E5A"/>
    <w:rsid w:val="00136F1B"/>
    <w:rsid w:val="00136F77"/>
    <w:rsid w:val="001373A1"/>
    <w:rsid w:val="00137B64"/>
    <w:rsid w:val="00137C18"/>
    <w:rsid w:val="00140D02"/>
    <w:rsid w:val="00140E55"/>
    <w:rsid w:val="001411FF"/>
    <w:rsid w:val="00141A6D"/>
    <w:rsid w:val="00141D9A"/>
    <w:rsid w:val="00141E26"/>
    <w:rsid w:val="00141E92"/>
    <w:rsid w:val="001420C8"/>
    <w:rsid w:val="00142262"/>
    <w:rsid w:val="0014243E"/>
    <w:rsid w:val="00142537"/>
    <w:rsid w:val="001427D7"/>
    <w:rsid w:val="00142AB2"/>
    <w:rsid w:val="00143561"/>
    <w:rsid w:val="001435F1"/>
    <w:rsid w:val="00143D11"/>
    <w:rsid w:val="00143F6E"/>
    <w:rsid w:val="00144B28"/>
    <w:rsid w:val="00144F36"/>
    <w:rsid w:val="00145041"/>
    <w:rsid w:val="0014562B"/>
    <w:rsid w:val="00145CFF"/>
    <w:rsid w:val="001460D0"/>
    <w:rsid w:val="001461B9"/>
    <w:rsid w:val="00146920"/>
    <w:rsid w:val="001469A4"/>
    <w:rsid w:val="00146CB7"/>
    <w:rsid w:val="00146D2B"/>
    <w:rsid w:val="00146D59"/>
    <w:rsid w:val="00146F68"/>
    <w:rsid w:val="0014708C"/>
    <w:rsid w:val="00147670"/>
    <w:rsid w:val="00147867"/>
    <w:rsid w:val="00147DA1"/>
    <w:rsid w:val="00147E4C"/>
    <w:rsid w:val="00150769"/>
    <w:rsid w:val="00150F15"/>
    <w:rsid w:val="0015130B"/>
    <w:rsid w:val="0015180A"/>
    <w:rsid w:val="00151A93"/>
    <w:rsid w:val="00151D5E"/>
    <w:rsid w:val="00152024"/>
    <w:rsid w:val="00152132"/>
    <w:rsid w:val="0015225B"/>
    <w:rsid w:val="00152739"/>
    <w:rsid w:val="001527D3"/>
    <w:rsid w:val="00152C02"/>
    <w:rsid w:val="00152C7C"/>
    <w:rsid w:val="00152E12"/>
    <w:rsid w:val="001530F3"/>
    <w:rsid w:val="0015386E"/>
    <w:rsid w:val="001539C6"/>
    <w:rsid w:val="001548BD"/>
    <w:rsid w:val="00154C3F"/>
    <w:rsid w:val="00154E7F"/>
    <w:rsid w:val="00155075"/>
    <w:rsid w:val="001551B0"/>
    <w:rsid w:val="001552CB"/>
    <w:rsid w:val="00155591"/>
    <w:rsid w:val="001555DF"/>
    <w:rsid w:val="0015562A"/>
    <w:rsid w:val="00155A31"/>
    <w:rsid w:val="00155AAA"/>
    <w:rsid w:val="00155E03"/>
    <w:rsid w:val="00155E7E"/>
    <w:rsid w:val="001567BD"/>
    <w:rsid w:val="0015698E"/>
    <w:rsid w:val="001569A4"/>
    <w:rsid w:val="0015753D"/>
    <w:rsid w:val="001579E2"/>
    <w:rsid w:val="00157CDB"/>
    <w:rsid w:val="00160185"/>
    <w:rsid w:val="001607E6"/>
    <w:rsid w:val="001608A4"/>
    <w:rsid w:val="00160ED2"/>
    <w:rsid w:val="00161124"/>
    <w:rsid w:val="001614A2"/>
    <w:rsid w:val="00161CEC"/>
    <w:rsid w:val="00161FF2"/>
    <w:rsid w:val="001623E2"/>
    <w:rsid w:val="00162590"/>
    <w:rsid w:val="00162DC5"/>
    <w:rsid w:val="00163F91"/>
    <w:rsid w:val="001642AC"/>
    <w:rsid w:val="0016432D"/>
    <w:rsid w:val="0016456E"/>
    <w:rsid w:val="00164571"/>
    <w:rsid w:val="0016478A"/>
    <w:rsid w:val="00164BBA"/>
    <w:rsid w:val="00164F03"/>
    <w:rsid w:val="00165140"/>
    <w:rsid w:val="00165B3C"/>
    <w:rsid w:val="00165DD7"/>
    <w:rsid w:val="00165FCE"/>
    <w:rsid w:val="00166553"/>
    <w:rsid w:val="001666BC"/>
    <w:rsid w:val="001669BB"/>
    <w:rsid w:val="001675AA"/>
    <w:rsid w:val="00167937"/>
    <w:rsid w:val="00167ABF"/>
    <w:rsid w:val="00167B1C"/>
    <w:rsid w:val="00167C2B"/>
    <w:rsid w:val="0017017B"/>
    <w:rsid w:val="001709AC"/>
    <w:rsid w:val="001712E5"/>
    <w:rsid w:val="00171C84"/>
    <w:rsid w:val="00171F66"/>
    <w:rsid w:val="0017253D"/>
    <w:rsid w:val="0017298E"/>
    <w:rsid w:val="00172A55"/>
    <w:rsid w:val="00172CB0"/>
    <w:rsid w:val="00172F7F"/>
    <w:rsid w:val="001741C0"/>
    <w:rsid w:val="001747F7"/>
    <w:rsid w:val="00174F76"/>
    <w:rsid w:val="00174FC4"/>
    <w:rsid w:val="0017522A"/>
    <w:rsid w:val="00176218"/>
    <w:rsid w:val="0017656C"/>
    <w:rsid w:val="001768E3"/>
    <w:rsid w:val="00176A01"/>
    <w:rsid w:val="00176B17"/>
    <w:rsid w:val="001778E0"/>
    <w:rsid w:val="00177F37"/>
    <w:rsid w:val="0018030A"/>
    <w:rsid w:val="0018031D"/>
    <w:rsid w:val="00180A97"/>
    <w:rsid w:val="00180D77"/>
    <w:rsid w:val="00180F53"/>
    <w:rsid w:val="0018124B"/>
    <w:rsid w:val="0018153E"/>
    <w:rsid w:val="001816E4"/>
    <w:rsid w:val="00181860"/>
    <w:rsid w:val="001818B7"/>
    <w:rsid w:val="00181B50"/>
    <w:rsid w:val="001829CC"/>
    <w:rsid w:val="00182F92"/>
    <w:rsid w:val="001830ED"/>
    <w:rsid w:val="00183648"/>
    <w:rsid w:val="001838F5"/>
    <w:rsid w:val="00183A2B"/>
    <w:rsid w:val="00183A9F"/>
    <w:rsid w:val="00183F5E"/>
    <w:rsid w:val="001841F4"/>
    <w:rsid w:val="0018443E"/>
    <w:rsid w:val="00184A21"/>
    <w:rsid w:val="00184F24"/>
    <w:rsid w:val="0018524D"/>
    <w:rsid w:val="001852EE"/>
    <w:rsid w:val="00185727"/>
    <w:rsid w:val="001858BC"/>
    <w:rsid w:val="00185CC8"/>
    <w:rsid w:val="0018638C"/>
    <w:rsid w:val="00186622"/>
    <w:rsid w:val="00186B41"/>
    <w:rsid w:val="001871FA"/>
    <w:rsid w:val="00187485"/>
    <w:rsid w:val="00187527"/>
    <w:rsid w:val="00187746"/>
    <w:rsid w:val="00187AB8"/>
    <w:rsid w:val="00187B56"/>
    <w:rsid w:val="00187C91"/>
    <w:rsid w:val="00187D95"/>
    <w:rsid w:val="0019068C"/>
    <w:rsid w:val="001906A8"/>
    <w:rsid w:val="00190918"/>
    <w:rsid w:val="00190C57"/>
    <w:rsid w:val="00190C75"/>
    <w:rsid w:val="001915FD"/>
    <w:rsid w:val="00191866"/>
    <w:rsid w:val="00191B1A"/>
    <w:rsid w:val="00191C1F"/>
    <w:rsid w:val="00191D2D"/>
    <w:rsid w:val="00191DEE"/>
    <w:rsid w:val="00191F6F"/>
    <w:rsid w:val="00192DF0"/>
    <w:rsid w:val="0019310F"/>
    <w:rsid w:val="00193241"/>
    <w:rsid w:val="00193307"/>
    <w:rsid w:val="0019366C"/>
    <w:rsid w:val="0019375A"/>
    <w:rsid w:val="0019392A"/>
    <w:rsid w:val="00193C34"/>
    <w:rsid w:val="00193CC1"/>
    <w:rsid w:val="00194605"/>
    <w:rsid w:val="00194DA1"/>
    <w:rsid w:val="001951F0"/>
    <w:rsid w:val="00195572"/>
    <w:rsid w:val="0019564C"/>
    <w:rsid w:val="00195D5A"/>
    <w:rsid w:val="00196709"/>
    <w:rsid w:val="0019699F"/>
    <w:rsid w:val="00196ECA"/>
    <w:rsid w:val="00197060"/>
    <w:rsid w:val="00197317"/>
    <w:rsid w:val="00197472"/>
    <w:rsid w:val="001977D6"/>
    <w:rsid w:val="00197A04"/>
    <w:rsid w:val="00197E29"/>
    <w:rsid w:val="001A0038"/>
    <w:rsid w:val="001A009C"/>
    <w:rsid w:val="001A01E1"/>
    <w:rsid w:val="001A0525"/>
    <w:rsid w:val="001A06CD"/>
    <w:rsid w:val="001A0820"/>
    <w:rsid w:val="001A0E72"/>
    <w:rsid w:val="001A1489"/>
    <w:rsid w:val="001A1715"/>
    <w:rsid w:val="001A2012"/>
    <w:rsid w:val="001A20AB"/>
    <w:rsid w:val="001A230E"/>
    <w:rsid w:val="001A268B"/>
    <w:rsid w:val="001A27F6"/>
    <w:rsid w:val="001A2B8F"/>
    <w:rsid w:val="001A2D19"/>
    <w:rsid w:val="001A2EA2"/>
    <w:rsid w:val="001A374D"/>
    <w:rsid w:val="001A39E3"/>
    <w:rsid w:val="001A3A6C"/>
    <w:rsid w:val="001A3E76"/>
    <w:rsid w:val="001A3ECC"/>
    <w:rsid w:val="001A3FE7"/>
    <w:rsid w:val="001A40FF"/>
    <w:rsid w:val="001A4BA3"/>
    <w:rsid w:val="001A4C49"/>
    <w:rsid w:val="001A4CFB"/>
    <w:rsid w:val="001A4E7C"/>
    <w:rsid w:val="001A53DA"/>
    <w:rsid w:val="001A5505"/>
    <w:rsid w:val="001A5847"/>
    <w:rsid w:val="001A6205"/>
    <w:rsid w:val="001A6434"/>
    <w:rsid w:val="001A69A3"/>
    <w:rsid w:val="001A6A18"/>
    <w:rsid w:val="001A7135"/>
    <w:rsid w:val="001A71F5"/>
    <w:rsid w:val="001A739B"/>
    <w:rsid w:val="001A7D9D"/>
    <w:rsid w:val="001B02C9"/>
    <w:rsid w:val="001B17A9"/>
    <w:rsid w:val="001B18C3"/>
    <w:rsid w:val="001B18F1"/>
    <w:rsid w:val="001B2398"/>
    <w:rsid w:val="001B2B8B"/>
    <w:rsid w:val="001B2CA1"/>
    <w:rsid w:val="001B3156"/>
    <w:rsid w:val="001B3988"/>
    <w:rsid w:val="001B3C7D"/>
    <w:rsid w:val="001B42A8"/>
    <w:rsid w:val="001B42F7"/>
    <w:rsid w:val="001B4505"/>
    <w:rsid w:val="001B5023"/>
    <w:rsid w:val="001B51D8"/>
    <w:rsid w:val="001B52F6"/>
    <w:rsid w:val="001B544C"/>
    <w:rsid w:val="001B5509"/>
    <w:rsid w:val="001B6094"/>
    <w:rsid w:val="001B6279"/>
    <w:rsid w:val="001B67AA"/>
    <w:rsid w:val="001B6806"/>
    <w:rsid w:val="001B6B7B"/>
    <w:rsid w:val="001B6BA0"/>
    <w:rsid w:val="001B6C76"/>
    <w:rsid w:val="001B6E46"/>
    <w:rsid w:val="001B74CF"/>
    <w:rsid w:val="001B77CC"/>
    <w:rsid w:val="001B7859"/>
    <w:rsid w:val="001C0592"/>
    <w:rsid w:val="001C0B8D"/>
    <w:rsid w:val="001C193B"/>
    <w:rsid w:val="001C1A2C"/>
    <w:rsid w:val="001C2091"/>
    <w:rsid w:val="001C279A"/>
    <w:rsid w:val="001C27CF"/>
    <w:rsid w:val="001C2BA0"/>
    <w:rsid w:val="001C2E9F"/>
    <w:rsid w:val="001C3403"/>
    <w:rsid w:val="001C3A3C"/>
    <w:rsid w:val="001C3B0D"/>
    <w:rsid w:val="001C4055"/>
    <w:rsid w:val="001C4447"/>
    <w:rsid w:val="001C465B"/>
    <w:rsid w:val="001C5183"/>
    <w:rsid w:val="001C5802"/>
    <w:rsid w:val="001C5E39"/>
    <w:rsid w:val="001C68EE"/>
    <w:rsid w:val="001C6B7D"/>
    <w:rsid w:val="001C6C2A"/>
    <w:rsid w:val="001C726C"/>
    <w:rsid w:val="001C74AE"/>
    <w:rsid w:val="001C7912"/>
    <w:rsid w:val="001C7A20"/>
    <w:rsid w:val="001C7F50"/>
    <w:rsid w:val="001D0865"/>
    <w:rsid w:val="001D10C5"/>
    <w:rsid w:val="001D152C"/>
    <w:rsid w:val="001D15D9"/>
    <w:rsid w:val="001D2297"/>
    <w:rsid w:val="001D26AD"/>
    <w:rsid w:val="001D294A"/>
    <w:rsid w:val="001D2A26"/>
    <w:rsid w:val="001D318E"/>
    <w:rsid w:val="001D3388"/>
    <w:rsid w:val="001D34D2"/>
    <w:rsid w:val="001D36EF"/>
    <w:rsid w:val="001D380F"/>
    <w:rsid w:val="001D3896"/>
    <w:rsid w:val="001D47D5"/>
    <w:rsid w:val="001D4B44"/>
    <w:rsid w:val="001D4BBD"/>
    <w:rsid w:val="001D4F8B"/>
    <w:rsid w:val="001D5B7A"/>
    <w:rsid w:val="001D5DDA"/>
    <w:rsid w:val="001D6065"/>
    <w:rsid w:val="001D6228"/>
    <w:rsid w:val="001D6482"/>
    <w:rsid w:val="001D64B9"/>
    <w:rsid w:val="001D67C2"/>
    <w:rsid w:val="001D67D2"/>
    <w:rsid w:val="001D68B7"/>
    <w:rsid w:val="001D6DEC"/>
    <w:rsid w:val="001D6EA5"/>
    <w:rsid w:val="001D7465"/>
    <w:rsid w:val="001D751F"/>
    <w:rsid w:val="001D78D9"/>
    <w:rsid w:val="001D7AEB"/>
    <w:rsid w:val="001D7CFC"/>
    <w:rsid w:val="001E00EA"/>
    <w:rsid w:val="001E06C2"/>
    <w:rsid w:val="001E0F8D"/>
    <w:rsid w:val="001E0FE0"/>
    <w:rsid w:val="001E10B3"/>
    <w:rsid w:val="001E1FF2"/>
    <w:rsid w:val="001E2012"/>
    <w:rsid w:val="001E2183"/>
    <w:rsid w:val="001E2B2E"/>
    <w:rsid w:val="001E2F82"/>
    <w:rsid w:val="001E3196"/>
    <w:rsid w:val="001E31F9"/>
    <w:rsid w:val="001E3615"/>
    <w:rsid w:val="001E3814"/>
    <w:rsid w:val="001E3E04"/>
    <w:rsid w:val="001E4590"/>
    <w:rsid w:val="001E459F"/>
    <w:rsid w:val="001E4C06"/>
    <w:rsid w:val="001E4DA1"/>
    <w:rsid w:val="001E5186"/>
    <w:rsid w:val="001E5422"/>
    <w:rsid w:val="001E5514"/>
    <w:rsid w:val="001E5626"/>
    <w:rsid w:val="001E6303"/>
    <w:rsid w:val="001E7375"/>
    <w:rsid w:val="001E7590"/>
    <w:rsid w:val="001E7A4B"/>
    <w:rsid w:val="001E7C0E"/>
    <w:rsid w:val="001E7E88"/>
    <w:rsid w:val="001F0077"/>
    <w:rsid w:val="001F0B35"/>
    <w:rsid w:val="001F0B3C"/>
    <w:rsid w:val="001F17CC"/>
    <w:rsid w:val="001F1945"/>
    <w:rsid w:val="001F28DB"/>
    <w:rsid w:val="001F2D00"/>
    <w:rsid w:val="001F31B8"/>
    <w:rsid w:val="001F3359"/>
    <w:rsid w:val="001F34DA"/>
    <w:rsid w:val="001F42D5"/>
    <w:rsid w:val="001F48C9"/>
    <w:rsid w:val="001F4A1B"/>
    <w:rsid w:val="001F4AE5"/>
    <w:rsid w:val="001F4BEF"/>
    <w:rsid w:val="001F4D56"/>
    <w:rsid w:val="001F52BD"/>
    <w:rsid w:val="001F57B0"/>
    <w:rsid w:val="001F5965"/>
    <w:rsid w:val="001F660E"/>
    <w:rsid w:val="001F6D44"/>
    <w:rsid w:val="001F729E"/>
    <w:rsid w:val="001F7650"/>
    <w:rsid w:val="001F76EE"/>
    <w:rsid w:val="001F7810"/>
    <w:rsid w:val="001F78ED"/>
    <w:rsid w:val="001F7912"/>
    <w:rsid w:val="001F7A01"/>
    <w:rsid w:val="001F7C81"/>
    <w:rsid w:val="00200217"/>
    <w:rsid w:val="002007D3"/>
    <w:rsid w:val="00200991"/>
    <w:rsid w:val="00200FAE"/>
    <w:rsid w:val="0020176A"/>
    <w:rsid w:val="00201773"/>
    <w:rsid w:val="00202048"/>
    <w:rsid w:val="00202618"/>
    <w:rsid w:val="00202C30"/>
    <w:rsid w:val="00203620"/>
    <w:rsid w:val="00203A26"/>
    <w:rsid w:val="00203C50"/>
    <w:rsid w:val="00204861"/>
    <w:rsid w:val="002048F0"/>
    <w:rsid w:val="002052CA"/>
    <w:rsid w:val="0020532E"/>
    <w:rsid w:val="00205D20"/>
    <w:rsid w:val="0020631E"/>
    <w:rsid w:val="00206A93"/>
    <w:rsid w:val="00206E46"/>
    <w:rsid w:val="0020716B"/>
    <w:rsid w:val="00207273"/>
    <w:rsid w:val="00207315"/>
    <w:rsid w:val="00207978"/>
    <w:rsid w:val="00207CE1"/>
    <w:rsid w:val="00207DF5"/>
    <w:rsid w:val="00207EA3"/>
    <w:rsid w:val="00210324"/>
    <w:rsid w:val="002107A7"/>
    <w:rsid w:val="00211577"/>
    <w:rsid w:val="00211CEA"/>
    <w:rsid w:val="00211D1A"/>
    <w:rsid w:val="00211FC1"/>
    <w:rsid w:val="0021221E"/>
    <w:rsid w:val="00212A76"/>
    <w:rsid w:val="00212F02"/>
    <w:rsid w:val="002132E1"/>
    <w:rsid w:val="00213640"/>
    <w:rsid w:val="002139CD"/>
    <w:rsid w:val="00213A08"/>
    <w:rsid w:val="002141EA"/>
    <w:rsid w:val="0021423D"/>
    <w:rsid w:val="00214978"/>
    <w:rsid w:val="00214B75"/>
    <w:rsid w:val="00215269"/>
    <w:rsid w:val="00215522"/>
    <w:rsid w:val="00215E31"/>
    <w:rsid w:val="002163E6"/>
    <w:rsid w:val="00216472"/>
    <w:rsid w:val="00216482"/>
    <w:rsid w:val="00216C5D"/>
    <w:rsid w:val="00216FF2"/>
    <w:rsid w:val="00217219"/>
    <w:rsid w:val="002173A3"/>
    <w:rsid w:val="00217441"/>
    <w:rsid w:val="002176D9"/>
    <w:rsid w:val="002204BB"/>
    <w:rsid w:val="0022090A"/>
    <w:rsid w:val="002209B0"/>
    <w:rsid w:val="00220BF4"/>
    <w:rsid w:val="0022100E"/>
    <w:rsid w:val="002214EB"/>
    <w:rsid w:val="00221B84"/>
    <w:rsid w:val="00221C43"/>
    <w:rsid w:val="00221CD0"/>
    <w:rsid w:val="00222162"/>
    <w:rsid w:val="00222891"/>
    <w:rsid w:val="00222926"/>
    <w:rsid w:val="00223E7B"/>
    <w:rsid w:val="0022405C"/>
    <w:rsid w:val="00224A11"/>
    <w:rsid w:val="00224A1F"/>
    <w:rsid w:val="00224D37"/>
    <w:rsid w:val="0022558D"/>
    <w:rsid w:val="00225D77"/>
    <w:rsid w:val="00225EA8"/>
    <w:rsid w:val="0022618F"/>
    <w:rsid w:val="00226278"/>
    <w:rsid w:val="002263CC"/>
    <w:rsid w:val="002264EE"/>
    <w:rsid w:val="0022677A"/>
    <w:rsid w:val="002269C1"/>
    <w:rsid w:val="00226A04"/>
    <w:rsid w:val="0022760B"/>
    <w:rsid w:val="002276B6"/>
    <w:rsid w:val="0022790F"/>
    <w:rsid w:val="00227BEA"/>
    <w:rsid w:val="00227F6B"/>
    <w:rsid w:val="00230D9C"/>
    <w:rsid w:val="00231236"/>
    <w:rsid w:val="002312C2"/>
    <w:rsid w:val="0023134B"/>
    <w:rsid w:val="00231902"/>
    <w:rsid w:val="00232082"/>
    <w:rsid w:val="002320A1"/>
    <w:rsid w:val="00232C7D"/>
    <w:rsid w:val="00232EA7"/>
    <w:rsid w:val="00233855"/>
    <w:rsid w:val="0023388A"/>
    <w:rsid w:val="002339A2"/>
    <w:rsid w:val="00234A55"/>
    <w:rsid w:val="00235298"/>
    <w:rsid w:val="0023570B"/>
    <w:rsid w:val="002359C0"/>
    <w:rsid w:val="00235B32"/>
    <w:rsid w:val="00235DC9"/>
    <w:rsid w:val="002364BF"/>
    <w:rsid w:val="00236A99"/>
    <w:rsid w:val="002370FC"/>
    <w:rsid w:val="002375CB"/>
    <w:rsid w:val="00237CC4"/>
    <w:rsid w:val="00237D7D"/>
    <w:rsid w:val="0024064C"/>
    <w:rsid w:val="002414D0"/>
    <w:rsid w:val="002416BE"/>
    <w:rsid w:val="00241760"/>
    <w:rsid w:val="00241D2D"/>
    <w:rsid w:val="00241F85"/>
    <w:rsid w:val="00242581"/>
    <w:rsid w:val="00242764"/>
    <w:rsid w:val="00242773"/>
    <w:rsid w:val="00242E8A"/>
    <w:rsid w:val="00242F12"/>
    <w:rsid w:val="00243ABB"/>
    <w:rsid w:val="00243C43"/>
    <w:rsid w:val="00243EA7"/>
    <w:rsid w:val="00244C4E"/>
    <w:rsid w:val="00244FCF"/>
    <w:rsid w:val="002455FE"/>
    <w:rsid w:val="00245996"/>
    <w:rsid w:val="00245A70"/>
    <w:rsid w:val="00245AE7"/>
    <w:rsid w:val="0024628E"/>
    <w:rsid w:val="00246314"/>
    <w:rsid w:val="00246862"/>
    <w:rsid w:val="00246F29"/>
    <w:rsid w:val="00246F5A"/>
    <w:rsid w:val="00246F66"/>
    <w:rsid w:val="00247523"/>
    <w:rsid w:val="00247525"/>
    <w:rsid w:val="0024766D"/>
    <w:rsid w:val="002479FC"/>
    <w:rsid w:val="00247E5B"/>
    <w:rsid w:val="00250A80"/>
    <w:rsid w:val="00250C1D"/>
    <w:rsid w:val="002515E0"/>
    <w:rsid w:val="002516B1"/>
    <w:rsid w:val="00251BCC"/>
    <w:rsid w:val="00251C41"/>
    <w:rsid w:val="00251C99"/>
    <w:rsid w:val="00251ED3"/>
    <w:rsid w:val="00251FFE"/>
    <w:rsid w:val="002529FA"/>
    <w:rsid w:val="00252CE1"/>
    <w:rsid w:val="00252D3E"/>
    <w:rsid w:val="00253645"/>
    <w:rsid w:val="002538DB"/>
    <w:rsid w:val="0025390F"/>
    <w:rsid w:val="002539AA"/>
    <w:rsid w:val="00253BD0"/>
    <w:rsid w:val="00254175"/>
    <w:rsid w:val="002541A8"/>
    <w:rsid w:val="002543BE"/>
    <w:rsid w:val="00255B26"/>
    <w:rsid w:val="00255F50"/>
    <w:rsid w:val="0025690C"/>
    <w:rsid w:val="00256E1A"/>
    <w:rsid w:val="0025736E"/>
    <w:rsid w:val="00257697"/>
    <w:rsid w:val="00260069"/>
    <w:rsid w:val="00260260"/>
    <w:rsid w:val="00261083"/>
    <w:rsid w:val="00261689"/>
    <w:rsid w:val="00261739"/>
    <w:rsid w:val="002618A1"/>
    <w:rsid w:val="00261C50"/>
    <w:rsid w:val="00261C78"/>
    <w:rsid w:val="00262056"/>
    <w:rsid w:val="0026208C"/>
    <w:rsid w:val="002620E9"/>
    <w:rsid w:val="0026247F"/>
    <w:rsid w:val="00262BE0"/>
    <w:rsid w:val="00262C28"/>
    <w:rsid w:val="002630B6"/>
    <w:rsid w:val="00263C53"/>
    <w:rsid w:val="00263C82"/>
    <w:rsid w:val="00264130"/>
    <w:rsid w:val="002641AA"/>
    <w:rsid w:val="00264A7E"/>
    <w:rsid w:val="00264E28"/>
    <w:rsid w:val="00266284"/>
    <w:rsid w:val="00266990"/>
    <w:rsid w:val="00266FC3"/>
    <w:rsid w:val="00267050"/>
    <w:rsid w:val="00267561"/>
    <w:rsid w:val="0026785B"/>
    <w:rsid w:val="0027087A"/>
    <w:rsid w:val="00270B37"/>
    <w:rsid w:val="00270BBA"/>
    <w:rsid w:val="00270D82"/>
    <w:rsid w:val="00270DAE"/>
    <w:rsid w:val="00270FE2"/>
    <w:rsid w:val="00271CBA"/>
    <w:rsid w:val="00271D5F"/>
    <w:rsid w:val="00272183"/>
    <w:rsid w:val="00272467"/>
    <w:rsid w:val="00272581"/>
    <w:rsid w:val="0027298B"/>
    <w:rsid w:val="002735C2"/>
    <w:rsid w:val="0027365C"/>
    <w:rsid w:val="00274425"/>
    <w:rsid w:val="00274892"/>
    <w:rsid w:val="0027502E"/>
    <w:rsid w:val="002752FD"/>
    <w:rsid w:val="002757EB"/>
    <w:rsid w:val="00275B94"/>
    <w:rsid w:val="00275CC2"/>
    <w:rsid w:val="00275D20"/>
    <w:rsid w:val="00276185"/>
    <w:rsid w:val="0027648A"/>
    <w:rsid w:val="00276526"/>
    <w:rsid w:val="00276719"/>
    <w:rsid w:val="00276989"/>
    <w:rsid w:val="00276F01"/>
    <w:rsid w:val="00277186"/>
    <w:rsid w:val="00277660"/>
    <w:rsid w:val="00277698"/>
    <w:rsid w:val="00277912"/>
    <w:rsid w:val="00277CF0"/>
    <w:rsid w:val="00277EE7"/>
    <w:rsid w:val="002806F1"/>
    <w:rsid w:val="00280ADC"/>
    <w:rsid w:val="00280C37"/>
    <w:rsid w:val="00280C45"/>
    <w:rsid w:val="00280E48"/>
    <w:rsid w:val="00280F81"/>
    <w:rsid w:val="002811B5"/>
    <w:rsid w:val="002813B4"/>
    <w:rsid w:val="0028155A"/>
    <w:rsid w:val="0028156B"/>
    <w:rsid w:val="00281705"/>
    <w:rsid w:val="002819DE"/>
    <w:rsid w:val="00281FA1"/>
    <w:rsid w:val="002822BD"/>
    <w:rsid w:val="0028291C"/>
    <w:rsid w:val="00282C0E"/>
    <w:rsid w:val="00282FC3"/>
    <w:rsid w:val="0028347A"/>
    <w:rsid w:val="00283ED4"/>
    <w:rsid w:val="00283FA1"/>
    <w:rsid w:val="002841F8"/>
    <w:rsid w:val="002853E0"/>
    <w:rsid w:val="00285981"/>
    <w:rsid w:val="00285F6C"/>
    <w:rsid w:val="002867FE"/>
    <w:rsid w:val="00286C30"/>
    <w:rsid w:val="00286C34"/>
    <w:rsid w:val="0028741E"/>
    <w:rsid w:val="0028749D"/>
    <w:rsid w:val="002874FA"/>
    <w:rsid w:val="002876B0"/>
    <w:rsid w:val="00287763"/>
    <w:rsid w:val="002902A3"/>
    <w:rsid w:val="00290E88"/>
    <w:rsid w:val="0029115A"/>
    <w:rsid w:val="00291B88"/>
    <w:rsid w:val="00291DE7"/>
    <w:rsid w:val="00291E0F"/>
    <w:rsid w:val="00292C9C"/>
    <w:rsid w:val="00292E9B"/>
    <w:rsid w:val="0029316D"/>
    <w:rsid w:val="00293353"/>
    <w:rsid w:val="0029351B"/>
    <w:rsid w:val="0029371B"/>
    <w:rsid w:val="002943F2"/>
    <w:rsid w:val="0029464E"/>
    <w:rsid w:val="002946D7"/>
    <w:rsid w:val="00294CA0"/>
    <w:rsid w:val="00294FC4"/>
    <w:rsid w:val="00295388"/>
    <w:rsid w:val="002953E0"/>
    <w:rsid w:val="0029575D"/>
    <w:rsid w:val="002958BD"/>
    <w:rsid w:val="00295A66"/>
    <w:rsid w:val="002961BB"/>
    <w:rsid w:val="0029620B"/>
    <w:rsid w:val="00296463"/>
    <w:rsid w:val="002965F1"/>
    <w:rsid w:val="00296DAF"/>
    <w:rsid w:val="00296FA2"/>
    <w:rsid w:val="002970B1"/>
    <w:rsid w:val="00297698"/>
    <w:rsid w:val="00297701"/>
    <w:rsid w:val="00297C86"/>
    <w:rsid w:val="00297F0F"/>
    <w:rsid w:val="002A012A"/>
    <w:rsid w:val="002A0230"/>
    <w:rsid w:val="002A0821"/>
    <w:rsid w:val="002A0FA4"/>
    <w:rsid w:val="002A1639"/>
    <w:rsid w:val="002A1D44"/>
    <w:rsid w:val="002A1EEB"/>
    <w:rsid w:val="002A207F"/>
    <w:rsid w:val="002A2113"/>
    <w:rsid w:val="002A282E"/>
    <w:rsid w:val="002A2B41"/>
    <w:rsid w:val="002A332F"/>
    <w:rsid w:val="002A34C2"/>
    <w:rsid w:val="002A3682"/>
    <w:rsid w:val="002A3740"/>
    <w:rsid w:val="002A3DFB"/>
    <w:rsid w:val="002A41A2"/>
    <w:rsid w:val="002A5630"/>
    <w:rsid w:val="002A5966"/>
    <w:rsid w:val="002A5BF1"/>
    <w:rsid w:val="002A614B"/>
    <w:rsid w:val="002A63E7"/>
    <w:rsid w:val="002A71B1"/>
    <w:rsid w:val="002A76D9"/>
    <w:rsid w:val="002A7B22"/>
    <w:rsid w:val="002B006C"/>
    <w:rsid w:val="002B05A6"/>
    <w:rsid w:val="002B0F7C"/>
    <w:rsid w:val="002B1441"/>
    <w:rsid w:val="002B1537"/>
    <w:rsid w:val="002B15B1"/>
    <w:rsid w:val="002B15E5"/>
    <w:rsid w:val="002B19ED"/>
    <w:rsid w:val="002B1D02"/>
    <w:rsid w:val="002B28C1"/>
    <w:rsid w:val="002B2C96"/>
    <w:rsid w:val="002B2CB1"/>
    <w:rsid w:val="002B3217"/>
    <w:rsid w:val="002B3750"/>
    <w:rsid w:val="002B3858"/>
    <w:rsid w:val="002B40DA"/>
    <w:rsid w:val="002B46B2"/>
    <w:rsid w:val="002B4A3E"/>
    <w:rsid w:val="002B4C0C"/>
    <w:rsid w:val="002B4DD4"/>
    <w:rsid w:val="002B4FD4"/>
    <w:rsid w:val="002B577D"/>
    <w:rsid w:val="002B5A1E"/>
    <w:rsid w:val="002B610D"/>
    <w:rsid w:val="002B62EF"/>
    <w:rsid w:val="002B6619"/>
    <w:rsid w:val="002B6A3D"/>
    <w:rsid w:val="002B7132"/>
    <w:rsid w:val="002B7312"/>
    <w:rsid w:val="002B7AE5"/>
    <w:rsid w:val="002B7CB0"/>
    <w:rsid w:val="002B7CC3"/>
    <w:rsid w:val="002B7D7A"/>
    <w:rsid w:val="002B7F9C"/>
    <w:rsid w:val="002C08B2"/>
    <w:rsid w:val="002C0C05"/>
    <w:rsid w:val="002C0E97"/>
    <w:rsid w:val="002C1035"/>
    <w:rsid w:val="002C11C8"/>
    <w:rsid w:val="002C1F33"/>
    <w:rsid w:val="002C247D"/>
    <w:rsid w:val="002C2602"/>
    <w:rsid w:val="002C2A0A"/>
    <w:rsid w:val="002C2C45"/>
    <w:rsid w:val="002C2E25"/>
    <w:rsid w:val="002C31F0"/>
    <w:rsid w:val="002C322E"/>
    <w:rsid w:val="002C3609"/>
    <w:rsid w:val="002C39E1"/>
    <w:rsid w:val="002C401B"/>
    <w:rsid w:val="002C42F5"/>
    <w:rsid w:val="002C433A"/>
    <w:rsid w:val="002C447F"/>
    <w:rsid w:val="002C4DEE"/>
    <w:rsid w:val="002C4EB2"/>
    <w:rsid w:val="002C53DD"/>
    <w:rsid w:val="002C5FBE"/>
    <w:rsid w:val="002C60C5"/>
    <w:rsid w:val="002C646F"/>
    <w:rsid w:val="002C6E63"/>
    <w:rsid w:val="002C7476"/>
    <w:rsid w:val="002C7525"/>
    <w:rsid w:val="002C7820"/>
    <w:rsid w:val="002C7836"/>
    <w:rsid w:val="002C7894"/>
    <w:rsid w:val="002C7A12"/>
    <w:rsid w:val="002C7A29"/>
    <w:rsid w:val="002C7BCB"/>
    <w:rsid w:val="002D03C5"/>
    <w:rsid w:val="002D0A0A"/>
    <w:rsid w:val="002D0DC5"/>
    <w:rsid w:val="002D100A"/>
    <w:rsid w:val="002D10B1"/>
    <w:rsid w:val="002D1692"/>
    <w:rsid w:val="002D1A6D"/>
    <w:rsid w:val="002D270D"/>
    <w:rsid w:val="002D2D21"/>
    <w:rsid w:val="002D2DD8"/>
    <w:rsid w:val="002D2E52"/>
    <w:rsid w:val="002D30A0"/>
    <w:rsid w:val="002D3B94"/>
    <w:rsid w:val="002D41CE"/>
    <w:rsid w:val="002D4484"/>
    <w:rsid w:val="002D4622"/>
    <w:rsid w:val="002D4872"/>
    <w:rsid w:val="002D4AA2"/>
    <w:rsid w:val="002D4B45"/>
    <w:rsid w:val="002D4D4D"/>
    <w:rsid w:val="002D50A3"/>
    <w:rsid w:val="002D575D"/>
    <w:rsid w:val="002D5B89"/>
    <w:rsid w:val="002D5DC2"/>
    <w:rsid w:val="002D67D4"/>
    <w:rsid w:val="002D6C93"/>
    <w:rsid w:val="002D6EB7"/>
    <w:rsid w:val="002D6FDF"/>
    <w:rsid w:val="002D725D"/>
    <w:rsid w:val="002D753F"/>
    <w:rsid w:val="002D76CF"/>
    <w:rsid w:val="002D7A81"/>
    <w:rsid w:val="002D7AB4"/>
    <w:rsid w:val="002E013C"/>
    <w:rsid w:val="002E0431"/>
    <w:rsid w:val="002E0545"/>
    <w:rsid w:val="002E0797"/>
    <w:rsid w:val="002E0BAE"/>
    <w:rsid w:val="002E0C25"/>
    <w:rsid w:val="002E1577"/>
    <w:rsid w:val="002E16A2"/>
    <w:rsid w:val="002E25CD"/>
    <w:rsid w:val="002E27C7"/>
    <w:rsid w:val="002E27D8"/>
    <w:rsid w:val="002E28AC"/>
    <w:rsid w:val="002E2F3E"/>
    <w:rsid w:val="002E36C9"/>
    <w:rsid w:val="002E380B"/>
    <w:rsid w:val="002E3E5C"/>
    <w:rsid w:val="002E3FF4"/>
    <w:rsid w:val="002E42A7"/>
    <w:rsid w:val="002E4A31"/>
    <w:rsid w:val="002E501D"/>
    <w:rsid w:val="002E5085"/>
    <w:rsid w:val="002E58CC"/>
    <w:rsid w:val="002E5C8A"/>
    <w:rsid w:val="002E5E82"/>
    <w:rsid w:val="002E5F3A"/>
    <w:rsid w:val="002E6335"/>
    <w:rsid w:val="002E65FC"/>
    <w:rsid w:val="002E66A9"/>
    <w:rsid w:val="002E6784"/>
    <w:rsid w:val="002E7241"/>
    <w:rsid w:val="002E7805"/>
    <w:rsid w:val="002E7F33"/>
    <w:rsid w:val="002F0701"/>
    <w:rsid w:val="002F0ADE"/>
    <w:rsid w:val="002F0F1A"/>
    <w:rsid w:val="002F0FC9"/>
    <w:rsid w:val="002F1248"/>
    <w:rsid w:val="002F1890"/>
    <w:rsid w:val="002F1AE6"/>
    <w:rsid w:val="002F1C17"/>
    <w:rsid w:val="002F1CC1"/>
    <w:rsid w:val="002F1F1A"/>
    <w:rsid w:val="002F2341"/>
    <w:rsid w:val="002F286A"/>
    <w:rsid w:val="002F2BAA"/>
    <w:rsid w:val="002F2EA9"/>
    <w:rsid w:val="002F31BE"/>
    <w:rsid w:val="002F352E"/>
    <w:rsid w:val="002F3D13"/>
    <w:rsid w:val="002F408F"/>
    <w:rsid w:val="002F41EE"/>
    <w:rsid w:val="002F44A7"/>
    <w:rsid w:val="002F4541"/>
    <w:rsid w:val="002F4760"/>
    <w:rsid w:val="002F4A3E"/>
    <w:rsid w:val="002F4D18"/>
    <w:rsid w:val="002F4FE2"/>
    <w:rsid w:val="002F5367"/>
    <w:rsid w:val="002F55E3"/>
    <w:rsid w:val="002F58CF"/>
    <w:rsid w:val="002F6393"/>
    <w:rsid w:val="002F7355"/>
    <w:rsid w:val="002F763C"/>
    <w:rsid w:val="002F790E"/>
    <w:rsid w:val="002F7DBB"/>
    <w:rsid w:val="0030057A"/>
    <w:rsid w:val="003008AB"/>
    <w:rsid w:val="00300A0E"/>
    <w:rsid w:val="00300A4C"/>
    <w:rsid w:val="00300C0C"/>
    <w:rsid w:val="00301990"/>
    <w:rsid w:val="00301A6A"/>
    <w:rsid w:val="00301C08"/>
    <w:rsid w:val="00302040"/>
    <w:rsid w:val="00302095"/>
    <w:rsid w:val="00302F47"/>
    <w:rsid w:val="00302FE0"/>
    <w:rsid w:val="003032BF"/>
    <w:rsid w:val="003038C1"/>
    <w:rsid w:val="00303F63"/>
    <w:rsid w:val="00304566"/>
    <w:rsid w:val="0030466C"/>
    <w:rsid w:val="00304805"/>
    <w:rsid w:val="00304930"/>
    <w:rsid w:val="00304970"/>
    <w:rsid w:val="00304CC8"/>
    <w:rsid w:val="00304DF6"/>
    <w:rsid w:val="0030503E"/>
    <w:rsid w:val="00305170"/>
    <w:rsid w:val="003057D9"/>
    <w:rsid w:val="00305CE1"/>
    <w:rsid w:val="00305DC1"/>
    <w:rsid w:val="00305FDD"/>
    <w:rsid w:val="003060CF"/>
    <w:rsid w:val="00306D18"/>
    <w:rsid w:val="00306EC0"/>
    <w:rsid w:val="00306FF7"/>
    <w:rsid w:val="00307010"/>
    <w:rsid w:val="00307340"/>
    <w:rsid w:val="00307465"/>
    <w:rsid w:val="003103D5"/>
    <w:rsid w:val="0031044C"/>
    <w:rsid w:val="003105D7"/>
    <w:rsid w:val="003107C0"/>
    <w:rsid w:val="00310DF3"/>
    <w:rsid w:val="00311962"/>
    <w:rsid w:val="00311B24"/>
    <w:rsid w:val="00311BEB"/>
    <w:rsid w:val="0031207D"/>
    <w:rsid w:val="00312598"/>
    <w:rsid w:val="003127C5"/>
    <w:rsid w:val="00312A57"/>
    <w:rsid w:val="00312C5C"/>
    <w:rsid w:val="00312F3E"/>
    <w:rsid w:val="00313836"/>
    <w:rsid w:val="00313F21"/>
    <w:rsid w:val="0031404F"/>
    <w:rsid w:val="003143AB"/>
    <w:rsid w:val="00314A83"/>
    <w:rsid w:val="00314B8E"/>
    <w:rsid w:val="00314C69"/>
    <w:rsid w:val="00314F1B"/>
    <w:rsid w:val="00315178"/>
    <w:rsid w:val="003152AD"/>
    <w:rsid w:val="00315C26"/>
    <w:rsid w:val="00315C7E"/>
    <w:rsid w:val="00315F4E"/>
    <w:rsid w:val="00316FB8"/>
    <w:rsid w:val="0032027C"/>
    <w:rsid w:val="003205DE"/>
    <w:rsid w:val="003205F4"/>
    <w:rsid w:val="0032088B"/>
    <w:rsid w:val="00321D33"/>
    <w:rsid w:val="003222EE"/>
    <w:rsid w:val="003224EE"/>
    <w:rsid w:val="003226EE"/>
    <w:rsid w:val="00322807"/>
    <w:rsid w:val="003229DA"/>
    <w:rsid w:val="00322F6F"/>
    <w:rsid w:val="0032363B"/>
    <w:rsid w:val="00323EBD"/>
    <w:rsid w:val="00323FE6"/>
    <w:rsid w:val="00324091"/>
    <w:rsid w:val="003245F4"/>
    <w:rsid w:val="0032485B"/>
    <w:rsid w:val="00324B31"/>
    <w:rsid w:val="003254CB"/>
    <w:rsid w:val="00325766"/>
    <w:rsid w:val="00325992"/>
    <w:rsid w:val="00325AF6"/>
    <w:rsid w:val="00325FC9"/>
    <w:rsid w:val="003262DF"/>
    <w:rsid w:val="003262F4"/>
    <w:rsid w:val="0032642D"/>
    <w:rsid w:val="003264A4"/>
    <w:rsid w:val="0032666B"/>
    <w:rsid w:val="00326693"/>
    <w:rsid w:val="003268AA"/>
    <w:rsid w:val="003268AC"/>
    <w:rsid w:val="00327493"/>
    <w:rsid w:val="0032779F"/>
    <w:rsid w:val="003303D4"/>
    <w:rsid w:val="00330FCE"/>
    <w:rsid w:val="00331550"/>
    <w:rsid w:val="00331823"/>
    <w:rsid w:val="00331B9C"/>
    <w:rsid w:val="00331E55"/>
    <w:rsid w:val="00332097"/>
    <w:rsid w:val="003329AD"/>
    <w:rsid w:val="00332B5C"/>
    <w:rsid w:val="00332DC0"/>
    <w:rsid w:val="00333289"/>
    <w:rsid w:val="003332B7"/>
    <w:rsid w:val="00333F2B"/>
    <w:rsid w:val="00334456"/>
    <w:rsid w:val="003345DA"/>
    <w:rsid w:val="00334BB8"/>
    <w:rsid w:val="00334BF2"/>
    <w:rsid w:val="00335034"/>
    <w:rsid w:val="0033550B"/>
    <w:rsid w:val="00335846"/>
    <w:rsid w:val="00335914"/>
    <w:rsid w:val="00335AE5"/>
    <w:rsid w:val="00335D00"/>
    <w:rsid w:val="00335F6C"/>
    <w:rsid w:val="003365D8"/>
    <w:rsid w:val="0033684E"/>
    <w:rsid w:val="00336880"/>
    <w:rsid w:val="00336A3C"/>
    <w:rsid w:val="00337022"/>
    <w:rsid w:val="003378BE"/>
    <w:rsid w:val="003379B9"/>
    <w:rsid w:val="00337A08"/>
    <w:rsid w:val="00337EF8"/>
    <w:rsid w:val="00340435"/>
    <w:rsid w:val="0034129A"/>
    <w:rsid w:val="003416FF"/>
    <w:rsid w:val="00341A00"/>
    <w:rsid w:val="00341A5C"/>
    <w:rsid w:val="00341A81"/>
    <w:rsid w:val="0034209B"/>
    <w:rsid w:val="00342193"/>
    <w:rsid w:val="00342234"/>
    <w:rsid w:val="0034270E"/>
    <w:rsid w:val="0034285E"/>
    <w:rsid w:val="00342A5C"/>
    <w:rsid w:val="00342D25"/>
    <w:rsid w:val="0034319C"/>
    <w:rsid w:val="00343310"/>
    <w:rsid w:val="0034346A"/>
    <w:rsid w:val="003437FA"/>
    <w:rsid w:val="00343B0A"/>
    <w:rsid w:val="00344076"/>
    <w:rsid w:val="00344493"/>
    <w:rsid w:val="00344530"/>
    <w:rsid w:val="00344667"/>
    <w:rsid w:val="00344BC4"/>
    <w:rsid w:val="0034549C"/>
    <w:rsid w:val="0034565D"/>
    <w:rsid w:val="0034598C"/>
    <w:rsid w:val="003460A2"/>
    <w:rsid w:val="0034630B"/>
    <w:rsid w:val="0034646F"/>
    <w:rsid w:val="003464BF"/>
    <w:rsid w:val="0034650D"/>
    <w:rsid w:val="0034655B"/>
    <w:rsid w:val="003469D4"/>
    <w:rsid w:val="00346CF8"/>
    <w:rsid w:val="00346E08"/>
    <w:rsid w:val="0034700F"/>
    <w:rsid w:val="00347197"/>
    <w:rsid w:val="0034755D"/>
    <w:rsid w:val="0034763A"/>
    <w:rsid w:val="00347AFB"/>
    <w:rsid w:val="003502A4"/>
    <w:rsid w:val="00350AFB"/>
    <w:rsid w:val="00350BCA"/>
    <w:rsid w:val="00351201"/>
    <w:rsid w:val="00351333"/>
    <w:rsid w:val="003517F8"/>
    <w:rsid w:val="00351DBB"/>
    <w:rsid w:val="00351E2D"/>
    <w:rsid w:val="00351E96"/>
    <w:rsid w:val="00352E59"/>
    <w:rsid w:val="00352F43"/>
    <w:rsid w:val="00354286"/>
    <w:rsid w:val="003542D1"/>
    <w:rsid w:val="0035462B"/>
    <w:rsid w:val="0035493A"/>
    <w:rsid w:val="00354AA6"/>
    <w:rsid w:val="003552B1"/>
    <w:rsid w:val="003552E8"/>
    <w:rsid w:val="00355408"/>
    <w:rsid w:val="0035595D"/>
    <w:rsid w:val="00355C2E"/>
    <w:rsid w:val="00355CA7"/>
    <w:rsid w:val="00355DAE"/>
    <w:rsid w:val="00355E6C"/>
    <w:rsid w:val="00355F1C"/>
    <w:rsid w:val="00355FDB"/>
    <w:rsid w:val="003560B4"/>
    <w:rsid w:val="003561C1"/>
    <w:rsid w:val="00356EFF"/>
    <w:rsid w:val="00356FF6"/>
    <w:rsid w:val="0035743F"/>
    <w:rsid w:val="003579E1"/>
    <w:rsid w:val="00357D49"/>
    <w:rsid w:val="00357D96"/>
    <w:rsid w:val="0036012A"/>
    <w:rsid w:val="003601E5"/>
    <w:rsid w:val="00360375"/>
    <w:rsid w:val="00360701"/>
    <w:rsid w:val="00360CD3"/>
    <w:rsid w:val="00361ED3"/>
    <w:rsid w:val="00362D6B"/>
    <w:rsid w:val="003630D6"/>
    <w:rsid w:val="0036327F"/>
    <w:rsid w:val="00363549"/>
    <w:rsid w:val="003638E9"/>
    <w:rsid w:val="00363A62"/>
    <w:rsid w:val="00363DB5"/>
    <w:rsid w:val="00363F70"/>
    <w:rsid w:val="00364325"/>
    <w:rsid w:val="0036439A"/>
    <w:rsid w:val="0036461A"/>
    <w:rsid w:val="00364657"/>
    <w:rsid w:val="00364BC7"/>
    <w:rsid w:val="00364E8A"/>
    <w:rsid w:val="003650D5"/>
    <w:rsid w:val="003652C9"/>
    <w:rsid w:val="003658BE"/>
    <w:rsid w:val="00365C51"/>
    <w:rsid w:val="003663B5"/>
    <w:rsid w:val="00366466"/>
    <w:rsid w:val="003664C5"/>
    <w:rsid w:val="003664CE"/>
    <w:rsid w:val="00366B44"/>
    <w:rsid w:val="00366B9D"/>
    <w:rsid w:val="00366D94"/>
    <w:rsid w:val="00366ED1"/>
    <w:rsid w:val="003679BB"/>
    <w:rsid w:val="00367DB5"/>
    <w:rsid w:val="00367FD9"/>
    <w:rsid w:val="00370E66"/>
    <w:rsid w:val="00371466"/>
    <w:rsid w:val="00371893"/>
    <w:rsid w:val="0037294E"/>
    <w:rsid w:val="00372ED6"/>
    <w:rsid w:val="00372F1C"/>
    <w:rsid w:val="0037332B"/>
    <w:rsid w:val="003737C6"/>
    <w:rsid w:val="00373ED7"/>
    <w:rsid w:val="00373F68"/>
    <w:rsid w:val="003741BC"/>
    <w:rsid w:val="003745AA"/>
    <w:rsid w:val="00374742"/>
    <w:rsid w:val="0037480D"/>
    <w:rsid w:val="00374957"/>
    <w:rsid w:val="00374979"/>
    <w:rsid w:val="003749BF"/>
    <w:rsid w:val="00374BAA"/>
    <w:rsid w:val="00374C37"/>
    <w:rsid w:val="0037507A"/>
    <w:rsid w:val="003753F1"/>
    <w:rsid w:val="00375676"/>
    <w:rsid w:val="0037594C"/>
    <w:rsid w:val="0037596D"/>
    <w:rsid w:val="00375F5E"/>
    <w:rsid w:val="0037621A"/>
    <w:rsid w:val="0037622C"/>
    <w:rsid w:val="00376652"/>
    <w:rsid w:val="00376EB4"/>
    <w:rsid w:val="00377126"/>
    <w:rsid w:val="00377153"/>
    <w:rsid w:val="003773FD"/>
    <w:rsid w:val="0037758A"/>
    <w:rsid w:val="003778D2"/>
    <w:rsid w:val="00380040"/>
    <w:rsid w:val="0038016C"/>
    <w:rsid w:val="0038066F"/>
    <w:rsid w:val="00380A45"/>
    <w:rsid w:val="00380C9C"/>
    <w:rsid w:val="00380FC5"/>
    <w:rsid w:val="00381B9F"/>
    <w:rsid w:val="00381D96"/>
    <w:rsid w:val="00381D97"/>
    <w:rsid w:val="00381F6F"/>
    <w:rsid w:val="003829BF"/>
    <w:rsid w:val="00382A1F"/>
    <w:rsid w:val="00382D99"/>
    <w:rsid w:val="003833D6"/>
    <w:rsid w:val="003835CB"/>
    <w:rsid w:val="00384523"/>
    <w:rsid w:val="0038475B"/>
    <w:rsid w:val="00384B49"/>
    <w:rsid w:val="00384CD9"/>
    <w:rsid w:val="003850E1"/>
    <w:rsid w:val="00385A9B"/>
    <w:rsid w:val="00385CC9"/>
    <w:rsid w:val="00385E44"/>
    <w:rsid w:val="00385E73"/>
    <w:rsid w:val="0038614E"/>
    <w:rsid w:val="00386242"/>
    <w:rsid w:val="00386398"/>
    <w:rsid w:val="0038665D"/>
    <w:rsid w:val="003866CA"/>
    <w:rsid w:val="00386BD9"/>
    <w:rsid w:val="00386F79"/>
    <w:rsid w:val="0038748C"/>
    <w:rsid w:val="00387CF5"/>
    <w:rsid w:val="00387EBB"/>
    <w:rsid w:val="00387F5B"/>
    <w:rsid w:val="00387FDE"/>
    <w:rsid w:val="003906AB"/>
    <w:rsid w:val="00390B32"/>
    <w:rsid w:val="00390FCD"/>
    <w:rsid w:val="00391108"/>
    <w:rsid w:val="0039194B"/>
    <w:rsid w:val="00391B6B"/>
    <w:rsid w:val="00391CD0"/>
    <w:rsid w:val="00391F32"/>
    <w:rsid w:val="00391F9F"/>
    <w:rsid w:val="00391FDD"/>
    <w:rsid w:val="00392255"/>
    <w:rsid w:val="003923AF"/>
    <w:rsid w:val="00392F6E"/>
    <w:rsid w:val="003930AB"/>
    <w:rsid w:val="00393213"/>
    <w:rsid w:val="00393236"/>
    <w:rsid w:val="003932A6"/>
    <w:rsid w:val="0039339A"/>
    <w:rsid w:val="003933A4"/>
    <w:rsid w:val="003938F2"/>
    <w:rsid w:val="003942F4"/>
    <w:rsid w:val="00394321"/>
    <w:rsid w:val="00394D38"/>
    <w:rsid w:val="0039532F"/>
    <w:rsid w:val="00395E23"/>
    <w:rsid w:val="00396046"/>
    <w:rsid w:val="00396512"/>
    <w:rsid w:val="00396B7E"/>
    <w:rsid w:val="00396FCF"/>
    <w:rsid w:val="00397189"/>
    <w:rsid w:val="00397434"/>
    <w:rsid w:val="00397448"/>
    <w:rsid w:val="00397769"/>
    <w:rsid w:val="00397969"/>
    <w:rsid w:val="00397D14"/>
    <w:rsid w:val="003A042D"/>
    <w:rsid w:val="003A107B"/>
    <w:rsid w:val="003A193D"/>
    <w:rsid w:val="003A1A53"/>
    <w:rsid w:val="003A1B87"/>
    <w:rsid w:val="003A22B5"/>
    <w:rsid w:val="003A2326"/>
    <w:rsid w:val="003A236D"/>
    <w:rsid w:val="003A2835"/>
    <w:rsid w:val="003A2CD4"/>
    <w:rsid w:val="003A31D2"/>
    <w:rsid w:val="003A328A"/>
    <w:rsid w:val="003A32D6"/>
    <w:rsid w:val="003A342F"/>
    <w:rsid w:val="003A3CBE"/>
    <w:rsid w:val="003A3CE5"/>
    <w:rsid w:val="003A42A0"/>
    <w:rsid w:val="003A4661"/>
    <w:rsid w:val="003A498F"/>
    <w:rsid w:val="003A49C2"/>
    <w:rsid w:val="003A49EC"/>
    <w:rsid w:val="003A4CE9"/>
    <w:rsid w:val="003A4F20"/>
    <w:rsid w:val="003A5363"/>
    <w:rsid w:val="003A559B"/>
    <w:rsid w:val="003A5C7A"/>
    <w:rsid w:val="003A65F6"/>
    <w:rsid w:val="003A67EE"/>
    <w:rsid w:val="003A698F"/>
    <w:rsid w:val="003A6C8A"/>
    <w:rsid w:val="003A6FED"/>
    <w:rsid w:val="003A7471"/>
    <w:rsid w:val="003A74C2"/>
    <w:rsid w:val="003A768E"/>
    <w:rsid w:val="003B01EB"/>
    <w:rsid w:val="003B03DA"/>
    <w:rsid w:val="003B0477"/>
    <w:rsid w:val="003B06A9"/>
    <w:rsid w:val="003B174F"/>
    <w:rsid w:val="003B1CE0"/>
    <w:rsid w:val="003B2AFF"/>
    <w:rsid w:val="003B2BFF"/>
    <w:rsid w:val="003B313E"/>
    <w:rsid w:val="003B32C8"/>
    <w:rsid w:val="003B335B"/>
    <w:rsid w:val="003B3640"/>
    <w:rsid w:val="003B36F4"/>
    <w:rsid w:val="003B3A29"/>
    <w:rsid w:val="003B3FD1"/>
    <w:rsid w:val="003B42AA"/>
    <w:rsid w:val="003B43E6"/>
    <w:rsid w:val="003B44AB"/>
    <w:rsid w:val="003B4557"/>
    <w:rsid w:val="003B46C2"/>
    <w:rsid w:val="003B4BC9"/>
    <w:rsid w:val="003B6174"/>
    <w:rsid w:val="003B6622"/>
    <w:rsid w:val="003B7295"/>
    <w:rsid w:val="003B73A2"/>
    <w:rsid w:val="003B74F9"/>
    <w:rsid w:val="003B7964"/>
    <w:rsid w:val="003B7E80"/>
    <w:rsid w:val="003B7F0E"/>
    <w:rsid w:val="003C062C"/>
    <w:rsid w:val="003C095E"/>
    <w:rsid w:val="003C0A14"/>
    <w:rsid w:val="003C0CFD"/>
    <w:rsid w:val="003C0EF9"/>
    <w:rsid w:val="003C1166"/>
    <w:rsid w:val="003C127C"/>
    <w:rsid w:val="003C139E"/>
    <w:rsid w:val="003C1590"/>
    <w:rsid w:val="003C1B6E"/>
    <w:rsid w:val="003C21DC"/>
    <w:rsid w:val="003C2269"/>
    <w:rsid w:val="003C24DC"/>
    <w:rsid w:val="003C27EF"/>
    <w:rsid w:val="003C2F2F"/>
    <w:rsid w:val="003C3139"/>
    <w:rsid w:val="003C32BF"/>
    <w:rsid w:val="003C33FD"/>
    <w:rsid w:val="003C3A64"/>
    <w:rsid w:val="003C3B7B"/>
    <w:rsid w:val="003C42A2"/>
    <w:rsid w:val="003C42CB"/>
    <w:rsid w:val="003C42D0"/>
    <w:rsid w:val="003C444E"/>
    <w:rsid w:val="003C4968"/>
    <w:rsid w:val="003C4B19"/>
    <w:rsid w:val="003C4DB9"/>
    <w:rsid w:val="003C5347"/>
    <w:rsid w:val="003C5529"/>
    <w:rsid w:val="003C58ED"/>
    <w:rsid w:val="003C5CBF"/>
    <w:rsid w:val="003C5DB9"/>
    <w:rsid w:val="003C6507"/>
    <w:rsid w:val="003C68E3"/>
    <w:rsid w:val="003C72D1"/>
    <w:rsid w:val="003C78AC"/>
    <w:rsid w:val="003D014A"/>
    <w:rsid w:val="003D0692"/>
    <w:rsid w:val="003D0AAD"/>
    <w:rsid w:val="003D0C92"/>
    <w:rsid w:val="003D1B22"/>
    <w:rsid w:val="003D1DED"/>
    <w:rsid w:val="003D2365"/>
    <w:rsid w:val="003D23DA"/>
    <w:rsid w:val="003D2605"/>
    <w:rsid w:val="003D292C"/>
    <w:rsid w:val="003D298F"/>
    <w:rsid w:val="003D2F5B"/>
    <w:rsid w:val="003D3346"/>
    <w:rsid w:val="003D34C7"/>
    <w:rsid w:val="003D379A"/>
    <w:rsid w:val="003D3F24"/>
    <w:rsid w:val="003D3FAE"/>
    <w:rsid w:val="003D451E"/>
    <w:rsid w:val="003D4751"/>
    <w:rsid w:val="003D4851"/>
    <w:rsid w:val="003D4D50"/>
    <w:rsid w:val="003D5B15"/>
    <w:rsid w:val="003D5BAB"/>
    <w:rsid w:val="003D6182"/>
    <w:rsid w:val="003D6270"/>
    <w:rsid w:val="003D62FF"/>
    <w:rsid w:val="003D6566"/>
    <w:rsid w:val="003D6CA6"/>
    <w:rsid w:val="003D6EE6"/>
    <w:rsid w:val="003D7DE8"/>
    <w:rsid w:val="003E00EA"/>
    <w:rsid w:val="003E09A6"/>
    <w:rsid w:val="003E0AAD"/>
    <w:rsid w:val="003E110D"/>
    <w:rsid w:val="003E14D5"/>
    <w:rsid w:val="003E1AC5"/>
    <w:rsid w:val="003E1B13"/>
    <w:rsid w:val="003E1BA7"/>
    <w:rsid w:val="003E1EBF"/>
    <w:rsid w:val="003E2191"/>
    <w:rsid w:val="003E22C2"/>
    <w:rsid w:val="003E25D8"/>
    <w:rsid w:val="003E2924"/>
    <w:rsid w:val="003E2AFD"/>
    <w:rsid w:val="003E2D14"/>
    <w:rsid w:val="003E3192"/>
    <w:rsid w:val="003E3605"/>
    <w:rsid w:val="003E36B5"/>
    <w:rsid w:val="003E3C3B"/>
    <w:rsid w:val="003E3E05"/>
    <w:rsid w:val="003E3E25"/>
    <w:rsid w:val="003E3F4F"/>
    <w:rsid w:val="003E4162"/>
    <w:rsid w:val="003E4174"/>
    <w:rsid w:val="003E487F"/>
    <w:rsid w:val="003E4AF1"/>
    <w:rsid w:val="003E4E92"/>
    <w:rsid w:val="003E6053"/>
    <w:rsid w:val="003E64CA"/>
    <w:rsid w:val="003E664C"/>
    <w:rsid w:val="003E67BA"/>
    <w:rsid w:val="003E67F6"/>
    <w:rsid w:val="003E6B92"/>
    <w:rsid w:val="003E71DC"/>
    <w:rsid w:val="003E77E6"/>
    <w:rsid w:val="003F02DF"/>
    <w:rsid w:val="003F0335"/>
    <w:rsid w:val="003F0885"/>
    <w:rsid w:val="003F0AA5"/>
    <w:rsid w:val="003F1327"/>
    <w:rsid w:val="003F18A8"/>
    <w:rsid w:val="003F2AAA"/>
    <w:rsid w:val="003F2D2A"/>
    <w:rsid w:val="003F2D80"/>
    <w:rsid w:val="003F3142"/>
    <w:rsid w:val="003F337E"/>
    <w:rsid w:val="003F3509"/>
    <w:rsid w:val="003F3699"/>
    <w:rsid w:val="003F3AFB"/>
    <w:rsid w:val="003F3B60"/>
    <w:rsid w:val="003F3D5C"/>
    <w:rsid w:val="003F41EC"/>
    <w:rsid w:val="003F4293"/>
    <w:rsid w:val="003F5104"/>
    <w:rsid w:val="003F6C3F"/>
    <w:rsid w:val="003F6D0E"/>
    <w:rsid w:val="003F6E5D"/>
    <w:rsid w:val="003F6F77"/>
    <w:rsid w:val="003F7424"/>
    <w:rsid w:val="003F7568"/>
    <w:rsid w:val="003F7EE0"/>
    <w:rsid w:val="00400699"/>
    <w:rsid w:val="00400B5C"/>
    <w:rsid w:val="004010C5"/>
    <w:rsid w:val="00401476"/>
    <w:rsid w:val="0040148F"/>
    <w:rsid w:val="00401955"/>
    <w:rsid w:val="00401A7C"/>
    <w:rsid w:val="00401E05"/>
    <w:rsid w:val="004024E3"/>
    <w:rsid w:val="004027A4"/>
    <w:rsid w:val="00402889"/>
    <w:rsid w:val="004028A9"/>
    <w:rsid w:val="00402C83"/>
    <w:rsid w:val="00402EB8"/>
    <w:rsid w:val="004034B6"/>
    <w:rsid w:val="004042B8"/>
    <w:rsid w:val="00404328"/>
    <w:rsid w:val="00404D30"/>
    <w:rsid w:val="004060F6"/>
    <w:rsid w:val="004063A1"/>
    <w:rsid w:val="004064D9"/>
    <w:rsid w:val="004066D6"/>
    <w:rsid w:val="0040689D"/>
    <w:rsid w:val="00406D63"/>
    <w:rsid w:val="004070B9"/>
    <w:rsid w:val="004076C2"/>
    <w:rsid w:val="00407764"/>
    <w:rsid w:val="00407857"/>
    <w:rsid w:val="004079DF"/>
    <w:rsid w:val="00407CE5"/>
    <w:rsid w:val="00410293"/>
    <w:rsid w:val="00410371"/>
    <w:rsid w:val="004106DB"/>
    <w:rsid w:val="004107C8"/>
    <w:rsid w:val="0041082C"/>
    <w:rsid w:val="00410F14"/>
    <w:rsid w:val="00411749"/>
    <w:rsid w:val="00411805"/>
    <w:rsid w:val="00411810"/>
    <w:rsid w:val="0041191F"/>
    <w:rsid w:val="00411DFB"/>
    <w:rsid w:val="00412AAB"/>
    <w:rsid w:val="00412B53"/>
    <w:rsid w:val="00412E91"/>
    <w:rsid w:val="00412F66"/>
    <w:rsid w:val="00413069"/>
    <w:rsid w:val="0041411A"/>
    <w:rsid w:val="004148A4"/>
    <w:rsid w:val="004148DC"/>
    <w:rsid w:val="004149A7"/>
    <w:rsid w:val="00414B82"/>
    <w:rsid w:val="00414D22"/>
    <w:rsid w:val="00414ED0"/>
    <w:rsid w:val="0041534F"/>
    <w:rsid w:val="00415498"/>
    <w:rsid w:val="00415978"/>
    <w:rsid w:val="00415AA5"/>
    <w:rsid w:val="00415C93"/>
    <w:rsid w:val="004166D9"/>
    <w:rsid w:val="00416BAF"/>
    <w:rsid w:val="00417401"/>
    <w:rsid w:val="004179DF"/>
    <w:rsid w:val="00417AD4"/>
    <w:rsid w:val="00417BEE"/>
    <w:rsid w:val="00417C5E"/>
    <w:rsid w:val="0042004B"/>
    <w:rsid w:val="0042040E"/>
    <w:rsid w:val="00420CCE"/>
    <w:rsid w:val="00420D32"/>
    <w:rsid w:val="00420D8A"/>
    <w:rsid w:val="00421237"/>
    <w:rsid w:val="0042162D"/>
    <w:rsid w:val="00421705"/>
    <w:rsid w:val="00421858"/>
    <w:rsid w:val="004219A5"/>
    <w:rsid w:val="00421B20"/>
    <w:rsid w:val="00421BEC"/>
    <w:rsid w:val="00421DF7"/>
    <w:rsid w:val="00422C5A"/>
    <w:rsid w:val="00423643"/>
    <w:rsid w:val="00423884"/>
    <w:rsid w:val="00423B66"/>
    <w:rsid w:val="00424179"/>
    <w:rsid w:val="004245B4"/>
    <w:rsid w:val="00424757"/>
    <w:rsid w:val="00424A50"/>
    <w:rsid w:val="004252C0"/>
    <w:rsid w:val="00425544"/>
    <w:rsid w:val="0042562D"/>
    <w:rsid w:val="00425BFE"/>
    <w:rsid w:val="00426281"/>
    <w:rsid w:val="0042662D"/>
    <w:rsid w:val="004267BB"/>
    <w:rsid w:val="004269C3"/>
    <w:rsid w:val="00426B57"/>
    <w:rsid w:val="004271B8"/>
    <w:rsid w:val="00427782"/>
    <w:rsid w:val="00427A82"/>
    <w:rsid w:val="00427B3D"/>
    <w:rsid w:val="00427C8F"/>
    <w:rsid w:val="00430EA2"/>
    <w:rsid w:val="00431700"/>
    <w:rsid w:val="004319FF"/>
    <w:rsid w:val="00431E33"/>
    <w:rsid w:val="00432298"/>
    <w:rsid w:val="00432C0A"/>
    <w:rsid w:val="004334C6"/>
    <w:rsid w:val="004339CE"/>
    <w:rsid w:val="00433ADD"/>
    <w:rsid w:val="00433BEF"/>
    <w:rsid w:val="00433C85"/>
    <w:rsid w:val="00433DFC"/>
    <w:rsid w:val="00433E8D"/>
    <w:rsid w:val="004348B0"/>
    <w:rsid w:val="0043529F"/>
    <w:rsid w:val="00435310"/>
    <w:rsid w:val="00435370"/>
    <w:rsid w:val="00435697"/>
    <w:rsid w:val="00435C20"/>
    <w:rsid w:val="00435D62"/>
    <w:rsid w:val="00435D8B"/>
    <w:rsid w:val="004366D5"/>
    <w:rsid w:val="00436E9D"/>
    <w:rsid w:val="00436EE2"/>
    <w:rsid w:val="004370A5"/>
    <w:rsid w:val="00437469"/>
    <w:rsid w:val="004376A0"/>
    <w:rsid w:val="004402C4"/>
    <w:rsid w:val="004403B9"/>
    <w:rsid w:val="004405CD"/>
    <w:rsid w:val="004406D5"/>
    <w:rsid w:val="0044085A"/>
    <w:rsid w:val="00440D78"/>
    <w:rsid w:val="0044132B"/>
    <w:rsid w:val="0044169C"/>
    <w:rsid w:val="0044169D"/>
    <w:rsid w:val="004416D5"/>
    <w:rsid w:val="00441764"/>
    <w:rsid w:val="00441B5F"/>
    <w:rsid w:val="00442948"/>
    <w:rsid w:val="00442F72"/>
    <w:rsid w:val="004431C4"/>
    <w:rsid w:val="0044349C"/>
    <w:rsid w:val="004434CF"/>
    <w:rsid w:val="004436C6"/>
    <w:rsid w:val="00443914"/>
    <w:rsid w:val="00443BD6"/>
    <w:rsid w:val="00443E92"/>
    <w:rsid w:val="00444185"/>
    <w:rsid w:val="00444773"/>
    <w:rsid w:val="0044565E"/>
    <w:rsid w:val="004457FF"/>
    <w:rsid w:val="00446E43"/>
    <w:rsid w:val="0044716F"/>
    <w:rsid w:val="00447839"/>
    <w:rsid w:val="00447AD1"/>
    <w:rsid w:val="00447F5B"/>
    <w:rsid w:val="00450061"/>
    <w:rsid w:val="004500F1"/>
    <w:rsid w:val="004503DD"/>
    <w:rsid w:val="0045060E"/>
    <w:rsid w:val="0045086D"/>
    <w:rsid w:val="00450C9F"/>
    <w:rsid w:val="00450DCA"/>
    <w:rsid w:val="00450F95"/>
    <w:rsid w:val="00451043"/>
    <w:rsid w:val="004510A6"/>
    <w:rsid w:val="00451956"/>
    <w:rsid w:val="00451BF8"/>
    <w:rsid w:val="00452311"/>
    <w:rsid w:val="00452385"/>
    <w:rsid w:val="0045255B"/>
    <w:rsid w:val="00453126"/>
    <w:rsid w:val="00453822"/>
    <w:rsid w:val="00453864"/>
    <w:rsid w:val="004539AF"/>
    <w:rsid w:val="00453B92"/>
    <w:rsid w:val="00453E62"/>
    <w:rsid w:val="00453F37"/>
    <w:rsid w:val="004540F3"/>
    <w:rsid w:val="00454647"/>
    <w:rsid w:val="00454AAC"/>
    <w:rsid w:val="00454E6A"/>
    <w:rsid w:val="00454F8D"/>
    <w:rsid w:val="00454FD7"/>
    <w:rsid w:val="00455383"/>
    <w:rsid w:val="00455E77"/>
    <w:rsid w:val="00455F5D"/>
    <w:rsid w:val="004566AE"/>
    <w:rsid w:val="00456CB4"/>
    <w:rsid w:val="00456D27"/>
    <w:rsid w:val="004573AF"/>
    <w:rsid w:val="00457DA5"/>
    <w:rsid w:val="00457FFA"/>
    <w:rsid w:val="004605DE"/>
    <w:rsid w:val="00460A56"/>
    <w:rsid w:val="00460E59"/>
    <w:rsid w:val="00460EB9"/>
    <w:rsid w:val="00461208"/>
    <w:rsid w:val="004613B5"/>
    <w:rsid w:val="004618F5"/>
    <w:rsid w:val="004619E5"/>
    <w:rsid w:val="00461D4C"/>
    <w:rsid w:val="004623CE"/>
    <w:rsid w:val="00462406"/>
    <w:rsid w:val="00462740"/>
    <w:rsid w:val="00462957"/>
    <w:rsid w:val="00462B55"/>
    <w:rsid w:val="00462EF8"/>
    <w:rsid w:val="00462F6C"/>
    <w:rsid w:val="004633BA"/>
    <w:rsid w:val="0046363C"/>
    <w:rsid w:val="004637A9"/>
    <w:rsid w:val="004638A8"/>
    <w:rsid w:val="00463BA3"/>
    <w:rsid w:val="00464354"/>
    <w:rsid w:val="004643C8"/>
    <w:rsid w:val="0046495A"/>
    <w:rsid w:val="00464A87"/>
    <w:rsid w:val="00464E1A"/>
    <w:rsid w:val="00464F36"/>
    <w:rsid w:val="0046509E"/>
    <w:rsid w:val="00465CE5"/>
    <w:rsid w:val="0046617A"/>
    <w:rsid w:val="004664E5"/>
    <w:rsid w:val="0046656A"/>
    <w:rsid w:val="00466DD1"/>
    <w:rsid w:val="00466F41"/>
    <w:rsid w:val="00466FD5"/>
    <w:rsid w:val="004676C5"/>
    <w:rsid w:val="0046794F"/>
    <w:rsid w:val="00467A87"/>
    <w:rsid w:val="00467AC4"/>
    <w:rsid w:val="004700E5"/>
    <w:rsid w:val="004704FE"/>
    <w:rsid w:val="0047065D"/>
    <w:rsid w:val="00470CB0"/>
    <w:rsid w:val="00470DC8"/>
    <w:rsid w:val="00470FFB"/>
    <w:rsid w:val="00471AF9"/>
    <w:rsid w:val="00471F4E"/>
    <w:rsid w:val="00472715"/>
    <w:rsid w:val="00472DE2"/>
    <w:rsid w:val="0047312B"/>
    <w:rsid w:val="0047378E"/>
    <w:rsid w:val="004737E5"/>
    <w:rsid w:val="00473893"/>
    <w:rsid w:val="00473B85"/>
    <w:rsid w:val="00473D07"/>
    <w:rsid w:val="00473F7B"/>
    <w:rsid w:val="00474082"/>
    <w:rsid w:val="00474188"/>
    <w:rsid w:val="004742DE"/>
    <w:rsid w:val="00474636"/>
    <w:rsid w:val="00474754"/>
    <w:rsid w:val="00474CA8"/>
    <w:rsid w:val="00474F33"/>
    <w:rsid w:val="004758BD"/>
    <w:rsid w:val="00475D53"/>
    <w:rsid w:val="00475D5D"/>
    <w:rsid w:val="0047635D"/>
    <w:rsid w:val="00476B34"/>
    <w:rsid w:val="00476D98"/>
    <w:rsid w:val="00477049"/>
    <w:rsid w:val="00477382"/>
    <w:rsid w:val="0047738B"/>
    <w:rsid w:val="00477A12"/>
    <w:rsid w:val="00477B84"/>
    <w:rsid w:val="00477FAD"/>
    <w:rsid w:val="0048039A"/>
    <w:rsid w:val="00480670"/>
    <w:rsid w:val="00480673"/>
    <w:rsid w:val="00480683"/>
    <w:rsid w:val="004809F3"/>
    <w:rsid w:val="00480B0E"/>
    <w:rsid w:val="004815AC"/>
    <w:rsid w:val="00481D96"/>
    <w:rsid w:val="00482136"/>
    <w:rsid w:val="00483174"/>
    <w:rsid w:val="0048335E"/>
    <w:rsid w:val="00483550"/>
    <w:rsid w:val="00483FC0"/>
    <w:rsid w:val="0048412A"/>
    <w:rsid w:val="004842EC"/>
    <w:rsid w:val="00484690"/>
    <w:rsid w:val="004847D9"/>
    <w:rsid w:val="004850FC"/>
    <w:rsid w:val="00485290"/>
    <w:rsid w:val="004859AE"/>
    <w:rsid w:val="00485A66"/>
    <w:rsid w:val="00485D46"/>
    <w:rsid w:val="004860F4"/>
    <w:rsid w:val="004861E1"/>
    <w:rsid w:val="00486467"/>
    <w:rsid w:val="00486994"/>
    <w:rsid w:val="00486A7B"/>
    <w:rsid w:val="00487527"/>
    <w:rsid w:val="00487BB0"/>
    <w:rsid w:val="004900FB"/>
    <w:rsid w:val="00490527"/>
    <w:rsid w:val="00491342"/>
    <w:rsid w:val="0049144E"/>
    <w:rsid w:val="00491FA6"/>
    <w:rsid w:val="004921BB"/>
    <w:rsid w:val="004921F1"/>
    <w:rsid w:val="0049235B"/>
    <w:rsid w:val="00492708"/>
    <w:rsid w:val="00492C16"/>
    <w:rsid w:val="00492D18"/>
    <w:rsid w:val="00493533"/>
    <w:rsid w:val="004939C6"/>
    <w:rsid w:val="00494595"/>
    <w:rsid w:val="00494CD5"/>
    <w:rsid w:val="00494E49"/>
    <w:rsid w:val="00495490"/>
    <w:rsid w:val="004958AB"/>
    <w:rsid w:val="00495BF3"/>
    <w:rsid w:val="00496824"/>
    <w:rsid w:val="00496956"/>
    <w:rsid w:val="004973AA"/>
    <w:rsid w:val="00497CFA"/>
    <w:rsid w:val="00497E42"/>
    <w:rsid w:val="00497FD2"/>
    <w:rsid w:val="00497FE4"/>
    <w:rsid w:val="004A0154"/>
    <w:rsid w:val="004A0320"/>
    <w:rsid w:val="004A0B25"/>
    <w:rsid w:val="004A1658"/>
    <w:rsid w:val="004A18B8"/>
    <w:rsid w:val="004A1A80"/>
    <w:rsid w:val="004A1B10"/>
    <w:rsid w:val="004A1B6F"/>
    <w:rsid w:val="004A1C7B"/>
    <w:rsid w:val="004A20AD"/>
    <w:rsid w:val="004A20D6"/>
    <w:rsid w:val="004A2278"/>
    <w:rsid w:val="004A28E0"/>
    <w:rsid w:val="004A2BED"/>
    <w:rsid w:val="004A2C33"/>
    <w:rsid w:val="004A2C59"/>
    <w:rsid w:val="004A2DA9"/>
    <w:rsid w:val="004A2DEA"/>
    <w:rsid w:val="004A2E12"/>
    <w:rsid w:val="004A32DD"/>
    <w:rsid w:val="004A41F0"/>
    <w:rsid w:val="004A4551"/>
    <w:rsid w:val="004A48D9"/>
    <w:rsid w:val="004A49B9"/>
    <w:rsid w:val="004A4D83"/>
    <w:rsid w:val="004A5693"/>
    <w:rsid w:val="004A59D9"/>
    <w:rsid w:val="004A73A6"/>
    <w:rsid w:val="004A7BB5"/>
    <w:rsid w:val="004A7C7D"/>
    <w:rsid w:val="004A7E0E"/>
    <w:rsid w:val="004B01A1"/>
    <w:rsid w:val="004B057D"/>
    <w:rsid w:val="004B05E2"/>
    <w:rsid w:val="004B07C3"/>
    <w:rsid w:val="004B0A38"/>
    <w:rsid w:val="004B1635"/>
    <w:rsid w:val="004B16C6"/>
    <w:rsid w:val="004B1770"/>
    <w:rsid w:val="004B18E5"/>
    <w:rsid w:val="004B2CA4"/>
    <w:rsid w:val="004B2DC2"/>
    <w:rsid w:val="004B31AB"/>
    <w:rsid w:val="004B33D0"/>
    <w:rsid w:val="004B3781"/>
    <w:rsid w:val="004B3BCC"/>
    <w:rsid w:val="004B436B"/>
    <w:rsid w:val="004B4374"/>
    <w:rsid w:val="004B4B9A"/>
    <w:rsid w:val="004B4CA9"/>
    <w:rsid w:val="004B4E43"/>
    <w:rsid w:val="004B50AE"/>
    <w:rsid w:val="004B527C"/>
    <w:rsid w:val="004B5CAD"/>
    <w:rsid w:val="004B6A0E"/>
    <w:rsid w:val="004B6C24"/>
    <w:rsid w:val="004C00FC"/>
    <w:rsid w:val="004C020B"/>
    <w:rsid w:val="004C070E"/>
    <w:rsid w:val="004C07E8"/>
    <w:rsid w:val="004C083B"/>
    <w:rsid w:val="004C0F3F"/>
    <w:rsid w:val="004C0F49"/>
    <w:rsid w:val="004C14A3"/>
    <w:rsid w:val="004C14CA"/>
    <w:rsid w:val="004C1629"/>
    <w:rsid w:val="004C1895"/>
    <w:rsid w:val="004C19E1"/>
    <w:rsid w:val="004C204C"/>
    <w:rsid w:val="004C22E0"/>
    <w:rsid w:val="004C25AE"/>
    <w:rsid w:val="004C28DF"/>
    <w:rsid w:val="004C31DC"/>
    <w:rsid w:val="004C377C"/>
    <w:rsid w:val="004C4220"/>
    <w:rsid w:val="004C4620"/>
    <w:rsid w:val="004C4909"/>
    <w:rsid w:val="004C4A11"/>
    <w:rsid w:val="004C4B63"/>
    <w:rsid w:val="004C4DE6"/>
    <w:rsid w:val="004C4F24"/>
    <w:rsid w:val="004C51B9"/>
    <w:rsid w:val="004C5326"/>
    <w:rsid w:val="004C5373"/>
    <w:rsid w:val="004C5592"/>
    <w:rsid w:val="004C5724"/>
    <w:rsid w:val="004C60C4"/>
    <w:rsid w:val="004C615C"/>
    <w:rsid w:val="004C663B"/>
    <w:rsid w:val="004C66AA"/>
    <w:rsid w:val="004C6712"/>
    <w:rsid w:val="004C672D"/>
    <w:rsid w:val="004C6FA0"/>
    <w:rsid w:val="004C6FC9"/>
    <w:rsid w:val="004C714A"/>
    <w:rsid w:val="004C7700"/>
    <w:rsid w:val="004C7C8C"/>
    <w:rsid w:val="004D118B"/>
    <w:rsid w:val="004D2072"/>
    <w:rsid w:val="004D22DF"/>
    <w:rsid w:val="004D2750"/>
    <w:rsid w:val="004D2ACF"/>
    <w:rsid w:val="004D2D32"/>
    <w:rsid w:val="004D2D6C"/>
    <w:rsid w:val="004D3067"/>
    <w:rsid w:val="004D33F6"/>
    <w:rsid w:val="004D3415"/>
    <w:rsid w:val="004D3430"/>
    <w:rsid w:val="004D3826"/>
    <w:rsid w:val="004D3846"/>
    <w:rsid w:val="004D3C09"/>
    <w:rsid w:val="004D3E57"/>
    <w:rsid w:val="004D3FA8"/>
    <w:rsid w:val="004D4040"/>
    <w:rsid w:val="004D44E3"/>
    <w:rsid w:val="004D4648"/>
    <w:rsid w:val="004D497F"/>
    <w:rsid w:val="004D4E97"/>
    <w:rsid w:val="004D4ECF"/>
    <w:rsid w:val="004D558B"/>
    <w:rsid w:val="004D5788"/>
    <w:rsid w:val="004D5C3B"/>
    <w:rsid w:val="004D5FBB"/>
    <w:rsid w:val="004D6614"/>
    <w:rsid w:val="004D6953"/>
    <w:rsid w:val="004D7049"/>
    <w:rsid w:val="004D7190"/>
    <w:rsid w:val="004D75FC"/>
    <w:rsid w:val="004D76F5"/>
    <w:rsid w:val="004D7CBD"/>
    <w:rsid w:val="004E03FC"/>
    <w:rsid w:val="004E09D8"/>
    <w:rsid w:val="004E0DE1"/>
    <w:rsid w:val="004E136A"/>
    <w:rsid w:val="004E14C5"/>
    <w:rsid w:val="004E2060"/>
    <w:rsid w:val="004E215A"/>
    <w:rsid w:val="004E33D5"/>
    <w:rsid w:val="004E3675"/>
    <w:rsid w:val="004E4256"/>
    <w:rsid w:val="004E4571"/>
    <w:rsid w:val="004E4627"/>
    <w:rsid w:val="004E4C55"/>
    <w:rsid w:val="004E523E"/>
    <w:rsid w:val="004E5B27"/>
    <w:rsid w:val="004E676A"/>
    <w:rsid w:val="004E6A82"/>
    <w:rsid w:val="004E6AAB"/>
    <w:rsid w:val="004E70E6"/>
    <w:rsid w:val="004F01DC"/>
    <w:rsid w:val="004F0510"/>
    <w:rsid w:val="004F0517"/>
    <w:rsid w:val="004F053F"/>
    <w:rsid w:val="004F0908"/>
    <w:rsid w:val="004F1040"/>
    <w:rsid w:val="004F1133"/>
    <w:rsid w:val="004F141C"/>
    <w:rsid w:val="004F1A3E"/>
    <w:rsid w:val="004F2157"/>
    <w:rsid w:val="004F244A"/>
    <w:rsid w:val="004F24DB"/>
    <w:rsid w:val="004F2670"/>
    <w:rsid w:val="004F2DDD"/>
    <w:rsid w:val="004F2E59"/>
    <w:rsid w:val="004F2EAB"/>
    <w:rsid w:val="004F360C"/>
    <w:rsid w:val="004F38C3"/>
    <w:rsid w:val="004F3D7A"/>
    <w:rsid w:val="004F3DAE"/>
    <w:rsid w:val="004F4754"/>
    <w:rsid w:val="004F4962"/>
    <w:rsid w:val="004F4B0B"/>
    <w:rsid w:val="004F5C76"/>
    <w:rsid w:val="004F5D48"/>
    <w:rsid w:val="004F611F"/>
    <w:rsid w:val="004F6715"/>
    <w:rsid w:val="004F6B58"/>
    <w:rsid w:val="004F73B3"/>
    <w:rsid w:val="004F79DA"/>
    <w:rsid w:val="004F7C7F"/>
    <w:rsid w:val="004F7F9B"/>
    <w:rsid w:val="00500014"/>
    <w:rsid w:val="00500B90"/>
    <w:rsid w:val="00500C02"/>
    <w:rsid w:val="00501C8E"/>
    <w:rsid w:val="0050207F"/>
    <w:rsid w:val="005024C9"/>
    <w:rsid w:val="00502C3C"/>
    <w:rsid w:val="0050312F"/>
    <w:rsid w:val="00503288"/>
    <w:rsid w:val="00503C9A"/>
    <w:rsid w:val="00504311"/>
    <w:rsid w:val="00504336"/>
    <w:rsid w:val="00504414"/>
    <w:rsid w:val="00504446"/>
    <w:rsid w:val="0050454B"/>
    <w:rsid w:val="0050464B"/>
    <w:rsid w:val="005050DE"/>
    <w:rsid w:val="0050521D"/>
    <w:rsid w:val="00505268"/>
    <w:rsid w:val="00505320"/>
    <w:rsid w:val="00505A5B"/>
    <w:rsid w:val="00505FC2"/>
    <w:rsid w:val="00506003"/>
    <w:rsid w:val="005062DB"/>
    <w:rsid w:val="005064F0"/>
    <w:rsid w:val="00506D53"/>
    <w:rsid w:val="00506DF3"/>
    <w:rsid w:val="00506F4D"/>
    <w:rsid w:val="005070C9"/>
    <w:rsid w:val="005075F4"/>
    <w:rsid w:val="0051046B"/>
    <w:rsid w:val="0051047F"/>
    <w:rsid w:val="00510568"/>
    <w:rsid w:val="00511142"/>
    <w:rsid w:val="0051118E"/>
    <w:rsid w:val="0051191E"/>
    <w:rsid w:val="00511B01"/>
    <w:rsid w:val="00511D51"/>
    <w:rsid w:val="00512AD2"/>
    <w:rsid w:val="00512B74"/>
    <w:rsid w:val="00512CAD"/>
    <w:rsid w:val="00512D93"/>
    <w:rsid w:val="0051328E"/>
    <w:rsid w:val="0051359F"/>
    <w:rsid w:val="00513937"/>
    <w:rsid w:val="0051396F"/>
    <w:rsid w:val="00513CC7"/>
    <w:rsid w:val="00513E81"/>
    <w:rsid w:val="005144A4"/>
    <w:rsid w:val="00514646"/>
    <w:rsid w:val="00514C6D"/>
    <w:rsid w:val="00514EED"/>
    <w:rsid w:val="005150C5"/>
    <w:rsid w:val="00515244"/>
    <w:rsid w:val="0051549A"/>
    <w:rsid w:val="00515556"/>
    <w:rsid w:val="00515609"/>
    <w:rsid w:val="0051567A"/>
    <w:rsid w:val="0051570D"/>
    <w:rsid w:val="0051614E"/>
    <w:rsid w:val="00516452"/>
    <w:rsid w:val="0051652B"/>
    <w:rsid w:val="005166DB"/>
    <w:rsid w:val="00516A93"/>
    <w:rsid w:val="00517729"/>
    <w:rsid w:val="00517ED7"/>
    <w:rsid w:val="005203A2"/>
    <w:rsid w:val="00520A84"/>
    <w:rsid w:val="005219A4"/>
    <w:rsid w:val="00521A84"/>
    <w:rsid w:val="00521E6B"/>
    <w:rsid w:val="00522560"/>
    <w:rsid w:val="005227A2"/>
    <w:rsid w:val="00522BCE"/>
    <w:rsid w:val="00522E37"/>
    <w:rsid w:val="00522E88"/>
    <w:rsid w:val="0052336B"/>
    <w:rsid w:val="005238FB"/>
    <w:rsid w:val="0052398A"/>
    <w:rsid w:val="00523E75"/>
    <w:rsid w:val="00523F28"/>
    <w:rsid w:val="005244EB"/>
    <w:rsid w:val="0052490F"/>
    <w:rsid w:val="00524A8D"/>
    <w:rsid w:val="00524E91"/>
    <w:rsid w:val="00524FC4"/>
    <w:rsid w:val="00525159"/>
    <w:rsid w:val="005251EA"/>
    <w:rsid w:val="0052530C"/>
    <w:rsid w:val="00525A4E"/>
    <w:rsid w:val="00526032"/>
    <w:rsid w:val="005264C3"/>
    <w:rsid w:val="005267BC"/>
    <w:rsid w:val="00526C28"/>
    <w:rsid w:val="00526E04"/>
    <w:rsid w:val="00526E88"/>
    <w:rsid w:val="00526EF8"/>
    <w:rsid w:val="00526FA6"/>
    <w:rsid w:val="0052716C"/>
    <w:rsid w:val="0052764A"/>
    <w:rsid w:val="00527696"/>
    <w:rsid w:val="00527842"/>
    <w:rsid w:val="00527A93"/>
    <w:rsid w:val="00530068"/>
    <w:rsid w:val="00530122"/>
    <w:rsid w:val="00530489"/>
    <w:rsid w:val="00530D4C"/>
    <w:rsid w:val="00530DD6"/>
    <w:rsid w:val="00530F95"/>
    <w:rsid w:val="00530FF6"/>
    <w:rsid w:val="005311A2"/>
    <w:rsid w:val="00531490"/>
    <w:rsid w:val="005318D4"/>
    <w:rsid w:val="00531A69"/>
    <w:rsid w:val="00531AC0"/>
    <w:rsid w:val="00531E3A"/>
    <w:rsid w:val="00532046"/>
    <w:rsid w:val="005330ED"/>
    <w:rsid w:val="005333DF"/>
    <w:rsid w:val="00533A47"/>
    <w:rsid w:val="00533DA7"/>
    <w:rsid w:val="00533FC2"/>
    <w:rsid w:val="0053481F"/>
    <w:rsid w:val="00534C6E"/>
    <w:rsid w:val="00534DEE"/>
    <w:rsid w:val="00534EE3"/>
    <w:rsid w:val="00535288"/>
    <w:rsid w:val="00535D5E"/>
    <w:rsid w:val="00536273"/>
    <w:rsid w:val="00536426"/>
    <w:rsid w:val="00536708"/>
    <w:rsid w:val="0053686F"/>
    <w:rsid w:val="005369A9"/>
    <w:rsid w:val="00536CE6"/>
    <w:rsid w:val="00537995"/>
    <w:rsid w:val="00537C61"/>
    <w:rsid w:val="00537ECD"/>
    <w:rsid w:val="00537FA2"/>
    <w:rsid w:val="00540469"/>
    <w:rsid w:val="0054075F"/>
    <w:rsid w:val="005409B5"/>
    <w:rsid w:val="00540BCE"/>
    <w:rsid w:val="005417F2"/>
    <w:rsid w:val="0054189A"/>
    <w:rsid w:val="00541AEB"/>
    <w:rsid w:val="00541F1A"/>
    <w:rsid w:val="00541F2E"/>
    <w:rsid w:val="0054244A"/>
    <w:rsid w:val="0054293D"/>
    <w:rsid w:val="00542DE1"/>
    <w:rsid w:val="00542EAC"/>
    <w:rsid w:val="005430E3"/>
    <w:rsid w:val="005438D9"/>
    <w:rsid w:val="00543A28"/>
    <w:rsid w:val="0054424A"/>
    <w:rsid w:val="005442AD"/>
    <w:rsid w:val="0054439F"/>
    <w:rsid w:val="00544700"/>
    <w:rsid w:val="00544E63"/>
    <w:rsid w:val="005450B8"/>
    <w:rsid w:val="005455BE"/>
    <w:rsid w:val="005456AA"/>
    <w:rsid w:val="0054572D"/>
    <w:rsid w:val="005463C1"/>
    <w:rsid w:val="00546534"/>
    <w:rsid w:val="005465E4"/>
    <w:rsid w:val="0054698E"/>
    <w:rsid w:val="00546D31"/>
    <w:rsid w:val="00546D8B"/>
    <w:rsid w:val="005472D1"/>
    <w:rsid w:val="005476C6"/>
    <w:rsid w:val="00547BC9"/>
    <w:rsid w:val="00550226"/>
    <w:rsid w:val="0055058D"/>
    <w:rsid w:val="005505D1"/>
    <w:rsid w:val="00550EC6"/>
    <w:rsid w:val="0055122D"/>
    <w:rsid w:val="00551262"/>
    <w:rsid w:val="005513E8"/>
    <w:rsid w:val="00551402"/>
    <w:rsid w:val="005523A6"/>
    <w:rsid w:val="0055250D"/>
    <w:rsid w:val="00552698"/>
    <w:rsid w:val="0055292F"/>
    <w:rsid w:val="00552B68"/>
    <w:rsid w:val="0055335D"/>
    <w:rsid w:val="005533C3"/>
    <w:rsid w:val="00553498"/>
    <w:rsid w:val="005536AC"/>
    <w:rsid w:val="00553DEA"/>
    <w:rsid w:val="00553F79"/>
    <w:rsid w:val="00554158"/>
    <w:rsid w:val="0055498B"/>
    <w:rsid w:val="00554AA4"/>
    <w:rsid w:val="00554DF3"/>
    <w:rsid w:val="005552B8"/>
    <w:rsid w:val="00555396"/>
    <w:rsid w:val="00555432"/>
    <w:rsid w:val="0055578B"/>
    <w:rsid w:val="00555802"/>
    <w:rsid w:val="00556026"/>
    <w:rsid w:val="005564B6"/>
    <w:rsid w:val="00556E0A"/>
    <w:rsid w:val="0055788D"/>
    <w:rsid w:val="00557926"/>
    <w:rsid w:val="00557DC7"/>
    <w:rsid w:val="00560078"/>
    <w:rsid w:val="005602CC"/>
    <w:rsid w:val="00560825"/>
    <w:rsid w:val="00560FBE"/>
    <w:rsid w:val="00561294"/>
    <w:rsid w:val="0056262A"/>
    <w:rsid w:val="00562B50"/>
    <w:rsid w:val="00562DB0"/>
    <w:rsid w:val="005631E6"/>
    <w:rsid w:val="00563598"/>
    <w:rsid w:val="00563726"/>
    <w:rsid w:val="0056375E"/>
    <w:rsid w:val="00563769"/>
    <w:rsid w:val="00564AF3"/>
    <w:rsid w:val="00564FC8"/>
    <w:rsid w:val="00565A26"/>
    <w:rsid w:val="00566264"/>
    <w:rsid w:val="005663A2"/>
    <w:rsid w:val="00566498"/>
    <w:rsid w:val="005666DD"/>
    <w:rsid w:val="00566825"/>
    <w:rsid w:val="00567516"/>
    <w:rsid w:val="0056759E"/>
    <w:rsid w:val="00567814"/>
    <w:rsid w:val="00567971"/>
    <w:rsid w:val="0057004C"/>
    <w:rsid w:val="00570086"/>
    <w:rsid w:val="0057070B"/>
    <w:rsid w:val="00570787"/>
    <w:rsid w:val="005709A4"/>
    <w:rsid w:val="00570BCC"/>
    <w:rsid w:val="00571593"/>
    <w:rsid w:val="005717CF"/>
    <w:rsid w:val="00571B10"/>
    <w:rsid w:val="00571CFE"/>
    <w:rsid w:val="00572008"/>
    <w:rsid w:val="0057231A"/>
    <w:rsid w:val="00572C61"/>
    <w:rsid w:val="00572F3C"/>
    <w:rsid w:val="0057304B"/>
    <w:rsid w:val="00573801"/>
    <w:rsid w:val="00573837"/>
    <w:rsid w:val="0057384B"/>
    <w:rsid w:val="005739E6"/>
    <w:rsid w:val="00574D30"/>
    <w:rsid w:val="00574EEA"/>
    <w:rsid w:val="00575371"/>
    <w:rsid w:val="00575A50"/>
    <w:rsid w:val="00575AA7"/>
    <w:rsid w:val="00575FC6"/>
    <w:rsid w:val="005762B5"/>
    <w:rsid w:val="00576762"/>
    <w:rsid w:val="00576ADE"/>
    <w:rsid w:val="00576D1F"/>
    <w:rsid w:val="00576D53"/>
    <w:rsid w:val="00577670"/>
    <w:rsid w:val="005776EB"/>
    <w:rsid w:val="005779B2"/>
    <w:rsid w:val="00577D26"/>
    <w:rsid w:val="00580096"/>
    <w:rsid w:val="005804AE"/>
    <w:rsid w:val="00580BB2"/>
    <w:rsid w:val="0058163B"/>
    <w:rsid w:val="00581E2F"/>
    <w:rsid w:val="00582497"/>
    <w:rsid w:val="00582A9D"/>
    <w:rsid w:val="005833C9"/>
    <w:rsid w:val="0058376D"/>
    <w:rsid w:val="00583B61"/>
    <w:rsid w:val="00584434"/>
    <w:rsid w:val="005851D4"/>
    <w:rsid w:val="005852E5"/>
    <w:rsid w:val="005853A4"/>
    <w:rsid w:val="0058560C"/>
    <w:rsid w:val="00585C91"/>
    <w:rsid w:val="0058683A"/>
    <w:rsid w:val="0058691A"/>
    <w:rsid w:val="00586B12"/>
    <w:rsid w:val="00587340"/>
    <w:rsid w:val="005873C0"/>
    <w:rsid w:val="005878EF"/>
    <w:rsid w:val="00587917"/>
    <w:rsid w:val="00590421"/>
    <w:rsid w:val="0059096D"/>
    <w:rsid w:val="00590B28"/>
    <w:rsid w:val="00590D56"/>
    <w:rsid w:val="005912CA"/>
    <w:rsid w:val="005922AD"/>
    <w:rsid w:val="005926D6"/>
    <w:rsid w:val="00592A6B"/>
    <w:rsid w:val="00592D70"/>
    <w:rsid w:val="00592D8F"/>
    <w:rsid w:val="00592DCA"/>
    <w:rsid w:val="005933EC"/>
    <w:rsid w:val="0059368F"/>
    <w:rsid w:val="00593970"/>
    <w:rsid w:val="00593DFB"/>
    <w:rsid w:val="00593FCB"/>
    <w:rsid w:val="00593FDD"/>
    <w:rsid w:val="00594169"/>
    <w:rsid w:val="00594170"/>
    <w:rsid w:val="00595969"/>
    <w:rsid w:val="00595C55"/>
    <w:rsid w:val="005963BA"/>
    <w:rsid w:val="005964C7"/>
    <w:rsid w:val="005965B0"/>
    <w:rsid w:val="005970EE"/>
    <w:rsid w:val="0059773B"/>
    <w:rsid w:val="005A047C"/>
    <w:rsid w:val="005A054C"/>
    <w:rsid w:val="005A0B02"/>
    <w:rsid w:val="005A0CB0"/>
    <w:rsid w:val="005A1336"/>
    <w:rsid w:val="005A1878"/>
    <w:rsid w:val="005A1E35"/>
    <w:rsid w:val="005A2075"/>
    <w:rsid w:val="005A2459"/>
    <w:rsid w:val="005A2A57"/>
    <w:rsid w:val="005A32C3"/>
    <w:rsid w:val="005A34EA"/>
    <w:rsid w:val="005A3708"/>
    <w:rsid w:val="005A3C5B"/>
    <w:rsid w:val="005A43B9"/>
    <w:rsid w:val="005A45B0"/>
    <w:rsid w:val="005A4CD1"/>
    <w:rsid w:val="005A5246"/>
    <w:rsid w:val="005A5A5D"/>
    <w:rsid w:val="005A5B0F"/>
    <w:rsid w:val="005A5B8E"/>
    <w:rsid w:val="005A659C"/>
    <w:rsid w:val="005A6F1A"/>
    <w:rsid w:val="005A7056"/>
    <w:rsid w:val="005A77AC"/>
    <w:rsid w:val="005B03E1"/>
    <w:rsid w:val="005B0898"/>
    <w:rsid w:val="005B0B49"/>
    <w:rsid w:val="005B0C88"/>
    <w:rsid w:val="005B0D9E"/>
    <w:rsid w:val="005B1069"/>
    <w:rsid w:val="005B1458"/>
    <w:rsid w:val="005B1C8B"/>
    <w:rsid w:val="005B1D12"/>
    <w:rsid w:val="005B1F55"/>
    <w:rsid w:val="005B2493"/>
    <w:rsid w:val="005B25A4"/>
    <w:rsid w:val="005B2C67"/>
    <w:rsid w:val="005B2FD3"/>
    <w:rsid w:val="005B3860"/>
    <w:rsid w:val="005B3AD8"/>
    <w:rsid w:val="005B3FB3"/>
    <w:rsid w:val="005B4106"/>
    <w:rsid w:val="005B4A13"/>
    <w:rsid w:val="005B508C"/>
    <w:rsid w:val="005B5749"/>
    <w:rsid w:val="005B58E3"/>
    <w:rsid w:val="005B599B"/>
    <w:rsid w:val="005B59CC"/>
    <w:rsid w:val="005B6105"/>
    <w:rsid w:val="005B67C9"/>
    <w:rsid w:val="005B6885"/>
    <w:rsid w:val="005B6AA5"/>
    <w:rsid w:val="005B7121"/>
    <w:rsid w:val="005B7268"/>
    <w:rsid w:val="005B72FB"/>
    <w:rsid w:val="005B7566"/>
    <w:rsid w:val="005B77A4"/>
    <w:rsid w:val="005B7903"/>
    <w:rsid w:val="005B7CE0"/>
    <w:rsid w:val="005C0797"/>
    <w:rsid w:val="005C088F"/>
    <w:rsid w:val="005C0D7C"/>
    <w:rsid w:val="005C0F4A"/>
    <w:rsid w:val="005C13BD"/>
    <w:rsid w:val="005C180D"/>
    <w:rsid w:val="005C1B3C"/>
    <w:rsid w:val="005C1E2F"/>
    <w:rsid w:val="005C2B5E"/>
    <w:rsid w:val="005C2B97"/>
    <w:rsid w:val="005C3363"/>
    <w:rsid w:val="005C3BAD"/>
    <w:rsid w:val="005C40CF"/>
    <w:rsid w:val="005C43C3"/>
    <w:rsid w:val="005C4736"/>
    <w:rsid w:val="005C483C"/>
    <w:rsid w:val="005C48A6"/>
    <w:rsid w:val="005C5258"/>
    <w:rsid w:val="005C5A59"/>
    <w:rsid w:val="005C5B52"/>
    <w:rsid w:val="005C60A2"/>
    <w:rsid w:val="005C61E2"/>
    <w:rsid w:val="005C65D9"/>
    <w:rsid w:val="005C66F0"/>
    <w:rsid w:val="005C6A4A"/>
    <w:rsid w:val="005C6CCA"/>
    <w:rsid w:val="005C6DD4"/>
    <w:rsid w:val="005C6EEC"/>
    <w:rsid w:val="005C784B"/>
    <w:rsid w:val="005C798D"/>
    <w:rsid w:val="005C7C8E"/>
    <w:rsid w:val="005C7FAE"/>
    <w:rsid w:val="005D04CC"/>
    <w:rsid w:val="005D0D81"/>
    <w:rsid w:val="005D1AAD"/>
    <w:rsid w:val="005D1B39"/>
    <w:rsid w:val="005D1E6F"/>
    <w:rsid w:val="005D2410"/>
    <w:rsid w:val="005D29C0"/>
    <w:rsid w:val="005D2A3C"/>
    <w:rsid w:val="005D2B2B"/>
    <w:rsid w:val="005D3744"/>
    <w:rsid w:val="005D38BC"/>
    <w:rsid w:val="005D3A4A"/>
    <w:rsid w:val="005D3C48"/>
    <w:rsid w:val="005D488B"/>
    <w:rsid w:val="005D555A"/>
    <w:rsid w:val="005D5885"/>
    <w:rsid w:val="005D5C6A"/>
    <w:rsid w:val="005D5C98"/>
    <w:rsid w:val="005D61F4"/>
    <w:rsid w:val="005D6651"/>
    <w:rsid w:val="005D67FB"/>
    <w:rsid w:val="005D683B"/>
    <w:rsid w:val="005D6875"/>
    <w:rsid w:val="005D68AE"/>
    <w:rsid w:val="005D6FD4"/>
    <w:rsid w:val="005D6FE0"/>
    <w:rsid w:val="005D7569"/>
    <w:rsid w:val="005D776C"/>
    <w:rsid w:val="005D77CA"/>
    <w:rsid w:val="005D7E0E"/>
    <w:rsid w:val="005E077C"/>
    <w:rsid w:val="005E07E7"/>
    <w:rsid w:val="005E0F57"/>
    <w:rsid w:val="005E1066"/>
    <w:rsid w:val="005E13EF"/>
    <w:rsid w:val="005E274B"/>
    <w:rsid w:val="005E27F6"/>
    <w:rsid w:val="005E2D79"/>
    <w:rsid w:val="005E31F4"/>
    <w:rsid w:val="005E32CB"/>
    <w:rsid w:val="005E33AD"/>
    <w:rsid w:val="005E3AF9"/>
    <w:rsid w:val="005E3BC2"/>
    <w:rsid w:val="005E3F43"/>
    <w:rsid w:val="005E3FBB"/>
    <w:rsid w:val="005E4228"/>
    <w:rsid w:val="005E4C36"/>
    <w:rsid w:val="005E4E81"/>
    <w:rsid w:val="005E4F21"/>
    <w:rsid w:val="005E54AE"/>
    <w:rsid w:val="005E5BEC"/>
    <w:rsid w:val="005E6605"/>
    <w:rsid w:val="005E6767"/>
    <w:rsid w:val="005E6869"/>
    <w:rsid w:val="005E6D93"/>
    <w:rsid w:val="005E7370"/>
    <w:rsid w:val="005E75FD"/>
    <w:rsid w:val="005E76E6"/>
    <w:rsid w:val="005E7EF0"/>
    <w:rsid w:val="005F001D"/>
    <w:rsid w:val="005F0333"/>
    <w:rsid w:val="005F0491"/>
    <w:rsid w:val="005F0500"/>
    <w:rsid w:val="005F063E"/>
    <w:rsid w:val="005F0AB9"/>
    <w:rsid w:val="005F0BB2"/>
    <w:rsid w:val="005F1240"/>
    <w:rsid w:val="005F1607"/>
    <w:rsid w:val="005F1765"/>
    <w:rsid w:val="005F1D48"/>
    <w:rsid w:val="005F28DC"/>
    <w:rsid w:val="005F3134"/>
    <w:rsid w:val="005F32AB"/>
    <w:rsid w:val="005F3301"/>
    <w:rsid w:val="005F3583"/>
    <w:rsid w:val="005F364E"/>
    <w:rsid w:val="005F36BF"/>
    <w:rsid w:val="005F37CC"/>
    <w:rsid w:val="005F3B5E"/>
    <w:rsid w:val="005F3BBA"/>
    <w:rsid w:val="005F4C12"/>
    <w:rsid w:val="005F5377"/>
    <w:rsid w:val="005F5610"/>
    <w:rsid w:val="005F573D"/>
    <w:rsid w:val="005F5AD8"/>
    <w:rsid w:val="005F5DD7"/>
    <w:rsid w:val="005F5E60"/>
    <w:rsid w:val="005F641C"/>
    <w:rsid w:val="005F6947"/>
    <w:rsid w:val="005F744B"/>
    <w:rsid w:val="005F7930"/>
    <w:rsid w:val="005F7A18"/>
    <w:rsid w:val="005F7AE6"/>
    <w:rsid w:val="005F7BCA"/>
    <w:rsid w:val="005F7F29"/>
    <w:rsid w:val="00600161"/>
    <w:rsid w:val="00600770"/>
    <w:rsid w:val="00600803"/>
    <w:rsid w:val="006008E8"/>
    <w:rsid w:val="00600EE6"/>
    <w:rsid w:val="006011ED"/>
    <w:rsid w:val="006013A2"/>
    <w:rsid w:val="006013C5"/>
    <w:rsid w:val="00601806"/>
    <w:rsid w:val="00601A7A"/>
    <w:rsid w:val="00601F2A"/>
    <w:rsid w:val="00602288"/>
    <w:rsid w:val="00602A44"/>
    <w:rsid w:val="0060359B"/>
    <w:rsid w:val="006039C8"/>
    <w:rsid w:val="006039E7"/>
    <w:rsid w:val="00604419"/>
    <w:rsid w:val="00604C53"/>
    <w:rsid w:val="006055E6"/>
    <w:rsid w:val="0060586A"/>
    <w:rsid w:val="00605CFB"/>
    <w:rsid w:val="00605EF8"/>
    <w:rsid w:val="006061C2"/>
    <w:rsid w:val="006064FC"/>
    <w:rsid w:val="0060681D"/>
    <w:rsid w:val="00606D8C"/>
    <w:rsid w:val="00606E35"/>
    <w:rsid w:val="00606E4E"/>
    <w:rsid w:val="0060773C"/>
    <w:rsid w:val="006078EB"/>
    <w:rsid w:val="00607B56"/>
    <w:rsid w:val="00607D09"/>
    <w:rsid w:val="00607FB6"/>
    <w:rsid w:val="00610066"/>
    <w:rsid w:val="006101C1"/>
    <w:rsid w:val="00610CC4"/>
    <w:rsid w:val="00610DF5"/>
    <w:rsid w:val="006118A4"/>
    <w:rsid w:val="00611AFB"/>
    <w:rsid w:val="00611D3F"/>
    <w:rsid w:val="00612705"/>
    <w:rsid w:val="00613494"/>
    <w:rsid w:val="00614D6F"/>
    <w:rsid w:val="0061518D"/>
    <w:rsid w:val="00615B8A"/>
    <w:rsid w:val="00615D1F"/>
    <w:rsid w:val="00615D44"/>
    <w:rsid w:val="00616316"/>
    <w:rsid w:val="0061640A"/>
    <w:rsid w:val="00616465"/>
    <w:rsid w:val="00616848"/>
    <w:rsid w:val="00616D4B"/>
    <w:rsid w:val="006173A8"/>
    <w:rsid w:val="00617B7D"/>
    <w:rsid w:val="00617C2D"/>
    <w:rsid w:val="0062018D"/>
    <w:rsid w:val="00620511"/>
    <w:rsid w:val="00620856"/>
    <w:rsid w:val="00620A84"/>
    <w:rsid w:val="00620B5A"/>
    <w:rsid w:val="00620C75"/>
    <w:rsid w:val="00620F89"/>
    <w:rsid w:val="006210E4"/>
    <w:rsid w:val="00621689"/>
    <w:rsid w:val="006216FD"/>
    <w:rsid w:val="00621811"/>
    <w:rsid w:val="006219DA"/>
    <w:rsid w:val="00621A14"/>
    <w:rsid w:val="00621B1D"/>
    <w:rsid w:val="00621C03"/>
    <w:rsid w:val="00621CCF"/>
    <w:rsid w:val="00622042"/>
    <w:rsid w:val="00622612"/>
    <w:rsid w:val="00622749"/>
    <w:rsid w:val="006228B2"/>
    <w:rsid w:val="00622971"/>
    <w:rsid w:val="00622C8D"/>
    <w:rsid w:val="00622D57"/>
    <w:rsid w:val="00622DD8"/>
    <w:rsid w:val="00622E5E"/>
    <w:rsid w:val="00622EE1"/>
    <w:rsid w:val="00623260"/>
    <w:rsid w:val="006233FB"/>
    <w:rsid w:val="0062386F"/>
    <w:rsid w:val="00623ACF"/>
    <w:rsid w:val="00623AF9"/>
    <w:rsid w:val="00623E8D"/>
    <w:rsid w:val="00624B3C"/>
    <w:rsid w:val="0062506C"/>
    <w:rsid w:val="00625964"/>
    <w:rsid w:val="006259DC"/>
    <w:rsid w:val="00626319"/>
    <w:rsid w:val="006264FB"/>
    <w:rsid w:val="00626769"/>
    <w:rsid w:val="00626836"/>
    <w:rsid w:val="006268DA"/>
    <w:rsid w:val="00626CCA"/>
    <w:rsid w:val="00626DDD"/>
    <w:rsid w:val="0062755D"/>
    <w:rsid w:val="006277CB"/>
    <w:rsid w:val="00627A4E"/>
    <w:rsid w:val="00627BAE"/>
    <w:rsid w:val="00627ED9"/>
    <w:rsid w:val="00630488"/>
    <w:rsid w:val="00630532"/>
    <w:rsid w:val="0063070D"/>
    <w:rsid w:val="006309DC"/>
    <w:rsid w:val="00630B02"/>
    <w:rsid w:val="00631106"/>
    <w:rsid w:val="006314C7"/>
    <w:rsid w:val="00631B27"/>
    <w:rsid w:val="00631BCD"/>
    <w:rsid w:val="006322A6"/>
    <w:rsid w:val="00632473"/>
    <w:rsid w:val="00633219"/>
    <w:rsid w:val="006333FD"/>
    <w:rsid w:val="006338EA"/>
    <w:rsid w:val="00633A51"/>
    <w:rsid w:val="00633B7B"/>
    <w:rsid w:val="00633BAE"/>
    <w:rsid w:val="00633C7E"/>
    <w:rsid w:val="00633E1B"/>
    <w:rsid w:val="0063433B"/>
    <w:rsid w:val="00634B7B"/>
    <w:rsid w:val="00634D05"/>
    <w:rsid w:val="00634DD7"/>
    <w:rsid w:val="00634F92"/>
    <w:rsid w:val="006350CC"/>
    <w:rsid w:val="006350EA"/>
    <w:rsid w:val="0063521C"/>
    <w:rsid w:val="00635567"/>
    <w:rsid w:val="006356C1"/>
    <w:rsid w:val="006359D2"/>
    <w:rsid w:val="00636109"/>
    <w:rsid w:val="006362B0"/>
    <w:rsid w:val="006375DA"/>
    <w:rsid w:val="0063787B"/>
    <w:rsid w:val="00637957"/>
    <w:rsid w:val="006402B1"/>
    <w:rsid w:val="00640D53"/>
    <w:rsid w:val="0064157D"/>
    <w:rsid w:val="0064201D"/>
    <w:rsid w:val="00642395"/>
    <w:rsid w:val="00642402"/>
    <w:rsid w:val="00642500"/>
    <w:rsid w:val="0064255E"/>
    <w:rsid w:val="0064296F"/>
    <w:rsid w:val="00642B28"/>
    <w:rsid w:val="00642BCA"/>
    <w:rsid w:val="00642F89"/>
    <w:rsid w:val="00643288"/>
    <w:rsid w:val="006433F0"/>
    <w:rsid w:val="0064357A"/>
    <w:rsid w:val="006441B9"/>
    <w:rsid w:val="0064437E"/>
    <w:rsid w:val="0064474B"/>
    <w:rsid w:val="00644850"/>
    <w:rsid w:val="006448DC"/>
    <w:rsid w:val="00644B7E"/>
    <w:rsid w:val="00644CB1"/>
    <w:rsid w:val="006450BF"/>
    <w:rsid w:val="00645ABD"/>
    <w:rsid w:val="00645E4E"/>
    <w:rsid w:val="00646434"/>
    <w:rsid w:val="00646CA2"/>
    <w:rsid w:val="00646F07"/>
    <w:rsid w:val="006472E7"/>
    <w:rsid w:val="006472FB"/>
    <w:rsid w:val="006477D1"/>
    <w:rsid w:val="006478F5"/>
    <w:rsid w:val="00647F5D"/>
    <w:rsid w:val="00647F93"/>
    <w:rsid w:val="006502D5"/>
    <w:rsid w:val="00650836"/>
    <w:rsid w:val="00651277"/>
    <w:rsid w:val="00651D3A"/>
    <w:rsid w:val="006529B4"/>
    <w:rsid w:val="00652A5E"/>
    <w:rsid w:val="006531CA"/>
    <w:rsid w:val="00653722"/>
    <w:rsid w:val="00653AF4"/>
    <w:rsid w:val="00653BF8"/>
    <w:rsid w:val="00653D9B"/>
    <w:rsid w:val="006541EE"/>
    <w:rsid w:val="006542E1"/>
    <w:rsid w:val="006544A0"/>
    <w:rsid w:val="00654565"/>
    <w:rsid w:val="00654AFC"/>
    <w:rsid w:val="00654CD0"/>
    <w:rsid w:val="006550BD"/>
    <w:rsid w:val="00655AA4"/>
    <w:rsid w:val="00655C04"/>
    <w:rsid w:val="00655EB8"/>
    <w:rsid w:val="00656B0E"/>
    <w:rsid w:val="00656EAC"/>
    <w:rsid w:val="00657683"/>
    <w:rsid w:val="00657B74"/>
    <w:rsid w:val="0066050C"/>
    <w:rsid w:val="00660851"/>
    <w:rsid w:val="006608B0"/>
    <w:rsid w:val="0066156F"/>
    <w:rsid w:val="00661760"/>
    <w:rsid w:val="006620EE"/>
    <w:rsid w:val="006627FF"/>
    <w:rsid w:val="006630A7"/>
    <w:rsid w:val="006631F3"/>
    <w:rsid w:val="00663466"/>
    <w:rsid w:val="00663865"/>
    <w:rsid w:val="00663B59"/>
    <w:rsid w:val="00663B98"/>
    <w:rsid w:val="00663D7B"/>
    <w:rsid w:val="006642F7"/>
    <w:rsid w:val="00664380"/>
    <w:rsid w:val="00664813"/>
    <w:rsid w:val="006655CE"/>
    <w:rsid w:val="0066592F"/>
    <w:rsid w:val="00665A94"/>
    <w:rsid w:val="00665CC6"/>
    <w:rsid w:val="00665EA5"/>
    <w:rsid w:val="00666293"/>
    <w:rsid w:val="006662F9"/>
    <w:rsid w:val="00666306"/>
    <w:rsid w:val="006666A2"/>
    <w:rsid w:val="00666850"/>
    <w:rsid w:val="00666B86"/>
    <w:rsid w:val="00666EEF"/>
    <w:rsid w:val="0066731C"/>
    <w:rsid w:val="00667402"/>
    <w:rsid w:val="00667840"/>
    <w:rsid w:val="00667869"/>
    <w:rsid w:val="00667A52"/>
    <w:rsid w:val="00667C61"/>
    <w:rsid w:val="00670233"/>
    <w:rsid w:val="006702DE"/>
    <w:rsid w:val="006709A9"/>
    <w:rsid w:val="00670F74"/>
    <w:rsid w:val="006710CB"/>
    <w:rsid w:val="006718C0"/>
    <w:rsid w:val="00671FE6"/>
    <w:rsid w:val="006725EB"/>
    <w:rsid w:val="006729F6"/>
    <w:rsid w:val="00672C58"/>
    <w:rsid w:val="00672C64"/>
    <w:rsid w:val="00672ED4"/>
    <w:rsid w:val="0067300B"/>
    <w:rsid w:val="00673BA9"/>
    <w:rsid w:val="00673E47"/>
    <w:rsid w:val="00673E52"/>
    <w:rsid w:val="00674597"/>
    <w:rsid w:val="006755A4"/>
    <w:rsid w:val="00675D03"/>
    <w:rsid w:val="006761CE"/>
    <w:rsid w:val="00676665"/>
    <w:rsid w:val="00677654"/>
    <w:rsid w:val="0067769D"/>
    <w:rsid w:val="00677B92"/>
    <w:rsid w:val="00677F38"/>
    <w:rsid w:val="00680A82"/>
    <w:rsid w:val="00680B95"/>
    <w:rsid w:val="00681233"/>
    <w:rsid w:val="0068162C"/>
    <w:rsid w:val="00681C39"/>
    <w:rsid w:val="00681F60"/>
    <w:rsid w:val="00681F90"/>
    <w:rsid w:val="006822F3"/>
    <w:rsid w:val="0068271A"/>
    <w:rsid w:val="00682779"/>
    <w:rsid w:val="00682D0E"/>
    <w:rsid w:val="006833EB"/>
    <w:rsid w:val="00683547"/>
    <w:rsid w:val="00683572"/>
    <w:rsid w:val="00683671"/>
    <w:rsid w:val="00684118"/>
    <w:rsid w:val="00684755"/>
    <w:rsid w:val="006849EB"/>
    <w:rsid w:val="00684F93"/>
    <w:rsid w:val="006852B6"/>
    <w:rsid w:val="00685BB0"/>
    <w:rsid w:val="00685D1E"/>
    <w:rsid w:val="00686EAA"/>
    <w:rsid w:val="00687F1D"/>
    <w:rsid w:val="006913F8"/>
    <w:rsid w:val="00691C6C"/>
    <w:rsid w:val="00691DFA"/>
    <w:rsid w:val="00691F54"/>
    <w:rsid w:val="00692310"/>
    <w:rsid w:val="00692A3E"/>
    <w:rsid w:val="00692CB7"/>
    <w:rsid w:val="00692E65"/>
    <w:rsid w:val="00693F10"/>
    <w:rsid w:val="006942CF"/>
    <w:rsid w:val="006944F4"/>
    <w:rsid w:val="006951E8"/>
    <w:rsid w:val="00695228"/>
    <w:rsid w:val="0069524A"/>
    <w:rsid w:val="00695A98"/>
    <w:rsid w:val="00695F17"/>
    <w:rsid w:val="0069601C"/>
    <w:rsid w:val="006961D4"/>
    <w:rsid w:val="006964D7"/>
    <w:rsid w:val="006965DD"/>
    <w:rsid w:val="00696764"/>
    <w:rsid w:val="00696E2D"/>
    <w:rsid w:val="00697003"/>
    <w:rsid w:val="00697740"/>
    <w:rsid w:val="006A0C2C"/>
    <w:rsid w:val="006A0D3C"/>
    <w:rsid w:val="006A0DED"/>
    <w:rsid w:val="006A11B7"/>
    <w:rsid w:val="006A1379"/>
    <w:rsid w:val="006A1781"/>
    <w:rsid w:val="006A19D9"/>
    <w:rsid w:val="006A20E0"/>
    <w:rsid w:val="006A21AA"/>
    <w:rsid w:val="006A2349"/>
    <w:rsid w:val="006A2411"/>
    <w:rsid w:val="006A29C4"/>
    <w:rsid w:val="006A2F9D"/>
    <w:rsid w:val="006A3001"/>
    <w:rsid w:val="006A31A7"/>
    <w:rsid w:val="006A395C"/>
    <w:rsid w:val="006A4160"/>
    <w:rsid w:val="006A4272"/>
    <w:rsid w:val="006A447A"/>
    <w:rsid w:val="006A50E5"/>
    <w:rsid w:val="006A53AC"/>
    <w:rsid w:val="006A56AF"/>
    <w:rsid w:val="006A5888"/>
    <w:rsid w:val="006A5B78"/>
    <w:rsid w:val="006A6152"/>
    <w:rsid w:val="006A61E7"/>
    <w:rsid w:val="006A64E5"/>
    <w:rsid w:val="006A6A99"/>
    <w:rsid w:val="006A6B49"/>
    <w:rsid w:val="006A6C6F"/>
    <w:rsid w:val="006A6DC9"/>
    <w:rsid w:val="006A6DE7"/>
    <w:rsid w:val="006A710D"/>
    <w:rsid w:val="006A761E"/>
    <w:rsid w:val="006A79FD"/>
    <w:rsid w:val="006A7E3E"/>
    <w:rsid w:val="006A7F64"/>
    <w:rsid w:val="006B0099"/>
    <w:rsid w:val="006B0487"/>
    <w:rsid w:val="006B06DF"/>
    <w:rsid w:val="006B0713"/>
    <w:rsid w:val="006B0A3D"/>
    <w:rsid w:val="006B0AFC"/>
    <w:rsid w:val="006B0D23"/>
    <w:rsid w:val="006B0FEE"/>
    <w:rsid w:val="006B1147"/>
    <w:rsid w:val="006B1370"/>
    <w:rsid w:val="006B1B4B"/>
    <w:rsid w:val="006B1F5B"/>
    <w:rsid w:val="006B26D9"/>
    <w:rsid w:val="006B2B35"/>
    <w:rsid w:val="006B2C87"/>
    <w:rsid w:val="006B2FF2"/>
    <w:rsid w:val="006B3253"/>
    <w:rsid w:val="006B3FE9"/>
    <w:rsid w:val="006B4075"/>
    <w:rsid w:val="006B4276"/>
    <w:rsid w:val="006B42DE"/>
    <w:rsid w:val="006B47E3"/>
    <w:rsid w:val="006B528B"/>
    <w:rsid w:val="006B5B93"/>
    <w:rsid w:val="006B5E2E"/>
    <w:rsid w:val="006B5FDB"/>
    <w:rsid w:val="006B605F"/>
    <w:rsid w:val="006B60BE"/>
    <w:rsid w:val="006B617B"/>
    <w:rsid w:val="006B63A8"/>
    <w:rsid w:val="006B70E2"/>
    <w:rsid w:val="006B7534"/>
    <w:rsid w:val="006B782A"/>
    <w:rsid w:val="006B7E1E"/>
    <w:rsid w:val="006C0136"/>
    <w:rsid w:val="006C11C0"/>
    <w:rsid w:val="006C17B7"/>
    <w:rsid w:val="006C2173"/>
    <w:rsid w:val="006C2335"/>
    <w:rsid w:val="006C25D1"/>
    <w:rsid w:val="006C2819"/>
    <w:rsid w:val="006C2D26"/>
    <w:rsid w:val="006C2FCE"/>
    <w:rsid w:val="006C311A"/>
    <w:rsid w:val="006C31A4"/>
    <w:rsid w:val="006C3653"/>
    <w:rsid w:val="006C3A1B"/>
    <w:rsid w:val="006C3AEE"/>
    <w:rsid w:val="006C3D30"/>
    <w:rsid w:val="006C40FC"/>
    <w:rsid w:val="006C41F6"/>
    <w:rsid w:val="006C42A1"/>
    <w:rsid w:val="006C4841"/>
    <w:rsid w:val="006C4973"/>
    <w:rsid w:val="006C4CAD"/>
    <w:rsid w:val="006C5CAF"/>
    <w:rsid w:val="006C5CE3"/>
    <w:rsid w:val="006C60E2"/>
    <w:rsid w:val="006C6643"/>
    <w:rsid w:val="006C6A29"/>
    <w:rsid w:val="006C6C0D"/>
    <w:rsid w:val="006C6C15"/>
    <w:rsid w:val="006C6F69"/>
    <w:rsid w:val="006C7261"/>
    <w:rsid w:val="006C7563"/>
    <w:rsid w:val="006C75CA"/>
    <w:rsid w:val="006C788B"/>
    <w:rsid w:val="006C7A48"/>
    <w:rsid w:val="006C7AC9"/>
    <w:rsid w:val="006C7BBF"/>
    <w:rsid w:val="006D0400"/>
    <w:rsid w:val="006D04FB"/>
    <w:rsid w:val="006D082C"/>
    <w:rsid w:val="006D09D2"/>
    <w:rsid w:val="006D0A66"/>
    <w:rsid w:val="006D0E82"/>
    <w:rsid w:val="006D128B"/>
    <w:rsid w:val="006D133B"/>
    <w:rsid w:val="006D15DF"/>
    <w:rsid w:val="006D1C3A"/>
    <w:rsid w:val="006D1E40"/>
    <w:rsid w:val="006D1EEF"/>
    <w:rsid w:val="006D4035"/>
    <w:rsid w:val="006D4211"/>
    <w:rsid w:val="006D422F"/>
    <w:rsid w:val="006D4BE1"/>
    <w:rsid w:val="006D4D0D"/>
    <w:rsid w:val="006D507A"/>
    <w:rsid w:val="006D524E"/>
    <w:rsid w:val="006D53F0"/>
    <w:rsid w:val="006D54DB"/>
    <w:rsid w:val="006D591F"/>
    <w:rsid w:val="006D5B8C"/>
    <w:rsid w:val="006D6308"/>
    <w:rsid w:val="006D6436"/>
    <w:rsid w:val="006D6E1F"/>
    <w:rsid w:val="006D6F0F"/>
    <w:rsid w:val="006D705D"/>
    <w:rsid w:val="006D72E1"/>
    <w:rsid w:val="006D7327"/>
    <w:rsid w:val="006D7611"/>
    <w:rsid w:val="006D76EF"/>
    <w:rsid w:val="006D7E42"/>
    <w:rsid w:val="006E03FA"/>
    <w:rsid w:val="006E0BC3"/>
    <w:rsid w:val="006E143C"/>
    <w:rsid w:val="006E1505"/>
    <w:rsid w:val="006E224E"/>
    <w:rsid w:val="006E28F9"/>
    <w:rsid w:val="006E2BEC"/>
    <w:rsid w:val="006E2F5E"/>
    <w:rsid w:val="006E326F"/>
    <w:rsid w:val="006E34E7"/>
    <w:rsid w:val="006E3C6F"/>
    <w:rsid w:val="006E3E33"/>
    <w:rsid w:val="006E4199"/>
    <w:rsid w:val="006E439E"/>
    <w:rsid w:val="006E43FC"/>
    <w:rsid w:val="006E4435"/>
    <w:rsid w:val="006E469F"/>
    <w:rsid w:val="006E4769"/>
    <w:rsid w:val="006E510A"/>
    <w:rsid w:val="006E533E"/>
    <w:rsid w:val="006E555D"/>
    <w:rsid w:val="006E56F4"/>
    <w:rsid w:val="006E5738"/>
    <w:rsid w:val="006E5F7A"/>
    <w:rsid w:val="006E61C9"/>
    <w:rsid w:val="006E6CB0"/>
    <w:rsid w:val="006E6F9A"/>
    <w:rsid w:val="006E7285"/>
    <w:rsid w:val="006E760A"/>
    <w:rsid w:val="006E7741"/>
    <w:rsid w:val="006E7C91"/>
    <w:rsid w:val="006F0016"/>
    <w:rsid w:val="006F053B"/>
    <w:rsid w:val="006F060C"/>
    <w:rsid w:val="006F07B8"/>
    <w:rsid w:val="006F0879"/>
    <w:rsid w:val="006F0B39"/>
    <w:rsid w:val="006F0F72"/>
    <w:rsid w:val="006F128C"/>
    <w:rsid w:val="006F13E0"/>
    <w:rsid w:val="006F1B95"/>
    <w:rsid w:val="006F1CAF"/>
    <w:rsid w:val="006F2424"/>
    <w:rsid w:val="006F264F"/>
    <w:rsid w:val="006F2A6C"/>
    <w:rsid w:val="006F2DC7"/>
    <w:rsid w:val="006F3327"/>
    <w:rsid w:val="006F3656"/>
    <w:rsid w:val="006F388C"/>
    <w:rsid w:val="006F3970"/>
    <w:rsid w:val="006F3AAE"/>
    <w:rsid w:val="006F3B8D"/>
    <w:rsid w:val="006F4299"/>
    <w:rsid w:val="006F476D"/>
    <w:rsid w:val="006F4A96"/>
    <w:rsid w:val="006F526A"/>
    <w:rsid w:val="006F544D"/>
    <w:rsid w:val="006F62CA"/>
    <w:rsid w:val="006F68AA"/>
    <w:rsid w:val="006F6EC9"/>
    <w:rsid w:val="006F74F7"/>
    <w:rsid w:val="006F78D4"/>
    <w:rsid w:val="006F78D9"/>
    <w:rsid w:val="006F7B8F"/>
    <w:rsid w:val="0070021E"/>
    <w:rsid w:val="0070025A"/>
    <w:rsid w:val="00700856"/>
    <w:rsid w:val="00701C9E"/>
    <w:rsid w:val="00701F85"/>
    <w:rsid w:val="007023D7"/>
    <w:rsid w:val="00702422"/>
    <w:rsid w:val="00702AF1"/>
    <w:rsid w:val="00702C3D"/>
    <w:rsid w:val="00702E72"/>
    <w:rsid w:val="007033F9"/>
    <w:rsid w:val="00703744"/>
    <w:rsid w:val="00703899"/>
    <w:rsid w:val="00703963"/>
    <w:rsid w:val="00703C43"/>
    <w:rsid w:val="00704289"/>
    <w:rsid w:val="0070560E"/>
    <w:rsid w:val="007057C8"/>
    <w:rsid w:val="00705997"/>
    <w:rsid w:val="007059C9"/>
    <w:rsid w:val="00705E90"/>
    <w:rsid w:val="00706161"/>
    <w:rsid w:val="00706658"/>
    <w:rsid w:val="0070671F"/>
    <w:rsid w:val="007069B4"/>
    <w:rsid w:val="00706B13"/>
    <w:rsid w:val="0070726D"/>
    <w:rsid w:val="00707826"/>
    <w:rsid w:val="0070792F"/>
    <w:rsid w:val="00707BA4"/>
    <w:rsid w:val="00710506"/>
    <w:rsid w:val="00710638"/>
    <w:rsid w:val="007110D0"/>
    <w:rsid w:val="00711286"/>
    <w:rsid w:val="007116D8"/>
    <w:rsid w:val="00711883"/>
    <w:rsid w:val="00711DE1"/>
    <w:rsid w:val="00712363"/>
    <w:rsid w:val="0071283E"/>
    <w:rsid w:val="00712B97"/>
    <w:rsid w:val="00712DA8"/>
    <w:rsid w:val="00713F8B"/>
    <w:rsid w:val="007146C2"/>
    <w:rsid w:val="00715BF5"/>
    <w:rsid w:val="00715C47"/>
    <w:rsid w:val="00716C01"/>
    <w:rsid w:val="00716D18"/>
    <w:rsid w:val="00717108"/>
    <w:rsid w:val="00717425"/>
    <w:rsid w:val="00717712"/>
    <w:rsid w:val="0071774B"/>
    <w:rsid w:val="00717D04"/>
    <w:rsid w:val="00717E95"/>
    <w:rsid w:val="00717F00"/>
    <w:rsid w:val="00720C0C"/>
    <w:rsid w:val="00720F0A"/>
    <w:rsid w:val="00721409"/>
    <w:rsid w:val="007214EF"/>
    <w:rsid w:val="00721A2A"/>
    <w:rsid w:val="00721B2B"/>
    <w:rsid w:val="00721C3E"/>
    <w:rsid w:val="0072208A"/>
    <w:rsid w:val="007221BF"/>
    <w:rsid w:val="00723262"/>
    <w:rsid w:val="007234C9"/>
    <w:rsid w:val="007239B6"/>
    <w:rsid w:val="00723F78"/>
    <w:rsid w:val="0072418C"/>
    <w:rsid w:val="00724951"/>
    <w:rsid w:val="00724E8C"/>
    <w:rsid w:val="00724E93"/>
    <w:rsid w:val="00724FB1"/>
    <w:rsid w:val="007250E1"/>
    <w:rsid w:val="00725350"/>
    <w:rsid w:val="0072537A"/>
    <w:rsid w:val="00725766"/>
    <w:rsid w:val="00725951"/>
    <w:rsid w:val="00725B28"/>
    <w:rsid w:val="00725CC7"/>
    <w:rsid w:val="0072686F"/>
    <w:rsid w:val="007268B5"/>
    <w:rsid w:val="00726B47"/>
    <w:rsid w:val="00726B61"/>
    <w:rsid w:val="00726D1F"/>
    <w:rsid w:val="00726E04"/>
    <w:rsid w:val="007272E6"/>
    <w:rsid w:val="00727410"/>
    <w:rsid w:val="007278BA"/>
    <w:rsid w:val="0072790B"/>
    <w:rsid w:val="00727BA0"/>
    <w:rsid w:val="007308DC"/>
    <w:rsid w:val="007309D6"/>
    <w:rsid w:val="00730A19"/>
    <w:rsid w:val="00731378"/>
    <w:rsid w:val="00731430"/>
    <w:rsid w:val="00731951"/>
    <w:rsid w:val="00731BCB"/>
    <w:rsid w:val="00731C0A"/>
    <w:rsid w:val="007323ED"/>
    <w:rsid w:val="00732497"/>
    <w:rsid w:val="00733CDB"/>
    <w:rsid w:val="00733DFB"/>
    <w:rsid w:val="00733FAA"/>
    <w:rsid w:val="00734248"/>
    <w:rsid w:val="0073455F"/>
    <w:rsid w:val="00734F86"/>
    <w:rsid w:val="0073551B"/>
    <w:rsid w:val="00735BB4"/>
    <w:rsid w:val="00735FE2"/>
    <w:rsid w:val="007366E9"/>
    <w:rsid w:val="007367D9"/>
    <w:rsid w:val="00736F32"/>
    <w:rsid w:val="0073727F"/>
    <w:rsid w:val="0073782C"/>
    <w:rsid w:val="00737933"/>
    <w:rsid w:val="00737C37"/>
    <w:rsid w:val="00737D96"/>
    <w:rsid w:val="00737EAB"/>
    <w:rsid w:val="0074061C"/>
    <w:rsid w:val="007406DB"/>
    <w:rsid w:val="00740CE2"/>
    <w:rsid w:val="00740DB2"/>
    <w:rsid w:val="00741319"/>
    <w:rsid w:val="0074166C"/>
    <w:rsid w:val="00741675"/>
    <w:rsid w:val="00741EC8"/>
    <w:rsid w:val="00741EDB"/>
    <w:rsid w:val="00741F6F"/>
    <w:rsid w:val="0074265C"/>
    <w:rsid w:val="00742B23"/>
    <w:rsid w:val="00742EE5"/>
    <w:rsid w:val="00742F3D"/>
    <w:rsid w:val="0074312F"/>
    <w:rsid w:val="007431A5"/>
    <w:rsid w:val="0074344F"/>
    <w:rsid w:val="007436FB"/>
    <w:rsid w:val="00743731"/>
    <w:rsid w:val="00743998"/>
    <w:rsid w:val="00743A1A"/>
    <w:rsid w:val="00743C60"/>
    <w:rsid w:val="00743C97"/>
    <w:rsid w:val="007446DD"/>
    <w:rsid w:val="007449A9"/>
    <w:rsid w:val="0074529D"/>
    <w:rsid w:val="00745CA4"/>
    <w:rsid w:val="007462C9"/>
    <w:rsid w:val="007462F6"/>
    <w:rsid w:val="00746A22"/>
    <w:rsid w:val="00746BA5"/>
    <w:rsid w:val="00746D70"/>
    <w:rsid w:val="00747081"/>
    <w:rsid w:val="00747375"/>
    <w:rsid w:val="00747758"/>
    <w:rsid w:val="007477E3"/>
    <w:rsid w:val="00747CF6"/>
    <w:rsid w:val="00747E70"/>
    <w:rsid w:val="0075000E"/>
    <w:rsid w:val="007500D1"/>
    <w:rsid w:val="00750554"/>
    <w:rsid w:val="00750FE1"/>
    <w:rsid w:val="007512DB"/>
    <w:rsid w:val="0075135F"/>
    <w:rsid w:val="00751635"/>
    <w:rsid w:val="00751B5D"/>
    <w:rsid w:val="00751E91"/>
    <w:rsid w:val="00752036"/>
    <w:rsid w:val="00752076"/>
    <w:rsid w:val="00752406"/>
    <w:rsid w:val="00752DC0"/>
    <w:rsid w:val="00752E99"/>
    <w:rsid w:val="00752F70"/>
    <w:rsid w:val="0075372C"/>
    <w:rsid w:val="0075384D"/>
    <w:rsid w:val="00753957"/>
    <w:rsid w:val="007539BD"/>
    <w:rsid w:val="00753AEB"/>
    <w:rsid w:val="00753C9B"/>
    <w:rsid w:val="007541E8"/>
    <w:rsid w:val="00754754"/>
    <w:rsid w:val="00754867"/>
    <w:rsid w:val="007556B7"/>
    <w:rsid w:val="00755A46"/>
    <w:rsid w:val="00755D65"/>
    <w:rsid w:val="00755E7C"/>
    <w:rsid w:val="00755F6A"/>
    <w:rsid w:val="00755FE2"/>
    <w:rsid w:val="00756616"/>
    <w:rsid w:val="00756621"/>
    <w:rsid w:val="00756F63"/>
    <w:rsid w:val="00756FDB"/>
    <w:rsid w:val="007574C0"/>
    <w:rsid w:val="00757941"/>
    <w:rsid w:val="0075799B"/>
    <w:rsid w:val="00757A8B"/>
    <w:rsid w:val="00757E70"/>
    <w:rsid w:val="00760867"/>
    <w:rsid w:val="00760F13"/>
    <w:rsid w:val="00760FE1"/>
    <w:rsid w:val="007611BF"/>
    <w:rsid w:val="007612A2"/>
    <w:rsid w:val="00761440"/>
    <w:rsid w:val="007616FB"/>
    <w:rsid w:val="00761A2F"/>
    <w:rsid w:val="007621EF"/>
    <w:rsid w:val="007624B5"/>
    <w:rsid w:val="007625B1"/>
    <w:rsid w:val="00762B95"/>
    <w:rsid w:val="007635C9"/>
    <w:rsid w:val="007638AA"/>
    <w:rsid w:val="00763968"/>
    <w:rsid w:val="00763AE3"/>
    <w:rsid w:val="00763CB8"/>
    <w:rsid w:val="00763F5D"/>
    <w:rsid w:val="00764237"/>
    <w:rsid w:val="007645FD"/>
    <w:rsid w:val="00764C65"/>
    <w:rsid w:val="007657BE"/>
    <w:rsid w:val="00765A9B"/>
    <w:rsid w:val="00765AA7"/>
    <w:rsid w:val="00765BFD"/>
    <w:rsid w:val="00765CF2"/>
    <w:rsid w:val="007662BC"/>
    <w:rsid w:val="00766363"/>
    <w:rsid w:val="0076643A"/>
    <w:rsid w:val="007667F3"/>
    <w:rsid w:val="00766C49"/>
    <w:rsid w:val="0076738F"/>
    <w:rsid w:val="00767685"/>
    <w:rsid w:val="00767A60"/>
    <w:rsid w:val="0077023D"/>
    <w:rsid w:val="007704EF"/>
    <w:rsid w:val="00770CC2"/>
    <w:rsid w:val="00770F3D"/>
    <w:rsid w:val="007711CE"/>
    <w:rsid w:val="007713BA"/>
    <w:rsid w:val="007724A2"/>
    <w:rsid w:val="00772889"/>
    <w:rsid w:val="00772B64"/>
    <w:rsid w:val="00773523"/>
    <w:rsid w:val="00773860"/>
    <w:rsid w:val="00773B5E"/>
    <w:rsid w:val="007742AD"/>
    <w:rsid w:val="0077469B"/>
    <w:rsid w:val="007746E9"/>
    <w:rsid w:val="0077482E"/>
    <w:rsid w:val="007749DA"/>
    <w:rsid w:val="00774B38"/>
    <w:rsid w:val="00774B65"/>
    <w:rsid w:val="00774C2F"/>
    <w:rsid w:val="00775359"/>
    <w:rsid w:val="007754EB"/>
    <w:rsid w:val="00775558"/>
    <w:rsid w:val="007756CD"/>
    <w:rsid w:val="00775854"/>
    <w:rsid w:val="00776117"/>
    <w:rsid w:val="00776205"/>
    <w:rsid w:val="007762F3"/>
    <w:rsid w:val="00776456"/>
    <w:rsid w:val="00776CFF"/>
    <w:rsid w:val="00776D5E"/>
    <w:rsid w:val="007770B2"/>
    <w:rsid w:val="007771C0"/>
    <w:rsid w:val="007771EF"/>
    <w:rsid w:val="00777519"/>
    <w:rsid w:val="007777BB"/>
    <w:rsid w:val="00777FCF"/>
    <w:rsid w:val="0078012E"/>
    <w:rsid w:val="0078036E"/>
    <w:rsid w:val="007803CB"/>
    <w:rsid w:val="0078043E"/>
    <w:rsid w:val="0078068D"/>
    <w:rsid w:val="00781805"/>
    <w:rsid w:val="0078188F"/>
    <w:rsid w:val="00781A62"/>
    <w:rsid w:val="007821E5"/>
    <w:rsid w:val="00782DA3"/>
    <w:rsid w:val="0078348D"/>
    <w:rsid w:val="007838E4"/>
    <w:rsid w:val="00783933"/>
    <w:rsid w:val="00783D6A"/>
    <w:rsid w:val="00784202"/>
    <w:rsid w:val="0078458C"/>
    <w:rsid w:val="007846B8"/>
    <w:rsid w:val="00784B0C"/>
    <w:rsid w:val="007850DF"/>
    <w:rsid w:val="007857D2"/>
    <w:rsid w:val="007861AA"/>
    <w:rsid w:val="00786616"/>
    <w:rsid w:val="00787125"/>
    <w:rsid w:val="007874CA"/>
    <w:rsid w:val="00787718"/>
    <w:rsid w:val="007878F1"/>
    <w:rsid w:val="00787A41"/>
    <w:rsid w:val="00787C46"/>
    <w:rsid w:val="0079064B"/>
    <w:rsid w:val="00790A42"/>
    <w:rsid w:val="0079115A"/>
    <w:rsid w:val="00791166"/>
    <w:rsid w:val="00791594"/>
    <w:rsid w:val="007921DA"/>
    <w:rsid w:val="0079254B"/>
    <w:rsid w:val="00792662"/>
    <w:rsid w:val="00792ACA"/>
    <w:rsid w:val="00792C79"/>
    <w:rsid w:val="00792E8F"/>
    <w:rsid w:val="00793505"/>
    <w:rsid w:val="00793D2C"/>
    <w:rsid w:val="00793F6C"/>
    <w:rsid w:val="007941C9"/>
    <w:rsid w:val="007945C9"/>
    <w:rsid w:val="00794607"/>
    <w:rsid w:val="007947E5"/>
    <w:rsid w:val="00794978"/>
    <w:rsid w:val="00794C6A"/>
    <w:rsid w:val="00794C74"/>
    <w:rsid w:val="007954B7"/>
    <w:rsid w:val="007955A3"/>
    <w:rsid w:val="00795E9E"/>
    <w:rsid w:val="0079613B"/>
    <w:rsid w:val="007962C0"/>
    <w:rsid w:val="0079670E"/>
    <w:rsid w:val="00796F10"/>
    <w:rsid w:val="007973CA"/>
    <w:rsid w:val="007977AF"/>
    <w:rsid w:val="007A0301"/>
    <w:rsid w:val="007A0DAC"/>
    <w:rsid w:val="007A0E5F"/>
    <w:rsid w:val="007A0FFD"/>
    <w:rsid w:val="007A2493"/>
    <w:rsid w:val="007A2576"/>
    <w:rsid w:val="007A27DA"/>
    <w:rsid w:val="007A280E"/>
    <w:rsid w:val="007A2942"/>
    <w:rsid w:val="007A2CDC"/>
    <w:rsid w:val="007A3326"/>
    <w:rsid w:val="007A3664"/>
    <w:rsid w:val="007A3ADE"/>
    <w:rsid w:val="007A4775"/>
    <w:rsid w:val="007A4808"/>
    <w:rsid w:val="007A4A3C"/>
    <w:rsid w:val="007A4F5D"/>
    <w:rsid w:val="007A50F6"/>
    <w:rsid w:val="007A5426"/>
    <w:rsid w:val="007A5450"/>
    <w:rsid w:val="007A5621"/>
    <w:rsid w:val="007A56D3"/>
    <w:rsid w:val="007A5AE2"/>
    <w:rsid w:val="007A6125"/>
    <w:rsid w:val="007A64C1"/>
    <w:rsid w:val="007A6561"/>
    <w:rsid w:val="007A68E5"/>
    <w:rsid w:val="007A6D36"/>
    <w:rsid w:val="007A6F9C"/>
    <w:rsid w:val="007A7008"/>
    <w:rsid w:val="007A741A"/>
    <w:rsid w:val="007A7BC0"/>
    <w:rsid w:val="007B00D3"/>
    <w:rsid w:val="007B03AA"/>
    <w:rsid w:val="007B0ABF"/>
    <w:rsid w:val="007B114B"/>
    <w:rsid w:val="007B1D36"/>
    <w:rsid w:val="007B20E6"/>
    <w:rsid w:val="007B2209"/>
    <w:rsid w:val="007B226C"/>
    <w:rsid w:val="007B2439"/>
    <w:rsid w:val="007B29EC"/>
    <w:rsid w:val="007B2C58"/>
    <w:rsid w:val="007B2E51"/>
    <w:rsid w:val="007B35FD"/>
    <w:rsid w:val="007B36BB"/>
    <w:rsid w:val="007B3754"/>
    <w:rsid w:val="007B416F"/>
    <w:rsid w:val="007B417D"/>
    <w:rsid w:val="007B45EC"/>
    <w:rsid w:val="007B4F8A"/>
    <w:rsid w:val="007B50CE"/>
    <w:rsid w:val="007B5343"/>
    <w:rsid w:val="007B5B6D"/>
    <w:rsid w:val="007B5C36"/>
    <w:rsid w:val="007B5C9A"/>
    <w:rsid w:val="007B69B8"/>
    <w:rsid w:val="007B6A79"/>
    <w:rsid w:val="007B6E4F"/>
    <w:rsid w:val="007B6F7B"/>
    <w:rsid w:val="007B758B"/>
    <w:rsid w:val="007B7790"/>
    <w:rsid w:val="007B7882"/>
    <w:rsid w:val="007B7E11"/>
    <w:rsid w:val="007B7E43"/>
    <w:rsid w:val="007C0262"/>
    <w:rsid w:val="007C084B"/>
    <w:rsid w:val="007C08D7"/>
    <w:rsid w:val="007C0A5D"/>
    <w:rsid w:val="007C1052"/>
    <w:rsid w:val="007C10CE"/>
    <w:rsid w:val="007C13DB"/>
    <w:rsid w:val="007C173C"/>
    <w:rsid w:val="007C194D"/>
    <w:rsid w:val="007C19D2"/>
    <w:rsid w:val="007C2143"/>
    <w:rsid w:val="007C25CF"/>
    <w:rsid w:val="007C2739"/>
    <w:rsid w:val="007C293F"/>
    <w:rsid w:val="007C2C5C"/>
    <w:rsid w:val="007C2E79"/>
    <w:rsid w:val="007C3735"/>
    <w:rsid w:val="007C3A48"/>
    <w:rsid w:val="007C3DB4"/>
    <w:rsid w:val="007C3DD8"/>
    <w:rsid w:val="007C3E20"/>
    <w:rsid w:val="007C40DB"/>
    <w:rsid w:val="007C4123"/>
    <w:rsid w:val="007C4787"/>
    <w:rsid w:val="007C499C"/>
    <w:rsid w:val="007C4A35"/>
    <w:rsid w:val="007C4BEE"/>
    <w:rsid w:val="007C4E42"/>
    <w:rsid w:val="007C5E2C"/>
    <w:rsid w:val="007C5F5E"/>
    <w:rsid w:val="007C62D3"/>
    <w:rsid w:val="007C64A3"/>
    <w:rsid w:val="007C673A"/>
    <w:rsid w:val="007C6D20"/>
    <w:rsid w:val="007C72BB"/>
    <w:rsid w:val="007D0050"/>
    <w:rsid w:val="007D21E8"/>
    <w:rsid w:val="007D22DB"/>
    <w:rsid w:val="007D248F"/>
    <w:rsid w:val="007D2AA6"/>
    <w:rsid w:val="007D2B1F"/>
    <w:rsid w:val="007D2E17"/>
    <w:rsid w:val="007D2E64"/>
    <w:rsid w:val="007D3151"/>
    <w:rsid w:val="007D35E5"/>
    <w:rsid w:val="007D3647"/>
    <w:rsid w:val="007D3A8F"/>
    <w:rsid w:val="007D4253"/>
    <w:rsid w:val="007D4391"/>
    <w:rsid w:val="007D43FE"/>
    <w:rsid w:val="007D4734"/>
    <w:rsid w:val="007D4A40"/>
    <w:rsid w:val="007D4A9E"/>
    <w:rsid w:val="007D4F65"/>
    <w:rsid w:val="007D4FBF"/>
    <w:rsid w:val="007D54B4"/>
    <w:rsid w:val="007D5833"/>
    <w:rsid w:val="007D5D82"/>
    <w:rsid w:val="007D634D"/>
    <w:rsid w:val="007D64C4"/>
    <w:rsid w:val="007D65C1"/>
    <w:rsid w:val="007D6980"/>
    <w:rsid w:val="007D70E4"/>
    <w:rsid w:val="007D71BA"/>
    <w:rsid w:val="007D7367"/>
    <w:rsid w:val="007D773D"/>
    <w:rsid w:val="007D7AE8"/>
    <w:rsid w:val="007D7BB1"/>
    <w:rsid w:val="007D7F38"/>
    <w:rsid w:val="007E0597"/>
    <w:rsid w:val="007E0A38"/>
    <w:rsid w:val="007E0AAD"/>
    <w:rsid w:val="007E0E90"/>
    <w:rsid w:val="007E1257"/>
    <w:rsid w:val="007E1314"/>
    <w:rsid w:val="007E1369"/>
    <w:rsid w:val="007E15A6"/>
    <w:rsid w:val="007E1F65"/>
    <w:rsid w:val="007E2820"/>
    <w:rsid w:val="007E299E"/>
    <w:rsid w:val="007E2BB6"/>
    <w:rsid w:val="007E30A7"/>
    <w:rsid w:val="007E32E6"/>
    <w:rsid w:val="007E3328"/>
    <w:rsid w:val="007E3883"/>
    <w:rsid w:val="007E3E6E"/>
    <w:rsid w:val="007E40DB"/>
    <w:rsid w:val="007E4121"/>
    <w:rsid w:val="007E445D"/>
    <w:rsid w:val="007E4560"/>
    <w:rsid w:val="007E55F1"/>
    <w:rsid w:val="007E5A2A"/>
    <w:rsid w:val="007E5AAC"/>
    <w:rsid w:val="007E634D"/>
    <w:rsid w:val="007E69B8"/>
    <w:rsid w:val="007E6AF6"/>
    <w:rsid w:val="007E6DAD"/>
    <w:rsid w:val="007E6F40"/>
    <w:rsid w:val="007E7A03"/>
    <w:rsid w:val="007E7DF9"/>
    <w:rsid w:val="007F02FA"/>
    <w:rsid w:val="007F0719"/>
    <w:rsid w:val="007F07AE"/>
    <w:rsid w:val="007F0C0C"/>
    <w:rsid w:val="007F0F87"/>
    <w:rsid w:val="007F15A6"/>
    <w:rsid w:val="007F1E59"/>
    <w:rsid w:val="007F23A8"/>
    <w:rsid w:val="007F2705"/>
    <w:rsid w:val="007F2794"/>
    <w:rsid w:val="007F2D0F"/>
    <w:rsid w:val="007F2D32"/>
    <w:rsid w:val="007F2FCA"/>
    <w:rsid w:val="007F4159"/>
    <w:rsid w:val="007F4298"/>
    <w:rsid w:val="007F4360"/>
    <w:rsid w:val="007F46E9"/>
    <w:rsid w:val="007F4AF1"/>
    <w:rsid w:val="007F4E21"/>
    <w:rsid w:val="007F5227"/>
    <w:rsid w:val="007F532D"/>
    <w:rsid w:val="007F5996"/>
    <w:rsid w:val="007F5C42"/>
    <w:rsid w:val="007F60A3"/>
    <w:rsid w:val="007F651E"/>
    <w:rsid w:val="007F663F"/>
    <w:rsid w:val="007F696A"/>
    <w:rsid w:val="007F72AC"/>
    <w:rsid w:val="007F782E"/>
    <w:rsid w:val="007F7FA4"/>
    <w:rsid w:val="0080044C"/>
    <w:rsid w:val="00800485"/>
    <w:rsid w:val="008008D3"/>
    <w:rsid w:val="00800BE3"/>
    <w:rsid w:val="00801510"/>
    <w:rsid w:val="008015D4"/>
    <w:rsid w:val="00801D9D"/>
    <w:rsid w:val="00802049"/>
    <w:rsid w:val="008034EA"/>
    <w:rsid w:val="0080382D"/>
    <w:rsid w:val="00803AD6"/>
    <w:rsid w:val="00803AF8"/>
    <w:rsid w:val="00803E0B"/>
    <w:rsid w:val="00804082"/>
    <w:rsid w:val="0080411E"/>
    <w:rsid w:val="00804276"/>
    <w:rsid w:val="00804462"/>
    <w:rsid w:val="00805256"/>
    <w:rsid w:val="00805314"/>
    <w:rsid w:val="008056C3"/>
    <w:rsid w:val="00805988"/>
    <w:rsid w:val="008059CD"/>
    <w:rsid w:val="00805B91"/>
    <w:rsid w:val="00805D20"/>
    <w:rsid w:val="00805F1F"/>
    <w:rsid w:val="0080601B"/>
    <w:rsid w:val="008071DB"/>
    <w:rsid w:val="0080722B"/>
    <w:rsid w:val="008072A5"/>
    <w:rsid w:val="00807C19"/>
    <w:rsid w:val="00810351"/>
    <w:rsid w:val="00810410"/>
    <w:rsid w:val="00810D5A"/>
    <w:rsid w:val="00810FD6"/>
    <w:rsid w:val="008110DD"/>
    <w:rsid w:val="0081158D"/>
    <w:rsid w:val="008118AE"/>
    <w:rsid w:val="00811A04"/>
    <w:rsid w:val="00811C6D"/>
    <w:rsid w:val="00811F25"/>
    <w:rsid w:val="00812405"/>
    <w:rsid w:val="00812FAA"/>
    <w:rsid w:val="00813396"/>
    <w:rsid w:val="00813752"/>
    <w:rsid w:val="00813DCF"/>
    <w:rsid w:val="00813ECA"/>
    <w:rsid w:val="00813F0B"/>
    <w:rsid w:val="00813FCC"/>
    <w:rsid w:val="008141A6"/>
    <w:rsid w:val="00814F6F"/>
    <w:rsid w:val="008151B4"/>
    <w:rsid w:val="0081526D"/>
    <w:rsid w:val="00815A47"/>
    <w:rsid w:val="00816058"/>
    <w:rsid w:val="00816162"/>
    <w:rsid w:val="00816394"/>
    <w:rsid w:val="00816463"/>
    <w:rsid w:val="00816886"/>
    <w:rsid w:val="00816BE0"/>
    <w:rsid w:val="0081740C"/>
    <w:rsid w:val="00817709"/>
    <w:rsid w:val="008177D6"/>
    <w:rsid w:val="008177DA"/>
    <w:rsid w:val="00817E5D"/>
    <w:rsid w:val="0082005E"/>
    <w:rsid w:val="00820813"/>
    <w:rsid w:val="008209C8"/>
    <w:rsid w:val="00820A7B"/>
    <w:rsid w:val="00821D41"/>
    <w:rsid w:val="008225D2"/>
    <w:rsid w:val="008226C4"/>
    <w:rsid w:val="00822939"/>
    <w:rsid w:val="00822D39"/>
    <w:rsid w:val="00822E6D"/>
    <w:rsid w:val="00822FC4"/>
    <w:rsid w:val="00823220"/>
    <w:rsid w:val="008239DB"/>
    <w:rsid w:val="00823FD3"/>
    <w:rsid w:val="008240D7"/>
    <w:rsid w:val="00824299"/>
    <w:rsid w:val="00824384"/>
    <w:rsid w:val="008246CF"/>
    <w:rsid w:val="008250CB"/>
    <w:rsid w:val="00825296"/>
    <w:rsid w:val="00825642"/>
    <w:rsid w:val="0082631C"/>
    <w:rsid w:val="00826362"/>
    <w:rsid w:val="00826485"/>
    <w:rsid w:val="0082658A"/>
    <w:rsid w:val="008267DC"/>
    <w:rsid w:val="00826DAE"/>
    <w:rsid w:val="008270D5"/>
    <w:rsid w:val="008274E9"/>
    <w:rsid w:val="00827F9C"/>
    <w:rsid w:val="008300AE"/>
    <w:rsid w:val="008307FF"/>
    <w:rsid w:val="0083087C"/>
    <w:rsid w:val="0083100B"/>
    <w:rsid w:val="0083116A"/>
    <w:rsid w:val="008312A6"/>
    <w:rsid w:val="0083155D"/>
    <w:rsid w:val="00831E7C"/>
    <w:rsid w:val="008322A8"/>
    <w:rsid w:val="00832419"/>
    <w:rsid w:val="008325CE"/>
    <w:rsid w:val="00832BC7"/>
    <w:rsid w:val="00832D76"/>
    <w:rsid w:val="00832DC2"/>
    <w:rsid w:val="00833345"/>
    <w:rsid w:val="0083342B"/>
    <w:rsid w:val="00834DDB"/>
    <w:rsid w:val="008354E0"/>
    <w:rsid w:val="00835730"/>
    <w:rsid w:val="0083591F"/>
    <w:rsid w:val="00835A64"/>
    <w:rsid w:val="00836AA1"/>
    <w:rsid w:val="00836E97"/>
    <w:rsid w:val="0083712F"/>
    <w:rsid w:val="008375D5"/>
    <w:rsid w:val="008378A6"/>
    <w:rsid w:val="00837923"/>
    <w:rsid w:val="00837A38"/>
    <w:rsid w:val="00837BB1"/>
    <w:rsid w:val="00837BD7"/>
    <w:rsid w:val="008401AF"/>
    <w:rsid w:val="00840800"/>
    <w:rsid w:val="00840C5C"/>
    <w:rsid w:val="00840F1F"/>
    <w:rsid w:val="00840F6B"/>
    <w:rsid w:val="00840FF0"/>
    <w:rsid w:val="008414D2"/>
    <w:rsid w:val="008414FF"/>
    <w:rsid w:val="008415C6"/>
    <w:rsid w:val="0084184E"/>
    <w:rsid w:val="00841AB3"/>
    <w:rsid w:val="0084202D"/>
    <w:rsid w:val="00842769"/>
    <w:rsid w:val="00842BFC"/>
    <w:rsid w:val="00843374"/>
    <w:rsid w:val="008435DD"/>
    <w:rsid w:val="00843F6F"/>
    <w:rsid w:val="008441A2"/>
    <w:rsid w:val="00844369"/>
    <w:rsid w:val="0084456A"/>
    <w:rsid w:val="00844849"/>
    <w:rsid w:val="008449B9"/>
    <w:rsid w:val="00844BA6"/>
    <w:rsid w:val="00844DE9"/>
    <w:rsid w:val="00845AC3"/>
    <w:rsid w:val="0084615A"/>
    <w:rsid w:val="00846628"/>
    <w:rsid w:val="0084685F"/>
    <w:rsid w:val="00846BEF"/>
    <w:rsid w:val="00846CE0"/>
    <w:rsid w:val="00846F18"/>
    <w:rsid w:val="008472C2"/>
    <w:rsid w:val="00847C9B"/>
    <w:rsid w:val="008504A5"/>
    <w:rsid w:val="008507A6"/>
    <w:rsid w:val="00850AC4"/>
    <w:rsid w:val="00850C33"/>
    <w:rsid w:val="00850E24"/>
    <w:rsid w:val="00850FAB"/>
    <w:rsid w:val="00851388"/>
    <w:rsid w:val="008514CA"/>
    <w:rsid w:val="008520FC"/>
    <w:rsid w:val="008521FF"/>
    <w:rsid w:val="0085243F"/>
    <w:rsid w:val="00852E3C"/>
    <w:rsid w:val="0085345A"/>
    <w:rsid w:val="00853C66"/>
    <w:rsid w:val="00854CB6"/>
    <w:rsid w:val="00854DE9"/>
    <w:rsid w:val="0085512B"/>
    <w:rsid w:val="008553EC"/>
    <w:rsid w:val="008556F3"/>
    <w:rsid w:val="00855760"/>
    <w:rsid w:val="00855B6C"/>
    <w:rsid w:val="00856A48"/>
    <w:rsid w:val="00856B2E"/>
    <w:rsid w:val="00856BF4"/>
    <w:rsid w:val="00856FB1"/>
    <w:rsid w:val="0085722C"/>
    <w:rsid w:val="008572EB"/>
    <w:rsid w:val="00857331"/>
    <w:rsid w:val="00857498"/>
    <w:rsid w:val="00857690"/>
    <w:rsid w:val="008577B9"/>
    <w:rsid w:val="00857F20"/>
    <w:rsid w:val="00857F4E"/>
    <w:rsid w:val="008603C9"/>
    <w:rsid w:val="008606E6"/>
    <w:rsid w:val="00860C28"/>
    <w:rsid w:val="00860FC5"/>
    <w:rsid w:val="00861120"/>
    <w:rsid w:val="00862906"/>
    <w:rsid w:val="00862E80"/>
    <w:rsid w:val="0086354B"/>
    <w:rsid w:val="00863AF9"/>
    <w:rsid w:val="00864580"/>
    <w:rsid w:val="00864683"/>
    <w:rsid w:val="008647A6"/>
    <w:rsid w:val="00864C43"/>
    <w:rsid w:val="00864FF4"/>
    <w:rsid w:val="00865DDB"/>
    <w:rsid w:val="0086692F"/>
    <w:rsid w:val="00866B9D"/>
    <w:rsid w:val="00867497"/>
    <w:rsid w:val="00867F9C"/>
    <w:rsid w:val="008701A1"/>
    <w:rsid w:val="008704D2"/>
    <w:rsid w:val="0087051E"/>
    <w:rsid w:val="0087062E"/>
    <w:rsid w:val="0087119A"/>
    <w:rsid w:val="00871677"/>
    <w:rsid w:val="00872CB5"/>
    <w:rsid w:val="00872D4E"/>
    <w:rsid w:val="00873239"/>
    <w:rsid w:val="008738CD"/>
    <w:rsid w:val="0087412B"/>
    <w:rsid w:val="00874272"/>
    <w:rsid w:val="0087440B"/>
    <w:rsid w:val="00874510"/>
    <w:rsid w:val="0087465C"/>
    <w:rsid w:val="00874FC8"/>
    <w:rsid w:val="00875502"/>
    <w:rsid w:val="00875912"/>
    <w:rsid w:val="00875A09"/>
    <w:rsid w:val="00875CB0"/>
    <w:rsid w:val="00875D68"/>
    <w:rsid w:val="00875E8C"/>
    <w:rsid w:val="00875ED1"/>
    <w:rsid w:val="00876059"/>
    <w:rsid w:val="0087652E"/>
    <w:rsid w:val="008766F4"/>
    <w:rsid w:val="00876BDC"/>
    <w:rsid w:val="0087764C"/>
    <w:rsid w:val="008776C3"/>
    <w:rsid w:val="008779A1"/>
    <w:rsid w:val="00877BAD"/>
    <w:rsid w:val="008800D2"/>
    <w:rsid w:val="0088031F"/>
    <w:rsid w:val="0088086F"/>
    <w:rsid w:val="0088093C"/>
    <w:rsid w:val="00880AAF"/>
    <w:rsid w:val="00880B0D"/>
    <w:rsid w:val="00880B9E"/>
    <w:rsid w:val="00881024"/>
    <w:rsid w:val="00881406"/>
    <w:rsid w:val="0088163E"/>
    <w:rsid w:val="00881CA3"/>
    <w:rsid w:val="0088210B"/>
    <w:rsid w:val="00882372"/>
    <w:rsid w:val="0088247E"/>
    <w:rsid w:val="00882A4A"/>
    <w:rsid w:val="00882D6F"/>
    <w:rsid w:val="00882F2E"/>
    <w:rsid w:val="008837D5"/>
    <w:rsid w:val="00883CEE"/>
    <w:rsid w:val="00883FB9"/>
    <w:rsid w:val="00883FD3"/>
    <w:rsid w:val="0088406A"/>
    <w:rsid w:val="0088451C"/>
    <w:rsid w:val="00884DAD"/>
    <w:rsid w:val="00885129"/>
    <w:rsid w:val="008856C5"/>
    <w:rsid w:val="008858E0"/>
    <w:rsid w:val="00885C9F"/>
    <w:rsid w:val="00885EF8"/>
    <w:rsid w:val="00886414"/>
    <w:rsid w:val="008865CE"/>
    <w:rsid w:val="00886612"/>
    <w:rsid w:val="00887CC1"/>
    <w:rsid w:val="00887DF7"/>
    <w:rsid w:val="00890688"/>
    <w:rsid w:val="00890838"/>
    <w:rsid w:val="00890B7B"/>
    <w:rsid w:val="00891212"/>
    <w:rsid w:val="00891720"/>
    <w:rsid w:val="008923E0"/>
    <w:rsid w:val="0089277B"/>
    <w:rsid w:val="00892802"/>
    <w:rsid w:val="008928F9"/>
    <w:rsid w:val="00892989"/>
    <w:rsid w:val="00892F0C"/>
    <w:rsid w:val="00893270"/>
    <w:rsid w:val="00893744"/>
    <w:rsid w:val="0089383A"/>
    <w:rsid w:val="00893D37"/>
    <w:rsid w:val="00893F1B"/>
    <w:rsid w:val="008940B7"/>
    <w:rsid w:val="008942FF"/>
    <w:rsid w:val="008947B2"/>
    <w:rsid w:val="008948D7"/>
    <w:rsid w:val="008949C6"/>
    <w:rsid w:val="00895788"/>
    <w:rsid w:val="00895898"/>
    <w:rsid w:val="00895DF2"/>
    <w:rsid w:val="008962E2"/>
    <w:rsid w:val="00896B28"/>
    <w:rsid w:val="00896DFF"/>
    <w:rsid w:val="00897869"/>
    <w:rsid w:val="00897C89"/>
    <w:rsid w:val="00897D62"/>
    <w:rsid w:val="00897E84"/>
    <w:rsid w:val="00897F11"/>
    <w:rsid w:val="008A0394"/>
    <w:rsid w:val="008A05A2"/>
    <w:rsid w:val="008A0D14"/>
    <w:rsid w:val="008A1667"/>
    <w:rsid w:val="008A18CE"/>
    <w:rsid w:val="008A1E89"/>
    <w:rsid w:val="008A1E98"/>
    <w:rsid w:val="008A1EE7"/>
    <w:rsid w:val="008A1F7B"/>
    <w:rsid w:val="008A257D"/>
    <w:rsid w:val="008A2BD6"/>
    <w:rsid w:val="008A3730"/>
    <w:rsid w:val="008A3E4A"/>
    <w:rsid w:val="008A40CA"/>
    <w:rsid w:val="008A48D6"/>
    <w:rsid w:val="008A4ABD"/>
    <w:rsid w:val="008A4B09"/>
    <w:rsid w:val="008A4B6A"/>
    <w:rsid w:val="008A4C62"/>
    <w:rsid w:val="008A4E4E"/>
    <w:rsid w:val="008A5191"/>
    <w:rsid w:val="008A5C64"/>
    <w:rsid w:val="008A5DA5"/>
    <w:rsid w:val="008A6BAB"/>
    <w:rsid w:val="008A6DB3"/>
    <w:rsid w:val="008A7201"/>
    <w:rsid w:val="008A74E3"/>
    <w:rsid w:val="008A7852"/>
    <w:rsid w:val="008A7D2C"/>
    <w:rsid w:val="008A7E65"/>
    <w:rsid w:val="008B01DD"/>
    <w:rsid w:val="008B0712"/>
    <w:rsid w:val="008B07A5"/>
    <w:rsid w:val="008B178E"/>
    <w:rsid w:val="008B1948"/>
    <w:rsid w:val="008B231E"/>
    <w:rsid w:val="008B2AC2"/>
    <w:rsid w:val="008B2D02"/>
    <w:rsid w:val="008B3021"/>
    <w:rsid w:val="008B35BD"/>
    <w:rsid w:val="008B36D6"/>
    <w:rsid w:val="008B3BCF"/>
    <w:rsid w:val="008B3FF0"/>
    <w:rsid w:val="008B41F6"/>
    <w:rsid w:val="008B49E6"/>
    <w:rsid w:val="008B4B9B"/>
    <w:rsid w:val="008B4F8B"/>
    <w:rsid w:val="008B5399"/>
    <w:rsid w:val="008B5B45"/>
    <w:rsid w:val="008B5DD9"/>
    <w:rsid w:val="008B6321"/>
    <w:rsid w:val="008B65D5"/>
    <w:rsid w:val="008B661F"/>
    <w:rsid w:val="008B6A0C"/>
    <w:rsid w:val="008B7080"/>
    <w:rsid w:val="008B7F30"/>
    <w:rsid w:val="008C0167"/>
    <w:rsid w:val="008C0231"/>
    <w:rsid w:val="008C0713"/>
    <w:rsid w:val="008C0EE0"/>
    <w:rsid w:val="008C12D8"/>
    <w:rsid w:val="008C14B1"/>
    <w:rsid w:val="008C15F3"/>
    <w:rsid w:val="008C16BA"/>
    <w:rsid w:val="008C1A96"/>
    <w:rsid w:val="008C2383"/>
    <w:rsid w:val="008C2668"/>
    <w:rsid w:val="008C2C65"/>
    <w:rsid w:val="008C2CCB"/>
    <w:rsid w:val="008C2FDE"/>
    <w:rsid w:val="008C3313"/>
    <w:rsid w:val="008C3432"/>
    <w:rsid w:val="008C37DF"/>
    <w:rsid w:val="008C3AEE"/>
    <w:rsid w:val="008C3B8A"/>
    <w:rsid w:val="008C3E4B"/>
    <w:rsid w:val="008C45E8"/>
    <w:rsid w:val="008C4FFB"/>
    <w:rsid w:val="008C5321"/>
    <w:rsid w:val="008C574C"/>
    <w:rsid w:val="008C59CD"/>
    <w:rsid w:val="008C6322"/>
    <w:rsid w:val="008C6424"/>
    <w:rsid w:val="008C6B1A"/>
    <w:rsid w:val="008C6B96"/>
    <w:rsid w:val="008C70D3"/>
    <w:rsid w:val="008C7598"/>
    <w:rsid w:val="008C75B7"/>
    <w:rsid w:val="008D03C7"/>
    <w:rsid w:val="008D04D9"/>
    <w:rsid w:val="008D0D8E"/>
    <w:rsid w:val="008D19F5"/>
    <w:rsid w:val="008D1BFF"/>
    <w:rsid w:val="008D20F5"/>
    <w:rsid w:val="008D239F"/>
    <w:rsid w:val="008D2758"/>
    <w:rsid w:val="008D27B0"/>
    <w:rsid w:val="008D2987"/>
    <w:rsid w:val="008D2B60"/>
    <w:rsid w:val="008D2D2E"/>
    <w:rsid w:val="008D2FD2"/>
    <w:rsid w:val="008D3426"/>
    <w:rsid w:val="008D3693"/>
    <w:rsid w:val="008D37C4"/>
    <w:rsid w:val="008D41AF"/>
    <w:rsid w:val="008D4206"/>
    <w:rsid w:val="008D44E9"/>
    <w:rsid w:val="008D4C0B"/>
    <w:rsid w:val="008D4FDD"/>
    <w:rsid w:val="008D5069"/>
    <w:rsid w:val="008D51EC"/>
    <w:rsid w:val="008D53B6"/>
    <w:rsid w:val="008D560D"/>
    <w:rsid w:val="008D57EC"/>
    <w:rsid w:val="008D5A1B"/>
    <w:rsid w:val="008D5E93"/>
    <w:rsid w:val="008D6031"/>
    <w:rsid w:val="008D6190"/>
    <w:rsid w:val="008D6F33"/>
    <w:rsid w:val="008D6F7E"/>
    <w:rsid w:val="008D71A3"/>
    <w:rsid w:val="008D7200"/>
    <w:rsid w:val="008D7621"/>
    <w:rsid w:val="008D7747"/>
    <w:rsid w:val="008D798B"/>
    <w:rsid w:val="008D7D73"/>
    <w:rsid w:val="008E08E4"/>
    <w:rsid w:val="008E103E"/>
    <w:rsid w:val="008E142F"/>
    <w:rsid w:val="008E1533"/>
    <w:rsid w:val="008E1987"/>
    <w:rsid w:val="008E1993"/>
    <w:rsid w:val="008E1E7B"/>
    <w:rsid w:val="008E2965"/>
    <w:rsid w:val="008E2BC4"/>
    <w:rsid w:val="008E3158"/>
    <w:rsid w:val="008E3C3D"/>
    <w:rsid w:val="008E3F15"/>
    <w:rsid w:val="008E40D6"/>
    <w:rsid w:val="008E4542"/>
    <w:rsid w:val="008E4567"/>
    <w:rsid w:val="008E4F51"/>
    <w:rsid w:val="008E56D1"/>
    <w:rsid w:val="008E5730"/>
    <w:rsid w:val="008E5A7D"/>
    <w:rsid w:val="008E5D44"/>
    <w:rsid w:val="008E6002"/>
    <w:rsid w:val="008E60AE"/>
    <w:rsid w:val="008E640E"/>
    <w:rsid w:val="008E6C96"/>
    <w:rsid w:val="008E6D27"/>
    <w:rsid w:val="008E6ED9"/>
    <w:rsid w:val="008E73F4"/>
    <w:rsid w:val="008E77BB"/>
    <w:rsid w:val="008E79E5"/>
    <w:rsid w:val="008E7E07"/>
    <w:rsid w:val="008E7E30"/>
    <w:rsid w:val="008F04B9"/>
    <w:rsid w:val="008F095C"/>
    <w:rsid w:val="008F0C69"/>
    <w:rsid w:val="008F0D2B"/>
    <w:rsid w:val="008F0E3B"/>
    <w:rsid w:val="008F1376"/>
    <w:rsid w:val="008F152B"/>
    <w:rsid w:val="008F1B68"/>
    <w:rsid w:val="008F1CE9"/>
    <w:rsid w:val="008F2219"/>
    <w:rsid w:val="008F250A"/>
    <w:rsid w:val="008F2850"/>
    <w:rsid w:val="008F2B44"/>
    <w:rsid w:val="008F34FF"/>
    <w:rsid w:val="008F37A5"/>
    <w:rsid w:val="008F398A"/>
    <w:rsid w:val="008F3BF1"/>
    <w:rsid w:val="008F401C"/>
    <w:rsid w:val="008F432F"/>
    <w:rsid w:val="008F44EB"/>
    <w:rsid w:val="008F4502"/>
    <w:rsid w:val="008F45CC"/>
    <w:rsid w:val="008F461F"/>
    <w:rsid w:val="008F464A"/>
    <w:rsid w:val="008F583B"/>
    <w:rsid w:val="008F5CB2"/>
    <w:rsid w:val="008F5EAE"/>
    <w:rsid w:val="008F6456"/>
    <w:rsid w:val="008F6BEA"/>
    <w:rsid w:val="008F6F28"/>
    <w:rsid w:val="008F7F87"/>
    <w:rsid w:val="0090080E"/>
    <w:rsid w:val="009008CB"/>
    <w:rsid w:val="00900907"/>
    <w:rsid w:val="00900B7E"/>
    <w:rsid w:val="00900F5B"/>
    <w:rsid w:val="00901048"/>
    <w:rsid w:val="0090124A"/>
    <w:rsid w:val="00901EE1"/>
    <w:rsid w:val="00902748"/>
    <w:rsid w:val="00902A51"/>
    <w:rsid w:val="00902BF5"/>
    <w:rsid w:val="00902C9B"/>
    <w:rsid w:val="00902EEC"/>
    <w:rsid w:val="00903FFF"/>
    <w:rsid w:val="00904103"/>
    <w:rsid w:val="009044FC"/>
    <w:rsid w:val="00904F2D"/>
    <w:rsid w:val="0090599E"/>
    <w:rsid w:val="00906212"/>
    <w:rsid w:val="009062FD"/>
    <w:rsid w:val="00906999"/>
    <w:rsid w:val="00906C33"/>
    <w:rsid w:val="00906D2D"/>
    <w:rsid w:val="00906E4F"/>
    <w:rsid w:val="009076DC"/>
    <w:rsid w:val="00907F77"/>
    <w:rsid w:val="009106D6"/>
    <w:rsid w:val="00910FC5"/>
    <w:rsid w:val="009114D2"/>
    <w:rsid w:val="009116FB"/>
    <w:rsid w:val="00911AC8"/>
    <w:rsid w:val="009122DE"/>
    <w:rsid w:val="0091244D"/>
    <w:rsid w:val="0091254F"/>
    <w:rsid w:val="009127AF"/>
    <w:rsid w:val="00912C8D"/>
    <w:rsid w:val="009135D9"/>
    <w:rsid w:val="00914030"/>
    <w:rsid w:val="00914153"/>
    <w:rsid w:val="00914EE8"/>
    <w:rsid w:val="009157A6"/>
    <w:rsid w:val="00915F0E"/>
    <w:rsid w:val="00916130"/>
    <w:rsid w:val="00916948"/>
    <w:rsid w:val="00916E64"/>
    <w:rsid w:val="00916E76"/>
    <w:rsid w:val="00917143"/>
    <w:rsid w:val="0091788F"/>
    <w:rsid w:val="009178FE"/>
    <w:rsid w:val="00917A61"/>
    <w:rsid w:val="00917E11"/>
    <w:rsid w:val="00917E80"/>
    <w:rsid w:val="00917F4A"/>
    <w:rsid w:val="009200DE"/>
    <w:rsid w:val="009206CC"/>
    <w:rsid w:val="00920D89"/>
    <w:rsid w:val="00920E97"/>
    <w:rsid w:val="009214DF"/>
    <w:rsid w:val="009217B3"/>
    <w:rsid w:val="00922197"/>
    <w:rsid w:val="009222B6"/>
    <w:rsid w:val="0092312E"/>
    <w:rsid w:val="0092314B"/>
    <w:rsid w:val="00923C01"/>
    <w:rsid w:val="00924159"/>
    <w:rsid w:val="009244BD"/>
    <w:rsid w:val="00925537"/>
    <w:rsid w:val="0092579B"/>
    <w:rsid w:val="00925AEC"/>
    <w:rsid w:val="00926DB2"/>
    <w:rsid w:val="00927108"/>
    <w:rsid w:val="00927174"/>
    <w:rsid w:val="00930BC7"/>
    <w:rsid w:val="00930CB7"/>
    <w:rsid w:val="009313CF"/>
    <w:rsid w:val="009313E3"/>
    <w:rsid w:val="00931790"/>
    <w:rsid w:val="00931FE0"/>
    <w:rsid w:val="00932209"/>
    <w:rsid w:val="009323EA"/>
    <w:rsid w:val="009330A0"/>
    <w:rsid w:val="00933624"/>
    <w:rsid w:val="00933A1E"/>
    <w:rsid w:val="00934541"/>
    <w:rsid w:val="00934778"/>
    <w:rsid w:val="00934C61"/>
    <w:rsid w:val="00935EFA"/>
    <w:rsid w:val="009360AC"/>
    <w:rsid w:val="009363D0"/>
    <w:rsid w:val="00936D9A"/>
    <w:rsid w:val="00937312"/>
    <w:rsid w:val="0093749F"/>
    <w:rsid w:val="00937502"/>
    <w:rsid w:val="0094011F"/>
    <w:rsid w:val="009401BA"/>
    <w:rsid w:val="009401DF"/>
    <w:rsid w:val="009404BA"/>
    <w:rsid w:val="0094074C"/>
    <w:rsid w:val="00940EBF"/>
    <w:rsid w:val="0094111C"/>
    <w:rsid w:val="00941D67"/>
    <w:rsid w:val="00941DC8"/>
    <w:rsid w:val="00941E52"/>
    <w:rsid w:val="00941F24"/>
    <w:rsid w:val="009422A3"/>
    <w:rsid w:val="00942818"/>
    <w:rsid w:val="009428E0"/>
    <w:rsid w:val="00942CD1"/>
    <w:rsid w:val="009450BA"/>
    <w:rsid w:val="00945201"/>
    <w:rsid w:val="0094594F"/>
    <w:rsid w:val="00945C46"/>
    <w:rsid w:val="00945CBD"/>
    <w:rsid w:val="00945D4A"/>
    <w:rsid w:val="009460CE"/>
    <w:rsid w:val="00946A21"/>
    <w:rsid w:val="00946A8E"/>
    <w:rsid w:val="00946AE4"/>
    <w:rsid w:val="00946C20"/>
    <w:rsid w:val="00946C91"/>
    <w:rsid w:val="00946D3F"/>
    <w:rsid w:val="00947053"/>
    <w:rsid w:val="00947246"/>
    <w:rsid w:val="00947862"/>
    <w:rsid w:val="00947A7A"/>
    <w:rsid w:val="00947BC1"/>
    <w:rsid w:val="00947D09"/>
    <w:rsid w:val="00947F10"/>
    <w:rsid w:val="00947F1F"/>
    <w:rsid w:val="0095158E"/>
    <w:rsid w:val="00951D7E"/>
    <w:rsid w:val="00952284"/>
    <w:rsid w:val="009525AB"/>
    <w:rsid w:val="0095268A"/>
    <w:rsid w:val="009526D4"/>
    <w:rsid w:val="00952A08"/>
    <w:rsid w:val="00952BF4"/>
    <w:rsid w:val="00952C38"/>
    <w:rsid w:val="00952D3A"/>
    <w:rsid w:val="00953AF2"/>
    <w:rsid w:val="00953BC9"/>
    <w:rsid w:val="009544A5"/>
    <w:rsid w:val="00955037"/>
    <w:rsid w:val="009550DF"/>
    <w:rsid w:val="00955622"/>
    <w:rsid w:val="00955811"/>
    <w:rsid w:val="009559B1"/>
    <w:rsid w:val="0095656F"/>
    <w:rsid w:val="00956953"/>
    <w:rsid w:val="00956ED9"/>
    <w:rsid w:val="00956F96"/>
    <w:rsid w:val="00957790"/>
    <w:rsid w:val="009578B3"/>
    <w:rsid w:val="00957B98"/>
    <w:rsid w:val="00957C51"/>
    <w:rsid w:val="00957D51"/>
    <w:rsid w:val="009611FE"/>
    <w:rsid w:val="00961951"/>
    <w:rsid w:val="00961D30"/>
    <w:rsid w:val="00962480"/>
    <w:rsid w:val="00962576"/>
    <w:rsid w:val="009628B3"/>
    <w:rsid w:val="00963067"/>
    <w:rsid w:val="009632D2"/>
    <w:rsid w:val="00963EBD"/>
    <w:rsid w:val="00963FC0"/>
    <w:rsid w:val="009645FF"/>
    <w:rsid w:val="009652D2"/>
    <w:rsid w:val="009652F1"/>
    <w:rsid w:val="009653C6"/>
    <w:rsid w:val="009655A5"/>
    <w:rsid w:val="00965A10"/>
    <w:rsid w:val="00965C87"/>
    <w:rsid w:val="00967487"/>
    <w:rsid w:val="00967836"/>
    <w:rsid w:val="00967C2A"/>
    <w:rsid w:val="00967EB4"/>
    <w:rsid w:val="00970891"/>
    <w:rsid w:val="00970D72"/>
    <w:rsid w:val="00970FFC"/>
    <w:rsid w:val="00971322"/>
    <w:rsid w:val="00971952"/>
    <w:rsid w:val="00971D92"/>
    <w:rsid w:val="00972336"/>
    <w:rsid w:val="00972505"/>
    <w:rsid w:val="00972576"/>
    <w:rsid w:val="00973A81"/>
    <w:rsid w:val="00973AB1"/>
    <w:rsid w:val="00973E85"/>
    <w:rsid w:val="009748F9"/>
    <w:rsid w:val="00974975"/>
    <w:rsid w:val="00974B06"/>
    <w:rsid w:val="00974E24"/>
    <w:rsid w:val="00975251"/>
    <w:rsid w:val="00975BDE"/>
    <w:rsid w:val="00976111"/>
    <w:rsid w:val="009762DA"/>
    <w:rsid w:val="0097631F"/>
    <w:rsid w:val="00976355"/>
    <w:rsid w:val="00976458"/>
    <w:rsid w:val="00976939"/>
    <w:rsid w:val="00976B01"/>
    <w:rsid w:val="00976DFC"/>
    <w:rsid w:val="00977E99"/>
    <w:rsid w:val="00980234"/>
    <w:rsid w:val="00980A5B"/>
    <w:rsid w:val="0098140F"/>
    <w:rsid w:val="00981649"/>
    <w:rsid w:val="00981A9E"/>
    <w:rsid w:val="00981E4D"/>
    <w:rsid w:val="00981EDD"/>
    <w:rsid w:val="009824BC"/>
    <w:rsid w:val="00982692"/>
    <w:rsid w:val="00982806"/>
    <w:rsid w:val="00982B98"/>
    <w:rsid w:val="00982C20"/>
    <w:rsid w:val="0098313F"/>
    <w:rsid w:val="00983614"/>
    <w:rsid w:val="00983C25"/>
    <w:rsid w:val="00983D57"/>
    <w:rsid w:val="00984236"/>
    <w:rsid w:val="00984344"/>
    <w:rsid w:val="00984B93"/>
    <w:rsid w:val="0098517A"/>
    <w:rsid w:val="0098544D"/>
    <w:rsid w:val="009858C5"/>
    <w:rsid w:val="00985EDE"/>
    <w:rsid w:val="00986136"/>
    <w:rsid w:val="009866BD"/>
    <w:rsid w:val="009867AE"/>
    <w:rsid w:val="00986912"/>
    <w:rsid w:val="0098695D"/>
    <w:rsid w:val="00987735"/>
    <w:rsid w:val="00987B31"/>
    <w:rsid w:val="00987BE5"/>
    <w:rsid w:val="00987CE4"/>
    <w:rsid w:val="009901BD"/>
    <w:rsid w:val="009905C4"/>
    <w:rsid w:val="00990669"/>
    <w:rsid w:val="009906A0"/>
    <w:rsid w:val="009909C0"/>
    <w:rsid w:val="00990ABC"/>
    <w:rsid w:val="00990C66"/>
    <w:rsid w:val="00990FAD"/>
    <w:rsid w:val="00991076"/>
    <w:rsid w:val="0099113B"/>
    <w:rsid w:val="0099148C"/>
    <w:rsid w:val="00991CFF"/>
    <w:rsid w:val="00992736"/>
    <w:rsid w:val="00992F26"/>
    <w:rsid w:val="00993102"/>
    <w:rsid w:val="00993778"/>
    <w:rsid w:val="00993FA7"/>
    <w:rsid w:val="009940C8"/>
    <w:rsid w:val="0099489D"/>
    <w:rsid w:val="009953E8"/>
    <w:rsid w:val="00995638"/>
    <w:rsid w:val="009956AB"/>
    <w:rsid w:val="00995963"/>
    <w:rsid w:val="00995ED0"/>
    <w:rsid w:val="00996C6F"/>
    <w:rsid w:val="00996D77"/>
    <w:rsid w:val="00996E68"/>
    <w:rsid w:val="0099784F"/>
    <w:rsid w:val="009979AE"/>
    <w:rsid w:val="00997C88"/>
    <w:rsid w:val="00997F0E"/>
    <w:rsid w:val="00997F85"/>
    <w:rsid w:val="009A05A2"/>
    <w:rsid w:val="009A05BB"/>
    <w:rsid w:val="009A07A4"/>
    <w:rsid w:val="009A130C"/>
    <w:rsid w:val="009A1386"/>
    <w:rsid w:val="009A1D1A"/>
    <w:rsid w:val="009A1E76"/>
    <w:rsid w:val="009A1ECA"/>
    <w:rsid w:val="009A2126"/>
    <w:rsid w:val="009A26CE"/>
    <w:rsid w:val="009A2C7C"/>
    <w:rsid w:val="009A2E0E"/>
    <w:rsid w:val="009A2F22"/>
    <w:rsid w:val="009A309C"/>
    <w:rsid w:val="009A318D"/>
    <w:rsid w:val="009A3674"/>
    <w:rsid w:val="009A384B"/>
    <w:rsid w:val="009A3BA0"/>
    <w:rsid w:val="009A3DDA"/>
    <w:rsid w:val="009A3FC6"/>
    <w:rsid w:val="009A4460"/>
    <w:rsid w:val="009A4966"/>
    <w:rsid w:val="009A50DC"/>
    <w:rsid w:val="009A5255"/>
    <w:rsid w:val="009A5547"/>
    <w:rsid w:val="009A59E4"/>
    <w:rsid w:val="009A5BBF"/>
    <w:rsid w:val="009A6F4E"/>
    <w:rsid w:val="009A77B5"/>
    <w:rsid w:val="009A7823"/>
    <w:rsid w:val="009A7887"/>
    <w:rsid w:val="009A7C99"/>
    <w:rsid w:val="009A7E0A"/>
    <w:rsid w:val="009B05B4"/>
    <w:rsid w:val="009B0C2E"/>
    <w:rsid w:val="009B0C9E"/>
    <w:rsid w:val="009B0DE2"/>
    <w:rsid w:val="009B0EFC"/>
    <w:rsid w:val="009B14DA"/>
    <w:rsid w:val="009B1D6F"/>
    <w:rsid w:val="009B1F7A"/>
    <w:rsid w:val="009B3023"/>
    <w:rsid w:val="009B3170"/>
    <w:rsid w:val="009B33D4"/>
    <w:rsid w:val="009B3607"/>
    <w:rsid w:val="009B3653"/>
    <w:rsid w:val="009B3CF4"/>
    <w:rsid w:val="009B3FBE"/>
    <w:rsid w:val="009B474B"/>
    <w:rsid w:val="009B488A"/>
    <w:rsid w:val="009B4AB3"/>
    <w:rsid w:val="009B506C"/>
    <w:rsid w:val="009B548E"/>
    <w:rsid w:val="009B560E"/>
    <w:rsid w:val="009B56AA"/>
    <w:rsid w:val="009B59DF"/>
    <w:rsid w:val="009B5C05"/>
    <w:rsid w:val="009B5D38"/>
    <w:rsid w:val="009B60C9"/>
    <w:rsid w:val="009B60FA"/>
    <w:rsid w:val="009B665B"/>
    <w:rsid w:val="009B6B0C"/>
    <w:rsid w:val="009B6DBC"/>
    <w:rsid w:val="009B76FF"/>
    <w:rsid w:val="009B7C04"/>
    <w:rsid w:val="009C057D"/>
    <w:rsid w:val="009C06AE"/>
    <w:rsid w:val="009C082E"/>
    <w:rsid w:val="009C09E3"/>
    <w:rsid w:val="009C0BE3"/>
    <w:rsid w:val="009C1CE7"/>
    <w:rsid w:val="009C2024"/>
    <w:rsid w:val="009C2283"/>
    <w:rsid w:val="009C230E"/>
    <w:rsid w:val="009C30A9"/>
    <w:rsid w:val="009C3258"/>
    <w:rsid w:val="009C3315"/>
    <w:rsid w:val="009C33FD"/>
    <w:rsid w:val="009C398D"/>
    <w:rsid w:val="009C405F"/>
    <w:rsid w:val="009C4591"/>
    <w:rsid w:val="009C49AB"/>
    <w:rsid w:val="009C4D23"/>
    <w:rsid w:val="009C4E78"/>
    <w:rsid w:val="009C502A"/>
    <w:rsid w:val="009C56D9"/>
    <w:rsid w:val="009C59C3"/>
    <w:rsid w:val="009C59E0"/>
    <w:rsid w:val="009C5FD2"/>
    <w:rsid w:val="009C5FE7"/>
    <w:rsid w:val="009C6392"/>
    <w:rsid w:val="009C665C"/>
    <w:rsid w:val="009C691E"/>
    <w:rsid w:val="009C6C30"/>
    <w:rsid w:val="009C6D90"/>
    <w:rsid w:val="009C6DA5"/>
    <w:rsid w:val="009C6DF5"/>
    <w:rsid w:val="009C73D2"/>
    <w:rsid w:val="009C7490"/>
    <w:rsid w:val="009C7A49"/>
    <w:rsid w:val="009D01C9"/>
    <w:rsid w:val="009D05D8"/>
    <w:rsid w:val="009D0AD6"/>
    <w:rsid w:val="009D0FC0"/>
    <w:rsid w:val="009D116E"/>
    <w:rsid w:val="009D1DCF"/>
    <w:rsid w:val="009D2684"/>
    <w:rsid w:val="009D2ACA"/>
    <w:rsid w:val="009D2CB2"/>
    <w:rsid w:val="009D33A8"/>
    <w:rsid w:val="009D36F4"/>
    <w:rsid w:val="009D3D80"/>
    <w:rsid w:val="009D44D8"/>
    <w:rsid w:val="009D452B"/>
    <w:rsid w:val="009D487F"/>
    <w:rsid w:val="009D4929"/>
    <w:rsid w:val="009D56D5"/>
    <w:rsid w:val="009D5875"/>
    <w:rsid w:val="009D5ADD"/>
    <w:rsid w:val="009D5EF6"/>
    <w:rsid w:val="009D60A3"/>
    <w:rsid w:val="009D6191"/>
    <w:rsid w:val="009D63E0"/>
    <w:rsid w:val="009D670D"/>
    <w:rsid w:val="009D6873"/>
    <w:rsid w:val="009D6A26"/>
    <w:rsid w:val="009D6E62"/>
    <w:rsid w:val="009D7564"/>
    <w:rsid w:val="009D764A"/>
    <w:rsid w:val="009D77AC"/>
    <w:rsid w:val="009D797E"/>
    <w:rsid w:val="009D7A2E"/>
    <w:rsid w:val="009D7B97"/>
    <w:rsid w:val="009D7EA6"/>
    <w:rsid w:val="009E0246"/>
    <w:rsid w:val="009E0279"/>
    <w:rsid w:val="009E10AD"/>
    <w:rsid w:val="009E12D7"/>
    <w:rsid w:val="009E1783"/>
    <w:rsid w:val="009E1CB8"/>
    <w:rsid w:val="009E1F35"/>
    <w:rsid w:val="009E2019"/>
    <w:rsid w:val="009E2436"/>
    <w:rsid w:val="009E2914"/>
    <w:rsid w:val="009E295C"/>
    <w:rsid w:val="009E2A84"/>
    <w:rsid w:val="009E2C0C"/>
    <w:rsid w:val="009E2E7F"/>
    <w:rsid w:val="009E2F4D"/>
    <w:rsid w:val="009E2FDD"/>
    <w:rsid w:val="009E35B4"/>
    <w:rsid w:val="009E38A2"/>
    <w:rsid w:val="009E3FA2"/>
    <w:rsid w:val="009E40FC"/>
    <w:rsid w:val="009E419C"/>
    <w:rsid w:val="009E463D"/>
    <w:rsid w:val="009E4977"/>
    <w:rsid w:val="009E5027"/>
    <w:rsid w:val="009E5299"/>
    <w:rsid w:val="009E5496"/>
    <w:rsid w:val="009E5727"/>
    <w:rsid w:val="009E58D6"/>
    <w:rsid w:val="009E60B4"/>
    <w:rsid w:val="009E6840"/>
    <w:rsid w:val="009E7461"/>
    <w:rsid w:val="009E7DA3"/>
    <w:rsid w:val="009F0805"/>
    <w:rsid w:val="009F0919"/>
    <w:rsid w:val="009F0A33"/>
    <w:rsid w:val="009F0BA8"/>
    <w:rsid w:val="009F19AD"/>
    <w:rsid w:val="009F1DFE"/>
    <w:rsid w:val="009F1EA2"/>
    <w:rsid w:val="009F1F05"/>
    <w:rsid w:val="009F30E0"/>
    <w:rsid w:val="009F314E"/>
    <w:rsid w:val="009F31A7"/>
    <w:rsid w:val="009F37F6"/>
    <w:rsid w:val="009F4600"/>
    <w:rsid w:val="009F482D"/>
    <w:rsid w:val="009F50AA"/>
    <w:rsid w:val="009F51B3"/>
    <w:rsid w:val="009F59A2"/>
    <w:rsid w:val="009F5C1A"/>
    <w:rsid w:val="009F5C2B"/>
    <w:rsid w:val="009F5F34"/>
    <w:rsid w:val="009F5FF3"/>
    <w:rsid w:val="009F639B"/>
    <w:rsid w:val="009F7129"/>
    <w:rsid w:val="009F723C"/>
    <w:rsid w:val="009F75F2"/>
    <w:rsid w:val="009F7B7B"/>
    <w:rsid w:val="009F7EA3"/>
    <w:rsid w:val="00A004D3"/>
    <w:rsid w:val="00A009FA"/>
    <w:rsid w:val="00A00A07"/>
    <w:rsid w:val="00A00C9D"/>
    <w:rsid w:val="00A00E18"/>
    <w:rsid w:val="00A014EB"/>
    <w:rsid w:val="00A0177E"/>
    <w:rsid w:val="00A01E00"/>
    <w:rsid w:val="00A02770"/>
    <w:rsid w:val="00A03181"/>
    <w:rsid w:val="00A031FF"/>
    <w:rsid w:val="00A0392F"/>
    <w:rsid w:val="00A0399A"/>
    <w:rsid w:val="00A03EEF"/>
    <w:rsid w:val="00A048C1"/>
    <w:rsid w:val="00A04A10"/>
    <w:rsid w:val="00A04BDE"/>
    <w:rsid w:val="00A04F26"/>
    <w:rsid w:val="00A053A3"/>
    <w:rsid w:val="00A05B35"/>
    <w:rsid w:val="00A05D42"/>
    <w:rsid w:val="00A05E5C"/>
    <w:rsid w:val="00A066D7"/>
    <w:rsid w:val="00A06DCF"/>
    <w:rsid w:val="00A07679"/>
    <w:rsid w:val="00A07705"/>
    <w:rsid w:val="00A07E36"/>
    <w:rsid w:val="00A1039E"/>
    <w:rsid w:val="00A10403"/>
    <w:rsid w:val="00A10BCB"/>
    <w:rsid w:val="00A10C38"/>
    <w:rsid w:val="00A115AF"/>
    <w:rsid w:val="00A117E1"/>
    <w:rsid w:val="00A11ADE"/>
    <w:rsid w:val="00A11B7E"/>
    <w:rsid w:val="00A11D26"/>
    <w:rsid w:val="00A11ECB"/>
    <w:rsid w:val="00A11F62"/>
    <w:rsid w:val="00A1209E"/>
    <w:rsid w:val="00A122C4"/>
    <w:rsid w:val="00A125FD"/>
    <w:rsid w:val="00A125FF"/>
    <w:rsid w:val="00A1275E"/>
    <w:rsid w:val="00A12AC5"/>
    <w:rsid w:val="00A12F44"/>
    <w:rsid w:val="00A12FA4"/>
    <w:rsid w:val="00A1341F"/>
    <w:rsid w:val="00A13552"/>
    <w:rsid w:val="00A13ACA"/>
    <w:rsid w:val="00A13B06"/>
    <w:rsid w:val="00A13C20"/>
    <w:rsid w:val="00A13E61"/>
    <w:rsid w:val="00A13E74"/>
    <w:rsid w:val="00A13EF7"/>
    <w:rsid w:val="00A13FCA"/>
    <w:rsid w:val="00A1410E"/>
    <w:rsid w:val="00A14203"/>
    <w:rsid w:val="00A1470A"/>
    <w:rsid w:val="00A1480B"/>
    <w:rsid w:val="00A14A1C"/>
    <w:rsid w:val="00A14A67"/>
    <w:rsid w:val="00A14DF7"/>
    <w:rsid w:val="00A15050"/>
    <w:rsid w:val="00A150DF"/>
    <w:rsid w:val="00A15129"/>
    <w:rsid w:val="00A15A02"/>
    <w:rsid w:val="00A15AF1"/>
    <w:rsid w:val="00A15C71"/>
    <w:rsid w:val="00A15EBA"/>
    <w:rsid w:val="00A16459"/>
    <w:rsid w:val="00A17076"/>
    <w:rsid w:val="00A173BC"/>
    <w:rsid w:val="00A2038E"/>
    <w:rsid w:val="00A203DB"/>
    <w:rsid w:val="00A20414"/>
    <w:rsid w:val="00A2094A"/>
    <w:rsid w:val="00A20DDF"/>
    <w:rsid w:val="00A20E8F"/>
    <w:rsid w:val="00A21136"/>
    <w:rsid w:val="00A21138"/>
    <w:rsid w:val="00A21266"/>
    <w:rsid w:val="00A21326"/>
    <w:rsid w:val="00A21F62"/>
    <w:rsid w:val="00A21FB8"/>
    <w:rsid w:val="00A225AC"/>
    <w:rsid w:val="00A23BAF"/>
    <w:rsid w:val="00A23E00"/>
    <w:rsid w:val="00A23E6D"/>
    <w:rsid w:val="00A23EF2"/>
    <w:rsid w:val="00A244E3"/>
    <w:rsid w:val="00A246FA"/>
    <w:rsid w:val="00A24D30"/>
    <w:rsid w:val="00A24E50"/>
    <w:rsid w:val="00A25059"/>
    <w:rsid w:val="00A25BC4"/>
    <w:rsid w:val="00A25EFA"/>
    <w:rsid w:val="00A26A9C"/>
    <w:rsid w:val="00A26F2D"/>
    <w:rsid w:val="00A27191"/>
    <w:rsid w:val="00A27511"/>
    <w:rsid w:val="00A27AC6"/>
    <w:rsid w:val="00A27B2B"/>
    <w:rsid w:val="00A27C88"/>
    <w:rsid w:val="00A30000"/>
    <w:rsid w:val="00A3016C"/>
    <w:rsid w:val="00A3019D"/>
    <w:rsid w:val="00A3034C"/>
    <w:rsid w:val="00A3078C"/>
    <w:rsid w:val="00A30B53"/>
    <w:rsid w:val="00A30DF7"/>
    <w:rsid w:val="00A30F42"/>
    <w:rsid w:val="00A30F8E"/>
    <w:rsid w:val="00A30FE3"/>
    <w:rsid w:val="00A313D3"/>
    <w:rsid w:val="00A3145F"/>
    <w:rsid w:val="00A31A62"/>
    <w:rsid w:val="00A31CA9"/>
    <w:rsid w:val="00A32388"/>
    <w:rsid w:val="00A32B6C"/>
    <w:rsid w:val="00A32FCC"/>
    <w:rsid w:val="00A330CD"/>
    <w:rsid w:val="00A332FF"/>
    <w:rsid w:val="00A3349B"/>
    <w:rsid w:val="00A34160"/>
    <w:rsid w:val="00A343F0"/>
    <w:rsid w:val="00A344AE"/>
    <w:rsid w:val="00A34997"/>
    <w:rsid w:val="00A349F9"/>
    <w:rsid w:val="00A34FC2"/>
    <w:rsid w:val="00A351B3"/>
    <w:rsid w:val="00A35335"/>
    <w:rsid w:val="00A354D3"/>
    <w:rsid w:val="00A35F82"/>
    <w:rsid w:val="00A36528"/>
    <w:rsid w:val="00A36AA2"/>
    <w:rsid w:val="00A36E27"/>
    <w:rsid w:val="00A3713C"/>
    <w:rsid w:val="00A3746C"/>
    <w:rsid w:val="00A3762B"/>
    <w:rsid w:val="00A37E6A"/>
    <w:rsid w:val="00A37F51"/>
    <w:rsid w:val="00A40182"/>
    <w:rsid w:val="00A41E4F"/>
    <w:rsid w:val="00A41E8B"/>
    <w:rsid w:val="00A421BF"/>
    <w:rsid w:val="00A422A4"/>
    <w:rsid w:val="00A42A74"/>
    <w:rsid w:val="00A42C50"/>
    <w:rsid w:val="00A4318B"/>
    <w:rsid w:val="00A43654"/>
    <w:rsid w:val="00A43686"/>
    <w:rsid w:val="00A44095"/>
    <w:rsid w:val="00A441BE"/>
    <w:rsid w:val="00A44480"/>
    <w:rsid w:val="00A446D2"/>
    <w:rsid w:val="00A4477D"/>
    <w:rsid w:val="00A449B3"/>
    <w:rsid w:val="00A44A28"/>
    <w:rsid w:val="00A45195"/>
    <w:rsid w:val="00A45703"/>
    <w:rsid w:val="00A461BB"/>
    <w:rsid w:val="00A4651A"/>
    <w:rsid w:val="00A46688"/>
    <w:rsid w:val="00A46C7F"/>
    <w:rsid w:val="00A46D85"/>
    <w:rsid w:val="00A46E33"/>
    <w:rsid w:val="00A46FF1"/>
    <w:rsid w:val="00A4756B"/>
    <w:rsid w:val="00A500C0"/>
    <w:rsid w:val="00A5022B"/>
    <w:rsid w:val="00A50BBE"/>
    <w:rsid w:val="00A5158B"/>
    <w:rsid w:val="00A515FE"/>
    <w:rsid w:val="00A518CD"/>
    <w:rsid w:val="00A5273A"/>
    <w:rsid w:val="00A52770"/>
    <w:rsid w:val="00A52B65"/>
    <w:rsid w:val="00A535EC"/>
    <w:rsid w:val="00A53AFB"/>
    <w:rsid w:val="00A53D4E"/>
    <w:rsid w:val="00A54189"/>
    <w:rsid w:val="00A54D42"/>
    <w:rsid w:val="00A54FFC"/>
    <w:rsid w:val="00A55051"/>
    <w:rsid w:val="00A550D8"/>
    <w:rsid w:val="00A55585"/>
    <w:rsid w:val="00A563DE"/>
    <w:rsid w:val="00A569D4"/>
    <w:rsid w:val="00A56DAC"/>
    <w:rsid w:val="00A56E0D"/>
    <w:rsid w:val="00A56EA9"/>
    <w:rsid w:val="00A57003"/>
    <w:rsid w:val="00A574BA"/>
    <w:rsid w:val="00A57606"/>
    <w:rsid w:val="00A57856"/>
    <w:rsid w:val="00A57925"/>
    <w:rsid w:val="00A57D9D"/>
    <w:rsid w:val="00A600B6"/>
    <w:rsid w:val="00A6058F"/>
    <w:rsid w:val="00A60FE0"/>
    <w:rsid w:val="00A60FED"/>
    <w:rsid w:val="00A6173E"/>
    <w:rsid w:val="00A619D7"/>
    <w:rsid w:val="00A61A6B"/>
    <w:rsid w:val="00A61DD0"/>
    <w:rsid w:val="00A61E7F"/>
    <w:rsid w:val="00A61EB8"/>
    <w:rsid w:val="00A61FDE"/>
    <w:rsid w:val="00A622B3"/>
    <w:rsid w:val="00A62A59"/>
    <w:rsid w:val="00A62B0D"/>
    <w:rsid w:val="00A6313F"/>
    <w:rsid w:val="00A6331D"/>
    <w:rsid w:val="00A63638"/>
    <w:rsid w:val="00A63B4E"/>
    <w:rsid w:val="00A63CC2"/>
    <w:rsid w:val="00A6437A"/>
    <w:rsid w:val="00A64742"/>
    <w:rsid w:val="00A648FA"/>
    <w:rsid w:val="00A65092"/>
    <w:rsid w:val="00A650AB"/>
    <w:rsid w:val="00A654C9"/>
    <w:rsid w:val="00A656B5"/>
    <w:rsid w:val="00A659B6"/>
    <w:rsid w:val="00A6663F"/>
    <w:rsid w:val="00A6675E"/>
    <w:rsid w:val="00A66930"/>
    <w:rsid w:val="00A670BF"/>
    <w:rsid w:val="00A67B4D"/>
    <w:rsid w:val="00A67B57"/>
    <w:rsid w:val="00A70254"/>
    <w:rsid w:val="00A70A30"/>
    <w:rsid w:val="00A70A33"/>
    <w:rsid w:val="00A70D49"/>
    <w:rsid w:val="00A71172"/>
    <w:rsid w:val="00A715EA"/>
    <w:rsid w:val="00A718C0"/>
    <w:rsid w:val="00A72246"/>
    <w:rsid w:val="00A72639"/>
    <w:rsid w:val="00A72F0C"/>
    <w:rsid w:val="00A731A9"/>
    <w:rsid w:val="00A734E1"/>
    <w:rsid w:val="00A73607"/>
    <w:rsid w:val="00A738F3"/>
    <w:rsid w:val="00A74CBB"/>
    <w:rsid w:val="00A7535F"/>
    <w:rsid w:val="00A755BE"/>
    <w:rsid w:val="00A758FF"/>
    <w:rsid w:val="00A75AA5"/>
    <w:rsid w:val="00A76216"/>
    <w:rsid w:val="00A766CB"/>
    <w:rsid w:val="00A769E5"/>
    <w:rsid w:val="00A76B76"/>
    <w:rsid w:val="00A76B9C"/>
    <w:rsid w:val="00A76C0A"/>
    <w:rsid w:val="00A76CB2"/>
    <w:rsid w:val="00A77585"/>
    <w:rsid w:val="00A778D5"/>
    <w:rsid w:val="00A77C13"/>
    <w:rsid w:val="00A801BC"/>
    <w:rsid w:val="00A80629"/>
    <w:rsid w:val="00A809C5"/>
    <w:rsid w:val="00A810C8"/>
    <w:rsid w:val="00A81351"/>
    <w:rsid w:val="00A814DE"/>
    <w:rsid w:val="00A82BDE"/>
    <w:rsid w:val="00A82CEF"/>
    <w:rsid w:val="00A838EE"/>
    <w:rsid w:val="00A83CDB"/>
    <w:rsid w:val="00A83D47"/>
    <w:rsid w:val="00A83EF6"/>
    <w:rsid w:val="00A8451A"/>
    <w:rsid w:val="00A84D72"/>
    <w:rsid w:val="00A8515F"/>
    <w:rsid w:val="00A856CE"/>
    <w:rsid w:val="00A860A1"/>
    <w:rsid w:val="00A86AFD"/>
    <w:rsid w:val="00A87E43"/>
    <w:rsid w:val="00A905D9"/>
    <w:rsid w:val="00A90769"/>
    <w:rsid w:val="00A9079B"/>
    <w:rsid w:val="00A90D8A"/>
    <w:rsid w:val="00A9102F"/>
    <w:rsid w:val="00A910E8"/>
    <w:rsid w:val="00A91533"/>
    <w:rsid w:val="00A915F4"/>
    <w:rsid w:val="00A91BE3"/>
    <w:rsid w:val="00A92746"/>
    <w:rsid w:val="00A930E9"/>
    <w:rsid w:val="00A9319D"/>
    <w:rsid w:val="00A931A8"/>
    <w:rsid w:val="00A93236"/>
    <w:rsid w:val="00A941D0"/>
    <w:rsid w:val="00A94215"/>
    <w:rsid w:val="00A944F0"/>
    <w:rsid w:val="00A94D04"/>
    <w:rsid w:val="00A94E60"/>
    <w:rsid w:val="00A9506C"/>
    <w:rsid w:val="00A95297"/>
    <w:rsid w:val="00A95427"/>
    <w:rsid w:val="00A95447"/>
    <w:rsid w:val="00A955E5"/>
    <w:rsid w:val="00A9584B"/>
    <w:rsid w:val="00A95F36"/>
    <w:rsid w:val="00A95FD7"/>
    <w:rsid w:val="00A96B1C"/>
    <w:rsid w:val="00A96DF2"/>
    <w:rsid w:val="00A973D1"/>
    <w:rsid w:val="00A97555"/>
    <w:rsid w:val="00A976AA"/>
    <w:rsid w:val="00A97D46"/>
    <w:rsid w:val="00A97E58"/>
    <w:rsid w:val="00AA1232"/>
    <w:rsid w:val="00AA1341"/>
    <w:rsid w:val="00AA16DE"/>
    <w:rsid w:val="00AA1788"/>
    <w:rsid w:val="00AA179C"/>
    <w:rsid w:val="00AA1983"/>
    <w:rsid w:val="00AA28C6"/>
    <w:rsid w:val="00AA2C07"/>
    <w:rsid w:val="00AA2D6A"/>
    <w:rsid w:val="00AA2FC9"/>
    <w:rsid w:val="00AA3AB0"/>
    <w:rsid w:val="00AA3DF8"/>
    <w:rsid w:val="00AA3F3B"/>
    <w:rsid w:val="00AA4170"/>
    <w:rsid w:val="00AA448E"/>
    <w:rsid w:val="00AA4804"/>
    <w:rsid w:val="00AA4D1C"/>
    <w:rsid w:val="00AA4E62"/>
    <w:rsid w:val="00AA507D"/>
    <w:rsid w:val="00AA518B"/>
    <w:rsid w:val="00AA5249"/>
    <w:rsid w:val="00AA5492"/>
    <w:rsid w:val="00AA5742"/>
    <w:rsid w:val="00AA5A77"/>
    <w:rsid w:val="00AA5E41"/>
    <w:rsid w:val="00AA5E8B"/>
    <w:rsid w:val="00AA62CD"/>
    <w:rsid w:val="00AA6A1B"/>
    <w:rsid w:val="00AA6ACE"/>
    <w:rsid w:val="00AA711D"/>
    <w:rsid w:val="00AA726A"/>
    <w:rsid w:val="00AA7B55"/>
    <w:rsid w:val="00AB131F"/>
    <w:rsid w:val="00AB16F6"/>
    <w:rsid w:val="00AB19FB"/>
    <w:rsid w:val="00AB1AFA"/>
    <w:rsid w:val="00AB231F"/>
    <w:rsid w:val="00AB26A1"/>
    <w:rsid w:val="00AB291E"/>
    <w:rsid w:val="00AB2AD7"/>
    <w:rsid w:val="00AB2BA7"/>
    <w:rsid w:val="00AB2E22"/>
    <w:rsid w:val="00AB2E23"/>
    <w:rsid w:val="00AB3093"/>
    <w:rsid w:val="00AB32DE"/>
    <w:rsid w:val="00AB3950"/>
    <w:rsid w:val="00AB3D3F"/>
    <w:rsid w:val="00AB3EBC"/>
    <w:rsid w:val="00AB3F28"/>
    <w:rsid w:val="00AB45A3"/>
    <w:rsid w:val="00AB4AAA"/>
    <w:rsid w:val="00AB4B92"/>
    <w:rsid w:val="00AB4D5F"/>
    <w:rsid w:val="00AB4F7E"/>
    <w:rsid w:val="00AB4FE8"/>
    <w:rsid w:val="00AB5263"/>
    <w:rsid w:val="00AB5476"/>
    <w:rsid w:val="00AB57E4"/>
    <w:rsid w:val="00AB595A"/>
    <w:rsid w:val="00AB5C5F"/>
    <w:rsid w:val="00AB5F06"/>
    <w:rsid w:val="00AB6022"/>
    <w:rsid w:val="00AB673C"/>
    <w:rsid w:val="00AB67EE"/>
    <w:rsid w:val="00AB6AEA"/>
    <w:rsid w:val="00AB7041"/>
    <w:rsid w:val="00AB7358"/>
    <w:rsid w:val="00AB7542"/>
    <w:rsid w:val="00AB7B72"/>
    <w:rsid w:val="00AB7C4A"/>
    <w:rsid w:val="00AB7DB5"/>
    <w:rsid w:val="00AB7F86"/>
    <w:rsid w:val="00AC08CE"/>
    <w:rsid w:val="00AC0B01"/>
    <w:rsid w:val="00AC0B85"/>
    <w:rsid w:val="00AC0F75"/>
    <w:rsid w:val="00AC1112"/>
    <w:rsid w:val="00AC1E7A"/>
    <w:rsid w:val="00AC248B"/>
    <w:rsid w:val="00AC2784"/>
    <w:rsid w:val="00AC2B23"/>
    <w:rsid w:val="00AC2D0C"/>
    <w:rsid w:val="00AC2DB8"/>
    <w:rsid w:val="00AC2DE9"/>
    <w:rsid w:val="00AC35BD"/>
    <w:rsid w:val="00AC3A0C"/>
    <w:rsid w:val="00AC3BEF"/>
    <w:rsid w:val="00AC3C8E"/>
    <w:rsid w:val="00AC403E"/>
    <w:rsid w:val="00AC41E4"/>
    <w:rsid w:val="00AC4718"/>
    <w:rsid w:val="00AC49BC"/>
    <w:rsid w:val="00AC4A97"/>
    <w:rsid w:val="00AC4D57"/>
    <w:rsid w:val="00AC4D5F"/>
    <w:rsid w:val="00AC4F60"/>
    <w:rsid w:val="00AC5024"/>
    <w:rsid w:val="00AC557E"/>
    <w:rsid w:val="00AC56A0"/>
    <w:rsid w:val="00AC57DB"/>
    <w:rsid w:val="00AC71BA"/>
    <w:rsid w:val="00AC71BF"/>
    <w:rsid w:val="00AC781A"/>
    <w:rsid w:val="00AC79AC"/>
    <w:rsid w:val="00AC7B2B"/>
    <w:rsid w:val="00AC7D1A"/>
    <w:rsid w:val="00AC7FD8"/>
    <w:rsid w:val="00AD00C8"/>
    <w:rsid w:val="00AD0128"/>
    <w:rsid w:val="00AD0787"/>
    <w:rsid w:val="00AD0E40"/>
    <w:rsid w:val="00AD141D"/>
    <w:rsid w:val="00AD1E29"/>
    <w:rsid w:val="00AD2288"/>
    <w:rsid w:val="00AD26BF"/>
    <w:rsid w:val="00AD29BE"/>
    <w:rsid w:val="00AD3124"/>
    <w:rsid w:val="00AD345B"/>
    <w:rsid w:val="00AD3C51"/>
    <w:rsid w:val="00AD3C71"/>
    <w:rsid w:val="00AD3CB6"/>
    <w:rsid w:val="00AD44E5"/>
    <w:rsid w:val="00AD5063"/>
    <w:rsid w:val="00AD50E3"/>
    <w:rsid w:val="00AD5FA4"/>
    <w:rsid w:val="00AD67CE"/>
    <w:rsid w:val="00AD6A77"/>
    <w:rsid w:val="00AD6C08"/>
    <w:rsid w:val="00AD6C9D"/>
    <w:rsid w:val="00AD7328"/>
    <w:rsid w:val="00AD7F35"/>
    <w:rsid w:val="00AE0235"/>
    <w:rsid w:val="00AE0BA8"/>
    <w:rsid w:val="00AE1010"/>
    <w:rsid w:val="00AE13BC"/>
    <w:rsid w:val="00AE19E2"/>
    <w:rsid w:val="00AE26B5"/>
    <w:rsid w:val="00AE2839"/>
    <w:rsid w:val="00AE29A7"/>
    <w:rsid w:val="00AE2C35"/>
    <w:rsid w:val="00AE3438"/>
    <w:rsid w:val="00AE3960"/>
    <w:rsid w:val="00AE3B14"/>
    <w:rsid w:val="00AE3BC3"/>
    <w:rsid w:val="00AE3C77"/>
    <w:rsid w:val="00AE3D28"/>
    <w:rsid w:val="00AE40C6"/>
    <w:rsid w:val="00AE4302"/>
    <w:rsid w:val="00AE461F"/>
    <w:rsid w:val="00AE47F4"/>
    <w:rsid w:val="00AE4BD7"/>
    <w:rsid w:val="00AE4DB2"/>
    <w:rsid w:val="00AE4E64"/>
    <w:rsid w:val="00AE4E70"/>
    <w:rsid w:val="00AE4EC2"/>
    <w:rsid w:val="00AE4F7F"/>
    <w:rsid w:val="00AE5142"/>
    <w:rsid w:val="00AE525F"/>
    <w:rsid w:val="00AE5285"/>
    <w:rsid w:val="00AE54CC"/>
    <w:rsid w:val="00AE5802"/>
    <w:rsid w:val="00AE5C49"/>
    <w:rsid w:val="00AE6482"/>
    <w:rsid w:val="00AE65DC"/>
    <w:rsid w:val="00AE6C61"/>
    <w:rsid w:val="00AE74D7"/>
    <w:rsid w:val="00AF0202"/>
    <w:rsid w:val="00AF0D7D"/>
    <w:rsid w:val="00AF0FFA"/>
    <w:rsid w:val="00AF1E4C"/>
    <w:rsid w:val="00AF1F02"/>
    <w:rsid w:val="00AF217A"/>
    <w:rsid w:val="00AF2238"/>
    <w:rsid w:val="00AF2747"/>
    <w:rsid w:val="00AF2801"/>
    <w:rsid w:val="00AF28FC"/>
    <w:rsid w:val="00AF2942"/>
    <w:rsid w:val="00AF2BD3"/>
    <w:rsid w:val="00AF2C73"/>
    <w:rsid w:val="00AF2E09"/>
    <w:rsid w:val="00AF2F22"/>
    <w:rsid w:val="00AF3F08"/>
    <w:rsid w:val="00AF4221"/>
    <w:rsid w:val="00AF4357"/>
    <w:rsid w:val="00AF453B"/>
    <w:rsid w:val="00AF4A75"/>
    <w:rsid w:val="00AF4B7C"/>
    <w:rsid w:val="00AF4FAB"/>
    <w:rsid w:val="00AF4FC3"/>
    <w:rsid w:val="00AF515B"/>
    <w:rsid w:val="00AF5264"/>
    <w:rsid w:val="00AF5308"/>
    <w:rsid w:val="00AF571A"/>
    <w:rsid w:val="00AF57DE"/>
    <w:rsid w:val="00AF5CF4"/>
    <w:rsid w:val="00AF63B7"/>
    <w:rsid w:val="00AF66C6"/>
    <w:rsid w:val="00AF6971"/>
    <w:rsid w:val="00AF7253"/>
    <w:rsid w:val="00AF742E"/>
    <w:rsid w:val="00AF74A3"/>
    <w:rsid w:val="00AF7720"/>
    <w:rsid w:val="00AF788C"/>
    <w:rsid w:val="00AF7926"/>
    <w:rsid w:val="00AF7C11"/>
    <w:rsid w:val="00AF7E34"/>
    <w:rsid w:val="00B001BC"/>
    <w:rsid w:val="00B0095C"/>
    <w:rsid w:val="00B00B1E"/>
    <w:rsid w:val="00B00C07"/>
    <w:rsid w:val="00B01484"/>
    <w:rsid w:val="00B01578"/>
    <w:rsid w:val="00B01B4D"/>
    <w:rsid w:val="00B0228A"/>
    <w:rsid w:val="00B0246C"/>
    <w:rsid w:val="00B024C3"/>
    <w:rsid w:val="00B025E0"/>
    <w:rsid w:val="00B030E4"/>
    <w:rsid w:val="00B03200"/>
    <w:rsid w:val="00B033EB"/>
    <w:rsid w:val="00B039D8"/>
    <w:rsid w:val="00B03B05"/>
    <w:rsid w:val="00B03B3A"/>
    <w:rsid w:val="00B03C02"/>
    <w:rsid w:val="00B04094"/>
    <w:rsid w:val="00B04402"/>
    <w:rsid w:val="00B044D5"/>
    <w:rsid w:val="00B04A11"/>
    <w:rsid w:val="00B04B75"/>
    <w:rsid w:val="00B04C39"/>
    <w:rsid w:val="00B04E2C"/>
    <w:rsid w:val="00B04F96"/>
    <w:rsid w:val="00B0604C"/>
    <w:rsid w:val="00B06257"/>
    <w:rsid w:val="00B06D2E"/>
    <w:rsid w:val="00B06DED"/>
    <w:rsid w:val="00B0706A"/>
    <w:rsid w:val="00B0725D"/>
    <w:rsid w:val="00B0770D"/>
    <w:rsid w:val="00B07813"/>
    <w:rsid w:val="00B0788E"/>
    <w:rsid w:val="00B07966"/>
    <w:rsid w:val="00B07A91"/>
    <w:rsid w:val="00B07ACC"/>
    <w:rsid w:val="00B07B94"/>
    <w:rsid w:val="00B07CB0"/>
    <w:rsid w:val="00B103DD"/>
    <w:rsid w:val="00B1079B"/>
    <w:rsid w:val="00B10EB5"/>
    <w:rsid w:val="00B10F13"/>
    <w:rsid w:val="00B11398"/>
    <w:rsid w:val="00B113AE"/>
    <w:rsid w:val="00B117B7"/>
    <w:rsid w:val="00B11D85"/>
    <w:rsid w:val="00B11E1C"/>
    <w:rsid w:val="00B1255A"/>
    <w:rsid w:val="00B13069"/>
    <w:rsid w:val="00B13A12"/>
    <w:rsid w:val="00B13B87"/>
    <w:rsid w:val="00B14C72"/>
    <w:rsid w:val="00B14E55"/>
    <w:rsid w:val="00B14F9A"/>
    <w:rsid w:val="00B1539A"/>
    <w:rsid w:val="00B177A9"/>
    <w:rsid w:val="00B17A48"/>
    <w:rsid w:val="00B20163"/>
    <w:rsid w:val="00B2039D"/>
    <w:rsid w:val="00B21378"/>
    <w:rsid w:val="00B2138C"/>
    <w:rsid w:val="00B21D29"/>
    <w:rsid w:val="00B21F8E"/>
    <w:rsid w:val="00B2221C"/>
    <w:rsid w:val="00B22698"/>
    <w:rsid w:val="00B2292F"/>
    <w:rsid w:val="00B22E01"/>
    <w:rsid w:val="00B234B9"/>
    <w:rsid w:val="00B234FA"/>
    <w:rsid w:val="00B23D6F"/>
    <w:rsid w:val="00B23E1E"/>
    <w:rsid w:val="00B241AA"/>
    <w:rsid w:val="00B248F0"/>
    <w:rsid w:val="00B249AE"/>
    <w:rsid w:val="00B250D3"/>
    <w:rsid w:val="00B254AB"/>
    <w:rsid w:val="00B257E0"/>
    <w:rsid w:val="00B259A2"/>
    <w:rsid w:val="00B25BE8"/>
    <w:rsid w:val="00B25D04"/>
    <w:rsid w:val="00B26136"/>
    <w:rsid w:val="00B2627F"/>
    <w:rsid w:val="00B262C4"/>
    <w:rsid w:val="00B2630D"/>
    <w:rsid w:val="00B26397"/>
    <w:rsid w:val="00B264FA"/>
    <w:rsid w:val="00B26570"/>
    <w:rsid w:val="00B2658D"/>
    <w:rsid w:val="00B267EF"/>
    <w:rsid w:val="00B2684C"/>
    <w:rsid w:val="00B26C1E"/>
    <w:rsid w:val="00B26F30"/>
    <w:rsid w:val="00B27E25"/>
    <w:rsid w:val="00B303E6"/>
    <w:rsid w:val="00B30840"/>
    <w:rsid w:val="00B30964"/>
    <w:rsid w:val="00B31104"/>
    <w:rsid w:val="00B31111"/>
    <w:rsid w:val="00B31475"/>
    <w:rsid w:val="00B316C0"/>
    <w:rsid w:val="00B31C89"/>
    <w:rsid w:val="00B31DA7"/>
    <w:rsid w:val="00B323EB"/>
    <w:rsid w:val="00B32429"/>
    <w:rsid w:val="00B330F3"/>
    <w:rsid w:val="00B33194"/>
    <w:rsid w:val="00B3319E"/>
    <w:rsid w:val="00B333B2"/>
    <w:rsid w:val="00B33536"/>
    <w:rsid w:val="00B338E3"/>
    <w:rsid w:val="00B340D9"/>
    <w:rsid w:val="00B34A34"/>
    <w:rsid w:val="00B34E88"/>
    <w:rsid w:val="00B35AA9"/>
    <w:rsid w:val="00B35FBE"/>
    <w:rsid w:val="00B36268"/>
    <w:rsid w:val="00B3639D"/>
    <w:rsid w:val="00B3647B"/>
    <w:rsid w:val="00B36759"/>
    <w:rsid w:val="00B36BB2"/>
    <w:rsid w:val="00B370BC"/>
    <w:rsid w:val="00B37699"/>
    <w:rsid w:val="00B376D9"/>
    <w:rsid w:val="00B376DC"/>
    <w:rsid w:val="00B37720"/>
    <w:rsid w:val="00B37ACA"/>
    <w:rsid w:val="00B37E5A"/>
    <w:rsid w:val="00B37F4E"/>
    <w:rsid w:val="00B37FF2"/>
    <w:rsid w:val="00B401C4"/>
    <w:rsid w:val="00B41549"/>
    <w:rsid w:val="00B42050"/>
    <w:rsid w:val="00B421D6"/>
    <w:rsid w:val="00B428A1"/>
    <w:rsid w:val="00B429B2"/>
    <w:rsid w:val="00B42B94"/>
    <w:rsid w:val="00B42D37"/>
    <w:rsid w:val="00B430F2"/>
    <w:rsid w:val="00B43131"/>
    <w:rsid w:val="00B43691"/>
    <w:rsid w:val="00B43F6F"/>
    <w:rsid w:val="00B440FC"/>
    <w:rsid w:val="00B4499A"/>
    <w:rsid w:val="00B44F39"/>
    <w:rsid w:val="00B4553A"/>
    <w:rsid w:val="00B45A24"/>
    <w:rsid w:val="00B46171"/>
    <w:rsid w:val="00B46186"/>
    <w:rsid w:val="00B461BC"/>
    <w:rsid w:val="00B46D4C"/>
    <w:rsid w:val="00B47291"/>
    <w:rsid w:val="00B47B35"/>
    <w:rsid w:val="00B47DF4"/>
    <w:rsid w:val="00B5059E"/>
    <w:rsid w:val="00B507BA"/>
    <w:rsid w:val="00B50A57"/>
    <w:rsid w:val="00B51721"/>
    <w:rsid w:val="00B5173C"/>
    <w:rsid w:val="00B51A32"/>
    <w:rsid w:val="00B5264C"/>
    <w:rsid w:val="00B526CB"/>
    <w:rsid w:val="00B52960"/>
    <w:rsid w:val="00B529BF"/>
    <w:rsid w:val="00B52D4F"/>
    <w:rsid w:val="00B538E0"/>
    <w:rsid w:val="00B538EF"/>
    <w:rsid w:val="00B53CFD"/>
    <w:rsid w:val="00B53E53"/>
    <w:rsid w:val="00B54031"/>
    <w:rsid w:val="00B54193"/>
    <w:rsid w:val="00B551BE"/>
    <w:rsid w:val="00B554BE"/>
    <w:rsid w:val="00B554F2"/>
    <w:rsid w:val="00B55702"/>
    <w:rsid w:val="00B55A5A"/>
    <w:rsid w:val="00B55B16"/>
    <w:rsid w:val="00B55C3B"/>
    <w:rsid w:val="00B565B1"/>
    <w:rsid w:val="00B568B3"/>
    <w:rsid w:val="00B5691A"/>
    <w:rsid w:val="00B56D10"/>
    <w:rsid w:val="00B5709E"/>
    <w:rsid w:val="00B57F97"/>
    <w:rsid w:val="00B604EC"/>
    <w:rsid w:val="00B605C3"/>
    <w:rsid w:val="00B60ABB"/>
    <w:rsid w:val="00B60CFB"/>
    <w:rsid w:val="00B60E77"/>
    <w:rsid w:val="00B61005"/>
    <w:rsid w:val="00B610E9"/>
    <w:rsid w:val="00B6122A"/>
    <w:rsid w:val="00B61232"/>
    <w:rsid w:val="00B61C31"/>
    <w:rsid w:val="00B62033"/>
    <w:rsid w:val="00B6221B"/>
    <w:rsid w:val="00B62226"/>
    <w:rsid w:val="00B62FB4"/>
    <w:rsid w:val="00B630A5"/>
    <w:rsid w:val="00B63113"/>
    <w:rsid w:val="00B635A8"/>
    <w:rsid w:val="00B6378B"/>
    <w:rsid w:val="00B63853"/>
    <w:rsid w:val="00B64659"/>
    <w:rsid w:val="00B64677"/>
    <w:rsid w:val="00B65A45"/>
    <w:rsid w:val="00B66BC9"/>
    <w:rsid w:val="00B66BEE"/>
    <w:rsid w:val="00B67220"/>
    <w:rsid w:val="00B675DB"/>
    <w:rsid w:val="00B67CD0"/>
    <w:rsid w:val="00B70410"/>
    <w:rsid w:val="00B70A34"/>
    <w:rsid w:val="00B70D55"/>
    <w:rsid w:val="00B70F53"/>
    <w:rsid w:val="00B71272"/>
    <w:rsid w:val="00B7127A"/>
    <w:rsid w:val="00B713BE"/>
    <w:rsid w:val="00B71B72"/>
    <w:rsid w:val="00B727A1"/>
    <w:rsid w:val="00B727D3"/>
    <w:rsid w:val="00B72B47"/>
    <w:rsid w:val="00B72CAD"/>
    <w:rsid w:val="00B73174"/>
    <w:rsid w:val="00B7342B"/>
    <w:rsid w:val="00B737EB"/>
    <w:rsid w:val="00B7383B"/>
    <w:rsid w:val="00B740DF"/>
    <w:rsid w:val="00B7434A"/>
    <w:rsid w:val="00B744FB"/>
    <w:rsid w:val="00B74593"/>
    <w:rsid w:val="00B752CA"/>
    <w:rsid w:val="00B756B1"/>
    <w:rsid w:val="00B758D5"/>
    <w:rsid w:val="00B75C78"/>
    <w:rsid w:val="00B75EFD"/>
    <w:rsid w:val="00B765FB"/>
    <w:rsid w:val="00B76D2E"/>
    <w:rsid w:val="00B76E15"/>
    <w:rsid w:val="00B76F29"/>
    <w:rsid w:val="00B7717C"/>
    <w:rsid w:val="00B774A7"/>
    <w:rsid w:val="00B77640"/>
    <w:rsid w:val="00B77666"/>
    <w:rsid w:val="00B77DD8"/>
    <w:rsid w:val="00B80167"/>
    <w:rsid w:val="00B80D02"/>
    <w:rsid w:val="00B81148"/>
    <w:rsid w:val="00B81249"/>
    <w:rsid w:val="00B8143E"/>
    <w:rsid w:val="00B815D2"/>
    <w:rsid w:val="00B82115"/>
    <w:rsid w:val="00B826E8"/>
    <w:rsid w:val="00B829CA"/>
    <w:rsid w:val="00B82D4B"/>
    <w:rsid w:val="00B832B3"/>
    <w:rsid w:val="00B83E59"/>
    <w:rsid w:val="00B84833"/>
    <w:rsid w:val="00B84CFB"/>
    <w:rsid w:val="00B84DAA"/>
    <w:rsid w:val="00B84F5B"/>
    <w:rsid w:val="00B85229"/>
    <w:rsid w:val="00B858BA"/>
    <w:rsid w:val="00B859F5"/>
    <w:rsid w:val="00B86092"/>
    <w:rsid w:val="00B867CA"/>
    <w:rsid w:val="00B86C6C"/>
    <w:rsid w:val="00B86DC4"/>
    <w:rsid w:val="00B871CB"/>
    <w:rsid w:val="00B871F0"/>
    <w:rsid w:val="00B87244"/>
    <w:rsid w:val="00B872C4"/>
    <w:rsid w:val="00B87491"/>
    <w:rsid w:val="00B876B6"/>
    <w:rsid w:val="00B87942"/>
    <w:rsid w:val="00B87D26"/>
    <w:rsid w:val="00B9069C"/>
    <w:rsid w:val="00B90758"/>
    <w:rsid w:val="00B90877"/>
    <w:rsid w:val="00B90923"/>
    <w:rsid w:val="00B91112"/>
    <w:rsid w:val="00B915EA"/>
    <w:rsid w:val="00B91C40"/>
    <w:rsid w:val="00B91C44"/>
    <w:rsid w:val="00B91E54"/>
    <w:rsid w:val="00B92036"/>
    <w:rsid w:val="00B921B8"/>
    <w:rsid w:val="00B92309"/>
    <w:rsid w:val="00B93052"/>
    <w:rsid w:val="00B93943"/>
    <w:rsid w:val="00B94306"/>
    <w:rsid w:val="00B943CB"/>
    <w:rsid w:val="00B94C51"/>
    <w:rsid w:val="00B952B8"/>
    <w:rsid w:val="00B955FA"/>
    <w:rsid w:val="00B95C58"/>
    <w:rsid w:val="00B95D41"/>
    <w:rsid w:val="00B95DE5"/>
    <w:rsid w:val="00B961CC"/>
    <w:rsid w:val="00B96924"/>
    <w:rsid w:val="00B9756F"/>
    <w:rsid w:val="00B9797D"/>
    <w:rsid w:val="00B97E9F"/>
    <w:rsid w:val="00B97F13"/>
    <w:rsid w:val="00BA0B22"/>
    <w:rsid w:val="00BA0BEF"/>
    <w:rsid w:val="00BA13E8"/>
    <w:rsid w:val="00BA1C1F"/>
    <w:rsid w:val="00BA1CCD"/>
    <w:rsid w:val="00BA1F4C"/>
    <w:rsid w:val="00BA1F75"/>
    <w:rsid w:val="00BA276A"/>
    <w:rsid w:val="00BA3280"/>
    <w:rsid w:val="00BA3437"/>
    <w:rsid w:val="00BA38A9"/>
    <w:rsid w:val="00BA3AC1"/>
    <w:rsid w:val="00BA40AA"/>
    <w:rsid w:val="00BA4242"/>
    <w:rsid w:val="00BA5806"/>
    <w:rsid w:val="00BA592A"/>
    <w:rsid w:val="00BA5979"/>
    <w:rsid w:val="00BA5A48"/>
    <w:rsid w:val="00BA5BDB"/>
    <w:rsid w:val="00BA5BFF"/>
    <w:rsid w:val="00BA5DAA"/>
    <w:rsid w:val="00BA5E5D"/>
    <w:rsid w:val="00BA6836"/>
    <w:rsid w:val="00BA6968"/>
    <w:rsid w:val="00BA6C7E"/>
    <w:rsid w:val="00BA6CA7"/>
    <w:rsid w:val="00BA7016"/>
    <w:rsid w:val="00BA715D"/>
    <w:rsid w:val="00BA71A5"/>
    <w:rsid w:val="00BA7CB0"/>
    <w:rsid w:val="00BA7D3C"/>
    <w:rsid w:val="00BA7FA1"/>
    <w:rsid w:val="00BB01A2"/>
    <w:rsid w:val="00BB05CD"/>
    <w:rsid w:val="00BB1734"/>
    <w:rsid w:val="00BB1888"/>
    <w:rsid w:val="00BB1A84"/>
    <w:rsid w:val="00BB1B2F"/>
    <w:rsid w:val="00BB1DC3"/>
    <w:rsid w:val="00BB228C"/>
    <w:rsid w:val="00BB238B"/>
    <w:rsid w:val="00BB25C0"/>
    <w:rsid w:val="00BB2705"/>
    <w:rsid w:val="00BB2883"/>
    <w:rsid w:val="00BB2B47"/>
    <w:rsid w:val="00BB31A6"/>
    <w:rsid w:val="00BB3898"/>
    <w:rsid w:val="00BB3A92"/>
    <w:rsid w:val="00BB3D7A"/>
    <w:rsid w:val="00BB3E4F"/>
    <w:rsid w:val="00BB3E52"/>
    <w:rsid w:val="00BB4089"/>
    <w:rsid w:val="00BB4409"/>
    <w:rsid w:val="00BB4916"/>
    <w:rsid w:val="00BB49D2"/>
    <w:rsid w:val="00BB5A6F"/>
    <w:rsid w:val="00BB5DFA"/>
    <w:rsid w:val="00BB5E47"/>
    <w:rsid w:val="00BB6366"/>
    <w:rsid w:val="00BB64A7"/>
    <w:rsid w:val="00BB6521"/>
    <w:rsid w:val="00BB6592"/>
    <w:rsid w:val="00BB6B16"/>
    <w:rsid w:val="00BB6C18"/>
    <w:rsid w:val="00BB7567"/>
    <w:rsid w:val="00BB79F6"/>
    <w:rsid w:val="00BC00BA"/>
    <w:rsid w:val="00BC0397"/>
    <w:rsid w:val="00BC04E5"/>
    <w:rsid w:val="00BC08E1"/>
    <w:rsid w:val="00BC0DF2"/>
    <w:rsid w:val="00BC0EDA"/>
    <w:rsid w:val="00BC1017"/>
    <w:rsid w:val="00BC11F9"/>
    <w:rsid w:val="00BC13B7"/>
    <w:rsid w:val="00BC184F"/>
    <w:rsid w:val="00BC1915"/>
    <w:rsid w:val="00BC1A16"/>
    <w:rsid w:val="00BC1B01"/>
    <w:rsid w:val="00BC1B53"/>
    <w:rsid w:val="00BC1F35"/>
    <w:rsid w:val="00BC2758"/>
    <w:rsid w:val="00BC2BF0"/>
    <w:rsid w:val="00BC3B2F"/>
    <w:rsid w:val="00BC3C8F"/>
    <w:rsid w:val="00BC3CE1"/>
    <w:rsid w:val="00BC3D08"/>
    <w:rsid w:val="00BC3F29"/>
    <w:rsid w:val="00BC572E"/>
    <w:rsid w:val="00BC5AE8"/>
    <w:rsid w:val="00BC5C0A"/>
    <w:rsid w:val="00BC62B7"/>
    <w:rsid w:val="00BC69FF"/>
    <w:rsid w:val="00BC6A52"/>
    <w:rsid w:val="00BC6F5A"/>
    <w:rsid w:val="00BD0012"/>
    <w:rsid w:val="00BD0215"/>
    <w:rsid w:val="00BD0491"/>
    <w:rsid w:val="00BD0556"/>
    <w:rsid w:val="00BD0976"/>
    <w:rsid w:val="00BD09AB"/>
    <w:rsid w:val="00BD0F39"/>
    <w:rsid w:val="00BD10CB"/>
    <w:rsid w:val="00BD1B70"/>
    <w:rsid w:val="00BD2145"/>
    <w:rsid w:val="00BD21F9"/>
    <w:rsid w:val="00BD2490"/>
    <w:rsid w:val="00BD2530"/>
    <w:rsid w:val="00BD2906"/>
    <w:rsid w:val="00BD383B"/>
    <w:rsid w:val="00BD39C5"/>
    <w:rsid w:val="00BD3CE1"/>
    <w:rsid w:val="00BD3FA9"/>
    <w:rsid w:val="00BD43DE"/>
    <w:rsid w:val="00BD49A8"/>
    <w:rsid w:val="00BD4C3E"/>
    <w:rsid w:val="00BD4E4B"/>
    <w:rsid w:val="00BD4EA4"/>
    <w:rsid w:val="00BD57AE"/>
    <w:rsid w:val="00BD58BB"/>
    <w:rsid w:val="00BD667A"/>
    <w:rsid w:val="00BD66E5"/>
    <w:rsid w:val="00BD733C"/>
    <w:rsid w:val="00BD75C9"/>
    <w:rsid w:val="00BD7E4F"/>
    <w:rsid w:val="00BD7EF8"/>
    <w:rsid w:val="00BE04A6"/>
    <w:rsid w:val="00BE2992"/>
    <w:rsid w:val="00BE2F9A"/>
    <w:rsid w:val="00BE33B8"/>
    <w:rsid w:val="00BE3ABE"/>
    <w:rsid w:val="00BE3AE5"/>
    <w:rsid w:val="00BE3EB0"/>
    <w:rsid w:val="00BE46BB"/>
    <w:rsid w:val="00BE4765"/>
    <w:rsid w:val="00BE4ABC"/>
    <w:rsid w:val="00BE54B2"/>
    <w:rsid w:val="00BE5529"/>
    <w:rsid w:val="00BE58C1"/>
    <w:rsid w:val="00BE58F7"/>
    <w:rsid w:val="00BE5BA2"/>
    <w:rsid w:val="00BE5DEC"/>
    <w:rsid w:val="00BE60DA"/>
    <w:rsid w:val="00BE6CE7"/>
    <w:rsid w:val="00BE7696"/>
    <w:rsid w:val="00BE7841"/>
    <w:rsid w:val="00BE7E00"/>
    <w:rsid w:val="00BF0288"/>
    <w:rsid w:val="00BF0489"/>
    <w:rsid w:val="00BF05A2"/>
    <w:rsid w:val="00BF0F39"/>
    <w:rsid w:val="00BF1341"/>
    <w:rsid w:val="00BF1613"/>
    <w:rsid w:val="00BF17A8"/>
    <w:rsid w:val="00BF1D34"/>
    <w:rsid w:val="00BF1EFE"/>
    <w:rsid w:val="00BF277C"/>
    <w:rsid w:val="00BF292E"/>
    <w:rsid w:val="00BF2930"/>
    <w:rsid w:val="00BF2A58"/>
    <w:rsid w:val="00BF2EF5"/>
    <w:rsid w:val="00BF2FA6"/>
    <w:rsid w:val="00BF34BC"/>
    <w:rsid w:val="00BF35ED"/>
    <w:rsid w:val="00BF365C"/>
    <w:rsid w:val="00BF3679"/>
    <w:rsid w:val="00BF393A"/>
    <w:rsid w:val="00BF43C8"/>
    <w:rsid w:val="00BF44A0"/>
    <w:rsid w:val="00BF4C0D"/>
    <w:rsid w:val="00BF4DC5"/>
    <w:rsid w:val="00BF4DE7"/>
    <w:rsid w:val="00BF5017"/>
    <w:rsid w:val="00BF50FE"/>
    <w:rsid w:val="00BF5195"/>
    <w:rsid w:val="00BF51F9"/>
    <w:rsid w:val="00BF5C5D"/>
    <w:rsid w:val="00BF62A2"/>
    <w:rsid w:val="00BF65C9"/>
    <w:rsid w:val="00BF6941"/>
    <w:rsid w:val="00BF69C9"/>
    <w:rsid w:val="00BF6ACF"/>
    <w:rsid w:val="00BF6BBA"/>
    <w:rsid w:val="00BF6EF4"/>
    <w:rsid w:val="00BF7282"/>
    <w:rsid w:val="00BF7330"/>
    <w:rsid w:val="00BF73EE"/>
    <w:rsid w:val="00BF7524"/>
    <w:rsid w:val="00BF7A42"/>
    <w:rsid w:val="00BF7C8D"/>
    <w:rsid w:val="00BF7DB7"/>
    <w:rsid w:val="00C00046"/>
    <w:rsid w:val="00C0067C"/>
    <w:rsid w:val="00C00858"/>
    <w:rsid w:val="00C00923"/>
    <w:rsid w:val="00C00CAD"/>
    <w:rsid w:val="00C00E5F"/>
    <w:rsid w:val="00C01167"/>
    <w:rsid w:val="00C01172"/>
    <w:rsid w:val="00C013CA"/>
    <w:rsid w:val="00C01878"/>
    <w:rsid w:val="00C023BB"/>
    <w:rsid w:val="00C038C0"/>
    <w:rsid w:val="00C03A9E"/>
    <w:rsid w:val="00C03E61"/>
    <w:rsid w:val="00C04269"/>
    <w:rsid w:val="00C04591"/>
    <w:rsid w:val="00C05111"/>
    <w:rsid w:val="00C05291"/>
    <w:rsid w:val="00C0550B"/>
    <w:rsid w:val="00C070BC"/>
    <w:rsid w:val="00C071BB"/>
    <w:rsid w:val="00C07405"/>
    <w:rsid w:val="00C07761"/>
    <w:rsid w:val="00C07C15"/>
    <w:rsid w:val="00C101AF"/>
    <w:rsid w:val="00C10290"/>
    <w:rsid w:val="00C10339"/>
    <w:rsid w:val="00C1091F"/>
    <w:rsid w:val="00C10968"/>
    <w:rsid w:val="00C10988"/>
    <w:rsid w:val="00C109DB"/>
    <w:rsid w:val="00C10BB0"/>
    <w:rsid w:val="00C10E29"/>
    <w:rsid w:val="00C110E3"/>
    <w:rsid w:val="00C117A4"/>
    <w:rsid w:val="00C11871"/>
    <w:rsid w:val="00C11916"/>
    <w:rsid w:val="00C11964"/>
    <w:rsid w:val="00C11C6E"/>
    <w:rsid w:val="00C12529"/>
    <w:rsid w:val="00C12638"/>
    <w:rsid w:val="00C127C9"/>
    <w:rsid w:val="00C12C32"/>
    <w:rsid w:val="00C133F3"/>
    <w:rsid w:val="00C13483"/>
    <w:rsid w:val="00C13A13"/>
    <w:rsid w:val="00C14458"/>
    <w:rsid w:val="00C1567E"/>
    <w:rsid w:val="00C159A6"/>
    <w:rsid w:val="00C15B40"/>
    <w:rsid w:val="00C164E3"/>
    <w:rsid w:val="00C16AE1"/>
    <w:rsid w:val="00C16B37"/>
    <w:rsid w:val="00C16EE6"/>
    <w:rsid w:val="00C17074"/>
    <w:rsid w:val="00C17258"/>
    <w:rsid w:val="00C17F46"/>
    <w:rsid w:val="00C17F55"/>
    <w:rsid w:val="00C2070A"/>
    <w:rsid w:val="00C20A29"/>
    <w:rsid w:val="00C21096"/>
    <w:rsid w:val="00C216D9"/>
    <w:rsid w:val="00C217E2"/>
    <w:rsid w:val="00C21CCE"/>
    <w:rsid w:val="00C21CFD"/>
    <w:rsid w:val="00C22676"/>
    <w:rsid w:val="00C227EF"/>
    <w:rsid w:val="00C22A69"/>
    <w:rsid w:val="00C22ED3"/>
    <w:rsid w:val="00C232AD"/>
    <w:rsid w:val="00C23E9D"/>
    <w:rsid w:val="00C23F93"/>
    <w:rsid w:val="00C243E2"/>
    <w:rsid w:val="00C24964"/>
    <w:rsid w:val="00C249DF"/>
    <w:rsid w:val="00C24AB2"/>
    <w:rsid w:val="00C24D0E"/>
    <w:rsid w:val="00C2522D"/>
    <w:rsid w:val="00C25276"/>
    <w:rsid w:val="00C2577C"/>
    <w:rsid w:val="00C2593F"/>
    <w:rsid w:val="00C25C15"/>
    <w:rsid w:val="00C26006"/>
    <w:rsid w:val="00C2672C"/>
    <w:rsid w:val="00C27311"/>
    <w:rsid w:val="00C276AA"/>
    <w:rsid w:val="00C2784E"/>
    <w:rsid w:val="00C27A0C"/>
    <w:rsid w:val="00C27A69"/>
    <w:rsid w:val="00C27A7A"/>
    <w:rsid w:val="00C27F27"/>
    <w:rsid w:val="00C3012F"/>
    <w:rsid w:val="00C309A8"/>
    <w:rsid w:val="00C30B30"/>
    <w:rsid w:val="00C31C9A"/>
    <w:rsid w:val="00C325C1"/>
    <w:rsid w:val="00C325E2"/>
    <w:rsid w:val="00C32816"/>
    <w:rsid w:val="00C32841"/>
    <w:rsid w:val="00C32A15"/>
    <w:rsid w:val="00C32BE7"/>
    <w:rsid w:val="00C32F9C"/>
    <w:rsid w:val="00C33269"/>
    <w:rsid w:val="00C33409"/>
    <w:rsid w:val="00C3445A"/>
    <w:rsid w:val="00C3469B"/>
    <w:rsid w:val="00C34FF9"/>
    <w:rsid w:val="00C3582F"/>
    <w:rsid w:val="00C36294"/>
    <w:rsid w:val="00C36488"/>
    <w:rsid w:val="00C368BD"/>
    <w:rsid w:val="00C37027"/>
    <w:rsid w:val="00C37164"/>
    <w:rsid w:val="00C371ED"/>
    <w:rsid w:val="00C37419"/>
    <w:rsid w:val="00C375C0"/>
    <w:rsid w:val="00C40ABF"/>
    <w:rsid w:val="00C40C63"/>
    <w:rsid w:val="00C40C97"/>
    <w:rsid w:val="00C41058"/>
    <w:rsid w:val="00C4165E"/>
    <w:rsid w:val="00C41A1E"/>
    <w:rsid w:val="00C41DE7"/>
    <w:rsid w:val="00C41EF4"/>
    <w:rsid w:val="00C42348"/>
    <w:rsid w:val="00C42AC4"/>
    <w:rsid w:val="00C42D22"/>
    <w:rsid w:val="00C42E07"/>
    <w:rsid w:val="00C43112"/>
    <w:rsid w:val="00C43204"/>
    <w:rsid w:val="00C43383"/>
    <w:rsid w:val="00C43A35"/>
    <w:rsid w:val="00C43C75"/>
    <w:rsid w:val="00C43D8C"/>
    <w:rsid w:val="00C43E26"/>
    <w:rsid w:val="00C44448"/>
    <w:rsid w:val="00C447D1"/>
    <w:rsid w:val="00C44C1E"/>
    <w:rsid w:val="00C4514B"/>
    <w:rsid w:val="00C455A8"/>
    <w:rsid w:val="00C45675"/>
    <w:rsid w:val="00C45C52"/>
    <w:rsid w:val="00C45F37"/>
    <w:rsid w:val="00C4612A"/>
    <w:rsid w:val="00C4658D"/>
    <w:rsid w:val="00C46A8C"/>
    <w:rsid w:val="00C46FCF"/>
    <w:rsid w:val="00C471C6"/>
    <w:rsid w:val="00C47B84"/>
    <w:rsid w:val="00C507FD"/>
    <w:rsid w:val="00C5090B"/>
    <w:rsid w:val="00C50BFA"/>
    <w:rsid w:val="00C50C11"/>
    <w:rsid w:val="00C50D87"/>
    <w:rsid w:val="00C513FD"/>
    <w:rsid w:val="00C51836"/>
    <w:rsid w:val="00C51E98"/>
    <w:rsid w:val="00C531C2"/>
    <w:rsid w:val="00C536A1"/>
    <w:rsid w:val="00C53C97"/>
    <w:rsid w:val="00C5457C"/>
    <w:rsid w:val="00C54823"/>
    <w:rsid w:val="00C55022"/>
    <w:rsid w:val="00C558B9"/>
    <w:rsid w:val="00C55DFA"/>
    <w:rsid w:val="00C5645A"/>
    <w:rsid w:val="00C56664"/>
    <w:rsid w:val="00C56711"/>
    <w:rsid w:val="00C570CB"/>
    <w:rsid w:val="00C57258"/>
    <w:rsid w:val="00C575C3"/>
    <w:rsid w:val="00C57DF0"/>
    <w:rsid w:val="00C601DC"/>
    <w:rsid w:val="00C6034C"/>
    <w:rsid w:val="00C604A5"/>
    <w:rsid w:val="00C6060D"/>
    <w:rsid w:val="00C60A2D"/>
    <w:rsid w:val="00C60C40"/>
    <w:rsid w:val="00C61581"/>
    <w:rsid w:val="00C6165A"/>
    <w:rsid w:val="00C61E7C"/>
    <w:rsid w:val="00C61EE2"/>
    <w:rsid w:val="00C62376"/>
    <w:rsid w:val="00C627AE"/>
    <w:rsid w:val="00C62BFB"/>
    <w:rsid w:val="00C636BB"/>
    <w:rsid w:val="00C63A9D"/>
    <w:rsid w:val="00C63B3C"/>
    <w:rsid w:val="00C63CFD"/>
    <w:rsid w:val="00C63F18"/>
    <w:rsid w:val="00C640BC"/>
    <w:rsid w:val="00C646DF"/>
    <w:rsid w:val="00C64D1E"/>
    <w:rsid w:val="00C64E46"/>
    <w:rsid w:val="00C6522E"/>
    <w:rsid w:val="00C65377"/>
    <w:rsid w:val="00C65C99"/>
    <w:rsid w:val="00C65EFA"/>
    <w:rsid w:val="00C663AB"/>
    <w:rsid w:val="00C665A6"/>
    <w:rsid w:val="00C67052"/>
    <w:rsid w:val="00C6741B"/>
    <w:rsid w:val="00C678D3"/>
    <w:rsid w:val="00C67B21"/>
    <w:rsid w:val="00C700C1"/>
    <w:rsid w:val="00C70291"/>
    <w:rsid w:val="00C707D7"/>
    <w:rsid w:val="00C70876"/>
    <w:rsid w:val="00C708E1"/>
    <w:rsid w:val="00C70A03"/>
    <w:rsid w:val="00C71123"/>
    <w:rsid w:val="00C7192B"/>
    <w:rsid w:val="00C7214F"/>
    <w:rsid w:val="00C72D19"/>
    <w:rsid w:val="00C72D82"/>
    <w:rsid w:val="00C73173"/>
    <w:rsid w:val="00C732BC"/>
    <w:rsid w:val="00C73327"/>
    <w:rsid w:val="00C733EB"/>
    <w:rsid w:val="00C74CF9"/>
    <w:rsid w:val="00C75063"/>
    <w:rsid w:val="00C75174"/>
    <w:rsid w:val="00C75313"/>
    <w:rsid w:val="00C75344"/>
    <w:rsid w:val="00C757B6"/>
    <w:rsid w:val="00C76F0D"/>
    <w:rsid w:val="00C76F71"/>
    <w:rsid w:val="00C77273"/>
    <w:rsid w:val="00C7783E"/>
    <w:rsid w:val="00C77853"/>
    <w:rsid w:val="00C77A9C"/>
    <w:rsid w:val="00C80722"/>
    <w:rsid w:val="00C80AE0"/>
    <w:rsid w:val="00C80F68"/>
    <w:rsid w:val="00C81194"/>
    <w:rsid w:val="00C815BE"/>
    <w:rsid w:val="00C819D7"/>
    <w:rsid w:val="00C82018"/>
    <w:rsid w:val="00C823C6"/>
    <w:rsid w:val="00C823E8"/>
    <w:rsid w:val="00C82750"/>
    <w:rsid w:val="00C82CA5"/>
    <w:rsid w:val="00C82ECC"/>
    <w:rsid w:val="00C8305F"/>
    <w:rsid w:val="00C832DB"/>
    <w:rsid w:val="00C833EA"/>
    <w:rsid w:val="00C834B3"/>
    <w:rsid w:val="00C8352A"/>
    <w:rsid w:val="00C83B86"/>
    <w:rsid w:val="00C83C7A"/>
    <w:rsid w:val="00C840D9"/>
    <w:rsid w:val="00C84534"/>
    <w:rsid w:val="00C846DD"/>
    <w:rsid w:val="00C8473A"/>
    <w:rsid w:val="00C84A40"/>
    <w:rsid w:val="00C84BCD"/>
    <w:rsid w:val="00C85AD8"/>
    <w:rsid w:val="00C863DF"/>
    <w:rsid w:val="00C8667C"/>
    <w:rsid w:val="00C8696C"/>
    <w:rsid w:val="00C86B26"/>
    <w:rsid w:val="00C86E01"/>
    <w:rsid w:val="00C87531"/>
    <w:rsid w:val="00C879CA"/>
    <w:rsid w:val="00C87BDB"/>
    <w:rsid w:val="00C87D6F"/>
    <w:rsid w:val="00C9016F"/>
    <w:rsid w:val="00C90490"/>
    <w:rsid w:val="00C9049A"/>
    <w:rsid w:val="00C90CB3"/>
    <w:rsid w:val="00C90D89"/>
    <w:rsid w:val="00C90F1D"/>
    <w:rsid w:val="00C9100A"/>
    <w:rsid w:val="00C91098"/>
    <w:rsid w:val="00C910F6"/>
    <w:rsid w:val="00C91397"/>
    <w:rsid w:val="00C9173B"/>
    <w:rsid w:val="00C91BBB"/>
    <w:rsid w:val="00C91C65"/>
    <w:rsid w:val="00C92078"/>
    <w:rsid w:val="00C92299"/>
    <w:rsid w:val="00C923DC"/>
    <w:rsid w:val="00C9267C"/>
    <w:rsid w:val="00C92812"/>
    <w:rsid w:val="00C92817"/>
    <w:rsid w:val="00C92A8C"/>
    <w:rsid w:val="00C92D9C"/>
    <w:rsid w:val="00C9314F"/>
    <w:rsid w:val="00C93EA4"/>
    <w:rsid w:val="00C942A1"/>
    <w:rsid w:val="00C94491"/>
    <w:rsid w:val="00C944B2"/>
    <w:rsid w:val="00C94924"/>
    <w:rsid w:val="00C94A83"/>
    <w:rsid w:val="00C94B35"/>
    <w:rsid w:val="00C94C7D"/>
    <w:rsid w:val="00C94E9C"/>
    <w:rsid w:val="00C95076"/>
    <w:rsid w:val="00C951E2"/>
    <w:rsid w:val="00C958C4"/>
    <w:rsid w:val="00C95912"/>
    <w:rsid w:val="00C95C92"/>
    <w:rsid w:val="00C9638B"/>
    <w:rsid w:val="00C963B7"/>
    <w:rsid w:val="00C96667"/>
    <w:rsid w:val="00C967AA"/>
    <w:rsid w:val="00C96D59"/>
    <w:rsid w:val="00C96F11"/>
    <w:rsid w:val="00C971D7"/>
    <w:rsid w:val="00C97C35"/>
    <w:rsid w:val="00CA028A"/>
    <w:rsid w:val="00CA045A"/>
    <w:rsid w:val="00CA0D64"/>
    <w:rsid w:val="00CA140B"/>
    <w:rsid w:val="00CA18AB"/>
    <w:rsid w:val="00CA20C2"/>
    <w:rsid w:val="00CA2813"/>
    <w:rsid w:val="00CA326D"/>
    <w:rsid w:val="00CA3685"/>
    <w:rsid w:val="00CA3957"/>
    <w:rsid w:val="00CA3FD8"/>
    <w:rsid w:val="00CA4032"/>
    <w:rsid w:val="00CA460E"/>
    <w:rsid w:val="00CA471A"/>
    <w:rsid w:val="00CA4759"/>
    <w:rsid w:val="00CA4FE2"/>
    <w:rsid w:val="00CA5176"/>
    <w:rsid w:val="00CA52E7"/>
    <w:rsid w:val="00CA5B5D"/>
    <w:rsid w:val="00CA5CEE"/>
    <w:rsid w:val="00CA5EC9"/>
    <w:rsid w:val="00CA6022"/>
    <w:rsid w:val="00CA61CB"/>
    <w:rsid w:val="00CA636D"/>
    <w:rsid w:val="00CA6A3F"/>
    <w:rsid w:val="00CA6AAF"/>
    <w:rsid w:val="00CA6E19"/>
    <w:rsid w:val="00CA6F02"/>
    <w:rsid w:val="00CA7423"/>
    <w:rsid w:val="00CA74C4"/>
    <w:rsid w:val="00CA7DFB"/>
    <w:rsid w:val="00CB006D"/>
    <w:rsid w:val="00CB0095"/>
    <w:rsid w:val="00CB0177"/>
    <w:rsid w:val="00CB073A"/>
    <w:rsid w:val="00CB074B"/>
    <w:rsid w:val="00CB14D0"/>
    <w:rsid w:val="00CB15C0"/>
    <w:rsid w:val="00CB1763"/>
    <w:rsid w:val="00CB18F7"/>
    <w:rsid w:val="00CB22D9"/>
    <w:rsid w:val="00CB2C0C"/>
    <w:rsid w:val="00CB35D3"/>
    <w:rsid w:val="00CB361C"/>
    <w:rsid w:val="00CB37B2"/>
    <w:rsid w:val="00CB419F"/>
    <w:rsid w:val="00CB42E9"/>
    <w:rsid w:val="00CB461E"/>
    <w:rsid w:val="00CB4744"/>
    <w:rsid w:val="00CB4783"/>
    <w:rsid w:val="00CB499E"/>
    <w:rsid w:val="00CB4B5B"/>
    <w:rsid w:val="00CB5426"/>
    <w:rsid w:val="00CB5EF0"/>
    <w:rsid w:val="00CB625B"/>
    <w:rsid w:val="00CB6614"/>
    <w:rsid w:val="00CB7370"/>
    <w:rsid w:val="00CB77AA"/>
    <w:rsid w:val="00CB7C4D"/>
    <w:rsid w:val="00CC0340"/>
    <w:rsid w:val="00CC0425"/>
    <w:rsid w:val="00CC0733"/>
    <w:rsid w:val="00CC081C"/>
    <w:rsid w:val="00CC088D"/>
    <w:rsid w:val="00CC0AB3"/>
    <w:rsid w:val="00CC0D99"/>
    <w:rsid w:val="00CC1B38"/>
    <w:rsid w:val="00CC237F"/>
    <w:rsid w:val="00CC2F94"/>
    <w:rsid w:val="00CC35FB"/>
    <w:rsid w:val="00CC3711"/>
    <w:rsid w:val="00CC3EA7"/>
    <w:rsid w:val="00CC3EBB"/>
    <w:rsid w:val="00CC47FE"/>
    <w:rsid w:val="00CC4838"/>
    <w:rsid w:val="00CC4F94"/>
    <w:rsid w:val="00CC57C3"/>
    <w:rsid w:val="00CC5DD3"/>
    <w:rsid w:val="00CC639C"/>
    <w:rsid w:val="00CC6648"/>
    <w:rsid w:val="00CC67C4"/>
    <w:rsid w:val="00CC7288"/>
    <w:rsid w:val="00CC73F2"/>
    <w:rsid w:val="00CC7B70"/>
    <w:rsid w:val="00CC7D61"/>
    <w:rsid w:val="00CD0079"/>
    <w:rsid w:val="00CD0197"/>
    <w:rsid w:val="00CD0207"/>
    <w:rsid w:val="00CD050D"/>
    <w:rsid w:val="00CD122C"/>
    <w:rsid w:val="00CD183F"/>
    <w:rsid w:val="00CD1F34"/>
    <w:rsid w:val="00CD238E"/>
    <w:rsid w:val="00CD2552"/>
    <w:rsid w:val="00CD2775"/>
    <w:rsid w:val="00CD286F"/>
    <w:rsid w:val="00CD2A86"/>
    <w:rsid w:val="00CD351F"/>
    <w:rsid w:val="00CD3CC5"/>
    <w:rsid w:val="00CD3E78"/>
    <w:rsid w:val="00CD4DC3"/>
    <w:rsid w:val="00CD509C"/>
    <w:rsid w:val="00CD5871"/>
    <w:rsid w:val="00CD592E"/>
    <w:rsid w:val="00CD5A93"/>
    <w:rsid w:val="00CD5BF9"/>
    <w:rsid w:val="00CD5C23"/>
    <w:rsid w:val="00CD5CAF"/>
    <w:rsid w:val="00CD5DD1"/>
    <w:rsid w:val="00CD6169"/>
    <w:rsid w:val="00CD626D"/>
    <w:rsid w:val="00CD6484"/>
    <w:rsid w:val="00CD6555"/>
    <w:rsid w:val="00CD6A34"/>
    <w:rsid w:val="00CD6BC5"/>
    <w:rsid w:val="00CD6DC6"/>
    <w:rsid w:val="00CD6EC6"/>
    <w:rsid w:val="00CD7AAB"/>
    <w:rsid w:val="00CD7E86"/>
    <w:rsid w:val="00CD7EA6"/>
    <w:rsid w:val="00CE0269"/>
    <w:rsid w:val="00CE02CF"/>
    <w:rsid w:val="00CE0F81"/>
    <w:rsid w:val="00CE1000"/>
    <w:rsid w:val="00CE1067"/>
    <w:rsid w:val="00CE1429"/>
    <w:rsid w:val="00CE151D"/>
    <w:rsid w:val="00CE16AC"/>
    <w:rsid w:val="00CE1957"/>
    <w:rsid w:val="00CE1DAC"/>
    <w:rsid w:val="00CE1DF0"/>
    <w:rsid w:val="00CE1F6C"/>
    <w:rsid w:val="00CE2302"/>
    <w:rsid w:val="00CE292F"/>
    <w:rsid w:val="00CE3444"/>
    <w:rsid w:val="00CE42C2"/>
    <w:rsid w:val="00CE484E"/>
    <w:rsid w:val="00CE50F1"/>
    <w:rsid w:val="00CE52FE"/>
    <w:rsid w:val="00CE5D40"/>
    <w:rsid w:val="00CE61D4"/>
    <w:rsid w:val="00CE6FA2"/>
    <w:rsid w:val="00CE7222"/>
    <w:rsid w:val="00CE7319"/>
    <w:rsid w:val="00CE7460"/>
    <w:rsid w:val="00CE7D7A"/>
    <w:rsid w:val="00CE7FEC"/>
    <w:rsid w:val="00CF0568"/>
    <w:rsid w:val="00CF0AE4"/>
    <w:rsid w:val="00CF1F74"/>
    <w:rsid w:val="00CF207D"/>
    <w:rsid w:val="00CF31D2"/>
    <w:rsid w:val="00CF332E"/>
    <w:rsid w:val="00CF34C7"/>
    <w:rsid w:val="00CF350C"/>
    <w:rsid w:val="00CF38E0"/>
    <w:rsid w:val="00CF3B73"/>
    <w:rsid w:val="00CF3C09"/>
    <w:rsid w:val="00CF3FC9"/>
    <w:rsid w:val="00CF4E39"/>
    <w:rsid w:val="00CF52CD"/>
    <w:rsid w:val="00CF56BD"/>
    <w:rsid w:val="00CF5B68"/>
    <w:rsid w:val="00CF5C98"/>
    <w:rsid w:val="00CF5FD9"/>
    <w:rsid w:val="00CF60CF"/>
    <w:rsid w:val="00CF624A"/>
    <w:rsid w:val="00CF640C"/>
    <w:rsid w:val="00CF670D"/>
    <w:rsid w:val="00CF6CE5"/>
    <w:rsid w:val="00CF6E06"/>
    <w:rsid w:val="00CF72AC"/>
    <w:rsid w:val="00CF7B7A"/>
    <w:rsid w:val="00D0009A"/>
    <w:rsid w:val="00D0044D"/>
    <w:rsid w:val="00D0077E"/>
    <w:rsid w:val="00D01658"/>
    <w:rsid w:val="00D01B4F"/>
    <w:rsid w:val="00D02287"/>
    <w:rsid w:val="00D0231D"/>
    <w:rsid w:val="00D02441"/>
    <w:rsid w:val="00D02503"/>
    <w:rsid w:val="00D02A69"/>
    <w:rsid w:val="00D0368D"/>
    <w:rsid w:val="00D03A25"/>
    <w:rsid w:val="00D04215"/>
    <w:rsid w:val="00D047CE"/>
    <w:rsid w:val="00D0493D"/>
    <w:rsid w:val="00D04942"/>
    <w:rsid w:val="00D04B23"/>
    <w:rsid w:val="00D04D10"/>
    <w:rsid w:val="00D04DB5"/>
    <w:rsid w:val="00D050DD"/>
    <w:rsid w:val="00D0563E"/>
    <w:rsid w:val="00D0633C"/>
    <w:rsid w:val="00D06746"/>
    <w:rsid w:val="00D06B09"/>
    <w:rsid w:val="00D06C30"/>
    <w:rsid w:val="00D06E0A"/>
    <w:rsid w:val="00D06FD7"/>
    <w:rsid w:val="00D078BC"/>
    <w:rsid w:val="00D07A6C"/>
    <w:rsid w:val="00D07BCB"/>
    <w:rsid w:val="00D1023A"/>
    <w:rsid w:val="00D10692"/>
    <w:rsid w:val="00D10A2F"/>
    <w:rsid w:val="00D110D1"/>
    <w:rsid w:val="00D11366"/>
    <w:rsid w:val="00D11639"/>
    <w:rsid w:val="00D11B4F"/>
    <w:rsid w:val="00D11C30"/>
    <w:rsid w:val="00D11D78"/>
    <w:rsid w:val="00D11E8F"/>
    <w:rsid w:val="00D11EE3"/>
    <w:rsid w:val="00D1266C"/>
    <w:rsid w:val="00D1273C"/>
    <w:rsid w:val="00D12955"/>
    <w:rsid w:val="00D12AB5"/>
    <w:rsid w:val="00D14100"/>
    <w:rsid w:val="00D1415C"/>
    <w:rsid w:val="00D14E78"/>
    <w:rsid w:val="00D14E7C"/>
    <w:rsid w:val="00D1568E"/>
    <w:rsid w:val="00D15883"/>
    <w:rsid w:val="00D15955"/>
    <w:rsid w:val="00D15A6E"/>
    <w:rsid w:val="00D15CA7"/>
    <w:rsid w:val="00D15DC0"/>
    <w:rsid w:val="00D16123"/>
    <w:rsid w:val="00D1613A"/>
    <w:rsid w:val="00D162B6"/>
    <w:rsid w:val="00D1655B"/>
    <w:rsid w:val="00D169CE"/>
    <w:rsid w:val="00D16FE4"/>
    <w:rsid w:val="00D175CD"/>
    <w:rsid w:val="00D17905"/>
    <w:rsid w:val="00D17E3E"/>
    <w:rsid w:val="00D20560"/>
    <w:rsid w:val="00D209DD"/>
    <w:rsid w:val="00D209E9"/>
    <w:rsid w:val="00D20B1F"/>
    <w:rsid w:val="00D20B42"/>
    <w:rsid w:val="00D213C0"/>
    <w:rsid w:val="00D213EC"/>
    <w:rsid w:val="00D215C5"/>
    <w:rsid w:val="00D21AF7"/>
    <w:rsid w:val="00D2205A"/>
    <w:rsid w:val="00D22180"/>
    <w:rsid w:val="00D226C4"/>
    <w:rsid w:val="00D2288E"/>
    <w:rsid w:val="00D238B5"/>
    <w:rsid w:val="00D247A4"/>
    <w:rsid w:val="00D24832"/>
    <w:rsid w:val="00D24D39"/>
    <w:rsid w:val="00D24D3F"/>
    <w:rsid w:val="00D25065"/>
    <w:rsid w:val="00D253D9"/>
    <w:rsid w:val="00D2560A"/>
    <w:rsid w:val="00D258CC"/>
    <w:rsid w:val="00D26097"/>
    <w:rsid w:val="00D26345"/>
    <w:rsid w:val="00D26625"/>
    <w:rsid w:val="00D26A0D"/>
    <w:rsid w:val="00D26B90"/>
    <w:rsid w:val="00D26BD1"/>
    <w:rsid w:val="00D27358"/>
    <w:rsid w:val="00D2792C"/>
    <w:rsid w:val="00D27B43"/>
    <w:rsid w:val="00D27DA7"/>
    <w:rsid w:val="00D27FD5"/>
    <w:rsid w:val="00D302C9"/>
    <w:rsid w:val="00D30AA7"/>
    <w:rsid w:val="00D30E88"/>
    <w:rsid w:val="00D30F5D"/>
    <w:rsid w:val="00D312BD"/>
    <w:rsid w:val="00D3185C"/>
    <w:rsid w:val="00D319F8"/>
    <w:rsid w:val="00D3232A"/>
    <w:rsid w:val="00D328D2"/>
    <w:rsid w:val="00D32A9D"/>
    <w:rsid w:val="00D32FD1"/>
    <w:rsid w:val="00D3326C"/>
    <w:rsid w:val="00D33369"/>
    <w:rsid w:val="00D3339C"/>
    <w:rsid w:val="00D334DF"/>
    <w:rsid w:val="00D33778"/>
    <w:rsid w:val="00D33A85"/>
    <w:rsid w:val="00D33E06"/>
    <w:rsid w:val="00D344C9"/>
    <w:rsid w:val="00D34E28"/>
    <w:rsid w:val="00D34EEC"/>
    <w:rsid w:val="00D34F39"/>
    <w:rsid w:val="00D35B9F"/>
    <w:rsid w:val="00D366C6"/>
    <w:rsid w:val="00D36A17"/>
    <w:rsid w:val="00D3703F"/>
    <w:rsid w:val="00D37258"/>
    <w:rsid w:val="00D37B51"/>
    <w:rsid w:val="00D402D0"/>
    <w:rsid w:val="00D4040F"/>
    <w:rsid w:val="00D40F26"/>
    <w:rsid w:val="00D41026"/>
    <w:rsid w:val="00D414CD"/>
    <w:rsid w:val="00D41B42"/>
    <w:rsid w:val="00D42119"/>
    <w:rsid w:val="00D421A5"/>
    <w:rsid w:val="00D42D41"/>
    <w:rsid w:val="00D42D66"/>
    <w:rsid w:val="00D42FE3"/>
    <w:rsid w:val="00D430CE"/>
    <w:rsid w:val="00D432A8"/>
    <w:rsid w:val="00D434E6"/>
    <w:rsid w:val="00D4356C"/>
    <w:rsid w:val="00D436F3"/>
    <w:rsid w:val="00D4395A"/>
    <w:rsid w:val="00D44302"/>
    <w:rsid w:val="00D44357"/>
    <w:rsid w:val="00D443B5"/>
    <w:rsid w:val="00D445D0"/>
    <w:rsid w:val="00D445FA"/>
    <w:rsid w:val="00D44986"/>
    <w:rsid w:val="00D44AFF"/>
    <w:rsid w:val="00D450B3"/>
    <w:rsid w:val="00D450FA"/>
    <w:rsid w:val="00D465D7"/>
    <w:rsid w:val="00D46642"/>
    <w:rsid w:val="00D46CCC"/>
    <w:rsid w:val="00D471EC"/>
    <w:rsid w:val="00D47351"/>
    <w:rsid w:val="00D473D5"/>
    <w:rsid w:val="00D47DE6"/>
    <w:rsid w:val="00D47EF2"/>
    <w:rsid w:val="00D508AE"/>
    <w:rsid w:val="00D50C87"/>
    <w:rsid w:val="00D515ED"/>
    <w:rsid w:val="00D5198E"/>
    <w:rsid w:val="00D51A08"/>
    <w:rsid w:val="00D51C66"/>
    <w:rsid w:val="00D51DC1"/>
    <w:rsid w:val="00D51EA6"/>
    <w:rsid w:val="00D51F75"/>
    <w:rsid w:val="00D523CB"/>
    <w:rsid w:val="00D52432"/>
    <w:rsid w:val="00D52436"/>
    <w:rsid w:val="00D52626"/>
    <w:rsid w:val="00D5296C"/>
    <w:rsid w:val="00D52F1E"/>
    <w:rsid w:val="00D5415D"/>
    <w:rsid w:val="00D54176"/>
    <w:rsid w:val="00D541C8"/>
    <w:rsid w:val="00D547CF"/>
    <w:rsid w:val="00D5492B"/>
    <w:rsid w:val="00D5504D"/>
    <w:rsid w:val="00D55203"/>
    <w:rsid w:val="00D559C1"/>
    <w:rsid w:val="00D559D3"/>
    <w:rsid w:val="00D55A20"/>
    <w:rsid w:val="00D55D74"/>
    <w:rsid w:val="00D5631F"/>
    <w:rsid w:val="00D56A07"/>
    <w:rsid w:val="00D56B03"/>
    <w:rsid w:val="00D570E7"/>
    <w:rsid w:val="00D601BD"/>
    <w:rsid w:val="00D602F6"/>
    <w:rsid w:val="00D6053B"/>
    <w:rsid w:val="00D60788"/>
    <w:rsid w:val="00D60C59"/>
    <w:rsid w:val="00D60CED"/>
    <w:rsid w:val="00D61425"/>
    <w:rsid w:val="00D61486"/>
    <w:rsid w:val="00D614AC"/>
    <w:rsid w:val="00D61AEC"/>
    <w:rsid w:val="00D62256"/>
    <w:rsid w:val="00D62389"/>
    <w:rsid w:val="00D6294E"/>
    <w:rsid w:val="00D62B8D"/>
    <w:rsid w:val="00D62D5E"/>
    <w:rsid w:val="00D63E0C"/>
    <w:rsid w:val="00D64835"/>
    <w:rsid w:val="00D649DD"/>
    <w:rsid w:val="00D64F67"/>
    <w:rsid w:val="00D65A3A"/>
    <w:rsid w:val="00D65CFD"/>
    <w:rsid w:val="00D663D7"/>
    <w:rsid w:val="00D66981"/>
    <w:rsid w:val="00D66C6B"/>
    <w:rsid w:val="00D66CA0"/>
    <w:rsid w:val="00D67091"/>
    <w:rsid w:val="00D67B79"/>
    <w:rsid w:val="00D67C35"/>
    <w:rsid w:val="00D67CDC"/>
    <w:rsid w:val="00D70028"/>
    <w:rsid w:val="00D701F1"/>
    <w:rsid w:val="00D702CF"/>
    <w:rsid w:val="00D71531"/>
    <w:rsid w:val="00D717B5"/>
    <w:rsid w:val="00D71A54"/>
    <w:rsid w:val="00D71B5B"/>
    <w:rsid w:val="00D71F44"/>
    <w:rsid w:val="00D72315"/>
    <w:rsid w:val="00D72ABA"/>
    <w:rsid w:val="00D72AFE"/>
    <w:rsid w:val="00D72E2D"/>
    <w:rsid w:val="00D72F69"/>
    <w:rsid w:val="00D731DA"/>
    <w:rsid w:val="00D7375C"/>
    <w:rsid w:val="00D73836"/>
    <w:rsid w:val="00D74C74"/>
    <w:rsid w:val="00D754F0"/>
    <w:rsid w:val="00D75580"/>
    <w:rsid w:val="00D75721"/>
    <w:rsid w:val="00D759D9"/>
    <w:rsid w:val="00D75C3C"/>
    <w:rsid w:val="00D76048"/>
    <w:rsid w:val="00D7620F"/>
    <w:rsid w:val="00D76400"/>
    <w:rsid w:val="00D7649A"/>
    <w:rsid w:val="00D7664B"/>
    <w:rsid w:val="00D76757"/>
    <w:rsid w:val="00D76A2B"/>
    <w:rsid w:val="00D76E5E"/>
    <w:rsid w:val="00D77130"/>
    <w:rsid w:val="00D77478"/>
    <w:rsid w:val="00D77895"/>
    <w:rsid w:val="00D807C9"/>
    <w:rsid w:val="00D80920"/>
    <w:rsid w:val="00D80C36"/>
    <w:rsid w:val="00D80C9E"/>
    <w:rsid w:val="00D80FE3"/>
    <w:rsid w:val="00D8103E"/>
    <w:rsid w:val="00D8141E"/>
    <w:rsid w:val="00D814E4"/>
    <w:rsid w:val="00D82106"/>
    <w:rsid w:val="00D824AD"/>
    <w:rsid w:val="00D82875"/>
    <w:rsid w:val="00D82D47"/>
    <w:rsid w:val="00D82DC5"/>
    <w:rsid w:val="00D83041"/>
    <w:rsid w:val="00D83AC2"/>
    <w:rsid w:val="00D841CE"/>
    <w:rsid w:val="00D84936"/>
    <w:rsid w:val="00D84D3A"/>
    <w:rsid w:val="00D85674"/>
    <w:rsid w:val="00D8574C"/>
    <w:rsid w:val="00D85A54"/>
    <w:rsid w:val="00D860DB"/>
    <w:rsid w:val="00D864CB"/>
    <w:rsid w:val="00D868DB"/>
    <w:rsid w:val="00D869ED"/>
    <w:rsid w:val="00D87381"/>
    <w:rsid w:val="00D8782B"/>
    <w:rsid w:val="00D87A07"/>
    <w:rsid w:val="00D87C00"/>
    <w:rsid w:val="00D87D45"/>
    <w:rsid w:val="00D90095"/>
    <w:rsid w:val="00D900B4"/>
    <w:rsid w:val="00D90359"/>
    <w:rsid w:val="00D90FC0"/>
    <w:rsid w:val="00D910D2"/>
    <w:rsid w:val="00D912B5"/>
    <w:rsid w:val="00D919CA"/>
    <w:rsid w:val="00D91A26"/>
    <w:rsid w:val="00D91DBE"/>
    <w:rsid w:val="00D91F33"/>
    <w:rsid w:val="00D9240D"/>
    <w:rsid w:val="00D92A55"/>
    <w:rsid w:val="00D92B04"/>
    <w:rsid w:val="00D92F9D"/>
    <w:rsid w:val="00D937AD"/>
    <w:rsid w:val="00D93848"/>
    <w:rsid w:val="00D93B87"/>
    <w:rsid w:val="00D9456B"/>
    <w:rsid w:val="00D94651"/>
    <w:rsid w:val="00D95236"/>
    <w:rsid w:val="00D95607"/>
    <w:rsid w:val="00D95C3E"/>
    <w:rsid w:val="00D95DF7"/>
    <w:rsid w:val="00D96348"/>
    <w:rsid w:val="00D968E3"/>
    <w:rsid w:val="00D97026"/>
    <w:rsid w:val="00D97497"/>
    <w:rsid w:val="00D974B3"/>
    <w:rsid w:val="00D974E8"/>
    <w:rsid w:val="00D9766D"/>
    <w:rsid w:val="00D976E7"/>
    <w:rsid w:val="00D97927"/>
    <w:rsid w:val="00D97954"/>
    <w:rsid w:val="00D97A16"/>
    <w:rsid w:val="00D97A8C"/>
    <w:rsid w:val="00DA001B"/>
    <w:rsid w:val="00DA0126"/>
    <w:rsid w:val="00DA029E"/>
    <w:rsid w:val="00DA03EE"/>
    <w:rsid w:val="00DA0654"/>
    <w:rsid w:val="00DA0B59"/>
    <w:rsid w:val="00DA0BF0"/>
    <w:rsid w:val="00DA1A25"/>
    <w:rsid w:val="00DA1BB9"/>
    <w:rsid w:val="00DA1C42"/>
    <w:rsid w:val="00DA2B42"/>
    <w:rsid w:val="00DA3049"/>
    <w:rsid w:val="00DA38F8"/>
    <w:rsid w:val="00DA3C8A"/>
    <w:rsid w:val="00DA42EF"/>
    <w:rsid w:val="00DA4514"/>
    <w:rsid w:val="00DA46B9"/>
    <w:rsid w:val="00DA4807"/>
    <w:rsid w:val="00DA484C"/>
    <w:rsid w:val="00DA4E95"/>
    <w:rsid w:val="00DA4FF9"/>
    <w:rsid w:val="00DA5111"/>
    <w:rsid w:val="00DA5AB5"/>
    <w:rsid w:val="00DA62F9"/>
    <w:rsid w:val="00DA69E5"/>
    <w:rsid w:val="00DA6A2C"/>
    <w:rsid w:val="00DA73DB"/>
    <w:rsid w:val="00DA752F"/>
    <w:rsid w:val="00DA7BD1"/>
    <w:rsid w:val="00DA7FD5"/>
    <w:rsid w:val="00DB0386"/>
    <w:rsid w:val="00DB046D"/>
    <w:rsid w:val="00DB0628"/>
    <w:rsid w:val="00DB0D59"/>
    <w:rsid w:val="00DB14BE"/>
    <w:rsid w:val="00DB1770"/>
    <w:rsid w:val="00DB210B"/>
    <w:rsid w:val="00DB23A5"/>
    <w:rsid w:val="00DB26B3"/>
    <w:rsid w:val="00DB2962"/>
    <w:rsid w:val="00DB2A3A"/>
    <w:rsid w:val="00DB2D08"/>
    <w:rsid w:val="00DB2F0E"/>
    <w:rsid w:val="00DB3CEF"/>
    <w:rsid w:val="00DB421C"/>
    <w:rsid w:val="00DB4548"/>
    <w:rsid w:val="00DB4992"/>
    <w:rsid w:val="00DB4A70"/>
    <w:rsid w:val="00DB4B5F"/>
    <w:rsid w:val="00DB502F"/>
    <w:rsid w:val="00DB53FB"/>
    <w:rsid w:val="00DB5D08"/>
    <w:rsid w:val="00DB5D6A"/>
    <w:rsid w:val="00DB6055"/>
    <w:rsid w:val="00DB6434"/>
    <w:rsid w:val="00DB704E"/>
    <w:rsid w:val="00DB71EF"/>
    <w:rsid w:val="00DB7334"/>
    <w:rsid w:val="00DB7759"/>
    <w:rsid w:val="00DB7C49"/>
    <w:rsid w:val="00DC0054"/>
    <w:rsid w:val="00DC070E"/>
    <w:rsid w:val="00DC080C"/>
    <w:rsid w:val="00DC0C88"/>
    <w:rsid w:val="00DC0D6F"/>
    <w:rsid w:val="00DC16B1"/>
    <w:rsid w:val="00DC1A21"/>
    <w:rsid w:val="00DC1B4E"/>
    <w:rsid w:val="00DC20FB"/>
    <w:rsid w:val="00DC2311"/>
    <w:rsid w:val="00DC26CD"/>
    <w:rsid w:val="00DC2A47"/>
    <w:rsid w:val="00DC2AF0"/>
    <w:rsid w:val="00DC2DAC"/>
    <w:rsid w:val="00DC3173"/>
    <w:rsid w:val="00DC3222"/>
    <w:rsid w:val="00DC38B5"/>
    <w:rsid w:val="00DC3BA7"/>
    <w:rsid w:val="00DC3CF0"/>
    <w:rsid w:val="00DC4789"/>
    <w:rsid w:val="00DC481B"/>
    <w:rsid w:val="00DC4D13"/>
    <w:rsid w:val="00DC4E09"/>
    <w:rsid w:val="00DC5278"/>
    <w:rsid w:val="00DC52F5"/>
    <w:rsid w:val="00DC54E7"/>
    <w:rsid w:val="00DC5B69"/>
    <w:rsid w:val="00DC5D57"/>
    <w:rsid w:val="00DC6F81"/>
    <w:rsid w:val="00DC7228"/>
    <w:rsid w:val="00DC770D"/>
    <w:rsid w:val="00DD036C"/>
    <w:rsid w:val="00DD04CA"/>
    <w:rsid w:val="00DD0DD5"/>
    <w:rsid w:val="00DD0E52"/>
    <w:rsid w:val="00DD11FA"/>
    <w:rsid w:val="00DD1B91"/>
    <w:rsid w:val="00DD1D28"/>
    <w:rsid w:val="00DD1F3F"/>
    <w:rsid w:val="00DD216A"/>
    <w:rsid w:val="00DD2326"/>
    <w:rsid w:val="00DD328D"/>
    <w:rsid w:val="00DD36C3"/>
    <w:rsid w:val="00DD37C0"/>
    <w:rsid w:val="00DD3BC0"/>
    <w:rsid w:val="00DD3D39"/>
    <w:rsid w:val="00DD3FDD"/>
    <w:rsid w:val="00DD4121"/>
    <w:rsid w:val="00DD4466"/>
    <w:rsid w:val="00DD46B9"/>
    <w:rsid w:val="00DD4BAF"/>
    <w:rsid w:val="00DD4BC0"/>
    <w:rsid w:val="00DD4CE9"/>
    <w:rsid w:val="00DD4E48"/>
    <w:rsid w:val="00DD4EE7"/>
    <w:rsid w:val="00DD5027"/>
    <w:rsid w:val="00DD5261"/>
    <w:rsid w:val="00DD5401"/>
    <w:rsid w:val="00DD5656"/>
    <w:rsid w:val="00DD602F"/>
    <w:rsid w:val="00DD67B9"/>
    <w:rsid w:val="00DD749D"/>
    <w:rsid w:val="00DD786D"/>
    <w:rsid w:val="00DD7F26"/>
    <w:rsid w:val="00DE02A2"/>
    <w:rsid w:val="00DE03B7"/>
    <w:rsid w:val="00DE04D8"/>
    <w:rsid w:val="00DE074F"/>
    <w:rsid w:val="00DE0A3D"/>
    <w:rsid w:val="00DE1140"/>
    <w:rsid w:val="00DE173B"/>
    <w:rsid w:val="00DE200C"/>
    <w:rsid w:val="00DE20FC"/>
    <w:rsid w:val="00DE2848"/>
    <w:rsid w:val="00DE292E"/>
    <w:rsid w:val="00DE2C1E"/>
    <w:rsid w:val="00DE2DD4"/>
    <w:rsid w:val="00DE319A"/>
    <w:rsid w:val="00DE3DAD"/>
    <w:rsid w:val="00DE3E26"/>
    <w:rsid w:val="00DE3FF0"/>
    <w:rsid w:val="00DE45F1"/>
    <w:rsid w:val="00DE4BBF"/>
    <w:rsid w:val="00DE52BC"/>
    <w:rsid w:val="00DE531F"/>
    <w:rsid w:val="00DE53A1"/>
    <w:rsid w:val="00DE6274"/>
    <w:rsid w:val="00DE6BFA"/>
    <w:rsid w:val="00DE6E15"/>
    <w:rsid w:val="00DE7085"/>
    <w:rsid w:val="00DE7293"/>
    <w:rsid w:val="00DE7479"/>
    <w:rsid w:val="00DE7FE4"/>
    <w:rsid w:val="00DF01EA"/>
    <w:rsid w:val="00DF0A11"/>
    <w:rsid w:val="00DF115E"/>
    <w:rsid w:val="00DF16AD"/>
    <w:rsid w:val="00DF1CAB"/>
    <w:rsid w:val="00DF1E1C"/>
    <w:rsid w:val="00DF20CD"/>
    <w:rsid w:val="00DF22CB"/>
    <w:rsid w:val="00DF2B36"/>
    <w:rsid w:val="00DF342A"/>
    <w:rsid w:val="00DF3D1D"/>
    <w:rsid w:val="00DF41C2"/>
    <w:rsid w:val="00DF41C7"/>
    <w:rsid w:val="00DF45D4"/>
    <w:rsid w:val="00DF465F"/>
    <w:rsid w:val="00DF471C"/>
    <w:rsid w:val="00DF47A5"/>
    <w:rsid w:val="00DF47CC"/>
    <w:rsid w:val="00DF4F4E"/>
    <w:rsid w:val="00DF5A42"/>
    <w:rsid w:val="00DF5A94"/>
    <w:rsid w:val="00DF5C3F"/>
    <w:rsid w:val="00DF6359"/>
    <w:rsid w:val="00DF636B"/>
    <w:rsid w:val="00DF6455"/>
    <w:rsid w:val="00DF65EB"/>
    <w:rsid w:val="00DF6842"/>
    <w:rsid w:val="00DF6AD1"/>
    <w:rsid w:val="00DF6B9D"/>
    <w:rsid w:val="00E002EE"/>
    <w:rsid w:val="00E00353"/>
    <w:rsid w:val="00E00408"/>
    <w:rsid w:val="00E00C0C"/>
    <w:rsid w:val="00E00FE1"/>
    <w:rsid w:val="00E013B1"/>
    <w:rsid w:val="00E019CF"/>
    <w:rsid w:val="00E01A5D"/>
    <w:rsid w:val="00E025B4"/>
    <w:rsid w:val="00E02DB4"/>
    <w:rsid w:val="00E03258"/>
    <w:rsid w:val="00E03260"/>
    <w:rsid w:val="00E03585"/>
    <w:rsid w:val="00E03879"/>
    <w:rsid w:val="00E03ED5"/>
    <w:rsid w:val="00E03F1A"/>
    <w:rsid w:val="00E040B1"/>
    <w:rsid w:val="00E04343"/>
    <w:rsid w:val="00E043C0"/>
    <w:rsid w:val="00E04839"/>
    <w:rsid w:val="00E04B35"/>
    <w:rsid w:val="00E04F94"/>
    <w:rsid w:val="00E04FCE"/>
    <w:rsid w:val="00E051C6"/>
    <w:rsid w:val="00E05E90"/>
    <w:rsid w:val="00E062A9"/>
    <w:rsid w:val="00E079BB"/>
    <w:rsid w:val="00E07C02"/>
    <w:rsid w:val="00E103F0"/>
    <w:rsid w:val="00E10E7A"/>
    <w:rsid w:val="00E11262"/>
    <w:rsid w:val="00E114C0"/>
    <w:rsid w:val="00E116CF"/>
    <w:rsid w:val="00E11B7D"/>
    <w:rsid w:val="00E11F7E"/>
    <w:rsid w:val="00E121CF"/>
    <w:rsid w:val="00E1234F"/>
    <w:rsid w:val="00E125B8"/>
    <w:rsid w:val="00E12706"/>
    <w:rsid w:val="00E127BB"/>
    <w:rsid w:val="00E12A30"/>
    <w:rsid w:val="00E12C12"/>
    <w:rsid w:val="00E12F3B"/>
    <w:rsid w:val="00E13140"/>
    <w:rsid w:val="00E136E6"/>
    <w:rsid w:val="00E14EBE"/>
    <w:rsid w:val="00E1524E"/>
    <w:rsid w:val="00E15B9A"/>
    <w:rsid w:val="00E15CA1"/>
    <w:rsid w:val="00E15CB8"/>
    <w:rsid w:val="00E15D8C"/>
    <w:rsid w:val="00E15EEC"/>
    <w:rsid w:val="00E16267"/>
    <w:rsid w:val="00E162A5"/>
    <w:rsid w:val="00E1679D"/>
    <w:rsid w:val="00E17B7F"/>
    <w:rsid w:val="00E20134"/>
    <w:rsid w:val="00E206D9"/>
    <w:rsid w:val="00E20862"/>
    <w:rsid w:val="00E20D8E"/>
    <w:rsid w:val="00E21190"/>
    <w:rsid w:val="00E21226"/>
    <w:rsid w:val="00E2152B"/>
    <w:rsid w:val="00E21846"/>
    <w:rsid w:val="00E21E60"/>
    <w:rsid w:val="00E22096"/>
    <w:rsid w:val="00E223FF"/>
    <w:rsid w:val="00E22405"/>
    <w:rsid w:val="00E2264D"/>
    <w:rsid w:val="00E22776"/>
    <w:rsid w:val="00E22EFF"/>
    <w:rsid w:val="00E23109"/>
    <w:rsid w:val="00E23448"/>
    <w:rsid w:val="00E2356E"/>
    <w:rsid w:val="00E23964"/>
    <w:rsid w:val="00E23BF5"/>
    <w:rsid w:val="00E23DB6"/>
    <w:rsid w:val="00E23DDA"/>
    <w:rsid w:val="00E24052"/>
    <w:rsid w:val="00E24BD9"/>
    <w:rsid w:val="00E24C22"/>
    <w:rsid w:val="00E252C0"/>
    <w:rsid w:val="00E25709"/>
    <w:rsid w:val="00E25DA3"/>
    <w:rsid w:val="00E260D4"/>
    <w:rsid w:val="00E267E7"/>
    <w:rsid w:val="00E2698C"/>
    <w:rsid w:val="00E26D92"/>
    <w:rsid w:val="00E2725F"/>
    <w:rsid w:val="00E27810"/>
    <w:rsid w:val="00E279EE"/>
    <w:rsid w:val="00E27D3C"/>
    <w:rsid w:val="00E27F53"/>
    <w:rsid w:val="00E27F57"/>
    <w:rsid w:val="00E300CD"/>
    <w:rsid w:val="00E300F1"/>
    <w:rsid w:val="00E30429"/>
    <w:rsid w:val="00E304A5"/>
    <w:rsid w:val="00E30C31"/>
    <w:rsid w:val="00E310A0"/>
    <w:rsid w:val="00E3112B"/>
    <w:rsid w:val="00E31BA7"/>
    <w:rsid w:val="00E31ED2"/>
    <w:rsid w:val="00E321BA"/>
    <w:rsid w:val="00E32251"/>
    <w:rsid w:val="00E32811"/>
    <w:rsid w:val="00E32AAB"/>
    <w:rsid w:val="00E33127"/>
    <w:rsid w:val="00E33921"/>
    <w:rsid w:val="00E33BB3"/>
    <w:rsid w:val="00E33F1A"/>
    <w:rsid w:val="00E343F7"/>
    <w:rsid w:val="00E34ADB"/>
    <w:rsid w:val="00E34C36"/>
    <w:rsid w:val="00E34D08"/>
    <w:rsid w:val="00E34E22"/>
    <w:rsid w:val="00E34EDC"/>
    <w:rsid w:val="00E35D63"/>
    <w:rsid w:val="00E35ECB"/>
    <w:rsid w:val="00E36565"/>
    <w:rsid w:val="00E3657B"/>
    <w:rsid w:val="00E36639"/>
    <w:rsid w:val="00E36919"/>
    <w:rsid w:val="00E36CCE"/>
    <w:rsid w:val="00E373CC"/>
    <w:rsid w:val="00E37443"/>
    <w:rsid w:val="00E402EC"/>
    <w:rsid w:val="00E40976"/>
    <w:rsid w:val="00E4160C"/>
    <w:rsid w:val="00E416A3"/>
    <w:rsid w:val="00E41C49"/>
    <w:rsid w:val="00E41D77"/>
    <w:rsid w:val="00E427F6"/>
    <w:rsid w:val="00E42932"/>
    <w:rsid w:val="00E432B8"/>
    <w:rsid w:val="00E433BA"/>
    <w:rsid w:val="00E43424"/>
    <w:rsid w:val="00E43461"/>
    <w:rsid w:val="00E4376B"/>
    <w:rsid w:val="00E43AA5"/>
    <w:rsid w:val="00E43DE5"/>
    <w:rsid w:val="00E445A5"/>
    <w:rsid w:val="00E449F7"/>
    <w:rsid w:val="00E44BB7"/>
    <w:rsid w:val="00E453F0"/>
    <w:rsid w:val="00E45811"/>
    <w:rsid w:val="00E45B8D"/>
    <w:rsid w:val="00E45D03"/>
    <w:rsid w:val="00E45F12"/>
    <w:rsid w:val="00E465BF"/>
    <w:rsid w:val="00E467B6"/>
    <w:rsid w:val="00E46A40"/>
    <w:rsid w:val="00E471A4"/>
    <w:rsid w:val="00E47200"/>
    <w:rsid w:val="00E47AF5"/>
    <w:rsid w:val="00E47F4F"/>
    <w:rsid w:val="00E500F9"/>
    <w:rsid w:val="00E504B5"/>
    <w:rsid w:val="00E509D6"/>
    <w:rsid w:val="00E50DEB"/>
    <w:rsid w:val="00E5135D"/>
    <w:rsid w:val="00E517B4"/>
    <w:rsid w:val="00E51B49"/>
    <w:rsid w:val="00E51C0B"/>
    <w:rsid w:val="00E51F63"/>
    <w:rsid w:val="00E5225E"/>
    <w:rsid w:val="00E522B7"/>
    <w:rsid w:val="00E52665"/>
    <w:rsid w:val="00E5278B"/>
    <w:rsid w:val="00E527B3"/>
    <w:rsid w:val="00E53096"/>
    <w:rsid w:val="00E5394C"/>
    <w:rsid w:val="00E539DF"/>
    <w:rsid w:val="00E53C1F"/>
    <w:rsid w:val="00E54870"/>
    <w:rsid w:val="00E54875"/>
    <w:rsid w:val="00E54AEE"/>
    <w:rsid w:val="00E54FA7"/>
    <w:rsid w:val="00E553C7"/>
    <w:rsid w:val="00E557E9"/>
    <w:rsid w:val="00E55A25"/>
    <w:rsid w:val="00E55CE6"/>
    <w:rsid w:val="00E56958"/>
    <w:rsid w:val="00E56D96"/>
    <w:rsid w:val="00E57C1B"/>
    <w:rsid w:val="00E57CE0"/>
    <w:rsid w:val="00E57EBD"/>
    <w:rsid w:val="00E57EC1"/>
    <w:rsid w:val="00E601E3"/>
    <w:rsid w:val="00E60C7B"/>
    <w:rsid w:val="00E611A8"/>
    <w:rsid w:val="00E6165F"/>
    <w:rsid w:val="00E61786"/>
    <w:rsid w:val="00E61D99"/>
    <w:rsid w:val="00E62036"/>
    <w:rsid w:val="00E62AC9"/>
    <w:rsid w:val="00E630A1"/>
    <w:rsid w:val="00E634BA"/>
    <w:rsid w:val="00E6384A"/>
    <w:rsid w:val="00E6391F"/>
    <w:rsid w:val="00E639C1"/>
    <w:rsid w:val="00E63E5D"/>
    <w:rsid w:val="00E6427E"/>
    <w:rsid w:val="00E64A4F"/>
    <w:rsid w:val="00E64B91"/>
    <w:rsid w:val="00E64CFD"/>
    <w:rsid w:val="00E6570C"/>
    <w:rsid w:val="00E65AE5"/>
    <w:rsid w:val="00E65EEF"/>
    <w:rsid w:val="00E66317"/>
    <w:rsid w:val="00E66480"/>
    <w:rsid w:val="00E6670D"/>
    <w:rsid w:val="00E66970"/>
    <w:rsid w:val="00E66DC6"/>
    <w:rsid w:val="00E6733F"/>
    <w:rsid w:val="00E7002F"/>
    <w:rsid w:val="00E70706"/>
    <w:rsid w:val="00E707CA"/>
    <w:rsid w:val="00E7087C"/>
    <w:rsid w:val="00E71325"/>
    <w:rsid w:val="00E71436"/>
    <w:rsid w:val="00E7148C"/>
    <w:rsid w:val="00E71546"/>
    <w:rsid w:val="00E7154B"/>
    <w:rsid w:val="00E71F82"/>
    <w:rsid w:val="00E724C5"/>
    <w:rsid w:val="00E7285F"/>
    <w:rsid w:val="00E7291D"/>
    <w:rsid w:val="00E72BEB"/>
    <w:rsid w:val="00E7309A"/>
    <w:rsid w:val="00E734AE"/>
    <w:rsid w:val="00E74CC1"/>
    <w:rsid w:val="00E75099"/>
    <w:rsid w:val="00E75128"/>
    <w:rsid w:val="00E752C6"/>
    <w:rsid w:val="00E757ED"/>
    <w:rsid w:val="00E75828"/>
    <w:rsid w:val="00E7586C"/>
    <w:rsid w:val="00E75C16"/>
    <w:rsid w:val="00E75C2D"/>
    <w:rsid w:val="00E75CCF"/>
    <w:rsid w:val="00E75ECB"/>
    <w:rsid w:val="00E76030"/>
    <w:rsid w:val="00E766F4"/>
    <w:rsid w:val="00E76B15"/>
    <w:rsid w:val="00E76C40"/>
    <w:rsid w:val="00E76FAF"/>
    <w:rsid w:val="00E77979"/>
    <w:rsid w:val="00E77A78"/>
    <w:rsid w:val="00E806D9"/>
    <w:rsid w:val="00E80993"/>
    <w:rsid w:val="00E80ABD"/>
    <w:rsid w:val="00E80D87"/>
    <w:rsid w:val="00E80DC3"/>
    <w:rsid w:val="00E80E0E"/>
    <w:rsid w:val="00E815B4"/>
    <w:rsid w:val="00E818E8"/>
    <w:rsid w:val="00E81A8A"/>
    <w:rsid w:val="00E8203B"/>
    <w:rsid w:val="00E8211C"/>
    <w:rsid w:val="00E8238F"/>
    <w:rsid w:val="00E824CA"/>
    <w:rsid w:val="00E82D50"/>
    <w:rsid w:val="00E82D74"/>
    <w:rsid w:val="00E83088"/>
    <w:rsid w:val="00E8351F"/>
    <w:rsid w:val="00E8423F"/>
    <w:rsid w:val="00E844F2"/>
    <w:rsid w:val="00E84765"/>
    <w:rsid w:val="00E8479E"/>
    <w:rsid w:val="00E84C55"/>
    <w:rsid w:val="00E84FBA"/>
    <w:rsid w:val="00E856EF"/>
    <w:rsid w:val="00E858CA"/>
    <w:rsid w:val="00E85C73"/>
    <w:rsid w:val="00E85C7F"/>
    <w:rsid w:val="00E8610B"/>
    <w:rsid w:val="00E862A0"/>
    <w:rsid w:val="00E864B1"/>
    <w:rsid w:val="00E866E5"/>
    <w:rsid w:val="00E86B60"/>
    <w:rsid w:val="00E86EEE"/>
    <w:rsid w:val="00E87063"/>
    <w:rsid w:val="00E87220"/>
    <w:rsid w:val="00E874A3"/>
    <w:rsid w:val="00E879FF"/>
    <w:rsid w:val="00E87A06"/>
    <w:rsid w:val="00E90130"/>
    <w:rsid w:val="00E905F2"/>
    <w:rsid w:val="00E90B31"/>
    <w:rsid w:val="00E9146A"/>
    <w:rsid w:val="00E917ED"/>
    <w:rsid w:val="00E91D18"/>
    <w:rsid w:val="00E929F5"/>
    <w:rsid w:val="00E92A06"/>
    <w:rsid w:val="00E92DC1"/>
    <w:rsid w:val="00E930EC"/>
    <w:rsid w:val="00E931D3"/>
    <w:rsid w:val="00E932C5"/>
    <w:rsid w:val="00E937DB"/>
    <w:rsid w:val="00E9479C"/>
    <w:rsid w:val="00E94E1D"/>
    <w:rsid w:val="00E9515D"/>
    <w:rsid w:val="00E95200"/>
    <w:rsid w:val="00E95F3C"/>
    <w:rsid w:val="00E96869"/>
    <w:rsid w:val="00E968D3"/>
    <w:rsid w:val="00E96B02"/>
    <w:rsid w:val="00E96F63"/>
    <w:rsid w:val="00E971C9"/>
    <w:rsid w:val="00E974EE"/>
    <w:rsid w:val="00E97A15"/>
    <w:rsid w:val="00E97A9E"/>
    <w:rsid w:val="00E97B42"/>
    <w:rsid w:val="00EA0807"/>
    <w:rsid w:val="00EA0C18"/>
    <w:rsid w:val="00EA0D89"/>
    <w:rsid w:val="00EA151B"/>
    <w:rsid w:val="00EA1AE1"/>
    <w:rsid w:val="00EA1C8A"/>
    <w:rsid w:val="00EA1F1C"/>
    <w:rsid w:val="00EA1F67"/>
    <w:rsid w:val="00EA269C"/>
    <w:rsid w:val="00EA27AB"/>
    <w:rsid w:val="00EA2CB4"/>
    <w:rsid w:val="00EA2CE8"/>
    <w:rsid w:val="00EA2E13"/>
    <w:rsid w:val="00EA2ED5"/>
    <w:rsid w:val="00EA2FFB"/>
    <w:rsid w:val="00EA3500"/>
    <w:rsid w:val="00EA358B"/>
    <w:rsid w:val="00EA3BE1"/>
    <w:rsid w:val="00EA4289"/>
    <w:rsid w:val="00EA4B5D"/>
    <w:rsid w:val="00EA4FF1"/>
    <w:rsid w:val="00EA5330"/>
    <w:rsid w:val="00EA548C"/>
    <w:rsid w:val="00EA5554"/>
    <w:rsid w:val="00EA5A2A"/>
    <w:rsid w:val="00EA5EA5"/>
    <w:rsid w:val="00EA5F9A"/>
    <w:rsid w:val="00EA6339"/>
    <w:rsid w:val="00EA6EAA"/>
    <w:rsid w:val="00EA75A0"/>
    <w:rsid w:val="00EA7814"/>
    <w:rsid w:val="00EA78B5"/>
    <w:rsid w:val="00EA7CAA"/>
    <w:rsid w:val="00EA7D8F"/>
    <w:rsid w:val="00EA7F1F"/>
    <w:rsid w:val="00EB02E9"/>
    <w:rsid w:val="00EB0D22"/>
    <w:rsid w:val="00EB0F3A"/>
    <w:rsid w:val="00EB1422"/>
    <w:rsid w:val="00EB1778"/>
    <w:rsid w:val="00EB19FB"/>
    <w:rsid w:val="00EB1E93"/>
    <w:rsid w:val="00EB20D6"/>
    <w:rsid w:val="00EB2597"/>
    <w:rsid w:val="00EB2AD2"/>
    <w:rsid w:val="00EB3184"/>
    <w:rsid w:val="00EB33D3"/>
    <w:rsid w:val="00EB37B0"/>
    <w:rsid w:val="00EB38AE"/>
    <w:rsid w:val="00EB3C19"/>
    <w:rsid w:val="00EB3E14"/>
    <w:rsid w:val="00EB45D2"/>
    <w:rsid w:val="00EB5659"/>
    <w:rsid w:val="00EB5BFD"/>
    <w:rsid w:val="00EB5E4E"/>
    <w:rsid w:val="00EB62B2"/>
    <w:rsid w:val="00EB6314"/>
    <w:rsid w:val="00EB646B"/>
    <w:rsid w:val="00EB6A64"/>
    <w:rsid w:val="00EB6A99"/>
    <w:rsid w:val="00EB6B29"/>
    <w:rsid w:val="00EB6C17"/>
    <w:rsid w:val="00EB6DE1"/>
    <w:rsid w:val="00EB6E52"/>
    <w:rsid w:val="00EB6F0B"/>
    <w:rsid w:val="00EB7272"/>
    <w:rsid w:val="00EC005B"/>
    <w:rsid w:val="00EC0AEA"/>
    <w:rsid w:val="00EC0FFA"/>
    <w:rsid w:val="00EC1113"/>
    <w:rsid w:val="00EC17D6"/>
    <w:rsid w:val="00EC1B1E"/>
    <w:rsid w:val="00EC1EF6"/>
    <w:rsid w:val="00EC1F17"/>
    <w:rsid w:val="00EC22B5"/>
    <w:rsid w:val="00EC235A"/>
    <w:rsid w:val="00EC29B0"/>
    <w:rsid w:val="00EC29E9"/>
    <w:rsid w:val="00EC2DC1"/>
    <w:rsid w:val="00EC2DF5"/>
    <w:rsid w:val="00EC2F22"/>
    <w:rsid w:val="00EC3509"/>
    <w:rsid w:val="00EC389F"/>
    <w:rsid w:val="00EC38DD"/>
    <w:rsid w:val="00EC3AC2"/>
    <w:rsid w:val="00EC40F9"/>
    <w:rsid w:val="00EC4604"/>
    <w:rsid w:val="00EC46FD"/>
    <w:rsid w:val="00EC595A"/>
    <w:rsid w:val="00EC5F1E"/>
    <w:rsid w:val="00EC646A"/>
    <w:rsid w:val="00EC664D"/>
    <w:rsid w:val="00EC6FC3"/>
    <w:rsid w:val="00EC70D7"/>
    <w:rsid w:val="00EC7286"/>
    <w:rsid w:val="00EC7428"/>
    <w:rsid w:val="00EC76C8"/>
    <w:rsid w:val="00EC7AA0"/>
    <w:rsid w:val="00EC7EE9"/>
    <w:rsid w:val="00ED02E6"/>
    <w:rsid w:val="00ED0349"/>
    <w:rsid w:val="00ED0761"/>
    <w:rsid w:val="00ED11F0"/>
    <w:rsid w:val="00ED1324"/>
    <w:rsid w:val="00ED1740"/>
    <w:rsid w:val="00ED1AF0"/>
    <w:rsid w:val="00ED1BAF"/>
    <w:rsid w:val="00ED1BEB"/>
    <w:rsid w:val="00ED1E66"/>
    <w:rsid w:val="00ED1FD3"/>
    <w:rsid w:val="00ED2525"/>
    <w:rsid w:val="00ED2679"/>
    <w:rsid w:val="00ED273D"/>
    <w:rsid w:val="00ED3262"/>
    <w:rsid w:val="00ED3327"/>
    <w:rsid w:val="00ED3DCE"/>
    <w:rsid w:val="00ED4003"/>
    <w:rsid w:val="00ED401B"/>
    <w:rsid w:val="00ED408A"/>
    <w:rsid w:val="00ED4E72"/>
    <w:rsid w:val="00ED5124"/>
    <w:rsid w:val="00ED541F"/>
    <w:rsid w:val="00ED58AC"/>
    <w:rsid w:val="00ED6E1A"/>
    <w:rsid w:val="00ED6E83"/>
    <w:rsid w:val="00ED7138"/>
    <w:rsid w:val="00ED73D7"/>
    <w:rsid w:val="00ED771B"/>
    <w:rsid w:val="00ED7852"/>
    <w:rsid w:val="00ED7C95"/>
    <w:rsid w:val="00ED7DAC"/>
    <w:rsid w:val="00EE09DA"/>
    <w:rsid w:val="00EE0A1F"/>
    <w:rsid w:val="00EE0C8A"/>
    <w:rsid w:val="00EE0D0E"/>
    <w:rsid w:val="00EE0E78"/>
    <w:rsid w:val="00EE191B"/>
    <w:rsid w:val="00EE238F"/>
    <w:rsid w:val="00EE27D9"/>
    <w:rsid w:val="00EE29AA"/>
    <w:rsid w:val="00EE3171"/>
    <w:rsid w:val="00EE32B3"/>
    <w:rsid w:val="00EE32F7"/>
    <w:rsid w:val="00EE34B4"/>
    <w:rsid w:val="00EE34DF"/>
    <w:rsid w:val="00EE3DC6"/>
    <w:rsid w:val="00EE4141"/>
    <w:rsid w:val="00EE4220"/>
    <w:rsid w:val="00EE4618"/>
    <w:rsid w:val="00EE4BF8"/>
    <w:rsid w:val="00EE4FAD"/>
    <w:rsid w:val="00EE527D"/>
    <w:rsid w:val="00EE5434"/>
    <w:rsid w:val="00EE55DB"/>
    <w:rsid w:val="00EE5618"/>
    <w:rsid w:val="00EE617A"/>
    <w:rsid w:val="00EE6222"/>
    <w:rsid w:val="00EE634F"/>
    <w:rsid w:val="00EE6CD0"/>
    <w:rsid w:val="00EE733F"/>
    <w:rsid w:val="00EE753E"/>
    <w:rsid w:val="00EE76A5"/>
    <w:rsid w:val="00EE7814"/>
    <w:rsid w:val="00EE7D31"/>
    <w:rsid w:val="00EF0B2A"/>
    <w:rsid w:val="00EF125B"/>
    <w:rsid w:val="00EF13DE"/>
    <w:rsid w:val="00EF13F4"/>
    <w:rsid w:val="00EF1421"/>
    <w:rsid w:val="00EF1C3F"/>
    <w:rsid w:val="00EF1DA2"/>
    <w:rsid w:val="00EF20AF"/>
    <w:rsid w:val="00EF2323"/>
    <w:rsid w:val="00EF2574"/>
    <w:rsid w:val="00EF263B"/>
    <w:rsid w:val="00EF26AB"/>
    <w:rsid w:val="00EF38D0"/>
    <w:rsid w:val="00EF39F3"/>
    <w:rsid w:val="00EF3B94"/>
    <w:rsid w:val="00EF3BB1"/>
    <w:rsid w:val="00EF4524"/>
    <w:rsid w:val="00EF4BC5"/>
    <w:rsid w:val="00EF4F0E"/>
    <w:rsid w:val="00EF547A"/>
    <w:rsid w:val="00EF609B"/>
    <w:rsid w:val="00EF62BB"/>
    <w:rsid w:val="00EF65ED"/>
    <w:rsid w:val="00EF66FF"/>
    <w:rsid w:val="00EF6D49"/>
    <w:rsid w:val="00EF710F"/>
    <w:rsid w:val="00EF717D"/>
    <w:rsid w:val="00EF7486"/>
    <w:rsid w:val="00EF755E"/>
    <w:rsid w:val="00EF7D37"/>
    <w:rsid w:val="00EF7F85"/>
    <w:rsid w:val="00F0001F"/>
    <w:rsid w:val="00F004D5"/>
    <w:rsid w:val="00F00AAD"/>
    <w:rsid w:val="00F0224C"/>
    <w:rsid w:val="00F022AF"/>
    <w:rsid w:val="00F02840"/>
    <w:rsid w:val="00F02E03"/>
    <w:rsid w:val="00F02E50"/>
    <w:rsid w:val="00F02EFA"/>
    <w:rsid w:val="00F03311"/>
    <w:rsid w:val="00F037E5"/>
    <w:rsid w:val="00F03E6C"/>
    <w:rsid w:val="00F04169"/>
    <w:rsid w:val="00F0471E"/>
    <w:rsid w:val="00F04B10"/>
    <w:rsid w:val="00F04E55"/>
    <w:rsid w:val="00F04F3D"/>
    <w:rsid w:val="00F0515D"/>
    <w:rsid w:val="00F05767"/>
    <w:rsid w:val="00F059BB"/>
    <w:rsid w:val="00F05CB6"/>
    <w:rsid w:val="00F05F7C"/>
    <w:rsid w:val="00F06FEE"/>
    <w:rsid w:val="00F071F6"/>
    <w:rsid w:val="00F07402"/>
    <w:rsid w:val="00F07610"/>
    <w:rsid w:val="00F07BB6"/>
    <w:rsid w:val="00F07CEC"/>
    <w:rsid w:val="00F07ECD"/>
    <w:rsid w:val="00F101B9"/>
    <w:rsid w:val="00F103A3"/>
    <w:rsid w:val="00F1045B"/>
    <w:rsid w:val="00F10690"/>
    <w:rsid w:val="00F10731"/>
    <w:rsid w:val="00F10A5C"/>
    <w:rsid w:val="00F10CE2"/>
    <w:rsid w:val="00F10EB8"/>
    <w:rsid w:val="00F113F2"/>
    <w:rsid w:val="00F1152F"/>
    <w:rsid w:val="00F11A1F"/>
    <w:rsid w:val="00F11A38"/>
    <w:rsid w:val="00F1245C"/>
    <w:rsid w:val="00F126EE"/>
    <w:rsid w:val="00F12B99"/>
    <w:rsid w:val="00F12FB7"/>
    <w:rsid w:val="00F13141"/>
    <w:rsid w:val="00F1336C"/>
    <w:rsid w:val="00F133F5"/>
    <w:rsid w:val="00F137C8"/>
    <w:rsid w:val="00F13C0D"/>
    <w:rsid w:val="00F13CE1"/>
    <w:rsid w:val="00F13DC9"/>
    <w:rsid w:val="00F14584"/>
    <w:rsid w:val="00F15951"/>
    <w:rsid w:val="00F159F7"/>
    <w:rsid w:val="00F15CF5"/>
    <w:rsid w:val="00F15E84"/>
    <w:rsid w:val="00F1671B"/>
    <w:rsid w:val="00F1691B"/>
    <w:rsid w:val="00F16C65"/>
    <w:rsid w:val="00F16D0B"/>
    <w:rsid w:val="00F16DC7"/>
    <w:rsid w:val="00F16EA8"/>
    <w:rsid w:val="00F17279"/>
    <w:rsid w:val="00F173A6"/>
    <w:rsid w:val="00F17AAC"/>
    <w:rsid w:val="00F17ED5"/>
    <w:rsid w:val="00F200CD"/>
    <w:rsid w:val="00F2071C"/>
    <w:rsid w:val="00F2265F"/>
    <w:rsid w:val="00F23051"/>
    <w:rsid w:val="00F23373"/>
    <w:rsid w:val="00F238DC"/>
    <w:rsid w:val="00F23B0E"/>
    <w:rsid w:val="00F23C25"/>
    <w:rsid w:val="00F24D62"/>
    <w:rsid w:val="00F2529B"/>
    <w:rsid w:val="00F2537D"/>
    <w:rsid w:val="00F25447"/>
    <w:rsid w:val="00F25632"/>
    <w:rsid w:val="00F256E0"/>
    <w:rsid w:val="00F25737"/>
    <w:rsid w:val="00F26099"/>
    <w:rsid w:val="00F261FB"/>
    <w:rsid w:val="00F264D9"/>
    <w:rsid w:val="00F265AC"/>
    <w:rsid w:val="00F266A4"/>
    <w:rsid w:val="00F26AE0"/>
    <w:rsid w:val="00F26BE2"/>
    <w:rsid w:val="00F26ED0"/>
    <w:rsid w:val="00F270D5"/>
    <w:rsid w:val="00F271A5"/>
    <w:rsid w:val="00F273F9"/>
    <w:rsid w:val="00F276B2"/>
    <w:rsid w:val="00F27D3B"/>
    <w:rsid w:val="00F304BD"/>
    <w:rsid w:val="00F305AD"/>
    <w:rsid w:val="00F30947"/>
    <w:rsid w:val="00F30ABD"/>
    <w:rsid w:val="00F314AE"/>
    <w:rsid w:val="00F317FB"/>
    <w:rsid w:val="00F32271"/>
    <w:rsid w:val="00F333FC"/>
    <w:rsid w:val="00F33559"/>
    <w:rsid w:val="00F337D5"/>
    <w:rsid w:val="00F33828"/>
    <w:rsid w:val="00F339BC"/>
    <w:rsid w:val="00F33ED6"/>
    <w:rsid w:val="00F33FE7"/>
    <w:rsid w:val="00F34429"/>
    <w:rsid w:val="00F3442D"/>
    <w:rsid w:val="00F344BB"/>
    <w:rsid w:val="00F345EF"/>
    <w:rsid w:val="00F34F55"/>
    <w:rsid w:val="00F353F0"/>
    <w:rsid w:val="00F35EC0"/>
    <w:rsid w:val="00F363BE"/>
    <w:rsid w:val="00F36A4E"/>
    <w:rsid w:val="00F36A9C"/>
    <w:rsid w:val="00F36B33"/>
    <w:rsid w:val="00F37147"/>
    <w:rsid w:val="00F371AF"/>
    <w:rsid w:val="00F37327"/>
    <w:rsid w:val="00F3755D"/>
    <w:rsid w:val="00F37886"/>
    <w:rsid w:val="00F37BE3"/>
    <w:rsid w:val="00F4011D"/>
    <w:rsid w:val="00F402A8"/>
    <w:rsid w:val="00F402F4"/>
    <w:rsid w:val="00F40D62"/>
    <w:rsid w:val="00F40E8E"/>
    <w:rsid w:val="00F41955"/>
    <w:rsid w:val="00F41BC4"/>
    <w:rsid w:val="00F424F5"/>
    <w:rsid w:val="00F424F8"/>
    <w:rsid w:val="00F42844"/>
    <w:rsid w:val="00F42B7F"/>
    <w:rsid w:val="00F42F71"/>
    <w:rsid w:val="00F43301"/>
    <w:rsid w:val="00F4444B"/>
    <w:rsid w:val="00F44744"/>
    <w:rsid w:val="00F44902"/>
    <w:rsid w:val="00F455F7"/>
    <w:rsid w:val="00F45B9A"/>
    <w:rsid w:val="00F45BAD"/>
    <w:rsid w:val="00F45E5C"/>
    <w:rsid w:val="00F45ED3"/>
    <w:rsid w:val="00F46206"/>
    <w:rsid w:val="00F464D0"/>
    <w:rsid w:val="00F46BAC"/>
    <w:rsid w:val="00F46F93"/>
    <w:rsid w:val="00F47B0B"/>
    <w:rsid w:val="00F5040C"/>
    <w:rsid w:val="00F50531"/>
    <w:rsid w:val="00F50877"/>
    <w:rsid w:val="00F508D3"/>
    <w:rsid w:val="00F509FB"/>
    <w:rsid w:val="00F5174F"/>
    <w:rsid w:val="00F51ED6"/>
    <w:rsid w:val="00F520CD"/>
    <w:rsid w:val="00F5213B"/>
    <w:rsid w:val="00F52148"/>
    <w:rsid w:val="00F52819"/>
    <w:rsid w:val="00F5353A"/>
    <w:rsid w:val="00F5386A"/>
    <w:rsid w:val="00F53D66"/>
    <w:rsid w:val="00F55170"/>
    <w:rsid w:val="00F55414"/>
    <w:rsid w:val="00F55A7C"/>
    <w:rsid w:val="00F55E53"/>
    <w:rsid w:val="00F564B0"/>
    <w:rsid w:val="00F56B87"/>
    <w:rsid w:val="00F5768F"/>
    <w:rsid w:val="00F605D5"/>
    <w:rsid w:val="00F60919"/>
    <w:rsid w:val="00F60D11"/>
    <w:rsid w:val="00F61256"/>
    <w:rsid w:val="00F61F01"/>
    <w:rsid w:val="00F623C5"/>
    <w:rsid w:val="00F627E7"/>
    <w:rsid w:val="00F62A8E"/>
    <w:rsid w:val="00F62B00"/>
    <w:rsid w:val="00F62D64"/>
    <w:rsid w:val="00F63554"/>
    <w:rsid w:val="00F63BC5"/>
    <w:rsid w:val="00F63C39"/>
    <w:rsid w:val="00F63E60"/>
    <w:rsid w:val="00F63FA8"/>
    <w:rsid w:val="00F649E2"/>
    <w:rsid w:val="00F64E78"/>
    <w:rsid w:val="00F65627"/>
    <w:rsid w:val="00F65B19"/>
    <w:rsid w:val="00F65F45"/>
    <w:rsid w:val="00F66259"/>
    <w:rsid w:val="00F666C7"/>
    <w:rsid w:val="00F66749"/>
    <w:rsid w:val="00F66A51"/>
    <w:rsid w:val="00F66DB2"/>
    <w:rsid w:val="00F670F2"/>
    <w:rsid w:val="00F674D5"/>
    <w:rsid w:val="00F67639"/>
    <w:rsid w:val="00F6763E"/>
    <w:rsid w:val="00F702B7"/>
    <w:rsid w:val="00F7084F"/>
    <w:rsid w:val="00F708FF"/>
    <w:rsid w:val="00F70B50"/>
    <w:rsid w:val="00F70B6F"/>
    <w:rsid w:val="00F718FF"/>
    <w:rsid w:val="00F72119"/>
    <w:rsid w:val="00F72B23"/>
    <w:rsid w:val="00F72BF7"/>
    <w:rsid w:val="00F72E8E"/>
    <w:rsid w:val="00F73875"/>
    <w:rsid w:val="00F73DC3"/>
    <w:rsid w:val="00F743FA"/>
    <w:rsid w:val="00F747F8"/>
    <w:rsid w:val="00F748E9"/>
    <w:rsid w:val="00F74A03"/>
    <w:rsid w:val="00F74A12"/>
    <w:rsid w:val="00F74DE7"/>
    <w:rsid w:val="00F74E67"/>
    <w:rsid w:val="00F74FC9"/>
    <w:rsid w:val="00F753C6"/>
    <w:rsid w:val="00F75585"/>
    <w:rsid w:val="00F75F08"/>
    <w:rsid w:val="00F7659D"/>
    <w:rsid w:val="00F7661A"/>
    <w:rsid w:val="00F7717F"/>
    <w:rsid w:val="00F77402"/>
    <w:rsid w:val="00F77746"/>
    <w:rsid w:val="00F77763"/>
    <w:rsid w:val="00F777A0"/>
    <w:rsid w:val="00F8045E"/>
    <w:rsid w:val="00F804A2"/>
    <w:rsid w:val="00F80C9F"/>
    <w:rsid w:val="00F80E58"/>
    <w:rsid w:val="00F8187C"/>
    <w:rsid w:val="00F81C31"/>
    <w:rsid w:val="00F81D30"/>
    <w:rsid w:val="00F8205D"/>
    <w:rsid w:val="00F82690"/>
    <w:rsid w:val="00F831FE"/>
    <w:rsid w:val="00F8344F"/>
    <w:rsid w:val="00F837DA"/>
    <w:rsid w:val="00F83AB6"/>
    <w:rsid w:val="00F83FA2"/>
    <w:rsid w:val="00F84276"/>
    <w:rsid w:val="00F84F3F"/>
    <w:rsid w:val="00F8516C"/>
    <w:rsid w:val="00F8517E"/>
    <w:rsid w:val="00F85256"/>
    <w:rsid w:val="00F852AA"/>
    <w:rsid w:val="00F860CA"/>
    <w:rsid w:val="00F863CD"/>
    <w:rsid w:val="00F86499"/>
    <w:rsid w:val="00F864A0"/>
    <w:rsid w:val="00F86890"/>
    <w:rsid w:val="00F868A4"/>
    <w:rsid w:val="00F86A67"/>
    <w:rsid w:val="00F86B7C"/>
    <w:rsid w:val="00F8726D"/>
    <w:rsid w:val="00F90040"/>
    <w:rsid w:val="00F900E6"/>
    <w:rsid w:val="00F9032A"/>
    <w:rsid w:val="00F903E7"/>
    <w:rsid w:val="00F9084D"/>
    <w:rsid w:val="00F90B8D"/>
    <w:rsid w:val="00F90D9A"/>
    <w:rsid w:val="00F9106A"/>
    <w:rsid w:val="00F9115E"/>
    <w:rsid w:val="00F9159E"/>
    <w:rsid w:val="00F91652"/>
    <w:rsid w:val="00F91C38"/>
    <w:rsid w:val="00F91DD5"/>
    <w:rsid w:val="00F92CB5"/>
    <w:rsid w:val="00F92FFC"/>
    <w:rsid w:val="00F93A2A"/>
    <w:rsid w:val="00F93A88"/>
    <w:rsid w:val="00F93B8F"/>
    <w:rsid w:val="00F945C2"/>
    <w:rsid w:val="00F94937"/>
    <w:rsid w:val="00F9548A"/>
    <w:rsid w:val="00F95757"/>
    <w:rsid w:val="00F95A1F"/>
    <w:rsid w:val="00F95BB6"/>
    <w:rsid w:val="00F960F8"/>
    <w:rsid w:val="00F97008"/>
    <w:rsid w:val="00F97324"/>
    <w:rsid w:val="00F97666"/>
    <w:rsid w:val="00F977CE"/>
    <w:rsid w:val="00F97A7B"/>
    <w:rsid w:val="00F97AE2"/>
    <w:rsid w:val="00F97FB8"/>
    <w:rsid w:val="00FA045C"/>
    <w:rsid w:val="00FA0E71"/>
    <w:rsid w:val="00FA0F1C"/>
    <w:rsid w:val="00FA195B"/>
    <w:rsid w:val="00FA1ADE"/>
    <w:rsid w:val="00FA1D19"/>
    <w:rsid w:val="00FA1F9B"/>
    <w:rsid w:val="00FA2300"/>
    <w:rsid w:val="00FA26C3"/>
    <w:rsid w:val="00FA29AC"/>
    <w:rsid w:val="00FA3121"/>
    <w:rsid w:val="00FA3419"/>
    <w:rsid w:val="00FA39D9"/>
    <w:rsid w:val="00FA3AB5"/>
    <w:rsid w:val="00FA3CD1"/>
    <w:rsid w:val="00FA3F2F"/>
    <w:rsid w:val="00FA46C8"/>
    <w:rsid w:val="00FA4B5A"/>
    <w:rsid w:val="00FA4C15"/>
    <w:rsid w:val="00FA4FE0"/>
    <w:rsid w:val="00FA564D"/>
    <w:rsid w:val="00FA5A91"/>
    <w:rsid w:val="00FA60B4"/>
    <w:rsid w:val="00FA6226"/>
    <w:rsid w:val="00FA692D"/>
    <w:rsid w:val="00FA6DB0"/>
    <w:rsid w:val="00FA763E"/>
    <w:rsid w:val="00FA7A0F"/>
    <w:rsid w:val="00FA7A16"/>
    <w:rsid w:val="00FA7DF2"/>
    <w:rsid w:val="00FB0040"/>
    <w:rsid w:val="00FB04DF"/>
    <w:rsid w:val="00FB0CC9"/>
    <w:rsid w:val="00FB0DD3"/>
    <w:rsid w:val="00FB0E7F"/>
    <w:rsid w:val="00FB0EF3"/>
    <w:rsid w:val="00FB1666"/>
    <w:rsid w:val="00FB2130"/>
    <w:rsid w:val="00FB2168"/>
    <w:rsid w:val="00FB2880"/>
    <w:rsid w:val="00FB3B35"/>
    <w:rsid w:val="00FB3B5D"/>
    <w:rsid w:val="00FB3D1A"/>
    <w:rsid w:val="00FB3E4D"/>
    <w:rsid w:val="00FB4432"/>
    <w:rsid w:val="00FB4649"/>
    <w:rsid w:val="00FB489F"/>
    <w:rsid w:val="00FB4A6C"/>
    <w:rsid w:val="00FB4B6A"/>
    <w:rsid w:val="00FB4FEA"/>
    <w:rsid w:val="00FB53FA"/>
    <w:rsid w:val="00FB5885"/>
    <w:rsid w:val="00FB5D51"/>
    <w:rsid w:val="00FB5FF9"/>
    <w:rsid w:val="00FB6A44"/>
    <w:rsid w:val="00FB6E03"/>
    <w:rsid w:val="00FB6EC4"/>
    <w:rsid w:val="00FB7526"/>
    <w:rsid w:val="00FC07D6"/>
    <w:rsid w:val="00FC089C"/>
    <w:rsid w:val="00FC0D93"/>
    <w:rsid w:val="00FC15ED"/>
    <w:rsid w:val="00FC15EE"/>
    <w:rsid w:val="00FC237D"/>
    <w:rsid w:val="00FC25A9"/>
    <w:rsid w:val="00FC25C1"/>
    <w:rsid w:val="00FC29CD"/>
    <w:rsid w:val="00FC2E95"/>
    <w:rsid w:val="00FC31BC"/>
    <w:rsid w:val="00FC3406"/>
    <w:rsid w:val="00FC3538"/>
    <w:rsid w:val="00FC3BC9"/>
    <w:rsid w:val="00FC3DDA"/>
    <w:rsid w:val="00FC3FAA"/>
    <w:rsid w:val="00FC46D9"/>
    <w:rsid w:val="00FC4773"/>
    <w:rsid w:val="00FC4825"/>
    <w:rsid w:val="00FC53AA"/>
    <w:rsid w:val="00FC5436"/>
    <w:rsid w:val="00FC552B"/>
    <w:rsid w:val="00FC5973"/>
    <w:rsid w:val="00FC5AAF"/>
    <w:rsid w:val="00FC5BF0"/>
    <w:rsid w:val="00FC5C5A"/>
    <w:rsid w:val="00FC6A1D"/>
    <w:rsid w:val="00FC71D6"/>
    <w:rsid w:val="00FC72FB"/>
    <w:rsid w:val="00FC77E5"/>
    <w:rsid w:val="00FC7E68"/>
    <w:rsid w:val="00FD05DD"/>
    <w:rsid w:val="00FD0931"/>
    <w:rsid w:val="00FD097D"/>
    <w:rsid w:val="00FD0CDD"/>
    <w:rsid w:val="00FD15F6"/>
    <w:rsid w:val="00FD167E"/>
    <w:rsid w:val="00FD1EEC"/>
    <w:rsid w:val="00FD1F62"/>
    <w:rsid w:val="00FD23CF"/>
    <w:rsid w:val="00FD25AB"/>
    <w:rsid w:val="00FD2714"/>
    <w:rsid w:val="00FD38B2"/>
    <w:rsid w:val="00FD3DC0"/>
    <w:rsid w:val="00FD3DFA"/>
    <w:rsid w:val="00FD4A42"/>
    <w:rsid w:val="00FD4D1C"/>
    <w:rsid w:val="00FD5094"/>
    <w:rsid w:val="00FD5743"/>
    <w:rsid w:val="00FD58FA"/>
    <w:rsid w:val="00FD591B"/>
    <w:rsid w:val="00FD594C"/>
    <w:rsid w:val="00FD5CA8"/>
    <w:rsid w:val="00FD5ED8"/>
    <w:rsid w:val="00FD65E0"/>
    <w:rsid w:val="00FD6BB6"/>
    <w:rsid w:val="00FD6C39"/>
    <w:rsid w:val="00FD6F74"/>
    <w:rsid w:val="00FD7DB6"/>
    <w:rsid w:val="00FE14F9"/>
    <w:rsid w:val="00FE1A21"/>
    <w:rsid w:val="00FE25AD"/>
    <w:rsid w:val="00FE25F8"/>
    <w:rsid w:val="00FE2E18"/>
    <w:rsid w:val="00FE2F08"/>
    <w:rsid w:val="00FE3402"/>
    <w:rsid w:val="00FE3C1E"/>
    <w:rsid w:val="00FE3E11"/>
    <w:rsid w:val="00FE3E99"/>
    <w:rsid w:val="00FE422E"/>
    <w:rsid w:val="00FE4716"/>
    <w:rsid w:val="00FE4D55"/>
    <w:rsid w:val="00FE50FA"/>
    <w:rsid w:val="00FE6A56"/>
    <w:rsid w:val="00FE6D43"/>
    <w:rsid w:val="00FE6F00"/>
    <w:rsid w:val="00FE6FCB"/>
    <w:rsid w:val="00FE76FB"/>
    <w:rsid w:val="00FF03A1"/>
    <w:rsid w:val="00FF0754"/>
    <w:rsid w:val="00FF0F22"/>
    <w:rsid w:val="00FF1411"/>
    <w:rsid w:val="00FF1A23"/>
    <w:rsid w:val="00FF1C4E"/>
    <w:rsid w:val="00FF21B3"/>
    <w:rsid w:val="00FF25BE"/>
    <w:rsid w:val="00FF2999"/>
    <w:rsid w:val="00FF2D75"/>
    <w:rsid w:val="00FF3443"/>
    <w:rsid w:val="00FF3571"/>
    <w:rsid w:val="00FF3A72"/>
    <w:rsid w:val="00FF3EA6"/>
    <w:rsid w:val="00FF40BF"/>
    <w:rsid w:val="00FF4466"/>
    <w:rsid w:val="00FF4990"/>
    <w:rsid w:val="00FF4ACF"/>
    <w:rsid w:val="00FF4BF5"/>
    <w:rsid w:val="00FF516D"/>
    <w:rsid w:val="00FF5235"/>
    <w:rsid w:val="00FF5318"/>
    <w:rsid w:val="00FF5335"/>
    <w:rsid w:val="00FF5CC8"/>
    <w:rsid w:val="00FF6CFF"/>
    <w:rsid w:val="00FF6D1D"/>
    <w:rsid w:val="00FF73BA"/>
    <w:rsid w:val="00FF73C4"/>
    <w:rsid w:val="00FF762D"/>
    <w:rsid w:val="00FF7BAA"/>
    <w:rsid w:val="00FF7F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CF60B"/>
  <w15:docId w15:val="{D9D97AFC-08F7-4B59-9916-3175CD06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2A6"/>
    <w:pPr>
      <w:spacing w:after="200" w:line="480" w:lineRule="auto"/>
    </w:pPr>
    <w:rPr>
      <w:rFonts w:ascii="Times New Roman" w:eastAsia="Times New Roman" w:hAnsi="Times New Roman" w:cs="Times New Roman"/>
      <w:sz w:val="24"/>
      <w:szCs w:val="24"/>
    </w:rPr>
  </w:style>
  <w:style w:type="paragraph" w:styleId="Heading1">
    <w:name w:val="heading 1"/>
    <w:basedOn w:val="Title"/>
    <w:next w:val="Normal"/>
    <w:link w:val="Heading1Char"/>
    <w:uiPriority w:val="9"/>
    <w:qFormat/>
    <w:rsid w:val="00C325C1"/>
    <w:pPr>
      <w:outlineLvl w:val="0"/>
    </w:pPr>
  </w:style>
  <w:style w:type="paragraph" w:styleId="Heading2">
    <w:name w:val="heading 2"/>
    <w:basedOn w:val="Heading1"/>
    <w:next w:val="Normal"/>
    <w:link w:val="Heading2Char"/>
    <w:uiPriority w:val="9"/>
    <w:unhideWhenUsed/>
    <w:qFormat/>
    <w:rsid w:val="00C325C1"/>
    <w:pPr>
      <w:outlineLvl w:val="1"/>
    </w:pPr>
    <w:rPr>
      <w:b/>
      <w:bCs/>
    </w:rPr>
  </w:style>
  <w:style w:type="paragraph" w:styleId="Heading3">
    <w:name w:val="heading 3"/>
    <w:basedOn w:val="Heading2"/>
    <w:next w:val="Normal"/>
    <w:link w:val="Heading3Char"/>
    <w:uiPriority w:val="9"/>
    <w:unhideWhenUsed/>
    <w:qFormat/>
    <w:rsid w:val="00C325C1"/>
    <w:pPr>
      <w:jc w:val="left"/>
      <w:outlineLvl w:val="2"/>
    </w:pPr>
  </w:style>
  <w:style w:type="paragraph" w:styleId="Heading4">
    <w:name w:val="heading 4"/>
    <w:basedOn w:val="Heading3"/>
    <w:next w:val="Normal"/>
    <w:link w:val="Heading4Char"/>
    <w:uiPriority w:val="9"/>
    <w:unhideWhenUsed/>
    <w:qFormat/>
    <w:rsid w:val="001F7C81"/>
    <w:pPr>
      <w:ind w:firstLine="720"/>
      <w:outlineLvl w:val="3"/>
    </w:pPr>
  </w:style>
  <w:style w:type="paragraph" w:styleId="Heading5">
    <w:name w:val="heading 5"/>
    <w:basedOn w:val="HeadingFour"/>
    <w:next w:val="Normal"/>
    <w:link w:val="Heading5Char"/>
    <w:uiPriority w:val="9"/>
    <w:unhideWhenUsed/>
    <w:qFormat/>
    <w:rsid w:val="001F7C81"/>
    <w:pPr>
      <w:outlineLvl w:val="4"/>
    </w:pPr>
    <w:rPr>
      <w:b/>
      <w:bCs/>
      <w:i/>
      <w:iCs/>
    </w:rPr>
  </w:style>
  <w:style w:type="paragraph" w:styleId="Heading6">
    <w:name w:val="heading 6"/>
    <w:basedOn w:val="HeadingFive"/>
    <w:next w:val="Normal"/>
    <w:link w:val="Heading6Char"/>
    <w:uiPriority w:val="9"/>
    <w:unhideWhenUsed/>
    <w:qFormat/>
    <w:rsid w:val="001F7C81"/>
    <w:pPr>
      <w:ind w:firstLine="720"/>
      <w:outlineLvl w:val="5"/>
    </w:pPr>
  </w:style>
  <w:style w:type="paragraph" w:styleId="Heading7">
    <w:name w:val="heading 7"/>
    <w:basedOn w:val="Normal"/>
    <w:next w:val="Normal"/>
    <w:link w:val="Heading7Char"/>
    <w:uiPriority w:val="9"/>
    <w:unhideWhenUsed/>
    <w:qFormat/>
    <w:rsid w:val="00E54FA7"/>
    <w:pPr>
      <w:outlineLvl w:val="6"/>
    </w:pPr>
  </w:style>
  <w:style w:type="paragraph" w:styleId="Heading8">
    <w:name w:val="heading 8"/>
    <w:basedOn w:val="FigureCaption"/>
    <w:next w:val="Normal"/>
    <w:link w:val="Heading8Char"/>
    <w:uiPriority w:val="9"/>
    <w:unhideWhenUsed/>
    <w:qFormat/>
    <w:rsid w:val="00937502"/>
    <w:pPr>
      <w:outlineLvl w:val="7"/>
    </w:pPr>
  </w:style>
  <w:style w:type="paragraph" w:styleId="Heading9">
    <w:name w:val="heading 9"/>
    <w:basedOn w:val="Normal"/>
    <w:next w:val="Normal"/>
    <w:link w:val="Heading9Char"/>
    <w:uiPriority w:val="9"/>
    <w:unhideWhenUsed/>
    <w:qFormat/>
    <w:rsid w:val="00F1073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325C1"/>
    <w:pPr>
      <w:jc w:val="center"/>
    </w:pPr>
  </w:style>
  <w:style w:type="character" w:customStyle="1" w:styleId="TitleChar">
    <w:name w:val="Title Char"/>
    <w:basedOn w:val="DefaultParagraphFont"/>
    <w:link w:val="Title"/>
    <w:uiPriority w:val="10"/>
    <w:rsid w:val="00C325C1"/>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325C1"/>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325C1"/>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sid w:val="00C325C1"/>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1F7C81"/>
    <w:rPr>
      <w:rFonts w:ascii="Times New Roman" w:eastAsia="Times New Roman" w:hAnsi="Times New Roman" w:cs="Times New Roman"/>
      <w:b/>
      <w:bCs/>
      <w:sz w:val="24"/>
      <w:szCs w:val="24"/>
      <w:lang w:val="en-US"/>
    </w:rPr>
  </w:style>
  <w:style w:type="paragraph" w:customStyle="1" w:styleId="HeadingFour">
    <w:name w:val="Heading Four"/>
    <w:basedOn w:val="Heading4"/>
    <w:link w:val="HeadingFourChar"/>
    <w:rsid w:val="00C325C1"/>
    <w:rPr>
      <w:b w:val="0"/>
      <w:bCs w:val="0"/>
    </w:rPr>
  </w:style>
  <w:style w:type="character" w:customStyle="1" w:styleId="HeadingFourChar">
    <w:name w:val="Heading Four Char"/>
    <w:basedOn w:val="Heading4Char"/>
    <w:link w:val="HeadingFour"/>
    <w:rsid w:val="00C325C1"/>
    <w:rPr>
      <w:rFonts w:ascii="Times New Roman" w:eastAsia="Times New Roman" w:hAnsi="Times New Roman" w:cs="Times New Roman"/>
      <w:b w:val="0"/>
      <w:bCs w:val="0"/>
      <w:sz w:val="24"/>
      <w:szCs w:val="24"/>
      <w:lang w:val="en-US"/>
    </w:rPr>
  </w:style>
  <w:style w:type="character" w:customStyle="1" w:styleId="Heading5Char">
    <w:name w:val="Heading 5 Char"/>
    <w:basedOn w:val="DefaultParagraphFont"/>
    <w:link w:val="Heading5"/>
    <w:uiPriority w:val="9"/>
    <w:rsid w:val="001F7C81"/>
    <w:rPr>
      <w:rFonts w:ascii="Times New Roman" w:eastAsia="Times New Roman" w:hAnsi="Times New Roman" w:cs="Times New Roman"/>
      <w:b/>
      <w:bCs/>
      <w:i/>
      <w:iCs/>
      <w:sz w:val="24"/>
      <w:szCs w:val="24"/>
      <w:lang w:val="en-US"/>
    </w:rPr>
  </w:style>
  <w:style w:type="paragraph" w:customStyle="1" w:styleId="HeadingFive">
    <w:name w:val="Heading Five"/>
    <w:basedOn w:val="Normal"/>
    <w:link w:val="HeadingFiveChar"/>
    <w:rsid w:val="00C325C1"/>
    <w:pPr>
      <w:outlineLvl w:val="4"/>
    </w:pPr>
    <w:rPr>
      <w:i/>
      <w:iCs/>
    </w:rPr>
  </w:style>
  <w:style w:type="character" w:customStyle="1" w:styleId="HeadingFiveChar">
    <w:name w:val="Heading Five Char"/>
    <w:basedOn w:val="DefaultParagraphFont"/>
    <w:link w:val="HeadingFive"/>
    <w:rsid w:val="00C325C1"/>
    <w:rPr>
      <w:rFonts w:ascii="Times New Roman" w:eastAsia="Times New Roman" w:hAnsi="Times New Roman" w:cs="Times New Roman"/>
      <w:i/>
      <w:iCs/>
      <w:sz w:val="24"/>
      <w:szCs w:val="24"/>
    </w:rPr>
  </w:style>
  <w:style w:type="character" w:customStyle="1" w:styleId="Heading6Char">
    <w:name w:val="Heading 6 Char"/>
    <w:basedOn w:val="DefaultParagraphFont"/>
    <w:link w:val="Heading6"/>
    <w:uiPriority w:val="9"/>
    <w:rsid w:val="001F7C81"/>
    <w:rPr>
      <w:rFonts w:ascii="Times New Roman" w:eastAsia="Times New Roman" w:hAnsi="Times New Roman" w:cs="Times New Roman"/>
      <w:i/>
      <w:iCs/>
      <w:sz w:val="24"/>
      <w:szCs w:val="24"/>
      <w:lang w:val="en-US"/>
    </w:rPr>
  </w:style>
  <w:style w:type="character" w:customStyle="1" w:styleId="Heading7Char">
    <w:name w:val="Heading 7 Char"/>
    <w:basedOn w:val="DefaultParagraphFont"/>
    <w:link w:val="Heading7"/>
    <w:uiPriority w:val="9"/>
    <w:rsid w:val="00E54FA7"/>
    <w:rPr>
      <w:rFonts w:ascii="Times New Roman" w:eastAsia="Times New Roman" w:hAnsi="Times New Roman" w:cs="Times New Roman"/>
      <w:sz w:val="24"/>
      <w:szCs w:val="24"/>
    </w:rPr>
  </w:style>
  <w:style w:type="paragraph" w:customStyle="1" w:styleId="FigureCaption">
    <w:name w:val="Figure Caption"/>
    <w:basedOn w:val="Normal"/>
    <w:link w:val="FigureCaptionChar"/>
    <w:qFormat/>
    <w:rsid w:val="00776117"/>
    <w:rPr>
      <w:i/>
    </w:rPr>
  </w:style>
  <w:style w:type="character" w:customStyle="1" w:styleId="FigureCaptionChar">
    <w:name w:val="Figure Caption Char"/>
    <w:basedOn w:val="DefaultParagraphFont"/>
    <w:link w:val="FigureCaption"/>
    <w:rsid w:val="00776117"/>
    <w:rPr>
      <w:rFonts w:ascii="Times New Roman" w:eastAsia="Times New Roman" w:hAnsi="Times New Roman" w:cs="Times New Roman"/>
      <w:i/>
      <w:sz w:val="24"/>
      <w:szCs w:val="24"/>
    </w:rPr>
  </w:style>
  <w:style w:type="character" w:customStyle="1" w:styleId="Heading8Char">
    <w:name w:val="Heading 8 Char"/>
    <w:basedOn w:val="DefaultParagraphFont"/>
    <w:link w:val="Heading8"/>
    <w:uiPriority w:val="9"/>
    <w:rsid w:val="00937502"/>
    <w:rPr>
      <w:rFonts w:ascii="Times New Roman" w:eastAsia="Times New Roman" w:hAnsi="Times New Roman" w:cs="Times New Roman"/>
      <w:i/>
      <w:sz w:val="24"/>
      <w:szCs w:val="24"/>
    </w:rPr>
  </w:style>
  <w:style w:type="character" w:customStyle="1" w:styleId="Heading9Char">
    <w:name w:val="Heading 9 Char"/>
    <w:basedOn w:val="DefaultParagraphFont"/>
    <w:link w:val="Heading9"/>
    <w:uiPriority w:val="9"/>
    <w:rsid w:val="00F1073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C325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25C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325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25C1"/>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1B3C7D"/>
    <w:pPr>
      <w:keepNext/>
      <w:keepLines/>
      <w:spacing w:before="240" w:after="0" w:line="259" w:lineRule="auto"/>
      <w:jc w:val="left"/>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B3C7D"/>
    <w:pPr>
      <w:spacing w:after="100"/>
    </w:pPr>
  </w:style>
  <w:style w:type="paragraph" w:styleId="TOC2">
    <w:name w:val="toc 2"/>
    <w:basedOn w:val="Normal"/>
    <w:next w:val="Normal"/>
    <w:autoRedefine/>
    <w:uiPriority w:val="39"/>
    <w:unhideWhenUsed/>
    <w:rsid w:val="001B3C7D"/>
    <w:pPr>
      <w:spacing w:after="100"/>
      <w:ind w:left="240"/>
    </w:pPr>
  </w:style>
  <w:style w:type="paragraph" w:styleId="TOC3">
    <w:name w:val="toc 3"/>
    <w:basedOn w:val="Normal"/>
    <w:next w:val="Normal"/>
    <w:autoRedefine/>
    <w:uiPriority w:val="39"/>
    <w:unhideWhenUsed/>
    <w:rsid w:val="001B3C7D"/>
    <w:pPr>
      <w:spacing w:after="100"/>
      <w:ind w:left="480"/>
    </w:pPr>
  </w:style>
  <w:style w:type="character" w:styleId="Hyperlink">
    <w:name w:val="Hyperlink"/>
    <w:basedOn w:val="DefaultParagraphFont"/>
    <w:uiPriority w:val="99"/>
    <w:unhideWhenUsed/>
    <w:rsid w:val="001B3C7D"/>
    <w:rPr>
      <w:color w:val="0563C1" w:themeColor="hyperlink"/>
      <w:u w:val="single"/>
    </w:rPr>
  </w:style>
  <w:style w:type="paragraph" w:styleId="BalloonText">
    <w:name w:val="Balloon Text"/>
    <w:basedOn w:val="Normal"/>
    <w:link w:val="BalloonTextChar"/>
    <w:uiPriority w:val="99"/>
    <w:semiHidden/>
    <w:unhideWhenUsed/>
    <w:rsid w:val="00193C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CC1"/>
    <w:rPr>
      <w:rFonts w:ascii="Segoe UI" w:eastAsia="Times New Roman" w:hAnsi="Segoe UI" w:cs="Segoe UI"/>
      <w:sz w:val="18"/>
      <w:szCs w:val="18"/>
    </w:rPr>
  </w:style>
  <w:style w:type="table" w:styleId="TableGrid">
    <w:name w:val="Table Grid"/>
    <w:aliases w:val="SHL"/>
    <w:basedOn w:val="TableNormal"/>
    <w:uiPriority w:val="59"/>
    <w:rsid w:val="00740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7C81"/>
    <w:pPr>
      <w:numPr>
        <w:numId w:val="1"/>
      </w:numPr>
      <w:contextualSpacing/>
    </w:pPr>
    <w:rPr>
      <w:rFonts w:eastAsiaTheme="minorEastAsia"/>
    </w:rPr>
  </w:style>
  <w:style w:type="paragraph" w:styleId="NormalWeb">
    <w:name w:val="Normal (Web)"/>
    <w:basedOn w:val="Normal"/>
    <w:uiPriority w:val="99"/>
    <w:unhideWhenUsed/>
    <w:rsid w:val="00E04F94"/>
    <w:pPr>
      <w:spacing w:before="100" w:beforeAutospacing="1" w:after="100" w:afterAutospacing="1" w:line="240" w:lineRule="auto"/>
    </w:pPr>
  </w:style>
  <w:style w:type="character" w:customStyle="1" w:styleId="apple-converted-space">
    <w:name w:val="apple-converted-space"/>
    <w:basedOn w:val="DefaultParagraphFont"/>
    <w:rsid w:val="00E04F94"/>
  </w:style>
  <w:style w:type="paragraph" w:customStyle="1" w:styleId="TableTitle">
    <w:name w:val="Table Title"/>
    <w:basedOn w:val="Normal"/>
    <w:link w:val="TableTitleChar"/>
    <w:qFormat/>
    <w:rsid w:val="00D841CE"/>
    <w:rPr>
      <w:i/>
      <w:iCs/>
    </w:rPr>
  </w:style>
  <w:style w:type="character" w:customStyle="1" w:styleId="TableTitleChar">
    <w:name w:val="Table Title Char"/>
    <w:basedOn w:val="DefaultParagraphFont"/>
    <w:link w:val="TableTitle"/>
    <w:rsid w:val="00D841CE"/>
    <w:rPr>
      <w:rFonts w:ascii="Times New Roman" w:eastAsia="Times New Roman" w:hAnsi="Times New Roman" w:cs="Times New Roman"/>
      <w:i/>
      <w:iCs/>
      <w:sz w:val="24"/>
      <w:szCs w:val="24"/>
      <w:lang w:val="en-US"/>
    </w:rPr>
  </w:style>
  <w:style w:type="paragraph" w:styleId="BodyText">
    <w:name w:val="Body Text"/>
    <w:basedOn w:val="Normal"/>
    <w:link w:val="BodyTextChar"/>
    <w:qFormat/>
    <w:rsid w:val="00260069"/>
    <w:pPr>
      <w:spacing w:line="276" w:lineRule="auto"/>
    </w:pPr>
    <w:rPr>
      <w:rFonts w:asciiTheme="minorHAnsi" w:eastAsiaTheme="minorEastAsia" w:hAnsiTheme="minorHAnsi" w:cstheme="minorBidi"/>
      <w:sz w:val="18"/>
      <w:szCs w:val="22"/>
      <w:lang w:eastAsia="en-US"/>
    </w:rPr>
  </w:style>
  <w:style w:type="character" w:customStyle="1" w:styleId="BodyTextChar">
    <w:name w:val="Body Text Char"/>
    <w:basedOn w:val="DefaultParagraphFont"/>
    <w:link w:val="BodyText"/>
    <w:rsid w:val="00260069"/>
    <w:rPr>
      <w:sz w:val="18"/>
      <w:lang w:eastAsia="en-US"/>
    </w:rPr>
  </w:style>
  <w:style w:type="character" w:styleId="PlaceholderText">
    <w:name w:val="Placeholder Text"/>
    <w:basedOn w:val="DefaultParagraphFont"/>
    <w:uiPriority w:val="99"/>
    <w:semiHidden/>
    <w:rsid w:val="00260069"/>
    <w:rPr>
      <w:color w:val="808080"/>
    </w:rPr>
  </w:style>
  <w:style w:type="paragraph" w:styleId="Subtitle">
    <w:name w:val="Subtitle"/>
    <w:basedOn w:val="Normal"/>
    <w:next w:val="Normal"/>
    <w:link w:val="SubtitleChar"/>
    <w:uiPriority w:val="11"/>
    <w:qFormat/>
    <w:rsid w:val="00260069"/>
    <w:pPr>
      <w:numPr>
        <w:ilvl w:val="1"/>
      </w:numPr>
      <w:spacing w:line="276" w:lineRule="auto"/>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260069"/>
    <w:rPr>
      <w:rFonts w:asciiTheme="majorHAnsi" w:eastAsiaTheme="majorEastAsia" w:hAnsiTheme="majorHAnsi" w:cstheme="majorBidi"/>
      <w:i/>
      <w:iCs/>
      <w:color w:val="4472C4" w:themeColor="accent1"/>
      <w:spacing w:val="15"/>
      <w:sz w:val="24"/>
      <w:szCs w:val="24"/>
    </w:rPr>
  </w:style>
  <w:style w:type="character" w:styleId="CommentReference">
    <w:name w:val="annotation reference"/>
    <w:basedOn w:val="DefaultParagraphFont"/>
    <w:uiPriority w:val="99"/>
    <w:semiHidden/>
    <w:unhideWhenUsed/>
    <w:rsid w:val="00260069"/>
    <w:rPr>
      <w:sz w:val="16"/>
      <w:szCs w:val="16"/>
    </w:rPr>
  </w:style>
  <w:style w:type="paragraph" w:styleId="CommentText">
    <w:name w:val="annotation text"/>
    <w:basedOn w:val="Normal"/>
    <w:link w:val="CommentTextChar"/>
    <w:uiPriority w:val="99"/>
    <w:unhideWhenUsed/>
    <w:rsid w:val="00260069"/>
    <w:pPr>
      <w:spacing w:after="160" w:line="240" w:lineRule="auto"/>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260069"/>
    <w:rPr>
      <w:sz w:val="20"/>
      <w:szCs w:val="20"/>
      <w:lang w:val="en-US"/>
    </w:rPr>
  </w:style>
  <w:style w:type="paragraph" w:styleId="CommentSubject">
    <w:name w:val="annotation subject"/>
    <w:basedOn w:val="CommentText"/>
    <w:next w:val="CommentText"/>
    <w:link w:val="CommentSubjectChar"/>
    <w:uiPriority w:val="99"/>
    <w:semiHidden/>
    <w:unhideWhenUsed/>
    <w:rsid w:val="00260069"/>
    <w:rPr>
      <w:b/>
      <w:bCs/>
    </w:rPr>
  </w:style>
  <w:style w:type="character" w:customStyle="1" w:styleId="CommentSubjectChar">
    <w:name w:val="Comment Subject Char"/>
    <w:basedOn w:val="CommentTextChar"/>
    <w:link w:val="CommentSubject"/>
    <w:uiPriority w:val="99"/>
    <w:semiHidden/>
    <w:rsid w:val="00260069"/>
    <w:rPr>
      <w:b/>
      <w:bCs/>
      <w:sz w:val="20"/>
      <w:szCs w:val="20"/>
      <w:lang w:val="en-US"/>
    </w:rPr>
  </w:style>
  <w:style w:type="paragraph" w:customStyle="1" w:styleId="Default">
    <w:name w:val="Default"/>
    <w:rsid w:val="00BA7FA1"/>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BA7FA1"/>
    <w:rPr>
      <w:color w:val="954F72" w:themeColor="followedHyperlink"/>
      <w:u w:val="single"/>
    </w:rPr>
  </w:style>
  <w:style w:type="paragraph" w:styleId="Revision">
    <w:name w:val="Revision"/>
    <w:hidden/>
    <w:uiPriority w:val="99"/>
    <w:semiHidden/>
    <w:rsid w:val="00BA7FA1"/>
    <w:pPr>
      <w:spacing w:after="0" w:line="240" w:lineRule="auto"/>
    </w:pPr>
  </w:style>
  <w:style w:type="paragraph" w:customStyle="1" w:styleId="EndNoteBibliography">
    <w:name w:val="EndNote Bibliography"/>
    <w:basedOn w:val="Normal"/>
    <w:link w:val="EndNoteBibliographyZchn"/>
    <w:rsid w:val="00BA7FA1"/>
    <w:pPr>
      <w:spacing w:line="240" w:lineRule="auto"/>
    </w:pPr>
    <w:rPr>
      <w:rFonts w:ascii="Calibri" w:hAnsi="Calibri"/>
      <w:noProof/>
      <w:sz w:val="22"/>
      <w:szCs w:val="22"/>
      <w:lang w:val="de-DE" w:eastAsia="de-DE"/>
    </w:rPr>
  </w:style>
  <w:style w:type="character" w:customStyle="1" w:styleId="EndNoteBibliographyZchn">
    <w:name w:val="EndNote Bibliography Zchn"/>
    <w:basedOn w:val="DefaultParagraphFont"/>
    <w:link w:val="EndNoteBibliography"/>
    <w:rsid w:val="00BA7FA1"/>
    <w:rPr>
      <w:rFonts w:ascii="Calibri" w:eastAsia="Times New Roman" w:hAnsi="Calibri" w:cs="Times New Roman"/>
      <w:noProof/>
      <w:lang w:val="de-DE" w:eastAsia="de-DE"/>
    </w:rPr>
  </w:style>
  <w:style w:type="paragraph" w:customStyle="1" w:styleId="msonormal0">
    <w:name w:val="msonormal"/>
    <w:basedOn w:val="Normal"/>
    <w:rsid w:val="008D6031"/>
    <w:pPr>
      <w:spacing w:before="100" w:beforeAutospacing="1" w:after="100" w:afterAutospacing="1" w:line="240" w:lineRule="auto"/>
    </w:pPr>
  </w:style>
  <w:style w:type="paragraph" w:customStyle="1" w:styleId="xl63">
    <w:name w:val="xl63"/>
    <w:basedOn w:val="Normal"/>
    <w:rsid w:val="008D6031"/>
    <w:pPr>
      <w:spacing w:before="100" w:beforeAutospacing="1" w:after="100" w:afterAutospacing="1" w:line="240" w:lineRule="auto"/>
    </w:pPr>
  </w:style>
  <w:style w:type="paragraph" w:customStyle="1" w:styleId="xl64">
    <w:name w:val="xl64"/>
    <w:basedOn w:val="Normal"/>
    <w:rsid w:val="008D6031"/>
    <w:pPr>
      <w:spacing w:before="100" w:beforeAutospacing="1" w:after="100" w:afterAutospacing="1" w:line="240" w:lineRule="auto"/>
      <w:jc w:val="center"/>
    </w:pPr>
  </w:style>
  <w:style w:type="paragraph" w:customStyle="1" w:styleId="xl65">
    <w:name w:val="xl65"/>
    <w:basedOn w:val="Normal"/>
    <w:rsid w:val="008D6031"/>
    <w:pPr>
      <w:spacing w:before="100" w:beforeAutospacing="1" w:after="100" w:afterAutospacing="1" w:line="240" w:lineRule="auto"/>
      <w:jc w:val="center"/>
    </w:pPr>
  </w:style>
  <w:style w:type="paragraph" w:customStyle="1" w:styleId="xl66">
    <w:name w:val="xl66"/>
    <w:basedOn w:val="Normal"/>
    <w:rsid w:val="008D6031"/>
    <w:pPr>
      <w:spacing w:before="100" w:beforeAutospacing="1" w:after="100" w:afterAutospacing="1" w:line="240" w:lineRule="auto"/>
    </w:pPr>
    <w:rPr>
      <w:b/>
      <w:bCs/>
    </w:rPr>
  </w:style>
  <w:style w:type="paragraph" w:customStyle="1" w:styleId="xl67">
    <w:name w:val="xl67"/>
    <w:basedOn w:val="Normal"/>
    <w:rsid w:val="008D6031"/>
    <w:pPr>
      <w:spacing w:before="100" w:beforeAutospacing="1" w:after="100" w:afterAutospacing="1" w:line="240" w:lineRule="auto"/>
      <w:jc w:val="center"/>
    </w:pPr>
    <w:rPr>
      <w:b/>
      <w:bCs/>
    </w:rPr>
  </w:style>
  <w:style w:type="character" w:styleId="Emphasis">
    <w:name w:val="Emphasis"/>
    <w:basedOn w:val="DefaultParagraphFont"/>
    <w:uiPriority w:val="20"/>
    <w:qFormat/>
    <w:rsid w:val="008E4542"/>
    <w:rPr>
      <w:i/>
      <w:iCs/>
    </w:rPr>
  </w:style>
  <w:style w:type="character" w:customStyle="1" w:styleId="UnresolvedMention1">
    <w:name w:val="Unresolved Mention1"/>
    <w:basedOn w:val="DefaultParagraphFont"/>
    <w:uiPriority w:val="99"/>
    <w:semiHidden/>
    <w:unhideWhenUsed/>
    <w:rsid w:val="00C94C7D"/>
    <w:rPr>
      <w:color w:val="605E5C"/>
      <w:shd w:val="clear" w:color="auto" w:fill="E1DFDD"/>
    </w:rPr>
  </w:style>
  <w:style w:type="paragraph" w:styleId="FootnoteText">
    <w:name w:val="footnote text"/>
    <w:basedOn w:val="Normal"/>
    <w:link w:val="FootnoteTextChar"/>
    <w:uiPriority w:val="99"/>
    <w:semiHidden/>
    <w:unhideWhenUsed/>
    <w:rsid w:val="00B2630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630D"/>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2630D"/>
    <w:rPr>
      <w:vertAlign w:val="superscript"/>
    </w:rPr>
  </w:style>
  <w:style w:type="paragraph" w:styleId="Caption">
    <w:name w:val="caption"/>
    <w:basedOn w:val="Normal"/>
    <w:next w:val="Normal"/>
    <w:uiPriority w:val="35"/>
    <w:unhideWhenUsed/>
    <w:qFormat/>
    <w:rsid w:val="008C6B1A"/>
    <w:pPr>
      <w:spacing w:line="360" w:lineRule="auto"/>
    </w:pPr>
  </w:style>
  <w:style w:type="paragraph" w:styleId="TableofFigures">
    <w:name w:val="table of figures"/>
    <w:basedOn w:val="Normal"/>
    <w:next w:val="Normal"/>
    <w:uiPriority w:val="99"/>
    <w:unhideWhenUsed/>
    <w:rsid w:val="002C7894"/>
    <w:pPr>
      <w:spacing w:after="0"/>
    </w:pPr>
  </w:style>
  <w:style w:type="paragraph" w:styleId="EndnoteText">
    <w:name w:val="endnote text"/>
    <w:basedOn w:val="Normal"/>
    <w:link w:val="EndnoteTextChar"/>
    <w:uiPriority w:val="99"/>
    <w:semiHidden/>
    <w:unhideWhenUsed/>
    <w:rsid w:val="002C53D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C53DD"/>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2C53DD"/>
    <w:rPr>
      <w:vertAlign w:val="superscript"/>
    </w:rPr>
  </w:style>
  <w:style w:type="paragraph" w:styleId="Date">
    <w:name w:val="Date"/>
    <w:basedOn w:val="Normal"/>
    <w:next w:val="Normal"/>
    <w:link w:val="DateChar"/>
    <w:uiPriority w:val="99"/>
    <w:semiHidden/>
    <w:unhideWhenUsed/>
    <w:rsid w:val="00AB57E4"/>
  </w:style>
  <w:style w:type="character" w:customStyle="1" w:styleId="DateChar">
    <w:name w:val="Date Char"/>
    <w:basedOn w:val="DefaultParagraphFont"/>
    <w:link w:val="Date"/>
    <w:uiPriority w:val="99"/>
    <w:semiHidden/>
    <w:rsid w:val="00AB57E4"/>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D465D7"/>
    <w:pPr>
      <w:spacing w:after="100"/>
      <w:ind w:left="720"/>
    </w:pPr>
  </w:style>
  <w:style w:type="paragraph" w:styleId="TOC5">
    <w:name w:val="toc 5"/>
    <w:basedOn w:val="Normal"/>
    <w:next w:val="Normal"/>
    <w:autoRedefine/>
    <w:uiPriority w:val="39"/>
    <w:unhideWhenUsed/>
    <w:rsid w:val="00D465D7"/>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D465D7"/>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D465D7"/>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D465D7"/>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D465D7"/>
    <w:pPr>
      <w:spacing w:after="100" w:line="259" w:lineRule="auto"/>
      <w:ind w:left="1760"/>
    </w:pPr>
    <w:rPr>
      <w:rFonts w:asciiTheme="minorHAnsi" w:eastAsiaTheme="minorEastAsia" w:hAnsiTheme="minorHAnsi" w:cstheme="minorBidi"/>
      <w:sz w:val="22"/>
      <w:szCs w:val="22"/>
    </w:rPr>
  </w:style>
  <w:style w:type="character" w:customStyle="1" w:styleId="UnresolvedMention2">
    <w:name w:val="Unresolved Mention2"/>
    <w:basedOn w:val="DefaultParagraphFont"/>
    <w:uiPriority w:val="99"/>
    <w:semiHidden/>
    <w:unhideWhenUsed/>
    <w:rsid w:val="008E5A7D"/>
    <w:rPr>
      <w:color w:val="605E5C"/>
      <w:shd w:val="clear" w:color="auto" w:fill="E1DFDD"/>
    </w:rPr>
  </w:style>
  <w:style w:type="character" w:styleId="UnresolvedMention">
    <w:name w:val="Unresolved Mention"/>
    <w:basedOn w:val="DefaultParagraphFont"/>
    <w:uiPriority w:val="99"/>
    <w:semiHidden/>
    <w:unhideWhenUsed/>
    <w:rsid w:val="00230D9C"/>
    <w:rPr>
      <w:color w:val="605E5C"/>
      <w:shd w:val="clear" w:color="auto" w:fill="E1DFDD"/>
    </w:rPr>
  </w:style>
  <w:style w:type="paragraph" w:styleId="PlainText">
    <w:name w:val="Plain Text"/>
    <w:basedOn w:val="Normal"/>
    <w:link w:val="PlainTextChar"/>
    <w:uiPriority w:val="99"/>
    <w:unhideWhenUsed/>
    <w:rsid w:val="009E12D7"/>
    <w:pPr>
      <w:spacing w:after="0" w:line="240" w:lineRule="auto"/>
    </w:pPr>
    <w:rPr>
      <w:rFonts w:ascii="Calibri" w:eastAsiaTheme="minorEastAsia" w:hAnsi="Calibri" w:cstheme="minorBidi"/>
      <w:sz w:val="22"/>
      <w:szCs w:val="21"/>
    </w:rPr>
  </w:style>
  <w:style w:type="character" w:customStyle="1" w:styleId="PlainTextChar">
    <w:name w:val="Plain Text Char"/>
    <w:basedOn w:val="DefaultParagraphFont"/>
    <w:link w:val="PlainText"/>
    <w:uiPriority w:val="99"/>
    <w:rsid w:val="009E12D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7234">
      <w:bodyDiv w:val="1"/>
      <w:marLeft w:val="0"/>
      <w:marRight w:val="0"/>
      <w:marTop w:val="0"/>
      <w:marBottom w:val="0"/>
      <w:divBdr>
        <w:top w:val="none" w:sz="0" w:space="0" w:color="auto"/>
        <w:left w:val="none" w:sz="0" w:space="0" w:color="auto"/>
        <w:bottom w:val="none" w:sz="0" w:space="0" w:color="auto"/>
        <w:right w:val="none" w:sz="0" w:space="0" w:color="auto"/>
      </w:divBdr>
    </w:div>
    <w:div w:id="14428610">
      <w:bodyDiv w:val="1"/>
      <w:marLeft w:val="0"/>
      <w:marRight w:val="0"/>
      <w:marTop w:val="0"/>
      <w:marBottom w:val="0"/>
      <w:divBdr>
        <w:top w:val="none" w:sz="0" w:space="0" w:color="auto"/>
        <w:left w:val="none" w:sz="0" w:space="0" w:color="auto"/>
        <w:bottom w:val="none" w:sz="0" w:space="0" w:color="auto"/>
        <w:right w:val="none" w:sz="0" w:space="0" w:color="auto"/>
      </w:divBdr>
    </w:div>
    <w:div w:id="167251922">
      <w:bodyDiv w:val="1"/>
      <w:marLeft w:val="0"/>
      <w:marRight w:val="0"/>
      <w:marTop w:val="0"/>
      <w:marBottom w:val="0"/>
      <w:divBdr>
        <w:top w:val="none" w:sz="0" w:space="0" w:color="auto"/>
        <w:left w:val="none" w:sz="0" w:space="0" w:color="auto"/>
        <w:bottom w:val="none" w:sz="0" w:space="0" w:color="auto"/>
        <w:right w:val="none" w:sz="0" w:space="0" w:color="auto"/>
      </w:divBdr>
    </w:div>
    <w:div w:id="174225757">
      <w:bodyDiv w:val="1"/>
      <w:marLeft w:val="0"/>
      <w:marRight w:val="0"/>
      <w:marTop w:val="0"/>
      <w:marBottom w:val="0"/>
      <w:divBdr>
        <w:top w:val="none" w:sz="0" w:space="0" w:color="auto"/>
        <w:left w:val="none" w:sz="0" w:space="0" w:color="auto"/>
        <w:bottom w:val="none" w:sz="0" w:space="0" w:color="auto"/>
        <w:right w:val="none" w:sz="0" w:space="0" w:color="auto"/>
      </w:divBdr>
    </w:div>
    <w:div w:id="195193517">
      <w:bodyDiv w:val="1"/>
      <w:marLeft w:val="0"/>
      <w:marRight w:val="0"/>
      <w:marTop w:val="0"/>
      <w:marBottom w:val="0"/>
      <w:divBdr>
        <w:top w:val="none" w:sz="0" w:space="0" w:color="auto"/>
        <w:left w:val="none" w:sz="0" w:space="0" w:color="auto"/>
        <w:bottom w:val="none" w:sz="0" w:space="0" w:color="auto"/>
        <w:right w:val="none" w:sz="0" w:space="0" w:color="auto"/>
      </w:divBdr>
    </w:div>
    <w:div w:id="230504876">
      <w:bodyDiv w:val="1"/>
      <w:marLeft w:val="0"/>
      <w:marRight w:val="0"/>
      <w:marTop w:val="0"/>
      <w:marBottom w:val="0"/>
      <w:divBdr>
        <w:top w:val="none" w:sz="0" w:space="0" w:color="auto"/>
        <w:left w:val="none" w:sz="0" w:space="0" w:color="auto"/>
        <w:bottom w:val="none" w:sz="0" w:space="0" w:color="auto"/>
        <w:right w:val="none" w:sz="0" w:space="0" w:color="auto"/>
      </w:divBdr>
    </w:div>
    <w:div w:id="247424750">
      <w:bodyDiv w:val="1"/>
      <w:marLeft w:val="0"/>
      <w:marRight w:val="0"/>
      <w:marTop w:val="0"/>
      <w:marBottom w:val="0"/>
      <w:divBdr>
        <w:top w:val="none" w:sz="0" w:space="0" w:color="auto"/>
        <w:left w:val="none" w:sz="0" w:space="0" w:color="auto"/>
        <w:bottom w:val="none" w:sz="0" w:space="0" w:color="auto"/>
        <w:right w:val="none" w:sz="0" w:space="0" w:color="auto"/>
      </w:divBdr>
    </w:div>
    <w:div w:id="397366567">
      <w:bodyDiv w:val="1"/>
      <w:marLeft w:val="0"/>
      <w:marRight w:val="0"/>
      <w:marTop w:val="0"/>
      <w:marBottom w:val="0"/>
      <w:divBdr>
        <w:top w:val="none" w:sz="0" w:space="0" w:color="auto"/>
        <w:left w:val="none" w:sz="0" w:space="0" w:color="auto"/>
        <w:bottom w:val="none" w:sz="0" w:space="0" w:color="auto"/>
        <w:right w:val="none" w:sz="0" w:space="0" w:color="auto"/>
      </w:divBdr>
    </w:div>
    <w:div w:id="413162006">
      <w:bodyDiv w:val="1"/>
      <w:marLeft w:val="0"/>
      <w:marRight w:val="0"/>
      <w:marTop w:val="0"/>
      <w:marBottom w:val="0"/>
      <w:divBdr>
        <w:top w:val="none" w:sz="0" w:space="0" w:color="auto"/>
        <w:left w:val="none" w:sz="0" w:space="0" w:color="auto"/>
        <w:bottom w:val="none" w:sz="0" w:space="0" w:color="auto"/>
        <w:right w:val="none" w:sz="0" w:space="0" w:color="auto"/>
      </w:divBdr>
    </w:div>
    <w:div w:id="496190252">
      <w:bodyDiv w:val="1"/>
      <w:marLeft w:val="0"/>
      <w:marRight w:val="0"/>
      <w:marTop w:val="0"/>
      <w:marBottom w:val="0"/>
      <w:divBdr>
        <w:top w:val="none" w:sz="0" w:space="0" w:color="auto"/>
        <w:left w:val="none" w:sz="0" w:space="0" w:color="auto"/>
        <w:bottom w:val="none" w:sz="0" w:space="0" w:color="auto"/>
        <w:right w:val="none" w:sz="0" w:space="0" w:color="auto"/>
      </w:divBdr>
    </w:div>
    <w:div w:id="518009993">
      <w:bodyDiv w:val="1"/>
      <w:marLeft w:val="0"/>
      <w:marRight w:val="0"/>
      <w:marTop w:val="0"/>
      <w:marBottom w:val="0"/>
      <w:divBdr>
        <w:top w:val="none" w:sz="0" w:space="0" w:color="auto"/>
        <w:left w:val="none" w:sz="0" w:space="0" w:color="auto"/>
        <w:bottom w:val="none" w:sz="0" w:space="0" w:color="auto"/>
        <w:right w:val="none" w:sz="0" w:space="0" w:color="auto"/>
      </w:divBdr>
    </w:div>
    <w:div w:id="604462267">
      <w:bodyDiv w:val="1"/>
      <w:marLeft w:val="0"/>
      <w:marRight w:val="0"/>
      <w:marTop w:val="0"/>
      <w:marBottom w:val="0"/>
      <w:divBdr>
        <w:top w:val="none" w:sz="0" w:space="0" w:color="auto"/>
        <w:left w:val="none" w:sz="0" w:space="0" w:color="auto"/>
        <w:bottom w:val="none" w:sz="0" w:space="0" w:color="auto"/>
        <w:right w:val="none" w:sz="0" w:space="0" w:color="auto"/>
      </w:divBdr>
    </w:div>
    <w:div w:id="652684493">
      <w:bodyDiv w:val="1"/>
      <w:marLeft w:val="0"/>
      <w:marRight w:val="0"/>
      <w:marTop w:val="0"/>
      <w:marBottom w:val="0"/>
      <w:divBdr>
        <w:top w:val="none" w:sz="0" w:space="0" w:color="auto"/>
        <w:left w:val="none" w:sz="0" w:space="0" w:color="auto"/>
        <w:bottom w:val="none" w:sz="0" w:space="0" w:color="auto"/>
        <w:right w:val="none" w:sz="0" w:space="0" w:color="auto"/>
      </w:divBdr>
    </w:div>
    <w:div w:id="665480415">
      <w:bodyDiv w:val="1"/>
      <w:marLeft w:val="0"/>
      <w:marRight w:val="0"/>
      <w:marTop w:val="0"/>
      <w:marBottom w:val="0"/>
      <w:divBdr>
        <w:top w:val="none" w:sz="0" w:space="0" w:color="auto"/>
        <w:left w:val="none" w:sz="0" w:space="0" w:color="auto"/>
        <w:bottom w:val="none" w:sz="0" w:space="0" w:color="auto"/>
        <w:right w:val="none" w:sz="0" w:space="0" w:color="auto"/>
      </w:divBdr>
    </w:div>
    <w:div w:id="690882514">
      <w:bodyDiv w:val="1"/>
      <w:marLeft w:val="0"/>
      <w:marRight w:val="0"/>
      <w:marTop w:val="0"/>
      <w:marBottom w:val="0"/>
      <w:divBdr>
        <w:top w:val="none" w:sz="0" w:space="0" w:color="auto"/>
        <w:left w:val="none" w:sz="0" w:space="0" w:color="auto"/>
        <w:bottom w:val="none" w:sz="0" w:space="0" w:color="auto"/>
        <w:right w:val="none" w:sz="0" w:space="0" w:color="auto"/>
      </w:divBdr>
    </w:div>
    <w:div w:id="831215242">
      <w:bodyDiv w:val="1"/>
      <w:marLeft w:val="0"/>
      <w:marRight w:val="0"/>
      <w:marTop w:val="0"/>
      <w:marBottom w:val="0"/>
      <w:divBdr>
        <w:top w:val="none" w:sz="0" w:space="0" w:color="auto"/>
        <w:left w:val="none" w:sz="0" w:space="0" w:color="auto"/>
        <w:bottom w:val="none" w:sz="0" w:space="0" w:color="auto"/>
        <w:right w:val="none" w:sz="0" w:space="0" w:color="auto"/>
      </w:divBdr>
    </w:div>
    <w:div w:id="842477420">
      <w:bodyDiv w:val="1"/>
      <w:marLeft w:val="0"/>
      <w:marRight w:val="0"/>
      <w:marTop w:val="0"/>
      <w:marBottom w:val="0"/>
      <w:divBdr>
        <w:top w:val="none" w:sz="0" w:space="0" w:color="auto"/>
        <w:left w:val="none" w:sz="0" w:space="0" w:color="auto"/>
        <w:bottom w:val="none" w:sz="0" w:space="0" w:color="auto"/>
        <w:right w:val="none" w:sz="0" w:space="0" w:color="auto"/>
      </w:divBdr>
    </w:div>
    <w:div w:id="1021512318">
      <w:bodyDiv w:val="1"/>
      <w:marLeft w:val="0"/>
      <w:marRight w:val="0"/>
      <w:marTop w:val="0"/>
      <w:marBottom w:val="0"/>
      <w:divBdr>
        <w:top w:val="none" w:sz="0" w:space="0" w:color="auto"/>
        <w:left w:val="none" w:sz="0" w:space="0" w:color="auto"/>
        <w:bottom w:val="none" w:sz="0" w:space="0" w:color="auto"/>
        <w:right w:val="none" w:sz="0" w:space="0" w:color="auto"/>
      </w:divBdr>
    </w:div>
    <w:div w:id="1074163750">
      <w:bodyDiv w:val="1"/>
      <w:marLeft w:val="0"/>
      <w:marRight w:val="0"/>
      <w:marTop w:val="0"/>
      <w:marBottom w:val="0"/>
      <w:divBdr>
        <w:top w:val="none" w:sz="0" w:space="0" w:color="auto"/>
        <w:left w:val="none" w:sz="0" w:space="0" w:color="auto"/>
        <w:bottom w:val="none" w:sz="0" w:space="0" w:color="auto"/>
        <w:right w:val="none" w:sz="0" w:space="0" w:color="auto"/>
      </w:divBdr>
    </w:div>
    <w:div w:id="1154107446">
      <w:bodyDiv w:val="1"/>
      <w:marLeft w:val="0"/>
      <w:marRight w:val="0"/>
      <w:marTop w:val="0"/>
      <w:marBottom w:val="0"/>
      <w:divBdr>
        <w:top w:val="none" w:sz="0" w:space="0" w:color="auto"/>
        <w:left w:val="none" w:sz="0" w:space="0" w:color="auto"/>
        <w:bottom w:val="none" w:sz="0" w:space="0" w:color="auto"/>
        <w:right w:val="none" w:sz="0" w:space="0" w:color="auto"/>
      </w:divBdr>
    </w:div>
    <w:div w:id="1158693600">
      <w:bodyDiv w:val="1"/>
      <w:marLeft w:val="0"/>
      <w:marRight w:val="0"/>
      <w:marTop w:val="0"/>
      <w:marBottom w:val="0"/>
      <w:divBdr>
        <w:top w:val="none" w:sz="0" w:space="0" w:color="auto"/>
        <w:left w:val="none" w:sz="0" w:space="0" w:color="auto"/>
        <w:bottom w:val="none" w:sz="0" w:space="0" w:color="auto"/>
        <w:right w:val="none" w:sz="0" w:space="0" w:color="auto"/>
      </w:divBdr>
    </w:div>
    <w:div w:id="1176655708">
      <w:bodyDiv w:val="1"/>
      <w:marLeft w:val="0"/>
      <w:marRight w:val="0"/>
      <w:marTop w:val="0"/>
      <w:marBottom w:val="0"/>
      <w:divBdr>
        <w:top w:val="none" w:sz="0" w:space="0" w:color="auto"/>
        <w:left w:val="none" w:sz="0" w:space="0" w:color="auto"/>
        <w:bottom w:val="none" w:sz="0" w:space="0" w:color="auto"/>
        <w:right w:val="none" w:sz="0" w:space="0" w:color="auto"/>
      </w:divBdr>
    </w:div>
    <w:div w:id="1199054190">
      <w:bodyDiv w:val="1"/>
      <w:marLeft w:val="0"/>
      <w:marRight w:val="0"/>
      <w:marTop w:val="0"/>
      <w:marBottom w:val="0"/>
      <w:divBdr>
        <w:top w:val="none" w:sz="0" w:space="0" w:color="auto"/>
        <w:left w:val="none" w:sz="0" w:space="0" w:color="auto"/>
        <w:bottom w:val="none" w:sz="0" w:space="0" w:color="auto"/>
        <w:right w:val="none" w:sz="0" w:space="0" w:color="auto"/>
      </w:divBdr>
    </w:div>
    <w:div w:id="1285382247">
      <w:bodyDiv w:val="1"/>
      <w:marLeft w:val="0"/>
      <w:marRight w:val="0"/>
      <w:marTop w:val="0"/>
      <w:marBottom w:val="0"/>
      <w:divBdr>
        <w:top w:val="none" w:sz="0" w:space="0" w:color="auto"/>
        <w:left w:val="none" w:sz="0" w:space="0" w:color="auto"/>
        <w:bottom w:val="none" w:sz="0" w:space="0" w:color="auto"/>
        <w:right w:val="none" w:sz="0" w:space="0" w:color="auto"/>
      </w:divBdr>
    </w:div>
    <w:div w:id="1291353726">
      <w:bodyDiv w:val="1"/>
      <w:marLeft w:val="0"/>
      <w:marRight w:val="0"/>
      <w:marTop w:val="0"/>
      <w:marBottom w:val="0"/>
      <w:divBdr>
        <w:top w:val="none" w:sz="0" w:space="0" w:color="auto"/>
        <w:left w:val="none" w:sz="0" w:space="0" w:color="auto"/>
        <w:bottom w:val="none" w:sz="0" w:space="0" w:color="auto"/>
        <w:right w:val="none" w:sz="0" w:space="0" w:color="auto"/>
      </w:divBdr>
    </w:div>
    <w:div w:id="1360551239">
      <w:bodyDiv w:val="1"/>
      <w:marLeft w:val="0"/>
      <w:marRight w:val="0"/>
      <w:marTop w:val="0"/>
      <w:marBottom w:val="0"/>
      <w:divBdr>
        <w:top w:val="none" w:sz="0" w:space="0" w:color="auto"/>
        <w:left w:val="none" w:sz="0" w:space="0" w:color="auto"/>
        <w:bottom w:val="none" w:sz="0" w:space="0" w:color="auto"/>
        <w:right w:val="none" w:sz="0" w:space="0" w:color="auto"/>
      </w:divBdr>
    </w:div>
    <w:div w:id="1429890156">
      <w:bodyDiv w:val="1"/>
      <w:marLeft w:val="0"/>
      <w:marRight w:val="0"/>
      <w:marTop w:val="0"/>
      <w:marBottom w:val="0"/>
      <w:divBdr>
        <w:top w:val="none" w:sz="0" w:space="0" w:color="auto"/>
        <w:left w:val="none" w:sz="0" w:space="0" w:color="auto"/>
        <w:bottom w:val="none" w:sz="0" w:space="0" w:color="auto"/>
        <w:right w:val="none" w:sz="0" w:space="0" w:color="auto"/>
      </w:divBdr>
    </w:div>
    <w:div w:id="1460538752">
      <w:bodyDiv w:val="1"/>
      <w:marLeft w:val="0"/>
      <w:marRight w:val="0"/>
      <w:marTop w:val="0"/>
      <w:marBottom w:val="0"/>
      <w:divBdr>
        <w:top w:val="none" w:sz="0" w:space="0" w:color="auto"/>
        <w:left w:val="none" w:sz="0" w:space="0" w:color="auto"/>
        <w:bottom w:val="none" w:sz="0" w:space="0" w:color="auto"/>
        <w:right w:val="none" w:sz="0" w:space="0" w:color="auto"/>
      </w:divBdr>
    </w:div>
    <w:div w:id="1470517095">
      <w:bodyDiv w:val="1"/>
      <w:marLeft w:val="0"/>
      <w:marRight w:val="0"/>
      <w:marTop w:val="0"/>
      <w:marBottom w:val="0"/>
      <w:divBdr>
        <w:top w:val="none" w:sz="0" w:space="0" w:color="auto"/>
        <w:left w:val="none" w:sz="0" w:space="0" w:color="auto"/>
        <w:bottom w:val="none" w:sz="0" w:space="0" w:color="auto"/>
        <w:right w:val="none" w:sz="0" w:space="0" w:color="auto"/>
      </w:divBdr>
    </w:div>
    <w:div w:id="1486584756">
      <w:bodyDiv w:val="1"/>
      <w:marLeft w:val="0"/>
      <w:marRight w:val="0"/>
      <w:marTop w:val="0"/>
      <w:marBottom w:val="0"/>
      <w:divBdr>
        <w:top w:val="none" w:sz="0" w:space="0" w:color="auto"/>
        <w:left w:val="none" w:sz="0" w:space="0" w:color="auto"/>
        <w:bottom w:val="none" w:sz="0" w:space="0" w:color="auto"/>
        <w:right w:val="none" w:sz="0" w:space="0" w:color="auto"/>
      </w:divBdr>
    </w:div>
    <w:div w:id="1504709198">
      <w:bodyDiv w:val="1"/>
      <w:marLeft w:val="0"/>
      <w:marRight w:val="0"/>
      <w:marTop w:val="0"/>
      <w:marBottom w:val="0"/>
      <w:divBdr>
        <w:top w:val="none" w:sz="0" w:space="0" w:color="auto"/>
        <w:left w:val="none" w:sz="0" w:space="0" w:color="auto"/>
        <w:bottom w:val="none" w:sz="0" w:space="0" w:color="auto"/>
        <w:right w:val="none" w:sz="0" w:space="0" w:color="auto"/>
      </w:divBdr>
    </w:div>
    <w:div w:id="1573806379">
      <w:bodyDiv w:val="1"/>
      <w:marLeft w:val="0"/>
      <w:marRight w:val="0"/>
      <w:marTop w:val="0"/>
      <w:marBottom w:val="0"/>
      <w:divBdr>
        <w:top w:val="none" w:sz="0" w:space="0" w:color="auto"/>
        <w:left w:val="none" w:sz="0" w:space="0" w:color="auto"/>
        <w:bottom w:val="none" w:sz="0" w:space="0" w:color="auto"/>
        <w:right w:val="none" w:sz="0" w:space="0" w:color="auto"/>
      </w:divBdr>
    </w:div>
    <w:div w:id="1609893845">
      <w:bodyDiv w:val="1"/>
      <w:marLeft w:val="0"/>
      <w:marRight w:val="0"/>
      <w:marTop w:val="0"/>
      <w:marBottom w:val="0"/>
      <w:divBdr>
        <w:top w:val="none" w:sz="0" w:space="0" w:color="auto"/>
        <w:left w:val="none" w:sz="0" w:space="0" w:color="auto"/>
        <w:bottom w:val="none" w:sz="0" w:space="0" w:color="auto"/>
        <w:right w:val="none" w:sz="0" w:space="0" w:color="auto"/>
      </w:divBdr>
    </w:div>
    <w:div w:id="1622567053">
      <w:bodyDiv w:val="1"/>
      <w:marLeft w:val="0"/>
      <w:marRight w:val="0"/>
      <w:marTop w:val="0"/>
      <w:marBottom w:val="0"/>
      <w:divBdr>
        <w:top w:val="none" w:sz="0" w:space="0" w:color="auto"/>
        <w:left w:val="none" w:sz="0" w:space="0" w:color="auto"/>
        <w:bottom w:val="none" w:sz="0" w:space="0" w:color="auto"/>
        <w:right w:val="none" w:sz="0" w:space="0" w:color="auto"/>
      </w:divBdr>
    </w:div>
    <w:div w:id="1625115559">
      <w:bodyDiv w:val="1"/>
      <w:marLeft w:val="0"/>
      <w:marRight w:val="0"/>
      <w:marTop w:val="0"/>
      <w:marBottom w:val="0"/>
      <w:divBdr>
        <w:top w:val="none" w:sz="0" w:space="0" w:color="auto"/>
        <w:left w:val="none" w:sz="0" w:space="0" w:color="auto"/>
        <w:bottom w:val="none" w:sz="0" w:space="0" w:color="auto"/>
        <w:right w:val="none" w:sz="0" w:space="0" w:color="auto"/>
      </w:divBdr>
    </w:div>
    <w:div w:id="1627811430">
      <w:bodyDiv w:val="1"/>
      <w:marLeft w:val="0"/>
      <w:marRight w:val="0"/>
      <w:marTop w:val="0"/>
      <w:marBottom w:val="0"/>
      <w:divBdr>
        <w:top w:val="none" w:sz="0" w:space="0" w:color="auto"/>
        <w:left w:val="none" w:sz="0" w:space="0" w:color="auto"/>
        <w:bottom w:val="none" w:sz="0" w:space="0" w:color="auto"/>
        <w:right w:val="none" w:sz="0" w:space="0" w:color="auto"/>
      </w:divBdr>
    </w:div>
    <w:div w:id="1688561060">
      <w:bodyDiv w:val="1"/>
      <w:marLeft w:val="0"/>
      <w:marRight w:val="0"/>
      <w:marTop w:val="0"/>
      <w:marBottom w:val="0"/>
      <w:divBdr>
        <w:top w:val="none" w:sz="0" w:space="0" w:color="auto"/>
        <w:left w:val="none" w:sz="0" w:space="0" w:color="auto"/>
        <w:bottom w:val="none" w:sz="0" w:space="0" w:color="auto"/>
        <w:right w:val="none" w:sz="0" w:space="0" w:color="auto"/>
      </w:divBdr>
    </w:div>
    <w:div w:id="1709337103">
      <w:bodyDiv w:val="1"/>
      <w:marLeft w:val="0"/>
      <w:marRight w:val="0"/>
      <w:marTop w:val="0"/>
      <w:marBottom w:val="0"/>
      <w:divBdr>
        <w:top w:val="none" w:sz="0" w:space="0" w:color="auto"/>
        <w:left w:val="none" w:sz="0" w:space="0" w:color="auto"/>
        <w:bottom w:val="none" w:sz="0" w:space="0" w:color="auto"/>
        <w:right w:val="none" w:sz="0" w:space="0" w:color="auto"/>
      </w:divBdr>
    </w:div>
    <w:div w:id="1734310779">
      <w:bodyDiv w:val="1"/>
      <w:marLeft w:val="0"/>
      <w:marRight w:val="0"/>
      <w:marTop w:val="0"/>
      <w:marBottom w:val="0"/>
      <w:divBdr>
        <w:top w:val="none" w:sz="0" w:space="0" w:color="auto"/>
        <w:left w:val="none" w:sz="0" w:space="0" w:color="auto"/>
        <w:bottom w:val="none" w:sz="0" w:space="0" w:color="auto"/>
        <w:right w:val="none" w:sz="0" w:space="0" w:color="auto"/>
      </w:divBdr>
    </w:div>
    <w:div w:id="1751190639">
      <w:bodyDiv w:val="1"/>
      <w:marLeft w:val="0"/>
      <w:marRight w:val="0"/>
      <w:marTop w:val="0"/>
      <w:marBottom w:val="0"/>
      <w:divBdr>
        <w:top w:val="none" w:sz="0" w:space="0" w:color="auto"/>
        <w:left w:val="none" w:sz="0" w:space="0" w:color="auto"/>
        <w:bottom w:val="none" w:sz="0" w:space="0" w:color="auto"/>
        <w:right w:val="none" w:sz="0" w:space="0" w:color="auto"/>
      </w:divBdr>
    </w:div>
    <w:div w:id="1798908541">
      <w:bodyDiv w:val="1"/>
      <w:marLeft w:val="0"/>
      <w:marRight w:val="0"/>
      <w:marTop w:val="0"/>
      <w:marBottom w:val="0"/>
      <w:divBdr>
        <w:top w:val="none" w:sz="0" w:space="0" w:color="auto"/>
        <w:left w:val="none" w:sz="0" w:space="0" w:color="auto"/>
        <w:bottom w:val="none" w:sz="0" w:space="0" w:color="auto"/>
        <w:right w:val="none" w:sz="0" w:space="0" w:color="auto"/>
      </w:divBdr>
    </w:div>
    <w:div w:id="1822765879">
      <w:bodyDiv w:val="1"/>
      <w:marLeft w:val="0"/>
      <w:marRight w:val="0"/>
      <w:marTop w:val="0"/>
      <w:marBottom w:val="0"/>
      <w:divBdr>
        <w:top w:val="none" w:sz="0" w:space="0" w:color="auto"/>
        <w:left w:val="none" w:sz="0" w:space="0" w:color="auto"/>
        <w:bottom w:val="none" w:sz="0" w:space="0" w:color="auto"/>
        <w:right w:val="none" w:sz="0" w:space="0" w:color="auto"/>
      </w:divBdr>
    </w:div>
    <w:div w:id="1870020397">
      <w:bodyDiv w:val="1"/>
      <w:marLeft w:val="0"/>
      <w:marRight w:val="0"/>
      <w:marTop w:val="0"/>
      <w:marBottom w:val="0"/>
      <w:divBdr>
        <w:top w:val="none" w:sz="0" w:space="0" w:color="auto"/>
        <w:left w:val="none" w:sz="0" w:space="0" w:color="auto"/>
        <w:bottom w:val="none" w:sz="0" w:space="0" w:color="auto"/>
        <w:right w:val="none" w:sz="0" w:space="0" w:color="auto"/>
      </w:divBdr>
    </w:div>
    <w:div w:id="1916012722">
      <w:bodyDiv w:val="1"/>
      <w:marLeft w:val="0"/>
      <w:marRight w:val="0"/>
      <w:marTop w:val="0"/>
      <w:marBottom w:val="0"/>
      <w:divBdr>
        <w:top w:val="none" w:sz="0" w:space="0" w:color="auto"/>
        <w:left w:val="none" w:sz="0" w:space="0" w:color="auto"/>
        <w:bottom w:val="none" w:sz="0" w:space="0" w:color="auto"/>
        <w:right w:val="none" w:sz="0" w:space="0" w:color="auto"/>
      </w:divBdr>
    </w:div>
    <w:div w:id="1920094174">
      <w:bodyDiv w:val="1"/>
      <w:marLeft w:val="0"/>
      <w:marRight w:val="0"/>
      <w:marTop w:val="0"/>
      <w:marBottom w:val="0"/>
      <w:divBdr>
        <w:top w:val="none" w:sz="0" w:space="0" w:color="auto"/>
        <w:left w:val="none" w:sz="0" w:space="0" w:color="auto"/>
        <w:bottom w:val="none" w:sz="0" w:space="0" w:color="auto"/>
        <w:right w:val="none" w:sz="0" w:space="0" w:color="auto"/>
      </w:divBdr>
    </w:div>
    <w:div w:id="1940872924">
      <w:bodyDiv w:val="1"/>
      <w:marLeft w:val="0"/>
      <w:marRight w:val="0"/>
      <w:marTop w:val="0"/>
      <w:marBottom w:val="0"/>
      <w:divBdr>
        <w:top w:val="none" w:sz="0" w:space="0" w:color="auto"/>
        <w:left w:val="none" w:sz="0" w:space="0" w:color="auto"/>
        <w:bottom w:val="none" w:sz="0" w:space="0" w:color="auto"/>
        <w:right w:val="none" w:sz="0" w:space="0" w:color="auto"/>
      </w:divBdr>
    </w:div>
    <w:div w:id="1943757623">
      <w:bodyDiv w:val="1"/>
      <w:marLeft w:val="0"/>
      <w:marRight w:val="0"/>
      <w:marTop w:val="0"/>
      <w:marBottom w:val="0"/>
      <w:divBdr>
        <w:top w:val="none" w:sz="0" w:space="0" w:color="auto"/>
        <w:left w:val="none" w:sz="0" w:space="0" w:color="auto"/>
        <w:bottom w:val="none" w:sz="0" w:space="0" w:color="auto"/>
        <w:right w:val="none" w:sz="0" w:space="0" w:color="auto"/>
      </w:divBdr>
    </w:div>
    <w:div w:id="2074423481">
      <w:bodyDiv w:val="1"/>
      <w:marLeft w:val="0"/>
      <w:marRight w:val="0"/>
      <w:marTop w:val="0"/>
      <w:marBottom w:val="0"/>
      <w:divBdr>
        <w:top w:val="none" w:sz="0" w:space="0" w:color="auto"/>
        <w:left w:val="none" w:sz="0" w:space="0" w:color="auto"/>
        <w:bottom w:val="none" w:sz="0" w:space="0" w:color="auto"/>
        <w:right w:val="none" w:sz="0" w:space="0" w:color="auto"/>
      </w:divBdr>
    </w:div>
    <w:div w:id="2077316933">
      <w:bodyDiv w:val="1"/>
      <w:marLeft w:val="0"/>
      <w:marRight w:val="0"/>
      <w:marTop w:val="0"/>
      <w:marBottom w:val="0"/>
      <w:divBdr>
        <w:top w:val="none" w:sz="0" w:space="0" w:color="auto"/>
        <w:left w:val="none" w:sz="0" w:space="0" w:color="auto"/>
        <w:bottom w:val="none" w:sz="0" w:space="0" w:color="auto"/>
        <w:right w:val="none" w:sz="0" w:space="0" w:color="auto"/>
      </w:divBdr>
    </w:div>
    <w:div w:id="2083335974">
      <w:bodyDiv w:val="1"/>
      <w:marLeft w:val="0"/>
      <w:marRight w:val="0"/>
      <w:marTop w:val="0"/>
      <w:marBottom w:val="0"/>
      <w:divBdr>
        <w:top w:val="none" w:sz="0" w:space="0" w:color="auto"/>
        <w:left w:val="none" w:sz="0" w:space="0" w:color="auto"/>
        <w:bottom w:val="none" w:sz="0" w:space="0" w:color="auto"/>
        <w:right w:val="none" w:sz="0" w:space="0" w:color="auto"/>
      </w:divBdr>
    </w:div>
    <w:div w:id="2117477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C5B49-92A2-4E4B-A629-57BFFE9C1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5</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 Lin</dc:creator>
  <cp:lastModifiedBy>Y Lin</cp:lastModifiedBy>
  <cp:revision>34</cp:revision>
  <cp:lastPrinted>2020-07-23T00:08:00Z</cp:lastPrinted>
  <dcterms:created xsi:type="dcterms:W3CDTF">2022-01-04T13:08:00Z</dcterms:created>
  <dcterms:modified xsi:type="dcterms:W3CDTF">2022-01-09T19:04:00Z</dcterms:modified>
</cp:coreProperties>
</file>